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29343" w14:textId="668F525B" w:rsidR="007516C3" w:rsidRPr="00883B24" w:rsidRDefault="000E7AE3" w:rsidP="003A5F25">
      <w:pPr>
        <w:pStyle w:val="Paper"/>
        <w:spacing w:line="360" w:lineRule="auto"/>
        <w:jc w:val="center"/>
        <w:rPr>
          <w:b/>
          <w:bCs/>
          <w:lang w:val="en-US"/>
        </w:rPr>
      </w:pPr>
      <w:r w:rsidRPr="00883B24">
        <w:rPr>
          <w:b/>
          <w:bCs/>
          <w:lang w:val="en-US"/>
        </w:rPr>
        <w:t xml:space="preserve">Immunomodulatory effect of </w:t>
      </w:r>
      <w:r w:rsidR="00A07147" w:rsidRPr="00883B24">
        <w:rPr>
          <w:b/>
          <w:bCs/>
          <w:lang w:val="en-US"/>
        </w:rPr>
        <w:t>NEDD8-activating enzyme inhibit</w:t>
      </w:r>
      <w:r w:rsidRPr="00883B24">
        <w:rPr>
          <w:b/>
          <w:bCs/>
          <w:lang w:val="en-US"/>
        </w:rPr>
        <w:t xml:space="preserve">ion in </w:t>
      </w:r>
      <w:r w:rsidR="00585C0F" w:rsidRPr="00883B24">
        <w:rPr>
          <w:b/>
          <w:bCs/>
          <w:lang w:val="en-US"/>
        </w:rPr>
        <w:t>Multiple Myelom</w:t>
      </w:r>
      <w:r w:rsidR="001E4FCC" w:rsidRPr="00883B24">
        <w:rPr>
          <w:b/>
          <w:bCs/>
          <w:lang w:val="en-US"/>
        </w:rPr>
        <w:t>a</w:t>
      </w:r>
      <w:r w:rsidR="008F32FB" w:rsidRPr="00883B24">
        <w:rPr>
          <w:b/>
          <w:bCs/>
          <w:lang w:val="en-US"/>
        </w:rPr>
        <w:t xml:space="preserve">: </w:t>
      </w:r>
      <w:r w:rsidR="008E4671" w:rsidRPr="00883B24">
        <w:rPr>
          <w:b/>
          <w:bCs/>
          <w:lang w:val="en-US"/>
        </w:rPr>
        <w:t>upregulation of NKG2D</w:t>
      </w:r>
      <w:r w:rsidR="00AC03D7">
        <w:rPr>
          <w:b/>
          <w:bCs/>
          <w:lang w:val="en-US"/>
        </w:rPr>
        <w:t xml:space="preserve"> ligands</w:t>
      </w:r>
      <w:r w:rsidR="008E4671" w:rsidRPr="00883B24">
        <w:rPr>
          <w:b/>
          <w:bCs/>
          <w:lang w:val="en-US"/>
        </w:rPr>
        <w:t xml:space="preserve"> and </w:t>
      </w:r>
      <w:r w:rsidR="008F32FB" w:rsidRPr="00883B24">
        <w:rPr>
          <w:b/>
          <w:bCs/>
          <w:lang w:val="en-US"/>
        </w:rPr>
        <w:t>sensitization to Natural Killer cell recognition.</w:t>
      </w:r>
    </w:p>
    <w:p w14:paraId="4D9CEF1E" w14:textId="15B385EA" w:rsidR="00535B05" w:rsidRPr="00D467A3" w:rsidRDefault="00535B05" w:rsidP="00B779D1">
      <w:pPr>
        <w:pStyle w:val="Paper"/>
        <w:spacing w:line="360" w:lineRule="auto"/>
        <w:rPr>
          <w:bCs/>
          <w:lang w:val="en-US"/>
        </w:rPr>
      </w:pPr>
    </w:p>
    <w:p w14:paraId="710A12E3" w14:textId="58A32689" w:rsidR="00533E32" w:rsidRPr="00D467A3" w:rsidRDefault="00533E32" w:rsidP="00B779D1">
      <w:pPr>
        <w:pStyle w:val="Paper"/>
        <w:spacing w:line="360" w:lineRule="auto"/>
        <w:rPr>
          <w:b/>
          <w:sz w:val="28"/>
          <w:szCs w:val="28"/>
          <w:lang w:val="en-US"/>
        </w:rPr>
      </w:pPr>
      <w:r w:rsidRPr="00D467A3">
        <w:rPr>
          <w:b/>
          <w:sz w:val="28"/>
          <w:szCs w:val="28"/>
          <w:lang w:val="en-US"/>
        </w:rPr>
        <w:t>Supplementary Figures Legends</w:t>
      </w:r>
    </w:p>
    <w:p w14:paraId="251D32D8" w14:textId="0081F989" w:rsidR="00DB3F4A" w:rsidRDefault="00DB3F4A" w:rsidP="000C0330">
      <w:pPr>
        <w:pStyle w:val="Paper"/>
        <w:rPr>
          <w:lang w:val="en-US"/>
        </w:rPr>
      </w:pPr>
    </w:p>
    <w:p w14:paraId="660E76B2" w14:textId="2722F6EE" w:rsidR="00F445E7" w:rsidRPr="003A5F25" w:rsidRDefault="00F445E7" w:rsidP="00F445E7">
      <w:pPr>
        <w:pStyle w:val="Paper"/>
        <w:rPr>
          <w:lang w:val="en-US"/>
        </w:rPr>
      </w:pPr>
      <w:r w:rsidRPr="003A5F25">
        <w:rPr>
          <w:lang w:val="en-US"/>
        </w:rPr>
        <w:t xml:space="preserve">Suppl. Fig. 1 </w:t>
      </w:r>
      <w:r w:rsidR="00B86BF4" w:rsidRPr="003A5F25">
        <w:rPr>
          <w:lang w:val="en-US"/>
        </w:rPr>
        <w:t>–</w:t>
      </w:r>
      <w:r w:rsidRPr="003A5F25">
        <w:rPr>
          <w:lang w:val="en-US"/>
        </w:rPr>
        <w:t xml:space="preserve"> </w:t>
      </w:r>
      <w:r w:rsidR="00B86BF4" w:rsidRPr="003A5F25">
        <w:rPr>
          <w:b/>
          <w:bCs/>
          <w:lang w:val="en-US"/>
        </w:rPr>
        <w:t>Effect of</w:t>
      </w:r>
      <w:r w:rsidR="00B86BF4" w:rsidRPr="003A5F25">
        <w:rPr>
          <w:lang w:val="en-US"/>
        </w:rPr>
        <w:t xml:space="preserve"> </w:t>
      </w:r>
      <w:r w:rsidRPr="003A5F25">
        <w:rPr>
          <w:b/>
          <w:bCs/>
          <w:lang w:val="en-US"/>
        </w:rPr>
        <w:t xml:space="preserve">MLN4924 </w:t>
      </w:r>
      <w:r w:rsidR="00B86BF4" w:rsidRPr="003A5F25">
        <w:rPr>
          <w:b/>
          <w:bCs/>
          <w:lang w:val="en-US"/>
        </w:rPr>
        <w:t xml:space="preserve">on </w:t>
      </w:r>
      <w:r w:rsidRPr="003A5F25">
        <w:rPr>
          <w:b/>
          <w:bCs/>
          <w:lang w:val="en-US"/>
        </w:rPr>
        <w:t>MICA and MICB expression in ARP-1 and JJN-3 MM cell lines.</w:t>
      </w:r>
      <w:r w:rsidRPr="003A5F25">
        <w:rPr>
          <w:lang w:val="en-US"/>
        </w:rPr>
        <w:t xml:space="preserve"> MICA, and MICB cell surface expression was analyzed by flow cytometry on ARP-1 and JJN-3 cells treated with MLN4924 (50 and 100 nM) for 72h. </w:t>
      </w:r>
      <w:bookmarkStart w:id="0" w:name="_Hlk73452009"/>
      <w:r w:rsidR="00774B23" w:rsidRPr="003A5F25">
        <w:rPr>
          <w:rStyle w:val="PaperChar"/>
          <w:lang w:val="en-US"/>
        </w:rPr>
        <w:t>In this experimental setting, a lower range of concentrations (50 to 100 nM) of MLN-4924 was used due to the higher sensitivity of these cells</w:t>
      </w:r>
      <w:r w:rsidR="008B2E91" w:rsidRPr="003A5F25">
        <w:rPr>
          <w:rStyle w:val="PaperChar"/>
          <w:lang w:val="en-US"/>
        </w:rPr>
        <w:t xml:space="preserve"> to</w:t>
      </w:r>
      <w:r w:rsidR="00774B23" w:rsidRPr="003A5F25">
        <w:rPr>
          <w:rStyle w:val="PaperChar"/>
          <w:lang w:val="en-US"/>
        </w:rPr>
        <w:t xml:space="preserve"> this drug.</w:t>
      </w:r>
      <w:r w:rsidR="009C2DCA" w:rsidRPr="003A5F25">
        <w:rPr>
          <w:lang w:val="en-US"/>
        </w:rPr>
        <w:t xml:space="preserve"> </w:t>
      </w:r>
      <w:r w:rsidRPr="003A5F25">
        <w:t xml:space="preserve">Representative overlays are shown. </w:t>
      </w:r>
      <w:r w:rsidR="00D5662D" w:rsidRPr="003A5F25">
        <w:t xml:space="preserve">Histograms represent the average of the mean fluorescence intensity (MFI) values of the indicated ligand (with treatment-specific isotype control MFI subtracted out). </w:t>
      </w:r>
      <w:r w:rsidRPr="003A5F25">
        <w:t xml:space="preserve">The MFI of MICA and MICB were calculated based on at least </w:t>
      </w:r>
      <w:r w:rsidR="00684755" w:rsidRPr="003A5F25">
        <w:t>three</w:t>
      </w:r>
      <w:r w:rsidRPr="003A5F25">
        <w:t xml:space="preserve"> independent </w:t>
      </w:r>
      <w:r w:rsidRPr="003A5F25">
        <w:rPr>
          <w:color w:val="000000" w:themeColor="text1"/>
        </w:rPr>
        <w:t xml:space="preserve">experiments </w:t>
      </w:r>
      <w:r w:rsidRPr="003A5F25">
        <w:rPr>
          <w:color w:val="000000" w:themeColor="text1"/>
          <w:lang w:val="en-US"/>
        </w:rPr>
        <w:t xml:space="preserve">and statistical significance (± SEM) was evaluated by paired Student </w:t>
      </w:r>
      <w:r w:rsidRPr="003A5F25">
        <w:rPr>
          <w:i/>
          <w:color w:val="000000" w:themeColor="text1"/>
          <w:lang w:val="en-US"/>
        </w:rPr>
        <w:t>t</w:t>
      </w:r>
      <w:r w:rsidRPr="003A5F25">
        <w:rPr>
          <w:color w:val="000000" w:themeColor="text1"/>
          <w:lang w:val="en-US"/>
        </w:rPr>
        <w:t xml:space="preserve"> test (*</w:t>
      </w:r>
      <w:r w:rsidRPr="003A5F25">
        <w:rPr>
          <w:i/>
          <w:color w:val="000000" w:themeColor="text1"/>
          <w:lang w:val="en-US"/>
        </w:rPr>
        <w:t>P</w:t>
      </w:r>
      <w:r w:rsidRPr="003A5F25">
        <w:rPr>
          <w:color w:val="000000" w:themeColor="text1"/>
          <w:lang w:val="en-US"/>
        </w:rPr>
        <w:t xml:space="preserve">&lt; 0.05). </w:t>
      </w:r>
      <w:bookmarkEnd w:id="0"/>
    </w:p>
    <w:p w14:paraId="75A1CE9F" w14:textId="77777777" w:rsidR="00F445E7" w:rsidRPr="003A5F25" w:rsidRDefault="00F445E7" w:rsidP="00BA6F2E">
      <w:pPr>
        <w:pStyle w:val="Paper"/>
        <w:rPr>
          <w:lang w:val="en-US"/>
        </w:rPr>
      </w:pPr>
    </w:p>
    <w:p w14:paraId="739690C1" w14:textId="06FED42C" w:rsidR="0090088E" w:rsidRPr="003A5F25" w:rsidRDefault="0090088E" w:rsidP="0090088E">
      <w:pPr>
        <w:pStyle w:val="Paper"/>
        <w:rPr>
          <w:color w:val="000000" w:themeColor="text1"/>
          <w:lang w:val="en-US"/>
        </w:rPr>
      </w:pPr>
      <w:r w:rsidRPr="003A5F25">
        <w:rPr>
          <w:lang w:val="en-US"/>
        </w:rPr>
        <w:t xml:space="preserve">Suppl. Fig. 2 - </w:t>
      </w:r>
      <w:r w:rsidRPr="003A5F25">
        <w:rPr>
          <w:b/>
          <w:bCs/>
          <w:lang w:val="en-US"/>
        </w:rPr>
        <w:t>Effect of MLN4924 treatment on ULBPs expression in MM cell lines.</w:t>
      </w:r>
      <w:r w:rsidRPr="003A5F25">
        <w:rPr>
          <w:lang w:val="en-US"/>
        </w:rPr>
        <w:t xml:space="preserve"> ULBPs cell surface expression was analyzed by flow cytometry </w:t>
      </w:r>
      <w:r w:rsidRPr="003A5F25">
        <w:rPr>
          <w:color w:val="000000" w:themeColor="text1"/>
          <w:lang w:val="en-US"/>
        </w:rPr>
        <w:t xml:space="preserve">on SKO-007(J3), RPMI-8226 and U266 cells treated with MLN4924 200 nM for 72h. </w:t>
      </w:r>
      <w:r w:rsidR="00D5662D" w:rsidRPr="003A5F25">
        <w:t xml:space="preserve">Histograms </w:t>
      </w:r>
      <w:proofErr w:type="gramStart"/>
      <w:r w:rsidR="00D5662D" w:rsidRPr="003A5F25">
        <w:t>represent</w:t>
      </w:r>
      <w:proofErr w:type="gramEnd"/>
      <w:r w:rsidR="00D5662D" w:rsidRPr="003A5F25">
        <w:t xml:space="preserve"> the average of the mean fluorescence intensity (MFI) values of the indicated ligand (with treatment-specific isotype control MFI subtracted out). </w:t>
      </w:r>
      <w:r w:rsidRPr="003A5F25">
        <w:rPr>
          <w:lang w:val="en-US"/>
        </w:rPr>
        <w:t xml:space="preserve">The MFI of the different ULBPs were calculated based on at least </w:t>
      </w:r>
      <w:r w:rsidR="00302A24" w:rsidRPr="003A5F25">
        <w:rPr>
          <w:lang w:val="en-US"/>
        </w:rPr>
        <w:t>three</w:t>
      </w:r>
      <w:r w:rsidRPr="003A5F25">
        <w:rPr>
          <w:lang w:val="en-US"/>
        </w:rPr>
        <w:t xml:space="preserve"> independent experiments and </w:t>
      </w:r>
      <w:r w:rsidRPr="003A5F25">
        <w:rPr>
          <w:color w:val="000000" w:themeColor="text1"/>
          <w:lang w:val="en-US"/>
        </w:rPr>
        <w:t xml:space="preserve">statistical significance (± SEM) was evaluated by paired Student </w:t>
      </w:r>
      <w:r w:rsidRPr="003A5F25">
        <w:rPr>
          <w:i/>
          <w:color w:val="000000" w:themeColor="text1"/>
          <w:lang w:val="en-US"/>
        </w:rPr>
        <w:t>t</w:t>
      </w:r>
      <w:r w:rsidRPr="003A5F25">
        <w:rPr>
          <w:color w:val="000000" w:themeColor="text1"/>
          <w:lang w:val="en-US"/>
        </w:rPr>
        <w:t xml:space="preserve"> test (*</w:t>
      </w:r>
      <w:r w:rsidRPr="003A5F25">
        <w:rPr>
          <w:i/>
          <w:color w:val="000000" w:themeColor="text1"/>
          <w:lang w:val="en-US"/>
        </w:rPr>
        <w:t>P</w:t>
      </w:r>
      <w:r w:rsidRPr="003A5F25">
        <w:rPr>
          <w:color w:val="000000" w:themeColor="text1"/>
          <w:lang w:val="en-US"/>
        </w:rPr>
        <w:t xml:space="preserve">&lt; 0.05). </w:t>
      </w:r>
    </w:p>
    <w:p w14:paraId="49F5C221" w14:textId="77777777" w:rsidR="0090088E" w:rsidRPr="003A5F25" w:rsidRDefault="0090088E" w:rsidP="00BA6F2E">
      <w:pPr>
        <w:pStyle w:val="Paper"/>
        <w:rPr>
          <w:lang w:val="en-US"/>
        </w:rPr>
      </w:pPr>
    </w:p>
    <w:p w14:paraId="51E74B28" w14:textId="39A103B4" w:rsidR="00BA6F2E" w:rsidRPr="003A5F25" w:rsidRDefault="00BA6F2E" w:rsidP="00BA6F2E">
      <w:pPr>
        <w:pStyle w:val="Paper"/>
      </w:pPr>
      <w:r w:rsidRPr="003A5F25">
        <w:rPr>
          <w:lang w:val="en-US"/>
        </w:rPr>
        <w:t xml:space="preserve">Suppl. Fig. </w:t>
      </w:r>
      <w:r w:rsidR="0090088E" w:rsidRPr="003A5F25">
        <w:rPr>
          <w:lang w:val="en-US"/>
        </w:rPr>
        <w:t>3</w:t>
      </w:r>
      <w:r w:rsidRPr="003A5F25">
        <w:rPr>
          <w:lang w:val="en-US"/>
        </w:rPr>
        <w:t xml:space="preserve"> - </w:t>
      </w:r>
      <w:r w:rsidRPr="003A5F25">
        <w:rPr>
          <w:b/>
          <w:bCs/>
          <w:lang w:val="en-US"/>
        </w:rPr>
        <w:t>Annexin-V assay on MM cell lines treated with MLN4924</w:t>
      </w:r>
      <w:r w:rsidRPr="003A5F25">
        <w:rPr>
          <w:lang w:val="en-US"/>
        </w:rPr>
        <w:t xml:space="preserve">. SKO-007(J3), RPMI8226 and U266 cells </w:t>
      </w:r>
      <w:r w:rsidRPr="003A5F25">
        <w:rPr>
          <w:rStyle w:val="StilePaperInterlinea1Carattere"/>
        </w:rPr>
        <w:t>untreated or treated with MLN4924 200 nM for 72h.</w:t>
      </w:r>
      <w:r w:rsidR="003D6BEC" w:rsidRPr="003A5F25">
        <w:rPr>
          <w:rStyle w:val="StilePaperInterlinea1Carattere"/>
        </w:rPr>
        <w:t xml:space="preserve"> </w:t>
      </w:r>
      <w:r w:rsidR="00883DA4" w:rsidRPr="003A5F25">
        <w:rPr>
          <w:rStyle w:val="StilePaperInterlinea1Carattere"/>
        </w:rPr>
        <w:t xml:space="preserve">A) </w:t>
      </w:r>
      <w:r w:rsidR="00985E28" w:rsidRPr="003A5F25">
        <w:rPr>
          <w:rStyle w:val="StilePaperInterlinea1Carattere"/>
        </w:rPr>
        <w:t>R</w:t>
      </w:r>
      <w:proofErr w:type="spellStart"/>
      <w:r w:rsidR="00684755" w:rsidRPr="003A5F25">
        <w:t>epresentative</w:t>
      </w:r>
      <w:proofErr w:type="spellEnd"/>
      <w:r w:rsidR="00883DA4" w:rsidRPr="003A5F25">
        <w:t xml:space="preserve"> </w:t>
      </w:r>
      <w:r w:rsidR="0010767B" w:rsidRPr="003A5F25">
        <w:t xml:space="preserve">and </w:t>
      </w:r>
      <w:r w:rsidR="00883DA4" w:rsidRPr="003A5F25">
        <w:t xml:space="preserve">B) </w:t>
      </w:r>
      <w:r w:rsidR="0010767B" w:rsidRPr="003A5F25">
        <w:t>the average of</w:t>
      </w:r>
      <w:r w:rsidR="00BE0204" w:rsidRPr="003A5F25">
        <w:t xml:space="preserve"> % Annexin-</w:t>
      </w:r>
      <w:r w:rsidR="00BA374D" w:rsidRPr="003A5F25">
        <w:t>V positive cells (</w:t>
      </w:r>
      <w:r w:rsidR="0010767B" w:rsidRPr="003A5F25">
        <w:t>three independent</w:t>
      </w:r>
      <w:r w:rsidR="005A7411" w:rsidRPr="003A5F25">
        <w:t xml:space="preserve"> experiments</w:t>
      </w:r>
      <w:r w:rsidR="00BA374D" w:rsidRPr="003A5F25">
        <w:t>)</w:t>
      </w:r>
      <w:r w:rsidR="0010767B" w:rsidRPr="003A5F25">
        <w:t xml:space="preserve"> </w:t>
      </w:r>
      <w:r w:rsidR="00BA374D" w:rsidRPr="003A5F25">
        <w:t>is</w:t>
      </w:r>
      <w:r w:rsidR="0010767B" w:rsidRPr="003A5F25">
        <w:t xml:space="preserve"> shown. </w:t>
      </w:r>
    </w:p>
    <w:p w14:paraId="5E527691" w14:textId="02E468AD" w:rsidR="00D467A3" w:rsidRPr="003A5F25" w:rsidRDefault="00D467A3" w:rsidP="00BA6F2E">
      <w:pPr>
        <w:pStyle w:val="Paper"/>
      </w:pPr>
    </w:p>
    <w:p w14:paraId="0F9073A4" w14:textId="52F9A652" w:rsidR="00D467A3" w:rsidRPr="003A5F25" w:rsidRDefault="00D467A3" w:rsidP="00BA6F2E">
      <w:pPr>
        <w:pStyle w:val="Paper"/>
      </w:pPr>
      <w:r w:rsidRPr="003A5F25">
        <w:t xml:space="preserve">Suppl. Fig. 4 - </w:t>
      </w:r>
      <w:r w:rsidR="008379AB" w:rsidRPr="003A5F25">
        <w:rPr>
          <w:b/>
          <w:bCs/>
        </w:rPr>
        <w:t xml:space="preserve">Annexin-V staining </w:t>
      </w:r>
      <w:r w:rsidR="00510173" w:rsidRPr="003A5F25">
        <w:rPr>
          <w:b/>
          <w:bCs/>
        </w:rPr>
        <w:t>on</w:t>
      </w:r>
      <w:r w:rsidR="008379AB" w:rsidRPr="003A5F25">
        <w:rPr>
          <w:b/>
          <w:bCs/>
        </w:rPr>
        <w:t xml:space="preserve"> purified </w:t>
      </w:r>
      <w:r w:rsidR="00F6022D" w:rsidRPr="003A5F25">
        <w:rPr>
          <w:b/>
          <w:bCs/>
        </w:rPr>
        <w:t>MLN4924-treated CD138</w:t>
      </w:r>
      <w:r w:rsidR="00F6022D" w:rsidRPr="003A5F25">
        <w:rPr>
          <w:b/>
          <w:bCs/>
          <w:vertAlign w:val="superscript"/>
        </w:rPr>
        <w:t>+</w:t>
      </w:r>
      <w:r w:rsidR="00F6022D" w:rsidRPr="003A5F25">
        <w:rPr>
          <w:b/>
          <w:bCs/>
        </w:rPr>
        <w:t xml:space="preserve"> cells </w:t>
      </w:r>
      <w:r w:rsidR="008379AB" w:rsidRPr="003A5F25">
        <w:rPr>
          <w:b/>
          <w:bCs/>
        </w:rPr>
        <w:t xml:space="preserve">from </w:t>
      </w:r>
      <w:r w:rsidR="00510173" w:rsidRPr="003A5F25">
        <w:rPr>
          <w:b/>
          <w:bCs/>
        </w:rPr>
        <w:t xml:space="preserve">MM </w:t>
      </w:r>
      <w:r w:rsidR="008379AB" w:rsidRPr="003A5F25">
        <w:rPr>
          <w:b/>
          <w:bCs/>
        </w:rPr>
        <w:t>patients</w:t>
      </w:r>
      <w:r w:rsidR="00F6022D" w:rsidRPr="003A5F25">
        <w:t xml:space="preserve">. </w:t>
      </w:r>
      <w:r w:rsidR="00EA797A" w:rsidRPr="003A5F25">
        <w:t xml:space="preserve">Purified cells were stimulated </w:t>
      </w:r>
      <w:r w:rsidR="00AB79B3">
        <w:t xml:space="preserve">with MLN4924 </w:t>
      </w:r>
      <w:r w:rsidR="00EA797A" w:rsidRPr="003A5F25">
        <w:t>as indicated in Figure 3</w:t>
      </w:r>
      <w:r w:rsidR="00510173" w:rsidRPr="003A5F25">
        <w:t xml:space="preserve"> </w:t>
      </w:r>
      <w:r w:rsidR="00EA797A" w:rsidRPr="003A5F25">
        <w:t xml:space="preserve">and then stained with Annexin-V/APC. </w:t>
      </w:r>
      <w:r w:rsidR="00F6022D" w:rsidRPr="003A5F25">
        <w:t xml:space="preserve">The % Annexin-V positive cells is </w:t>
      </w:r>
      <w:r w:rsidR="007944C0" w:rsidRPr="003A5F25">
        <w:t>indicated in the histogram</w:t>
      </w:r>
      <w:r w:rsidR="00AB79B3">
        <w:t>s</w:t>
      </w:r>
      <w:r w:rsidR="007944C0" w:rsidRPr="003A5F25">
        <w:t>.</w:t>
      </w:r>
      <w:r w:rsidR="00F6022D" w:rsidRPr="003A5F25">
        <w:t xml:space="preserve"> </w:t>
      </w:r>
    </w:p>
    <w:p w14:paraId="0C77063D" w14:textId="77777777" w:rsidR="000D3172" w:rsidRPr="003A5F25" w:rsidRDefault="000D3172" w:rsidP="00EA7425">
      <w:pPr>
        <w:pStyle w:val="Paper"/>
        <w:rPr>
          <w:lang w:val="en-US"/>
        </w:rPr>
      </w:pPr>
    </w:p>
    <w:p w14:paraId="0467C971" w14:textId="47ABE3E5" w:rsidR="000C0330" w:rsidRPr="003A5F25" w:rsidRDefault="009F6802" w:rsidP="000C0330">
      <w:pPr>
        <w:pStyle w:val="Paper"/>
        <w:rPr>
          <w:b/>
          <w:bCs/>
          <w:lang w:val="en-US"/>
        </w:rPr>
      </w:pPr>
      <w:r w:rsidRPr="003A5F25">
        <w:rPr>
          <w:lang w:val="en-US"/>
        </w:rPr>
        <w:t xml:space="preserve">Suppl. Fig. </w:t>
      </w:r>
      <w:r w:rsidR="005742FC" w:rsidRPr="003A5F25">
        <w:rPr>
          <w:lang w:val="en-US"/>
        </w:rPr>
        <w:t>5</w:t>
      </w:r>
      <w:r w:rsidRPr="003A5F25">
        <w:rPr>
          <w:lang w:val="en-US"/>
        </w:rPr>
        <w:t xml:space="preserve"> </w:t>
      </w:r>
      <w:r w:rsidR="0062248D" w:rsidRPr="003A5F25">
        <w:rPr>
          <w:lang w:val="en-US"/>
        </w:rPr>
        <w:t>-</w:t>
      </w:r>
      <w:r w:rsidR="00EE4A4E" w:rsidRPr="003A5F25">
        <w:rPr>
          <w:lang w:val="en-US"/>
        </w:rPr>
        <w:t xml:space="preserve"> </w:t>
      </w:r>
      <w:r w:rsidR="00EE4A4E" w:rsidRPr="003A5F25">
        <w:rPr>
          <w:b/>
          <w:bCs/>
          <w:lang w:val="en-US"/>
        </w:rPr>
        <w:t>Expression of IKZF3 but not IKZF1 is inhibited by MLN4924 in MM cells.</w:t>
      </w:r>
    </w:p>
    <w:p w14:paraId="126C9853" w14:textId="091AAE7A" w:rsidR="009946D8" w:rsidRPr="003A5F25" w:rsidRDefault="00351712" w:rsidP="00D07792">
      <w:pPr>
        <w:pStyle w:val="Paper"/>
        <w:rPr>
          <w:color w:val="000000" w:themeColor="text1"/>
          <w:lang w:val="en-US"/>
        </w:rPr>
      </w:pPr>
      <w:r w:rsidRPr="003A5F25">
        <w:rPr>
          <w:color w:val="000000" w:themeColor="text1"/>
          <w:lang w:val="en-US"/>
        </w:rPr>
        <w:t>A, C)</w:t>
      </w:r>
      <w:r w:rsidRPr="003A5F25">
        <w:rPr>
          <w:bCs/>
          <w:color w:val="000000" w:themeColor="text1"/>
          <w:lang w:val="en-US"/>
        </w:rPr>
        <w:t xml:space="preserve"> </w:t>
      </w:r>
      <w:r w:rsidRPr="003A5F25">
        <w:rPr>
          <w:color w:val="000000" w:themeColor="text1"/>
          <w:lang w:val="en-US"/>
        </w:rPr>
        <w:t xml:space="preserve">Western blot analysis of IKZF3 and IKZF1 in SKO-007(J3) cells untreated or treated with MLN4924 for 48h. β-Actin was used as protein loading control. </w:t>
      </w:r>
      <w:r w:rsidR="00692DD0" w:rsidRPr="003A5F25">
        <w:rPr>
          <w:color w:val="000000" w:themeColor="text1"/>
          <w:lang w:val="en-US"/>
        </w:rPr>
        <w:t>Data are representative of one out of three independent experiments.</w:t>
      </w:r>
      <w:r w:rsidR="00A666C6" w:rsidRPr="003A5F25">
        <w:rPr>
          <w:color w:val="000000" w:themeColor="text1"/>
          <w:lang w:val="en-US"/>
        </w:rPr>
        <w:t xml:space="preserve"> </w:t>
      </w:r>
      <w:r w:rsidR="009D7722" w:rsidRPr="003A5F25">
        <w:rPr>
          <w:color w:val="000000" w:themeColor="text1"/>
          <w:lang w:val="en-US"/>
        </w:rPr>
        <w:t xml:space="preserve">Densitometric analysis of the reported Western blot is shown. </w:t>
      </w:r>
      <w:r w:rsidR="00A666C6" w:rsidRPr="003A5F25">
        <w:rPr>
          <w:color w:val="000000" w:themeColor="text1"/>
          <w:lang w:val="en-US"/>
        </w:rPr>
        <w:t xml:space="preserve">B, D) </w:t>
      </w:r>
      <w:r w:rsidR="0030608E" w:rsidRPr="003A5F25">
        <w:rPr>
          <w:color w:val="000000" w:themeColor="text1"/>
          <w:lang w:val="en-US"/>
        </w:rPr>
        <w:t xml:space="preserve">Real Time PCR analysis of total mRNA obtained from SKO-007(J3) cells, untreated or treated with the indicated concentration of MLN4924 for 48h. Data, expressed as fold change units, were normalized </w:t>
      </w:r>
      <w:r w:rsidRPr="003A5F25">
        <w:rPr>
          <w:color w:val="000000" w:themeColor="text1"/>
          <w:lang w:val="en-US"/>
        </w:rPr>
        <w:t>to</w:t>
      </w:r>
      <w:r w:rsidR="0030608E" w:rsidRPr="003A5F25">
        <w:rPr>
          <w:color w:val="000000" w:themeColor="text1"/>
          <w:lang w:val="en-US"/>
        </w:rPr>
        <w:t xml:space="preserve"> GAPDH, and referred to the untreated </w:t>
      </w:r>
      <w:r w:rsidRPr="003A5F25">
        <w:rPr>
          <w:color w:val="000000" w:themeColor="text1"/>
          <w:lang w:val="en-US"/>
        </w:rPr>
        <w:t>sample</w:t>
      </w:r>
      <w:r w:rsidR="0030608E" w:rsidRPr="003A5F25">
        <w:rPr>
          <w:color w:val="000000" w:themeColor="text1"/>
          <w:lang w:val="en-US"/>
        </w:rPr>
        <w:t xml:space="preserve"> considered as calibrator</w:t>
      </w:r>
      <w:r w:rsidR="00FB6057" w:rsidRPr="003A5F25">
        <w:rPr>
          <w:color w:val="000000" w:themeColor="text1"/>
          <w:lang w:val="en-US"/>
        </w:rPr>
        <w:t>,</w:t>
      </w:r>
      <w:r w:rsidR="0030608E" w:rsidRPr="003A5F25">
        <w:rPr>
          <w:color w:val="000000" w:themeColor="text1"/>
          <w:lang w:val="en-US"/>
        </w:rPr>
        <w:t xml:space="preserve"> represent the mean </w:t>
      </w:r>
      <w:r w:rsidR="007D3462" w:rsidRPr="003A5F25">
        <w:rPr>
          <w:color w:val="000000" w:themeColor="text1"/>
          <w:lang w:val="en-US"/>
        </w:rPr>
        <w:t xml:space="preserve">(± SEM) </w:t>
      </w:r>
      <w:r w:rsidR="0030608E" w:rsidRPr="003A5F25">
        <w:rPr>
          <w:color w:val="000000" w:themeColor="text1"/>
          <w:lang w:val="en-US"/>
        </w:rPr>
        <w:t>of 4 experiments (*</w:t>
      </w:r>
      <w:r w:rsidR="0030608E" w:rsidRPr="003A5F25">
        <w:rPr>
          <w:i/>
          <w:color w:val="000000" w:themeColor="text1"/>
          <w:lang w:val="en-US"/>
        </w:rPr>
        <w:t>P</w:t>
      </w:r>
      <w:r w:rsidR="0030608E" w:rsidRPr="003A5F25">
        <w:rPr>
          <w:color w:val="000000" w:themeColor="text1"/>
          <w:lang w:val="en-US"/>
        </w:rPr>
        <w:t>&lt; 0.05).</w:t>
      </w:r>
      <w:r w:rsidR="00C5576D" w:rsidRPr="003A5F25">
        <w:rPr>
          <w:color w:val="000000" w:themeColor="text1"/>
          <w:lang w:val="en-US"/>
        </w:rPr>
        <w:t xml:space="preserve"> </w:t>
      </w:r>
      <w:r w:rsidR="001968F1" w:rsidRPr="003A5F25">
        <w:rPr>
          <w:color w:val="000000" w:themeColor="text1"/>
          <w:lang w:val="en-US"/>
        </w:rPr>
        <w:t>E) Real Time PCR analysis of total mRNA obtained from purified CD138</w:t>
      </w:r>
      <w:r w:rsidR="001968F1" w:rsidRPr="003A5F25">
        <w:rPr>
          <w:color w:val="000000" w:themeColor="text1"/>
          <w:vertAlign w:val="superscript"/>
          <w:lang w:val="en-US"/>
        </w:rPr>
        <w:t xml:space="preserve">+ </w:t>
      </w:r>
      <w:r w:rsidR="001968F1" w:rsidRPr="003A5F25">
        <w:rPr>
          <w:color w:val="000000" w:themeColor="text1"/>
          <w:lang w:val="en-US"/>
        </w:rPr>
        <w:t xml:space="preserve">cells untreated or treated with MLN4924 </w:t>
      </w:r>
      <w:r w:rsidR="009946D8" w:rsidRPr="003A5F25">
        <w:rPr>
          <w:color w:val="000000" w:themeColor="text1"/>
          <w:lang w:val="en-US"/>
        </w:rPr>
        <w:t>(</w:t>
      </w:r>
      <w:r w:rsidR="007F3532" w:rsidRPr="003A5F25">
        <w:rPr>
          <w:color w:val="000000" w:themeColor="text1"/>
          <w:lang w:val="en-US"/>
        </w:rPr>
        <w:t>4</w:t>
      </w:r>
      <w:r w:rsidR="009946D8" w:rsidRPr="003A5F25">
        <w:rPr>
          <w:color w:val="000000" w:themeColor="text1"/>
          <w:lang w:val="en-US"/>
        </w:rPr>
        <w:t xml:space="preserve">00 nM) </w:t>
      </w:r>
      <w:r w:rsidR="001968F1" w:rsidRPr="003A5F25">
        <w:rPr>
          <w:color w:val="000000" w:themeColor="text1"/>
          <w:lang w:val="en-US"/>
        </w:rPr>
        <w:t xml:space="preserve">as described </w:t>
      </w:r>
      <w:r w:rsidR="00277D51">
        <w:rPr>
          <w:color w:val="000000" w:themeColor="text1"/>
          <w:lang w:val="en-US"/>
        </w:rPr>
        <w:t>in Figure 3</w:t>
      </w:r>
      <w:r w:rsidR="001968F1" w:rsidRPr="003A5F25">
        <w:rPr>
          <w:color w:val="000000" w:themeColor="text1"/>
          <w:lang w:val="en-US"/>
        </w:rPr>
        <w:t xml:space="preserve"> for 48h in complete medium supplemented with 20 ng/ml IL-3 and 2 ng/ml IL-6. Data, expressed as fold change units, were normalized </w:t>
      </w:r>
      <w:r w:rsidR="004C08C2" w:rsidRPr="003A5F25">
        <w:rPr>
          <w:color w:val="000000" w:themeColor="text1"/>
          <w:lang w:val="en-US"/>
        </w:rPr>
        <w:t>to</w:t>
      </w:r>
      <w:r w:rsidR="001968F1" w:rsidRPr="003A5F25">
        <w:rPr>
          <w:color w:val="000000" w:themeColor="text1"/>
          <w:lang w:val="en-US"/>
        </w:rPr>
        <w:t xml:space="preserve"> </w:t>
      </w:r>
      <w:r w:rsidR="005D1583" w:rsidRPr="003A5F25">
        <w:rPr>
          <w:color w:val="000000" w:themeColor="text1"/>
          <w:lang w:val="en-US"/>
        </w:rPr>
        <w:t>GAPDH,</w:t>
      </w:r>
      <w:r w:rsidR="001968F1" w:rsidRPr="003A5F25">
        <w:rPr>
          <w:color w:val="000000" w:themeColor="text1"/>
          <w:lang w:val="en-US"/>
        </w:rPr>
        <w:t xml:space="preserve"> and referred to the untreated cells considered as calibrator. </w:t>
      </w:r>
      <w:r w:rsidR="00AE7BBD" w:rsidRPr="003A5F25">
        <w:rPr>
          <w:color w:val="000000" w:themeColor="text1"/>
          <w:lang w:val="en-US"/>
        </w:rPr>
        <w:t>F</w:t>
      </w:r>
      <w:r w:rsidR="006B1764" w:rsidRPr="003A5F25">
        <w:rPr>
          <w:color w:val="000000" w:themeColor="text1"/>
          <w:lang w:val="en-US"/>
        </w:rPr>
        <w:t>, G</w:t>
      </w:r>
      <w:r w:rsidR="00AE7BBD" w:rsidRPr="003A5F25">
        <w:rPr>
          <w:color w:val="000000" w:themeColor="text1"/>
          <w:lang w:val="en-US"/>
        </w:rPr>
        <w:t xml:space="preserve">) </w:t>
      </w:r>
      <w:r w:rsidR="009946D8" w:rsidRPr="003A5F25">
        <w:rPr>
          <w:color w:val="000000" w:themeColor="text1"/>
          <w:lang w:val="en-US"/>
        </w:rPr>
        <w:t>Western blot analysis of IKZF3 in MM cells purified from two patients (CD138</w:t>
      </w:r>
      <w:r w:rsidR="009946D8" w:rsidRPr="003A5F25">
        <w:rPr>
          <w:color w:val="000000" w:themeColor="text1"/>
          <w:vertAlign w:val="superscript"/>
          <w:lang w:val="en-US"/>
        </w:rPr>
        <w:t>+</w:t>
      </w:r>
      <w:r w:rsidR="009946D8" w:rsidRPr="003A5F25">
        <w:rPr>
          <w:color w:val="000000" w:themeColor="text1"/>
          <w:lang w:val="en-US"/>
        </w:rPr>
        <w:t xml:space="preserve"> cells) untreated or treated with MLN4924 </w:t>
      </w:r>
      <w:r w:rsidR="007F3532" w:rsidRPr="003A5F25">
        <w:rPr>
          <w:color w:val="000000" w:themeColor="text1"/>
          <w:lang w:val="en-US"/>
        </w:rPr>
        <w:t xml:space="preserve">(200 and 400 nM) </w:t>
      </w:r>
      <w:r w:rsidR="009946D8" w:rsidRPr="003A5F25">
        <w:rPr>
          <w:color w:val="000000" w:themeColor="text1"/>
          <w:lang w:val="en-US"/>
        </w:rPr>
        <w:t>for 48h. β-Actin was used as protein loading control.</w:t>
      </w:r>
      <w:r w:rsidR="009D7722" w:rsidRPr="003A5F25">
        <w:rPr>
          <w:color w:val="000000" w:themeColor="text1"/>
          <w:lang w:val="en-US"/>
        </w:rPr>
        <w:t xml:space="preserve"> Densitometric analysis of the reported Western blot is shown.</w:t>
      </w:r>
    </w:p>
    <w:p w14:paraId="4BFF671F" w14:textId="04D9AEBB" w:rsidR="002573D9" w:rsidRDefault="002573D9" w:rsidP="002F5DFA">
      <w:pPr>
        <w:pStyle w:val="Paper"/>
        <w:rPr>
          <w:lang w:val="en-US"/>
        </w:rPr>
      </w:pPr>
      <w:bookmarkStart w:id="1" w:name="_Hlk67659836"/>
    </w:p>
    <w:p w14:paraId="2E10E4FF" w14:textId="77777777" w:rsidR="000E72E4" w:rsidRPr="003A5F25" w:rsidRDefault="000E72E4" w:rsidP="002F5DFA">
      <w:pPr>
        <w:pStyle w:val="Paper"/>
        <w:rPr>
          <w:lang w:val="en-US"/>
        </w:rPr>
      </w:pPr>
    </w:p>
    <w:bookmarkEnd w:id="1"/>
    <w:p w14:paraId="7F23457C" w14:textId="6498DCA9" w:rsidR="00FF70E3" w:rsidRPr="003A5F25" w:rsidRDefault="009F6802" w:rsidP="00FF70E3">
      <w:pPr>
        <w:pStyle w:val="Paper"/>
        <w:rPr>
          <w:b/>
          <w:bCs/>
          <w:lang w:val="en-US"/>
        </w:rPr>
      </w:pPr>
      <w:r w:rsidRPr="003A5F25">
        <w:rPr>
          <w:lang w:val="en-US"/>
        </w:rPr>
        <w:t xml:space="preserve">Suppl. Fig. </w:t>
      </w:r>
      <w:r w:rsidR="00780B21" w:rsidRPr="003A5F25">
        <w:rPr>
          <w:lang w:val="en-US"/>
        </w:rPr>
        <w:t>6</w:t>
      </w:r>
      <w:r w:rsidRPr="003A5F25">
        <w:rPr>
          <w:lang w:val="en-US"/>
        </w:rPr>
        <w:t xml:space="preserve"> </w:t>
      </w:r>
      <w:r w:rsidR="0062248D" w:rsidRPr="003A5F25">
        <w:rPr>
          <w:lang w:val="en-US"/>
        </w:rPr>
        <w:t>-</w:t>
      </w:r>
      <w:r w:rsidR="00261CB6" w:rsidRPr="003A5F25">
        <w:rPr>
          <w:lang w:val="en-US"/>
        </w:rPr>
        <w:t xml:space="preserve"> </w:t>
      </w:r>
      <w:r w:rsidR="00FF70E3" w:rsidRPr="003A5F25">
        <w:rPr>
          <w:b/>
          <w:bCs/>
          <w:lang w:val="en-US"/>
        </w:rPr>
        <w:t>DCN1 inhibition upregulat</w:t>
      </w:r>
      <w:r w:rsidR="003C7838" w:rsidRPr="003A5F25">
        <w:rPr>
          <w:b/>
          <w:bCs/>
          <w:lang w:val="en-US"/>
        </w:rPr>
        <w:t>es</w:t>
      </w:r>
      <w:r w:rsidR="00FF70E3" w:rsidRPr="003A5F25">
        <w:rPr>
          <w:b/>
          <w:bCs/>
          <w:lang w:val="en-US"/>
        </w:rPr>
        <w:t xml:space="preserve"> MICA</w:t>
      </w:r>
      <w:r w:rsidR="00950176" w:rsidRPr="003A5F25">
        <w:rPr>
          <w:b/>
          <w:bCs/>
          <w:lang w:val="en-US"/>
        </w:rPr>
        <w:t>/B expression</w:t>
      </w:r>
      <w:r w:rsidR="00FF70E3" w:rsidRPr="003A5F25">
        <w:rPr>
          <w:b/>
          <w:bCs/>
          <w:lang w:val="en-US"/>
        </w:rPr>
        <w:t xml:space="preserve"> in</w:t>
      </w:r>
      <w:r w:rsidR="00950176" w:rsidRPr="003A5F25">
        <w:rPr>
          <w:b/>
          <w:bCs/>
          <w:lang w:val="en-US"/>
        </w:rPr>
        <w:t xml:space="preserve"> SKO-007(J3)</w:t>
      </w:r>
      <w:r w:rsidR="00FF70E3" w:rsidRPr="003A5F25">
        <w:rPr>
          <w:b/>
          <w:bCs/>
          <w:lang w:val="en-US"/>
        </w:rPr>
        <w:t xml:space="preserve"> cells.</w:t>
      </w:r>
    </w:p>
    <w:p w14:paraId="3A59A17D" w14:textId="51FB628A" w:rsidR="00D63AE8" w:rsidRPr="00533E32" w:rsidRDefault="0021328F" w:rsidP="00533E32">
      <w:pPr>
        <w:pStyle w:val="Paper"/>
        <w:rPr>
          <w:color w:val="000000" w:themeColor="text1"/>
          <w:lang w:val="en-US"/>
        </w:rPr>
      </w:pPr>
      <w:r w:rsidRPr="003A5F25">
        <w:rPr>
          <w:lang w:val="en-US"/>
        </w:rPr>
        <w:t xml:space="preserve">A) </w:t>
      </w:r>
      <w:r w:rsidR="00526063" w:rsidRPr="003A5F25">
        <w:rPr>
          <w:lang w:val="en-US"/>
        </w:rPr>
        <w:t>MICA cell surface expression was analyzed by flow cytometry on SKO-007(J3</w:t>
      </w:r>
      <w:r w:rsidR="00EF736D" w:rsidRPr="003A5F25">
        <w:rPr>
          <w:lang w:val="en-US"/>
        </w:rPr>
        <w:t>)</w:t>
      </w:r>
      <w:r w:rsidR="00526063" w:rsidRPr="003A5F25">
        <w:rPr>
          <w:lang w:val="en-US"/>
        </w:rPr>
        <w:t xml:space="preserve"> cells treated with </w:t>
      </w:r>
      <w:r w:rsidR="00EF736D" w:rsidRPr="003A5F25">
        <w:rPr>
          <w:lang w:val="en-US"/>
        </w:rPr>
        <w:t>NAcM-OPT</w:t>
      </w:r>
      <w:r w:rsidR="00526063" w:rsidRPr="003A5F25">
        <w:rPr>
          <w:lang w:val="en-US"/>
        </w:rPr>
        <w:t xml:space="preserve"> </w:t>
      </w:r>
      <w:r w:rsidR="00C146A0" w:rsidRPr="003A5F25">
        <w:rPr>
          <w:lang w:val="en-US"/>
        </w:rPr>
        <w:t>(</w:t>
      </w:r>
      <w:r w:rsidR="006207F1" w:rsidRPr="003A5F25">
        <w:rPr>
          <w:lang w:val="en-US"/>
        </w:rPr>
        <w:t>10 µ</w:t>
      </w:r>
      <w:r w:rsidR="00526063" w:rsidRPr="003A5F25">
        <w:rPr>
          <w:lang w:val="en-US"/>
        </w:rPr>
        <w:t>M</w:t>
      </w:r>
      <w:r w:rsidR="00C146A0" w:rsidRPr="003A5F25">
        <w:rPr>
          <w:lang w:val="en-US"/>
        </w:rPr>
        <w:t>)</w:t>
      </w:r>
      <w:r w:rsidR="00526063" w:rsidRPr="003A5F25">
        <w:rPr>
          <w:lang w:val="en-US"/>
        </w:rPr>
        <w:t xml:space="preserve"> for 72h. </w:t>
      </w:r>
      <w:r w:rsidR="00CC2A41" w:rsidRPr="003A5F25">
        <w:rPr>
          <w:lang w:val="en-US"/>
        </w:rPr>
        <w:t>A re</w:t>
      </w:r>
      <w:r w:rsidR="00526063" w:rsidRPr="003A5F25">
        <w:rPr>
          <w:lang w:val="en-US"/>
        </w:rPr>
        <w:t>presentative overlay</w:t>
      </w:r>
      <w:r w:rsidR="00CC2A41" w:rsidRPr="003A5F25">
        <w:rPr>
          <w:lang w:val="en-US"/>
        </w:rPr>
        <w:t xml:space="preserve"> is</w:t>
      </w:r>
      <w:r w:rsidR="00526063" w:rsidRPr="003A5F25">
        <w:rPr>
          <w:lang w:val="en-US"/>
        </w:rPr>
        <w:t xml:space="preserve"> shown. </w:t>
      </w:r>
      <w:r w:rsidR="0041047B" w:rsidRPr="003A5F25">
        <w:rPr>
          <w:lang w:val="en-US"/>
        </w:rPr>
        <w:t xml:space="preserve">B) </w:t>
      </w:r>
      <w:r w:rsidR="00D5662D" w:rsidRPr="003A5F25">
        <w:t xml:space="preserve">Histograms </w:t>
      </w:r>
      <w:proofErr w:type="gramStart"/>
      <w:r w:rsidR="00D5662D" w:rsidRPr="003A5F25">
        <w:t>represent</w:t>
      </w:r>
      <w:proofErr w:type="gramEnd"/>
      <w:r w:rsidR="00D5662D" w:rsidRPr="003A5F25">
        <w:t xml:space="preserve"> the average </w:t>
      </w:r>
      <w:r w:rsidR="00D5662D" w:rsidRPr="003A5F25">
        <w:lastRenderedPageBreak/>
        <w:t>of the mean fluorescence intensity (MFI) values of the indicated ligand (with treatment-specific isotype control MFI subtracted out).</w:t>
      </w:r>
      <w:r w:rsidR="00780B21" w:rsidRPr="003A5F25">
        <w:t xml:space="preserve"> </w:t>
      </w:r>
      <w:r w:rsidR="0041047B" w:rsidRPr="003A5F25">
        <w:rPr>
          <w:lang w:val="en-US"/>
        </w:rPr>
        <w:t xml:space="preserve">The MFI of MICA was calculated based on at least four independent experiments </w:t>
      </w:r>
      <w:r w:rsidR="0041047B" w:rsidRPr="003A5F25">
        <w:rPr>
          <w:color w:val="000000" w:themeColor="text1"/>
          <w:lang w:val="en-US"/>
        </w:rPr>
        <w:t xml:space="preserve">and statistical significance was evaluated by paired Student </w:t>
      </w:r>
      <w:r w:rsidR="0041047B" w:rsidRPr="003A5F25">
        <w:rPr>
          <w:i/>
          <w:color w:val="000000" w:themeColor="text1"/>
          <w:lang w:val="en-US"/>
        </w:rPr>
        <w:t>t</w:t>
      </w:r>
      <w:r w:rsidR="0041047B" w:rsidRPr="003A5F25">
        <w:rPr>
          <w:color w:val="000000" w:themeColor="text1"/>
          <w:lang w:val="en-US"/>
        </w:rPr>
        <w:t xml:space="preserve"> test (*</w:t>
      </w:r>
      <w:r w:rsidR="0041047B" w:rsidRPr="003A5F25">
        <w:rPr>
          <w:i/>
          <w:color w:val="000000" w:themeColor="text1"/>
          <w:lang w:val="en-US"/>
        </w:rPr>
        <w:t>P</w:t>
      </w:r>
      <w:r w:rsidR="0041047B" w:rsidRPr="003A5F25">
        <w:rPr>
          <w:color w:val="000000" w:themeColor="text1"/>
          <w:lang w:val="en-US"/>
        </w:rPr>
        <w:t>&lt; 0.05).</w:t>
      </w:r>
      <w:r w:rsidR="002E655B" w:rsidRPr="003A5F25">
        <w:rPr>
          <w:color w:val="000000" w:themeColor="text1"/>
          <w:lang w:val="en-US"/>
        </w:rPr>
        <w:t xml:space="preserve"> </w:t>
      </w:r>
      <w:r w:rsidR="002E655B" w:rsidRPr="003A5F25">
        <w:rPr>
          <w:lang w:val="en-US"/>
        </w:rPr>
        <w:t xml:space="preserve">C) Real Time PCR analysis of total mRNA obtained from SKO-007(J3) cells, untreated or treated with the indicated concentrations of NAcM-OPT as described above, for 48h. </w:t>
      </w:r>
      <w:r w:rsidR="001E07AB" w:rsidRPr="003A5F25">
        <w:rPr>
          <w:lang w:val="en-US"/>
        </w:rPr>
        <w:t xml:space="preserve">Data, expressed as MICA fold change units, were normalized </w:t>
      </w:r>
      <w:r w:rsidR="0043753B" w:rsidRPr="003A5F25">
        <w:rPr>
          <w:lang w:val="en-US"/>
        </w:rPr>
        <w:t>to</w:t>
      </w:r>
      <w:r w:rsidR="001E07AB" w:rsidRPr="003A5F25">
        <w:rPr>
          <w:lang w:val="en-US"/>
        </w:rPr>
        <w:t xml:space="preserve"> GAPDH, and referred to the untreated sample considered as calibrator, represent the </w:t>
      </w:r>
      <w:r w:rsidR="001E07AB" w:rsidRPr="003A5F25">
        <w:rPr>
          <w:color w:val="000000" w:themeColor="text1"/>
          <w:lang w:val="en-US"/>
        </w:rPr>
        <w:t xml:space="preserve">mean </w:t>
      </w:r>
      <w:r w:rsidR="00ED52D6" w:rsidRPr="003A5F25">
        <w:rPr>
          <w:color w:val="000000" w:themeColor="text1"/>
          <w:lang w:val="en-US"/>
        </w:rPr>
        <w:t xml:space="preserve">(± SEM) </w:t>
      </w:r>
      <w:r w:rsidR="001E07AB" w:rsidRPr="003A5F25">
        <w:rPr>
          <w:color w:val="000000" w:themeColor="text1"/>
          <w:lang w:val="en-US"/>
        </w:rPr>
        <w:t>of 3 experiments (*</w:t>
      </w:r>
      <w:r w:rsidR="001E07AB" w:rsidRPr="003A5F25">
        <w:rPr>
          <w:i/>
          <w:color w:val="000000" w:themeColor="text1"/>
          <w:lang w:val="en-US"/>
        </w:rPr>
        <w:t>P</w:t>
      </w:r>
      <w:r w:rsidR="001E07AB" w:rsidRPr="003A5F25">
        <w:rPr>
          <w:color w:val="000000" w:themeColor="text1"/>
          <w:lang w:val="en-US"/>
        </w:rPr>
        <w:t xml:space="preserve">&lt; 0.05). </w:t>
      </w:r>
      <w:r w:rsidR="00866BFC" w:rsidRPr="003A5F25">
        <w:rPr>
          <w:color w:val="000000" w:themeColor="text1"/>
          <w:lang w:val="en-US"/>
        </w:rPr>
        <w:t>D</w:t>
      </w:r>
      <w:r w:rsidR="00A4016C" w:rsidRPr="003A5F25">
        <w:rPr>
          <w:color w:val="000000" w:themeColor="text1"/>
          <w:lang w:val="en-US"/>
        </w:rPr>
        <w:t>, E</w:t>
      </w:r>
      <w:r w:rsidR="004E3A0E" w:rsidRPr="003A5F25">
        <w:rPr>
          <w:color w:val="000000" w:themeColor="text1"/>
          <w:lang w:val="en-US"/>
        </w:rPr>
        <w:t xml:space="preserve">) </w:t>
      </w:r>
      <w:r w:rsidR="00D80BB7" w:rsidRPr="003A5F25">
        <w:rPr>
          <w:color w:val="000000" w:themeColor="text1"/>
          <w:lang w:val="en-US"/>
        </w:rPr>
        <w:t xml:space="preserve">Real Time PCR analysis of total mRNA obtained from SKO-007(J3) cells, untreated or treated with the indicated concentrations of NAcM-OPT as described above, for 48h. Data, expressed as fold change units, were normalized </w:t>
      </w:r>
      <w:r w:rsidR="0043753B" w:rsidRPr="003A5F25">
        <w:rPr>
          <w:color w:val="000000" w:themeColor="text1"/>
          <w:lang w:val="en-US"/>
        </w:rPr>
        <w:t>to</w:t>
      </w:r>
      <w:r w:rsidR="00D80BB7" w:rsidRPr="003A5F25">
        <w:rPr>
          <w:color w:val="000000" w:themeColor="text1"/>
          <w:lang w:val="en-US"/>
        </w:rPr>
        <w:t xml:space="preserve"> GAPDH, and referred to the untreated cells considered as calibrator, represent the mean </w:t>
      </w:r>
      <w:r w:rsidR="00ED52D6" w:rsidRPr="003A5F25">
        <w:rPr>
          <w:color w:val="000000" w:themeColor="text1"/>
          <w:lang w:val="en-US"/>
        </w:rPr>
        <w:t xml:space="preserve">(± SEM) </w:t>
      </w:r>
      <w:r w:rsidR="00D80BB7" w:rsidRPr="003A5F25">
        <w:rPr>
          <w:color w:val="000000" w:themeColor="text1"/>
          <w:lang w:val="en-US"/>
        </w:rPr>
        <w:t>of 3 experiments (*</w:t>
      </w:r>
      <w:r w:rsidR="00D80BB7" w:rsidRPr="003A5F25">
        <w:rPr>
          <w:i/>
          <w:color w:val="000000" w:themeColor="text1"/>
          <w:lang w:val="en-US"/>
        </w:rPr>
        <w:t>P</w:t>
      </w:r>
      <w:r w:rsidR="00D80BB7" w:rsidRPr="003A5F25">
        <w:rPr>
          <w:color w:val="000000" w:themeColor="text1"/>
          <w:lang w:val="en-US"/>
        </w:rPr>
        <w:t xml:space="preserve">&lt; 0.05). </w:t>
      </w:r>
      <w:r w:rsidR="00077115" w:rsidRPr="003A5F25">
        <w:rPr>
          <w:color w:val="000000" w:themeColor="text1"/>
          <w:lang w:val="en-US"/>
        </w:rPr>
        <w:t>F</w:t>
      </w:r>
      <w:r w:rsidR="0044328A" w:rsidRPr="003A5F25">
        <w:rPr>
          <w:color w:val="000000" w:themeColor="text1"/>
          <w:lang w:val="en-US"/>
        </w:rPr>
        <w:t xml:space="preserve">) MICB cell surface </w:t>
      </w:r>
      <w:r w:rsidR="0044328A" w:rsidRPr="003A5F25">
        <w:rPr>
          <w:lang w:val="en-US"/>
        </w:rPr>
        <w:t xml:space="preserve">expression was analyzed by flow cytometry on SKO-007(J3) cells treated with NAcM-OPT (10 µM) for 72h. </w:t>
      </w:r>
      <w:r w:rsidR="0055132C" w:rsidRPr="003A5F25">
        <w:rPr>
          <w:lang w:val="en-US"/>
        </w:rPr>
        <w:t>A r</w:t>
      </w:r>
      <w:r w:rsidR="0044328A" w:rsidRPr="003A5F25">
        <w:rPr>
          <w:lang w:val="en-US"/>
        </w:rPr>
        <w:t>epresentative overlay a</w:t>
      </w:r>
      <w:r w:rsidR="0055132C" w:rsidRPr="003A5F25">
        <w:rPr>
          <w:lang w:val="en-US"/>
        </w:rPr>
        <w:t>is</w:t>
      </w:r>
      <w:r w:rsidR="0044328A" w:rsidRPr="003A5F25">
        <w:rPr>
          <w:lang w:val="en-US"/>
        </w:rPr>
        <w:t xml:space="preserve"> shown. </w:t>
      </w:r>
      <w:r w:rsidR="00077115" w:rsidRPr="003A5F25">
        <w:rPr>
          <w:lang w:val="en-US"/>
        </w:rPr>
        <w:t>G</w:t>
      </w:r>
      <w:r w:rsidR="0044328A" w:rsidRPr="003A5F25">
        <w:rPr>
          <w:lang w:val="en-US"/>
        </w:rPr>
        <w:t xml:space="preserve">) </w:t>
      </w:r>
      <w:r w:rsidR="00C97E01" w:rsidRPr="003A5F25">
        <w:t xml:space="preserve">Histograms </w:t>
      </w:r>
      <w:proofErr w:type="gramStart"/>
      <w:r w:rsidR="00C97E01" w:rsidRPr="003A5F25">
        <w:t>represent</w:t>
      </w:r>
      <w:proofErr w:type="gramEnd"/>
      <w:r w:rsidR="00C97E01" w:rsidRPr="003A5F25">
        <w:t xml:space="preserve"> the average of the mean fluorescence intensity (MFI) values of the indicated ligand (with treatment-specific isotype control MFI subtracted out).</w:t>
      </w:r>
      <w:r w:rsidR="00780B21" w:rsidRPr="003A5F25">
        <w:t xml:space="preserve"> </w:t>
      </w:r>
      <w:r w:rsidR="00C35138" w:rsidRPr="003A5F25">
        <w:t xml:space="preserve"> </w:t>
      </w:r>
      <w:r w:rsidR="0044328A" w:rsidRPr="003A5F25">
        <w:rPr>
          <w:lang w:val="en-US"/>
        </w:rPr>
        <w:t xml:space="preserve">The MFI of MICB was calculated based on at least four independent experiments </w:t>
      </w:r>
      <w:r w:rsidR="003D24C3" w:rsidRPr="003A5F25">
        <w:rPr>
          <w:color w:val="000000" w:themeColor="text1"/>
          <w:lang w:val="en-US"/>
        </w:rPr>
        <w:t xml:space="preserve">and statistical significance was evaluated by paired Student </w:t>
      </w:r>
      <w:r w:rsidR="003D24C3" w:rsidRPr="003A5F25">
        <w:rPr>
          <w:i/>
          <w:color w:val="000000" w:themeColor="text1"/>
          <w:lang w:val="en-US"/>
        </w:rPr>
        <w:t>t</w:t>
      </w:r>
      <w:r w:rsidR="003D24C3" w:rsidRPr="003A5F25">
        <w:rPr>
          <w:color w:val="000000" w:themeColor="text1"/>
          <w:lang w:val="en-US"/>
        </w:rPr>
        <w:t xml:space="preserve"> test (*</w:t>
      </w:r>
      <w:r w:rsidR="003D24C3" w:rsidRPr="003A5F25">
        <w:rPr>
          <w:i/>
          <w:color w:val="000000" w:themeColor="text1"/>
          <w:lang w:val="en-US"/>
        </w:rPr>
        <w:t>P</w:t>
      </w:r>
      <w:r w:rsidR="003D24C3" w:rsidRPr="003A5F25">
        <w:rPr>
          <w:color w:val="000000" w:themeColor="text1"/>
          <w:lang w:val="en-US"/>
        </w:rPr>
        <w:t xml:space="preserve">&lt; 0.05). </w:t>
      </w:r>
      <w:r w:rsidR="00077115" w:rsidRPr="003A5F25">
        <w:rPr>
          <w:lang w:val="en-US"/>
        </w:rPr>
        <w:t xml:space="preserve">H) </w:t>
      </w:r>
      <w:r w:rsidR="00546528" w:rsidRPr="003A5F25">
        <w:rPr>
          <w:lang w:val="en-US"/>
        </w:rPr>
        <w:t xml:space="preserve">Real Time PCR analysis of total mRNA obtained from SKO-007(J3) cells, untreated or treated with the indicated concentrations of NAcM-OPT as described above, for 48h. Data, expressed as MICB fold change units, were normalized </w:t>
      </w:r>
      <w:r w:rsidR="0043753B" w:rsidRPr="003A5F25">
        <w:rPr>
          <w:lang w:val="en-US"/>
        </w:rPr>
        <w:t>to</w:t>
      </w:r>
      <w:r w:rsidR="00546528" w:rsidRPr="003A5F25">
        <w:rPr>
          <w:lang w:val="en-US"/>
        </w:rPr>
        <w:t xml:space="preserve"> GAPDH, and referred to the untreated cells considered as calibrator, represent the </w:t>
      </w:r>
      <w:r w:rsidR="00546528" w:rsidRPr="003A5F25">
        <w:rPr>
          <w:color w:val="000000" w:themeColor="text1"/>
          <w:lang w:val="en-US"/>
        </w:rPr>
        <w:t xml:space="preserve">mean </w:t>
      </w:r>
      <w:r w:rsidR="00ED52D6" w:rsidRPr="003A5F25">
        <w:rPr>
          <w:color w:val="000000" w:themeColor="text1"/>
          <w:lang w:val="en-US"/>
        </w:rPr>
        <w:t xml:space="preserve">(± SEM) </w:t>
      </w:r>
      <w:r w:rsidR="00546528" w:rsidRPr="003A5F25">
        <w:rPr>
          <w:color w:val="000000" w:themeColor="text1"/>
          <w:lang w:val="en-US"/>
        </w:rPr>
        <w:t xml:space="preserve">of </w:t>
      </w:r>
      <w:r w:rsidR="00546528" w:rsidRPr="003A5F25">
        <w:rPr>
          <w:lang w:val="en-US"/>
        </w:rPr>
        <w:t>3 experiments (*</w:t>
      </w:r>
      <w:r w:rsidR="00546528" w:rsidRPr="003A5F25">
        <w:rPr>
          <w:i/>
          <w:lang w:val="en-US"/>
        </w:rPr>
        <w:t>P</w:t>
      </w:r>
      <w:r w:rsidR="00546528" w:rsidRPr="003A5F25">
        <w:rPr>
          <w:lang w:val="en-US"/>
        </w:rPr>
        <w:t>&lt; 0.05).</w:t>
      </w:r>
    </w:p>
    <w:sectPr w:rsidR="00D63AE8" w:rsidRPr="00533E32" w:rsidSect="0027239A">
      <w:headerReference w:type="default" r:id="rId8"/>
      <w:footerReference w:type="default" r:id="rId9"/>
      <w:pgSz w:w="11906" w:h="16838"/>
      <w:pgMar w:top="1417" w:right="1134" w:bottom="1134" w:left="1134" w:header="56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7B81A" w14:textId="77777777" w:rsidR="008C1A85" w:rsidRDefault="008C1A85">
      <w:pPr>
        <w:spacing w:after="0" w:line="240" w:lineRule="auto"/>
      </w:pPr>
      <w:r>
        <w:separator/>
      </w:r>
    </w:p>
  </w:endnote>
  <w:endnote w:type="continuationSeparator" w:id="0">
    <w:p w14:paraId="173C8492" w14:textId="77777777" w:rsidR="008C1A85" w:rsidRDefault="008C1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Minion Pro"/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9035D" w14:textId="77777777" w:rsidR="00C008C3" w:rsidRDefault="00C008C3" w:rsidP="00A846BF">
    <w:pPr>
      <w:suppressLineNumbers/>
      <w:autoSpaceDE w:val="0"/>
      <w:autoSpaceDN w:val="0"/>
      <w:adjustRightInd w:val="0"/>
      <w:spacing w:line="360" w:lineRule="auto"/>
      <w:jc w:val="both"/>
      <w:rPr>
        <w:rFonts w:ascii="Times New Roman" w:hAnsi="Times New Roman"/>
        <w:i/>
        <w:sz w:val="24"/>
        <w:szCs w:val="24"/>
      </w:rPr>
    </w:pPr>
    <w:r>
      <w:rPr>
        <w:rFonts w:ascii="Times New Roman" w:hAnsi="Times New Roman"/>
        <w:i/>
        <w:sz w:val="24"/>
        <w:szCs w:val="24"/>
      </w:rPr>
      <w:t xml:space="preserve">                                                                                        </w:t>
    </w:r>
  </w:p>
  <w:p w14:paraId="2FD30FAE" w14:textId="698B2735" w:rsidR="00C008C3" w:rsidRPr="00C91D61" w:rsidRDefault="00C008C3" w:rsidP="00A846BF">
    <w:pPr>
      <w:suppressLineNumbers/>
      <w:autoSpaceDE w:val="0"/>
      <w:autoSpaceDN w:val="0"/>
      <w:adjustRightInd w:val="0"/>
      <w:spacing w:line="360" w:lineRule="auto"/>
      <w:jc w:val="both"/>
      <w:rPr>
        <w:rFonts w:ascii="Times New Roman" w:hAnsi="Times New Roman"/>
      </w:rPr>
    </w:pPr>
    <w:r>
      <w:rPr>
        <w:rFonts w:ascii="Times New Roman" w:hAnsi="Times New Roman"/>
        <w:i/>
        <w:sz w:val="24"/>
        <w:szCs w:val="24"/>
      </w:rPr>
      <w:t xml:space="preserve">                                                                                               </w:t>
    </w:r>
    <w:r w:rsidRPr="00C91D61">
      <w:rPr>
        <w:rFonts w:ascii="Times New Roman" w:hAnsi="Times New Roman"/>
        <w:i/>
      </w:rPr>
      <w:t>Neddylation and MM NK cell recognition.</w:t>
    </w:r>
  </w:p>
  <w:p w14:paraId="4F0D5AA8" w14:textId="77777777" w:rsidR="00C008C3" w:rsidRPr="00D321CA" w:rsidRDefault="00C008C3">
    <w:pPr>
      <w:pStyle w:val="Pidipagina"/>
      <w:rPr>
        <w:i/>
        <w:sz w:val="20"/>
      </w:rPr>
    </w:pPr>
    <w:r w:rsidRPr="00391627">
      <w:rPr>
        <w:i/>
        <w:sz w:val="20"/>
        <w:lang w:val="en-US"/>
      </w:rPr>
      <w:t xml:space="preserve">. </w:t>
    </w:r>
  </w:p>
  <w:p w14:paraId="4E5BADB5" w14:textId="77777777" w:rsidR="00C008C3" w:rsidRDefault="00C008C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1CEAB" w14:textId="77777777" w:rsidR="008C1A85" w:rsidRDefault="008C1A85">
      <w:pPr>
        <w:spacing w:after="0" w:line="240" w:lineRule="auto"/>
      </w:pPr>
      <w:r>
        <w:separator/>
      </w:r>
    </w:p>
  </w:footnote>
  <w:footnote w:type="continuationSeparator" w:id="0">
    <w:p w14:paraId="1DCB22C3" w14:textId="77777777" w:rsidR="008C1A85" w:rsidRDefault="008C1A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C14CD" w14:textId="77777777" w:rsidR="00C008C3" w:rsidRDefault="00C008C3">
    <w:pPr>
      <w:pStyle w:val="Intestazione"/>
      <w:jc w:val="right"/>
    </w:pPr>
    <w:r>
      <w:fldChar w:fldCharType="begin"/>
    </w:r>
    <w:r>
      <w:instrText>PAGE   \* MERGEFORMAT</w:instrText>
    </w:r>
    <w:r>
      <w:fldChar w:fldCharType="separate"/>
    </w:r>
    <w:r w:rsidRPr="00431681">
      <w:rPr>
        <w:noProof/>
        <w:lang w:val="it-IT"/>
      </w:rPr>
      <w:t>30</w:t>
    </w:r>
    <w:r>
      <w:fldChar w:fldCharType="end"/>
    </w:r>
  </w:p>
  <w:p w14:paraId="5B36E9B7" w14:textId="77777777" w:rsidR="00C008C3" w:rsidRDefault="00C008C3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C177B"/>
    <w:multiLevelType w:val="hybridMultilevel"/>
    <w:tmpl w:val="0B924916"/>
    <w:lvl w:ilvl="0" w:tplc="7C50A3C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D24FA"/>
    <w:multiLevelType w:val="hybridMultilevel"/>
    <w:tmpl w:val="6DA4A1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BF4B32"/>
    <w:multiLevelType w:val="hybridMultilevel"/>
    <w:tmpl w:val="D9FC25FA"/>
    <w:lvl w:ilvl="0" w:tplc="CBA61F2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150E29"/>
    <w:multiLevelType w:val="hybridMultilevel"/>
    <w:tmpl w:val="E1F89EF4"/>
    <w:lvl w:ilvl="0" w:tplc="0410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EC716E"/>
    <w:multiLevelType w:val="hybridMultilevel"/>
    <w:tmpl w:val="1B866EBC"/>
    <w:lvl w:ilvl="0" w:tplc="AD7048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557A6E"/>
    <w:multiLevelType w:val="hybridMultilevel"/>
    <w:tmpl w:val="707CC764"/>
    <w:lvl w:ilvl="0" w:tplc="A050983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373892"/>
    <w:multiLevelType w:val="hybridMultilevel"/>
    <w:tmpl w:val="CD501A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Font 12 Tim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zs2fae8f20apezds7xs9x3a259trzpte2w&quot;&gt;Neddylation-MM-Ligandi&lt;record-ids&gt;&lt;item&gt;7&lt;/item&gt;&lt;item&gt;284&lt;/item&gt;&lt;item&gt;344&lt;/item&gt;&lt;item&gt;374&lt;/item&gt;&lt;item&gt;600&lt;/item&gt;&lt;item&gt;725&lt;/item&gt;&lt;item&gt;835&lt;/item&gt;&lt;item&gt;1123&lt;/item&gt;&lt;item&gt;1228&lt;/item&gt;&lt;item&gt;1416&lt;/item&gt;&lt;item&gt;1438&lt;/item&gt;&lt;item&gt;1485&lt;/item&gt;&lt;item&gt;1658&lt;/item&gt;&lt;item&gt;1934&lt;/item&gt;&lt;item&gt;1981&lt;/item&gt;&lt;item&gt;2279&lt;/item&gt;&lt;item&gt;3496&lt;/item&gt;&lt;item&gt;4678&lt;/item&gt;&lt;item&gt;4794&lt;/item&gt;&lt;item&gt;5822&lt;/item&gt;&lt;item&gt;6079&lt;/item&gt;&lt;item&gt;6232&lt;/item&gt;&lt;item&gt;6452&lt;/item&gt;&lt;item&gt;6517&lt;/item&gt;&lt;item&gt;7449&lt;/item&gt;&lt;item&gt;7577&lt;/item&gt;&lt;item&gt;8025&lt;/item&gt;&lt;item&gt;8027&lt;/item&gt;&lt;item&gt;8028&lt;/item&gt;&lt;item&gt;8029&lt;/item&gt;&lt;item&gt;8031&lt;/item&gt;&lt;item&gt;8032&lt;/item&gt;&lt;item&gt;8412&lt;/item&gt;&lt;item&gt;10777&lt;/item&gt;&lt;item&gt;11999&lt;/item&gt;&lt;item&gt;14339&lt;/item&gt;&lt;item&gt;14354&lt;/item&gt;&lt;item&gt;17905&lt;/item&gt;&lt;item&gt;27874&lt;/item&gt;&lt;item&gt;32296&lt;/item&gt;&lt;item&gt;32297&lt;/item&gt;&lt;item&gt;32298&lt;/item&gt;&lt;item&gt;35420&lt;/item&gt;&lt;item&gt;39757&lt;/item&gt;&lt;item&gt;40067&lt;/item&gt;&lt;item&gt;41356&lt;/item&gt;&lt;item&gt;42362&lt;/item&gt;&lt;item&gt;42377&lt;/item&gt;&lt;item&gt;43141&lt;/item&gt;&lt;item&gt;43195&lt;/item&gt;&lt;item&gt;43995&lt;/item&gt;&lt;item&gt;44033&lt;/item&gt;&lt;item&gt;47614&lt;/item&gt;&lt;item&gt;48687&lt;/item&gt;&lt;item&gt;52544&lt;/item&gt;&lt;item&gt;53581&lt;/item&gt;&lt;item&gt;54172&lt;/item&gt;&lt;item&gt;55917&lt;/item&gt;&lt;item&gt;55968&lt;/item&gt;&lt;item&gt;57469&lt;/item&gt;&lt;item&gt;58005&lt;/item&gt;&lt;item&gt;58006&lt;/item&gt;&lt;item&gt;58140&lt;/item&gt;&lt;item&gt;58232&lt;/item&gt;&lt;item&gt;58233&lt;/item&gt;&lt;item&gt;58236&lt;/item&gt;&lt;item&gt;58245&lt;/item&gt;&lt;item&gt;58246&lt;/item&gt;&lt;item&gt;58248&lt;/item&gt;&lt;item&gt;58250&lt;/item&gt;&lt;item&gt;58251&lt;/item&gt;&lt;item&gt;58253&lt;/item&gt;&lt;item&gt;58254&lt;/item&gt;&lt;item&gt;58256&lt;/item&gt;&lt;item&gt;58258&lt;/item&gt;&lt;/record-ids&gt;&lt;/item&gt;&lt;/Libraries&gt;"/>
    <w:docVar w:name="REFMGR.Layout" w:val="&lt;ENLayout&gt;&lt;Style&gt;Biomed Central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voro bromodomain + imids-mm&lt;/item&gt;&lt;/Libraries&gt;&lt;/ENLibraries&gt;"/>
  </w:docVars>
  <w:rsids>
    <w:rsidRoot w:val="004B1369"/>
    <w:rsid w:val="000002DE"/>
    <w:rsid w:val="000005D6"/>
    <w:rsid w:val="000009F2"/>
    <w:rsid w:val="00000F13"/>
    <w:rsid w:val="0000107D"/>
    <w:rsid w:val="00001494"/>
    <w:rsid w:val="00001A76"/>
    <w:rsid w:val="00001FC5"/>
    <w:rsid w:val="00002082"/>
    <w:rsid w:val="000035C9"/>
    <w:rsid w:val="000048F5"/>
    <w:rsid w:val="00004AAF"/>
    <w:rsid w:val="00004EDA"/>
    <w:rsid w:val="00004F12"/>
    <w:rsid w:val="000053A3"/>
    <w:rsid w:val="000053C9"/>
    <w:rsid w:val="000067FE"/>
    <w:rsid w:val="00006A33"/>
    <w:rsid w:val="00006CF9"/>
    <w:rsid w:val="000071E7"/>
    <w:rsid w:val="00007310"/>
    <w:rsid w:val="00007515"/>
    <w:rsid w:val="00007DBF"/>
    <w:rsid w:val="000102EB"/>
    <w:rsid w:val="0001090E"/>
    <w:rsid w:val="00010EF5"/>
    <w:rsid w:val="00010FF5"/>
    <w:rsid w:val="000111B7"/>
    <w:rsid w:val="00011361"/>
    <w:rsid w:val="000127EB"/>
    <w:rsid w:val="00012C2D"/>
    <w:rsid w:val="0001331F"/>
    <w:rsid w:val="000135C3"/>
    <w:rsid w:val="00013797"/>
    <w:rsid w:val="000141C3"/>
    <w:rsid w:val="00014508"/>
    <w:rsid w:val="00015194"/>
    <w:rsid w:val="000158A6"/>
    <w:rsid w:val="000158BF"/>
    <w:rsid w:val="000162BA"/>
    <w:rsid w:val="0001669E"/>
    <w:rsid w:val="0001704A"/>
    <w:rsid w:val="00017054"/>
    <w:rsid w:val="00017412"/>
    <w:rsid w:val="00017437"/>
    <w:rsid w:val="00017849"/>
    <w:rsid w:val="00017DB6"/>
    <w:rsid w:val="00020E8C"/>
    <w:rsid w:val="00021379"/>
    <w:rsid w:val="00022363"/>
    <w:rsid w:val="000224BC"/>
    <w:rsid w:val="00022F4B"/>
    <w:rsid w:val="0002355E"/>
    <w:rsid w:val="000243AF"/>
    <w:rsid w:val="00024562"/>
    <w:rsid w:val="00024B57"/>
    <w:rsid w:val="00024C37"/>
    <w:rsid w:val="00024E2C"/>
    <w:rsid w:val="000256FC"/>
    <w:rsid w:val="00025743"/>
    <w:rsid w:val="00025921"/>
    <w:rsid w:val="00025C61"/>
    <w:rsid w:val="00026870"/>
    <w:rsid w:val="00026B6D"/>
    <w:rsid w:val="000272C5"/>
    <w:rsid w:val="00027845"/>
    <w:rsid w:val="00027905"/>
    <w:rsid w:val="00027A83"/>
    <w:rsid w:val="00027C1F"/>
    <w:rsid w:val="00030378"/>
    <w:rsid w:val="000305F7"/>
    <w:rsid w:val="000306D3"/>
    <w:rsid w:val="000311DD"/>
    <w:rsid w:val="000314B6"/>
    <w:rsid w:val="00031D77"/>
    <w:rsid w:val="000322BC"/>
    <w:rsid w:val="000326CC"/>
    <w:rsid w:val="0003280C"/>
    <w:rsid w:val="00032B86"/>
    <w:rsid w:val="00033039"/>
    <w:rsid w:val="0003390D"/>
    <w:rsid w:val="00033EB8"/>
    <w:rsid w:val="00033FD1"/>
    <w:rsid w:val="000345D3"/>
    <w:rsid w:val="000359E9"/>
    <w:rsid w:val="00035DEE"/>
    <w:rsid w:val="0003633D"/>
    <w:rsid w:val="0003636A"/>
    <w:rsid w:val="00036637"/>
    <w:rsid w:val="000374AC"/>
    <w:rsid w:val="00037997"/>
    <w:rsid w:val="000379B5"/>
    <w:rsid w:val="0004016B"/>
    <w:rsid w:val="0004052C"/>
    <w:rsid w:val="000408A3"/>
    <w:rsid w:val="0004108F"/>
    <w:rsid w:val="000410F4"/>
    <w:rsid w:val="00041745"/>
    <w:rsid w:val="000418BB"/>
    <w:rsid w:val="00041989"/>
    <w:rsid w:val="00041CD5"/>
    <w:rsid w:val="00042160"/>
    <w:rsid w:val="0004247F"/>
    <w:rsid w:val="00042B9F"/>
    <w:rsid w:val="00042DE6"/>
    <w:rsid w:val="0004329F"/>
    <w:rsid w:val="000432CC"/>
    <w:rsid w:val="00043493"/>
    <w:rsid w:val="00043A9C"/>
    <w:rsid w:val="00043F55"/>
    <w:rsid w:val="0004451F"/>
    <w:rsid w:val="000451C6"/>
    <w:rsid w:val="000452A4"/>
    <w:rsid w:val="00045390"/>
    <w:rsid w:val="00045D58"/>
    <w:rsid w:val="000461B4"/>
    <w:rsid w:val="00046DCB"/>
    <w:rsid w:val="00046EFA"/>
    <w:rsid w:val="00047943"/>
    <w:rsid w:val="0005105F"/>
    <w:rsid w:val="000510BC"/>
    <w:rsid w:val="000513AB"/>
    <w:rsid w:val="00051851"/>
    <w:rsid w:val="0005240C"/>
    <w:rsid w:val="000527C1"/>
    <w:rsid w:val="00053D21"/>
    <w:rsid w:val="00054B0A"/>
    <w:rsid w:val="0005510C"/>
    <w:rsid w:val="0005550F"/>
    <w:rsid w:val="000560A5"/>
    <w:rsid w:val="00056682"/>
    <w:rsid w:val="00056A28"/>
    <w:rsid w:val="00056C9A"/>
    <w:rsid w:val="000579FA"/>
    <w:rsid w:val="00057D62"/>
    <w:rsid w:val="00057FFB"/>
    <w:rsid w:val="00060433"/>
    <w:rsid w:val="00060691"/>
    <w:rsid w:val="000606DC"/>
    <w:rsid w:val="00060764"/>
    <w:rsid w:val="00060C4F"/>
    <w:rsid w:val="00060EB3"/>
    <w:rsid w:val="0006191A"/>
    <w:rsid w:val="00061A5E"/>
    <w:rsid w:val="000622B2"/>
    <w:rsid w:val="000623C2"/>
    <w:rsid w:val="000627C7"/>
    <w:rsid w:val="0006290E"/>
    <w:rsid w:val="00063381"/>
    <w:rsid w:val="00063746"/>
    <w:rsid w:val="00063ABA"/>
    <w:rsid w:val="00063D43"/>
    <w:rsid w:val="00064388"/>
    <w:rsid w:val="00064D16"/>
    <w:rsid w:val="0006598D"/>
    <w:rsid w:val="0006626B"/>
    <w:rsid w:val="00066827"/>
    <w:rsid w:val="00066A80"/>
    <w:rsid w:val="000678F1"/>
    <w:rsid w:val="00067B48"/>
    <w:rsid w:val="0007011E"/>
    <w:rsid w:val="000704F5"/>
    <w:rsid w:val="00070ABB"/>
    <w:rsid w:val="00070D13"/>
    <w:rsid w:val="00070F20"/>
    <w:rsid w:val="000710BE"/>
    <w:rsid w:val="00072088"/>
    <w:rsid w:val="00072500"/>
    <w:rsid w:val="00072783"/>
    <w:rsid w:val="000727C7"/>
    <w:rsid w:val="00072CDA"/>
    <w:rsid w:val="00072E18"/>
    <w:rsid w:val="00073638"/>
    <w:rsid w:val="0007368F"/>
    <w:rsid w:val="00074351"/>
    <w:rsid w:val="00074515"/>
    <w:rsid w:val="00074579"/>
    <w:rsid w:val="000746CE"/>
    <w:rsid w:val="00074B54"/>
    <w:rsid w:val="00074D60"/>
    <w:rsid w:val="00074EC3"/>
    <w:rsid w:val="00074F14"/>
    <w:rsid w:val="00074F7A"/>
    <w:rsid w:val="00075055"/>
    <w:rsid w:val="0007543B"/>
    <w:rsid w:val="0007549C"/>
    <w:rsid w:val="00075736"/>
    <w:rsid w:val="00075C90"/>
    <w:rsid w:val="0007623F"/>
    <w:rsid w:val="00076C35"/>
    <w:rsid w:val="00077115"/>
    <w:rsid w:val="00077B43"/>
    <w:rsid w:val="00077E8D"/>
    <w:rsid w:val="00080586"/>
    <w:rsid w:val="000807A5"/>
    <w:rsid w:val="00080869"/>
    <w:rsid w:val="0008290A"/>
    <w:rsid w:val="00082926"/>
    <w:rsid w:val="00082B43"/>
    <w:rsid w:val="00082C92"/>
    <w:rsid w:val="000831DD"/>
    <w:rsid w:val="0008371A"/>
    <w:rsid w:val="00083B94"/>
    <w:rsid w:val="000851B8"/>
    <w:rsid w:val="00085556"/>
    <w:rsid w:val="00085A62"/>
    <w:rsid w:val="00085BA1"/>
    <w:rsid w:val="00085D65"/>
    <w:rsid w:val="000867B7"/>
    <w:rsid w:val="000869C9"/>
    <w:rsid w:val="000870D4"/>
    <w:rsid w:val="00087998"/>
    <w:rsid w:val="00087F0A"/>
    <w:rsid w:val="0009010E"/>
    <w:rsid w:val="0009027B"/>
    <w:rsid w:val="00090362"/>
    <w:rsid w:val="000903BF"/>
    <w:rsid w:val="00090A5F"/>
    <w:rsid w:val="00090CC2"/>
    <w:rsid w:val="00091289"/>
    <w:rsid w:val="00091F0B"/>
    <w:rsid w:val="0009231F"/>
    <w:rsid w:val="0009287C"/>
    <w:rsid w:val="00092C85"/>
    <w:rsid w:val="00092D92"/>
    <w:rsid w:val="0009312D"/>
    <w:rsid w:val="000934AE"/>
    <w:rsid w:val="00093735"/>
    <w:rsid w:val="00093901"/>
    <w:rsid w:val="00093C44"/>
    <w:rsid w:val="00094308"/>
    <w:rsid w:val="00094579"/>
    <w:rsid w:val="00094C43"/>
    <w:rsid w:val="00096818"/>
    <w:rsid w:val="0009695A"/>
    <w:rsid w:val="00096D48"/>
    <w:rsid w:val="00096FBF"/>
    <w:rsid w:val="0009707E"/>
    <w:rsid w:val="0009752F"/>
    <w:rsid w:val="00097825"/>
    <w:rsid w:val="00097B58"/>
    <w:rsid w:val="00097D2B"/>
    <w:rsid w:val="000A04A3"/>
    <w:rsid w:val="000A0ACB"/>
    <w:rsid w:val="000A1774"/>
    <w:rsid w:val="000A1A40"/>
    <w:rsid w:val="000A1BBF"/>
    <w:rsid w:val="000A1D28"/>
    <w:rsid w:val="000A21B9"/>
    <w:rsid w:val="000A231D"/>
    <w:rsid w:val="000A2352"/>
    <w:rsid w:val="000A2632"/>
    <w:rsid w:val="000A2EB2"/>
    <w:rsid w:val="000A3776"/>
    <w:rsid w:val="000A3899"/>
    <w:rsid w:val="000A3BA2"/>
    <w:rsid w:val="000A3FFC"/>
    <w:rsid w:val="000A443B"/>
    <w:rsid w:val="000A45B3"/>
    <w:rsid w:val="000A45B5"/>
    <w:rsid w:val="000A45F9"/>
    <w:rsid w:val="000A46FB"/>
    <w:rsid w:val="000A528E"/>
    <w:rsid w:val="000A538C"/>
    <w:rsid w:val="000A5879"/>
    <w:rsid w:val="000A5965"/>
    <w:rsid w:val="000A6612"/>
    <w:rsid w:val="000A69D1"/>
    <w:rsid w:val="000A7421"/>
    <w:rsid w:val="000A7890"/>
    <w:rsid w:val="000A7B63"/>
    <w:rsid w:val="000A7C6B"/>
    <w:rsid w:val="000A7FE4"/>
    <w:rsid w:val="000B003E"/>
    <w:rsid w:val="000B059F"/>
    <w:rsid w:val="000B0B5F"/>
    <w:rsid w:val="000B0E5C"/>
    <w:rsid w:val="000B163F"/>
    <w:rsid w:val="000B16AF"/>
    <w:rsid w:val="000B1925"/>
    <w:rsid w:val="000B23C6"/>
    <w:rsid w:val="000B2CE8"/>
    <w:rsid w:val="000B2D87"/>
    <w:rsid w:val="000B2E33"/>
    <w:rsid w:val="000B308B"/>
    <w:rsid w:val="000B3D14"/>
    <w:rsid w:val="000B43CE"/>
    <w:rsid w:val="000B488D"/>
    <w:rsid w:val="000B4940"/>
    <w:rsid w:val="000B4ACF"/>
    <w:rsid w:val="000B51B1"/>
    <w:rsid w:val="000B5998"/>
    <w:rsid w:val="000B5BF8"/>
    <w:rsid w:val="000B5D5E"/>
    <w:rsid w:val="000B5D9D"/>
    <w:rsid w:val="000B6062"/>
    <w:rsid w:val="000B6081"/>
    <w:rsid w:val="000B641B"/>
    <w:rsid w:val="000B6B85"/>
    <w:rsid w:val="000B6E92"/>
    <w:rsid w:val="000C010D"/>
    <w:rsid w:val="000C012F"/>
    <w:rsid w:val="000C0330"/>
    <w:rsid w:val="000C055C"/>
    <w:rsid w:val="000C076E"/>
    <w:rsid w:val="000C0CB7"/>
    <w:rsid w:val="000C102B"/>
    <w:rsid w:val="000C179E"/>
    <w:rsid w:val="000C2432"/>
    <w:rsid w:val="000C3516"/>
    <w:rsid w:val="000C3580"/>
    <w:rsid w:val="000C37D3"/>
    <w:rsid w:val="000C496C"/>
    <w:rsid w:val="000C4ABA"/>
    <w:rsid w:val="000C4BB8"/>
    <w:rsid w:val="000C4E3D"/>
    <w:rsid w:val="000C5250"/>
    <w:rsid w:val="000C5728"/>
    <w:rsid w:val="000C5753"/>
    <w:rsid w:val="000C6598"/>
    <w:rsid w:val="000C6796"/>
    <w:rsid w:val="000C67A8"/>
    <w:rsid w:val="000C6C56"/>
    <w:rsid w:val="000C765F"/>
    <w:rsid w:val="000D0083"/>
    <w:rsid w:val="000D0F94"/>
    <w:rsid w:val="000D1D26"/>
    <w:rsid w:val="000D237D"/>
    <w:rsid w:val="000D3172"/>
    <w:rsid w:val="000D3461"/>
    <w:rsid w:val="000D349F"/>
    <w:rsid w:val="000D3B4A"/>
    <w:rsid w:val="000D4003"/>
    <w:rsid w:val="000D43E7"/>
    <w:rsid w:val="000D4B77"/>
    <w:rsid w:val="000D5440"/>
    <w:rsid w:val="000D553E"/>
    <w:rsid w:val="000D5BCE"/>
    <w:rsid w:val="000D5D9F"/>
    <w:rsid w:val="000D60AC"/>
    <w:rsid w:val="000D62FA"/>
    <w:rsid w:val="000D6BD9"/>
    <w:rsid w:val="000D6D9C"/>
    <w:rsid w:val="000D6E43"/>
    <w:rsid w:val="000D7119"/>
    <w:rsid w:val="000D7755"/>
    <w:rsid w:val="000D78F3"/>
    <w:rsid w:val="000E051E"/>
    <w:rsid w:val="000E0C1B"/>
    <w:rsid w:val="000E164F"/>
    <w:rsid w:val="000E17C2"/>
    <w:rsid w:val="000E1A49"/>
    <w:rsid w:val="000E1BE1"/>
    <w:rsid w:val="000E1DF4"/>
    <w:rsid w:val="000E1F8E"/>
    <w:rsid w:val="000E24BA"/>
    <w:rsid w:val="000E280C"/>
    <w:rsid w:val="000E2B43"/>
    <w:rsid w:val="000E2FF2"/>
    <w:rsid w:val="000E3595"/>
    <w:rsid w:val="000E37F2"/>
    <w:rsid w:val="000E399A"/>
    <w:rsid w:val="000E3B55"/>
    <w:rsid w:val="000E3F87"/>
    <w:rsid w:val="000E5A44"/>
    <w:rsid w:val="000E5E20"/>
    <w:rsid w:val="000E72E4"/>
    <w:rsid w:val="000E7AE3"/>
    <w:rsid w:val="000E7F57"/>
    <w:rsid w:val="000F078D"/>
    <w:rsid w:val="000F094E"/>
    <w:rsid w:val="000F103F"/>
    <w:rsid w:val="000F1D35"/>
    <w:rsid w:val="000F36F9"/>
    <w:rsid w:val="000F3AB3"/>
    <w:rsid w:val="000F3C4E"/>
    <w:rsid w:val="000F3E06"/>
    <w:rsid w:val="000F3E7E"/>
    <w:rsid w:val="000F436B"/>
    <w:rsid w:val="000F43AD"/>
    <w:rsid w:val="000F4594"/>
    <w:rsid w:val="000F45A9"/>
    <w:rsid w:val="000F4EA9"/>
    <w:rsid w:val="000F51B4"/>
    <w:rsid w:val="000F579B"/>
    <w:rsid w:val="000F585A"/>
    <w:rsid w:val="000F59F2"/>
    <w:rsid w:val="000F5AA9"/>
    <w:rsid w:val="000F5B3E"/>
    <w:rsid w:val="000F5CB0"/>
    <w:rsid w:val="000F609D"/>
    <w:rsid w:val="000F68ED"/>
    <w:rsid w:val="000F6F11"/>
    <w:rsid w:val="000F6F66"/>
    <w:rsid w:val="000F6F73"/>
    <w:rsid w:val="000F701A"/>
    <w:rsid w:val="000F702E"/>
    <w:rsid w:val="001003A2"/>
    <w:rsid w:val="00100867"/>
    <w:rsid w:val="00100A46"/>
    <w:rsid w:val="00100CA3"/>
    <w:rsid w:val="00100D6D"/>
    <w:rsid w:val="001013D1"/>
    <w:rsid w:val="00102129"/>
    <w:rsid w:val="00102E60"/>
    <w:rsid w:val="00102FFC"/>
    <w:rsid w:val="00103444"/>
    <w:rsid w:val="00104345"/>
    <w:rsid w:val="00104383"/>
    <w:rsid w:val="001043DF"/>
    <w:rsid w:val="001045B7"/>
    <w:rsid w:val="00105305"/>
    <w:rsid w:val="001054AE"/>
    <w:rsid w:val="00106AE5"/>
    <w:rsid w:val="00106ECD"/>
    <w:rsid w:val="001073A5"/>
    <w:rsid w:val="00107658"/>
    <w:rsid w:val="0010767B"/>
    <w:rsid w:val="00107883"/>
    <w:rsid w:val="0010789B"/>
    <w:rsid w:val="0011005A"/>
    <w:rsid w:val="001112ED"/>
    <w:rsid w:val="001115DA"/>
    <w:rsid w:val="00111CB5"/>
    <w:rsid w:val="00111D5F"/>
    <w:rsid w:val="00111F72"/>
    <w:rsid w:val="00111F97"/>
    <w:rsid w:val="00112398"/>
    <w:rsid w:val="00112A92"/>
    <w:rsid w:val="001130B9"/>
    <w:rsid w:val="00113181"/>
    <w:rsid w:val="00113421"/>
    <w:rsid w:val="00113B83"/>
    <w:rsid w:val="00114549"/>
    <w:rsid w:val="0011468F"/>
    <w:rsid w:val="001146A4"/>
    <w:rsid w:val="0011470B"/>
    <w:rsid w:val="00115406"/>
    <w:rsid w:val="001156F4"/>
    <w:rsid w:val="00116020"/>
    <w:rsid w:val="00116508"/>
    <w:rsid w:val="0011689A"/>
    <w:rsid w:val="00116C21"/>
    <w:rsid w:val="001175EB"/>
    <w:rsid w:val="00117979"/>
    <w:rsid w:val="001179AB"/>
    <w:rsid w:val="00117B40"/>
    <w:rsid w:val="00117D5F"/>
    <w:rsid w:val="00120362"/>
    <w:rsid w:val="00120568"/>
    <w:rsid w:val="001205C6"/>
    <w:rsid w:val="00121612"/>
    <w:rsid w:val="001218EE"/>
    <w:rsid w:val="00121A49"/>
    <w:rsid w:val="00121AC7"/>
    <w:rsid w:val="001220FC"/>
    <w:rsid w:val="001221D3"/>
    <w:rsid w:val="00122656"/>
    <w:rsid w:val="001227B7"/>
    <w:rsid w:val="00122BAE"/>
    <w:rsid w:val="00122D49"/>
    <w:rsid w:val="00122EAC"/>
    <w:rsid w:val="001239AA"/>
    <w:rsid w:val="00123C53"/>
    <w:rsid w:val="00123FE4"/>
    <w:rsid w:val="001244AB"/>
    <w:rsid w:val="0012467E"/>
    <w:rsid w:val="0012522C"/>
    <w:rsid w:val="001254A2"/>
    <w:rsid w:val="00125CBA"/>
    <w:rsid w:val="00125EDD"/>
    <w:rsid w:val="0012690A"/>
    <w:rsid w:val="00126AA9"/>
    <w:rsid w:val="00126D63"/>
    <w:rsid w:val="00127612"/>
    <w:rsid w:val="0012761F"/>
    <w:rsid w:val="00127B50"/>
    <w:rsid w:val="00130A1B"/>
    <w:rsid w:val="00130F31"/>
    <w:rsid w:val="0013137B"/>
    <w:rsid w:val="0013141B"/>
    <w:rsid w:val="00131B02"/>
    <w:rsid w:val="00132288"/>
    <w:rsid w:val="001322DE"/>
    <w:rsid w:val="00132976"/>
    <w:rsid w:val="00132A03"/>
    <w:rsid w:val="00132DC7"/>
    <w:rsid w:val="00132F8D"/>
    <w:rsid w:val="0013341E"/>
    <w:rsid w:val="001338BD"/>
    <w:rsid w:val="00134235"/>
    <w:rsid w:val="00134638"/>
    <w:rsid w:val="00134691"/>
    <w:rsid w:val="001347EC"/>
    <w:rsid w:val="00134885"/>
    <w:rsid w:val="001349D4"/>
    <w:rsid w:val="00134E1E"/>
    <w:rsid w:val="00134E71"/>
    <w:rsid w:val="00135824"/>
    <w:rsid w:val="00135D39"/>
    <w:rsid w:val="00135D8E"/>
    <w:rsid w:val="00136128"/>
    <w:rsid w:val="0013631F"/>
    <w:rsid w:val="00136592"/>
    <w:rsid w:val="00136AB2"/>
    <w:rsid w:val="00136C4E"/>
    <w:rsid w:val="00137071"/>
    <w:rsid w:val="00137424"/>
    <w:rsid w:val="00137478"/>
    <w:rsid w:val="0013795C"/>
    <w:rsid w:val="00137C3C"/>
    <w:rsid w:val="00137FEA"/>
    <w:rsid w:val="0014008A"/>
    <w:rsid w:val="001403FD"/>
    <w:rsid w:val="0014044D"/>
    <w:rsid w:val="00140866"/>
    <w:rsid w:val="00140A01"/>
    <w:rsid w:val="0014144E"/>
    <w:rsid w:val="00142C91"/>
    <w:rsid w:val="00142FAC"/>
    <w:rsid w:val="001432F9"/>
    <w:rsid w:val="001433DB"/>
    <w:rsid w:val="001433F6"/>
    <w:rsid w:val="00143B4E"/>
    <w:rsid w:val="00143EEE"/>
    <w:rsid w:val="00144B57"/>
    <w:rsid w:val="00145FD9"/>
    <w:rsid w:val="0014602C"/>
    <w:rsid w:val="0014616D"/>
    <w:rsid w:val="001462AC"/>
    <w:rsid w:val="0014632A"/>
    <w:rsid w:val="00146501"/>
    <w:rsid w:val="0014691F"/>
    <w:rsid w:val="00146C78"/>
    <w:rsid w:val="00146D7B"/>
    <w:rsid w:val="00146E64"/>
    <w:rsid w:val="00147331"/>
    <w:rsid w:val="00147427"/>
    <w:rsid w:val="00147AB2"/>
    <w:rsid w:val="00147F7E"/>
    <w:rsid w:val="001502C0"/>
    <w:rsid w:val="00150349"/>
    <w:rsid w:val="00150B14"/>
    <w:rsid w:val="00150C7A"/>
    <w:rsid w:val="00150DB9"/>
    <w:rsid w:val="00150E26"/>
    <w:rsid w:val="0015106C"/>
    <w:rsid w:val="0015170E"/>
    <w:rsid w:val="00152431"/>
    <w:rsid w:val="001530C3"/>
    <w:rsid w:val="0015361E"/>
    <w:rsid w:val="00153ABD"/>
    <w:rsid w:val="0015488E"/>
    <w:rsid w:val="00154CFC"/>
    <w:rsid w:val="00154D3E"/>
    <w:rsid w:val="00154D82"/>
    <w:rsid w:val="00155B02"/>
    <w:rsid w:val="00155E14"/>
    <w:rsid w:val="00156088"/>
    <w:rsid w:val="00156C48"/>
    <w:rsid w:val="00157264"/>
    <w:rsid w:val="0015759F"/>
    <w:rsid w:val="001576F4"/>
    <w:rsid w:val="00157E48"/>
    <w:rsid w:val="00160475"/>
    <w:rsid w:val="00160A09"/>
    <w:rsid w:val="00160D7B"/>
    <w:rsid w:val="001610D3"/>
    <w:rsid w:val="0016138D"/>
    <w:rsid w:val="00161A22"/>
    <w:rsid w:val="00161C0D"/>
    <w:rsid w:val="00162473"/>
    <w:rsid w:val="00162E55"/>
    <w:rsid w:val="00162FD3"/>
    <w:rsid w:val="001630AE"/>
    <w:rsid w:val="0016356C"/>
    <w:rsid w:val="0016401F"/>
    <w:rsid w:val="001641E2"/>
    <w:rsid w:val="00164403"/>
    <w:rsid w:val="001646F6"/>
    <w:rsid w:val="00164C62"/>
    <w:rsid w:val="00164CAE"/>
    <w:rsid w:val="00164CC5"/>
    <w:rsid w:val="00164E5C"/>
    <w:rsid w:val="001650B3"/>
    <w:rsid w:val="00165D90"/>
    <w:rsid w:val="00166BF6"/>
    <w:rsid w:val="00166D7C"/>
    <w:rsid w:val="00166E4E"/>
    <w:rsid w:val="00166F94"/>
    <w:rsid w:val="001674C3"/>
    <w:rsid w:val="00167A7F"/>
    <w:rsid w:val="00167B41"/>
    <w:rsid w:val="00167B98"/>
    <w:rsid w:val="00170475"/>
    <w:rsid w:val="00170505"/>
    <w:rsid w:val="00170D89"/>
    <w:rsid w:val="001718AE"/>
    <w:rsid w:val="00171AEA"/>
    <w:rsid w:val="00171BFE"/>
    <w:rsid w:val="00171D31"/>
    <w:rsid w:val="001731E3"/>
    <w:rsid w:val="00173318"/>
    <w:rsid w:val="00173DB8"/>
    <w:rsid w:val="0017450E"/>
    <w:rsid w:val="00174FFE"/>
    <w:rsid w:val="00175305"/>
    <w:rsid w:val="0017535B"/>
    <w:rsid w:val="00175D21"/>
    <w:rsid w:val="00175DA7"/>
    <w:rsid w:val="0017665B"/>
    <w:rsid w:val="00176697"/>
    <w:rsid w:val="00176B2E"/>
    <w:rsid w:val="00176C09"/>
    <w:rsid w:val="00176E69"/>
    <w:rsid w:val="0017736E"/>
    <w:rsid w:val="00177AC3"/>
    <w:rsid w:val="00180509"/>
    <w:rsid w:val="00180637"/>
    <w:rsid w:val="00181122"/>
    <w:rsid w:val="00181CEE"/>
    <w:rsid w:val="00182DAF"/>
    <w:rsid w:val="001835BE"/>
    <w:rsid w:val="00183654"/>
    <w:rsid w:val="00183710"/>
    <w:rsid w:val="00183AD5"/>
    <w:rsid w:val="00183E99"/>
    <w:rsid w:val="001848BF"/>
    <w:rsid w:val="001848DD"/>
    <w:rsid w:val="0018510D"/>
    <w:rsid w:val="001851D0"/>
    <w:rsid w:val="001853A1"/>
    <w:rsid w:val="001859A9"/>
    <w:rsid w:val="00185BA6"/>
    <w:rsid w:val="00186598"/>
    <w:rsid w:val="001865F4"/>
    <w:rsid w:val="00186E1C"/>
    <w:rsid w:val="001872C1"/>
    <w:rsid w:val="00187763"/>
    <w:rsid w:val="001904C1"/>
    <w:rsid w:val="00190D1D"/>
    <w:rsid w:val="0019108A"/>
    <w:rsid w:val="001912EF"/>
    <w:rsid w:val="00191843"/>
    <w:rsid w:val="00191B68"/>
    <w:rsid w:val="00191C6F"/>
    <w:rsid w:val="0019218A"/>
    <w:rsid w:val="001923BB"/>
    <w:rsid w:val="0019246C"/>
    <w:rsid w:val="00192915"/>
    <w:rsid w:val="00192BB6"/>
    <w:rsid w:val="00192DBC"/>
    <w:rsid w:val="00192E8A"/>
    <w:rsid w:val="001935BE"/>
    <w:rsid w:val="00193C95"/>
    <w:rsid w:val="0019451B"/>
    <w:rsid w:val="00194635"/>
    <w:rsid w:val="00194B40"/>
    <w:rsid w:val="00194D4A"/>
    <w:rsid w:val="00194FEE"/>
    <w:rsid w:val="001954C8"/>
    <w:rsid w:val="001958AA"/>
    <w:rsid w:val="00195ED4"/>
    <w:rsid w:val="001968F1"/>
    <w:rsid w:val="00196934"/>
    <w:rsid w:val="00196D91"/>
    <w:rsid w:val="00196DCF"/>
    <w:rsid w:val="00197000"/>
    <w:rsid w:val="001971FF"/>
    <w:rsid w:val="001977B1"/>
    <w:rsid w:val="001977E3"/>
    <w:rsid w:val="00197B4B"/>
    <w:rsid w:val="00197EEC"/>
    <w:rsid w:val="001A05E3"/>
    <w:rsid w:val="001A0FBD"/>
    <w:rsid w:val="001A136C"/>
    <w:rsid w:val="001A13AE"/>
    <w:rsid w:val="001A145F"/>
    <w:rsid w:val="001A1759"/>
    <w:rsid w:val="001A2E24"/>
    <w:rsid w:val="001A30B6"/>
    <w:rsid w:val="001A3577"/>
    <w:rsid w:val="001A3D5D"/>
    <w:rsid w:val="001A4235"/>
    <w:rsid w:val="001A4950"/>
    <w:rsid w:val="001A4D52"/>
    <w:rsid w:val="001A4FF7"/>
    <w:rsid w:val="001A5715"/>
    <w:rsid w:val="001A593A"/>
    <w:rsid w:val="001A6C07"/>
    <w:rsid w:val="001A6EA8"/>
    <w:rsid w:val="001A6F56"/>
    <w:rsid w:val="001A6F8F"/>
    <w:rsid w:val="001A71AD"/>
    <w:rsid w:val="001A72FA"/>
    <w:rsid w:val="001A7550"/>
    <w:rsid w:val="001A756B"/>
    <w:rsid w:val="001A7BBC"/>
    <w:rsid w:val="001A7E25"/>
    <w:rsid w:val="001B09DB"/>
    <w:rsid w:val="001B0BC9"/>
    <w:rsid w:val="001B0BE5"/>
    <w:rsid w:val="001B0E94"/>
    <w:rsid w:val="001B1028"/>
    <w:rsid w:val="001B1637"/>
    <w:rsid w:val="001B21A6"/>
    <w:rsid w:val="001B23E1"/>
    <w:rsid w:val="001B30EC"/>
    <w:rsid w:val="001B325C"/>
    <w:rsid w:val="001B33CC"/>
    <w:rsid w:val="001B3883"/>
    <w:rsid w:val="001B3B42"/>
    <w:rsid w:val="001B4BEB"/>
    <w:rsid w:val="001B4F0B"/>
    <w:rsid w:val="001B5390"/>
    <w:rsid w:val="001B541C"/>
    <w:rsid w:val="001B562D"/>
    <w:rsid w:val="001B60F6"/>
    <w:rsid w:val="001B62F0"/>
    <w:rsid w:val="001B6BF3"/>
    <w:rsid w:val="001B7283"/>
    <w:rsid w:val="001B7355"/>
    <w:rsid w:val="001B74D9"/>
    <w:rsid w:val="001B7A19"/>
    <w:rsid w:val="001B7AFE"/>
    <w:rsid w:val="001B7D09"/>
    <w:rsid w:val="001C0585"/>
    <w:rsid w:val="001C0A97"/>
    <w:rsid w:val="001C0D24"/>
    <w:rsid w:val="001C105F"/>
    <w:rsid w:val="001C1230"/>
    <w:rsid w:val="001C1307"/>
    <w:rsid w:val="001C1346"/>
    <w:rsid w:val="001C13ED"/>
    <w:rsid w:val="001C1479"/>
    <w:rsid w:val="001C1767"/>
    <w:rsid w:val="001C1E01"/>
    <w:rsid w:val="001C28A5"/>
    <w:rsid w:val="001C305A"/>
    <w:rsid w:val="001C327C"/>
    <w:rsid w:val="001C32EA"/>
    <w:rsid w:val="001C3437"/>
    <w:rsid w:val="001C3705"/>
    <w:rsid w:val="001C3816"/>
    <w:rsid w:val="001C3CE5"/>
    <w:rsid w:val="001C5170"/>
    <w:rsid w:val="001C5D3F"/>
    <w:rsid w:val="001C6124"/>
    <w:rsid w:val="001C6483"/>
    <w:rsid w:val="001C64A1"/>
    <w:rsid w:val="001C699A"/>
    <w:rsid w:val="001C6C45"/>
    <w:rsid w:val="001C6CDD"/>
    <w:rsid w:val="001C6F22"/>
    <w:rsid w:val="001C706F"/>
    <w:rsid w:val="001C72B3"/>
    <w:rsid w:val="001C7831"/>
    <w:rsid w:val="001D0D30"/>
    <w:rsid w:val="001D0D70"/>
    <w:rsid w:val="001D13AF"/>
    <w:rsid w:val="001D14E3"/>
    <w:rsid w:val="001D17DF"/>
    <w:rsid w:val="001D1907"/>
    <w:rsid w:val="001D1B36"/>
    <w:rsid w:val="001D2026"/>
    <w:rsid w:val="001D26F8"/>
    <w:rsid w:val="001D2B62"/>
    <w:rsid w:val="001D2D83"/>
    <w:rsid w:val="001D2FC0"/>
    <w:rsid w:val="001D3804"/>
    <w:rsid w:val="001D428E"/>
    <w:rsid w:val="001D42F6"/>
    <w:rsid w:val="001D4381"/>
    <w:rsid w:val="001D47F8"/>
    <w:rsid w:val="001D4D1A"/>
    <w:rsid w:val="001D4EDE"/>
    <w:rsid w:val="001D4F83"/>
    <w:rsid w:val="001D5AB8"/>
    <w:rsid w:val="001D62C4"/>
    <w:rsid w:val="001D669A"/>
    <w:rsid w:val="001D6959"/>
    <w:rsid w:val="001D69B4"/>
    <w:rsid w:val="001D6E67"/>
    <w:rsid w:val="001D721D"/>
    <w:rsid w:val="001D751F"/>
    <w:rsid w:val="001D7732"/>
    <w:rsid w:val="001D796E"/>
    <w:rsid w:val="001D7BF4"/>
    <w:rsid w:val="001D7D70"/>
    <w:rsid w:val="001E049C"/>
    <w:rsid w:val="001E07AB"/>
    <w:rsid w:val="001E085D"/>
    <w:rsid w:val="001E0A88"/>
    <w:rsid w:val="001E0B27"/>
    <w:rsid w:val="001E1043"/>
    <w:rsid w:val="001E16E4"/>
    <w:rsid w:val="001E1DD6"/>
    <w:rsid w:val="001E2428"/>
    <w:rsid w:val="001E2D5A"/>
    <w:rsid w:val="001E2D79"/>
    <w:rsid w:val="001E41E9"/>
    <w:rsid w:val="001E440D"/>
    <w:rsid w:val="001E48D2"/>
    <w:rsid w:val="001E48F5"/>
    <w:rsid w:val="001E4CC8"/>
    <w:rsid w:val="001E4E27"/>
    <w:rsid w:val="001E4FCC"/>
    <w:rsid w:val="001E6541"/>
    <w:rsid w:val="001E6BF5"/>
    <w:rsid w:val="001E7091"/>
    <w:rsid w:val="001E736D"/>
    <w:rsid w:val="001E749E"/>
    <w:rsid w:val="001E7557"/>
    <w:rsid w:val="001E7638"/>
    <w:rsid w:val="001E7E3D"/>
    <w:rsid w:val="001F09E0"/>
    <w:rsid w:val="001F123A"/>
    <w:rsid w:val="001F2BD6"/>
    <w:rsid w:val="001F3844"/>
    <w:rsid w:val="001F3C1D"/>
    <w:rsid w:val="001F41B6"/>
    <w:rsid w:val="001F468B"/>
    <w:rsid w:val="001F48BB"/>
    <w:rsid w:val="001F495D"/>
    <w:rsid w:val="001F4D5E"/>
    <w:rsid w:val="001F5AA2"/>
    <w:rsid w:val="001F5C3B"/>
    <w:rsid w:val="001F5FA7"/>
    <w:rsid w:val="001F6018"/>
    <w:rsid w:val="001F6147"/>
    <w:rsid w:val="001F6741"/>
    <w:rsid w:val="001F7931"/>
    <w:rsid w:val="002008A8"/>
    <w:rsid w:val="002009E7"/>
    <w:rsid w:val="00201247"/>
    <w:rsid w:val="002016D3"/>
    <w:rsid w:val="00201767"/>
    <w:rsid w:val="00201932"/>
    <w:rsid w:val="00201BAD"/>
    <w:rsid w:val="00201F01"/>
    <w:rsid w:val="00202417"/>
    <w:rsid w:val="00202E4F"/>
    <w:rsid w:val="002030A2"/>
    <w:rsid w:val="002033C0"/>
    <w:rsid w:val="0020420A"/>
    <w:rsid w:val="0020436E"/>
    <w:rsid w:val="00204C3D"/>
    <w:rsid w:val="00205054"/>
    <w:rsid w:val="00205740"/>
    <w:rsid w:val="0020667D"/>
    <w:rsid w:val="002066B9"/>
    <w:rsid w:val="002069C7"/>
    <w:rsid w:val="0020746C"/>
    <w:rsid w:val="00207617"/>
    <w:rsid w:val="0020797C"/>
    <w:rsid w:val="00207AEF"/>
    <w:rsid w:val="00210248"/>
    <w:rsid w:val="002102D7"/>
    <w:rsid w:val="0021042E"/>
    <w:rsid w:val="00210BAC"/>
    <w:rsid w:val="002112C9"/>
    <w:rsid w:val="00211359"/>
    <w:rsid w:val="002118D9"/>
    <w:rsid w:val="00211E58"/>
    <w:rsid w:val="00212719"/>
    <w:rsid w:val="0021328F"/>
    <w:rsid w:val="00213739"/>
    <w:rsid w:val="0021375A"/>
    <w:rsid w:val="00213C38"/>
    <w:rsid w:val="00213F1C"/>
    <w:rsid w:val="00214400"/>
    <w:rsid w:val="0021441E"/>
    <w:rsid w:val="00214456"/>
    <w:rsid w:val="002147BE"/>
    <w:rsid w:val="0021482D"/>
    <w:rsid w:val="00214918"/>
    <w:rsid w:val="00214A16"/>
    <w:rsid w:val="00215049"/>
    <w:rsid w:val="0021612F"/>
    <w:rsid w:val="00216319"/>
    <w:rsid w:val="002166C5"/>
    <w:rsid w:val="00216D85"/>
    <w:rsid w:val="00216EBA"/>
    <w:rsid w:val="00216FA8"/>
    <w:rsid w:val="0021749E"/>
    <w:rsid w:val="00217E89"/>
    <w:rsid w:val="0022131C"/>
    <w:rsid w:val="0022143A"/>
    <w:rsid w:val="002217CA"/>
    <w:rsid w:val="00221DF7"/>
    <w:rsid w:val="00222344"/>
    <w:rsid w:val="00222362"/>
    <w:rsid w:val="0022299D"/>
    <w:rsid w:val="00222DFE"/>
    <w:rsid w:val="002234A1"/>
    <w:rsid w:val="002235B7"/>
    <w:rsid w:val="0022363D"/>
    <w:rsid w:val="002238F4"/>
    <w:rsid w:val="002240D6"/>
    <w:rsid w:val="00224347"/>
    <w:rsid w:val="00224B44"/>
    <w:rsid w:val="00224E55"/>
    <w:rsid w:val="00225147"/>
    <w:rsid w:val="002251D3"/>
    <w:rsid w:val="002252A9"/>
    <w:rsid w:val="00225453"/>
    <w:rsid w:val="00225C28"/>
    <w:rsid w:val="00226550"/>
    <w:rsid w:val="0022728F"/>
    <w:rsid w:val="00227656"/>
    <w:rsid w:val="00227769"/>
    <w:rsid w:val="00227779"/>
    <w:rsid w:val="00231642"/>
    <w:rsid w:val="00231662"/>
    <w:rsid w:val="002316CC"/>
    <w:rsid w:val="002317E6"/>
    <w:rsid w:val="002317E9"/>
    <w:rsid w:val="00231BBE"/>
    <w:rsid w:val="002320F9"/>
    <w:rsid w:val="002321D1"/>
    <w:rsid w:val="002322FD"/>
    <w:rsid w:val="002328DE"/>
    <w:rsid w:val="002332B0"/>
    <w:rsid w:val="00233AC9"/>
    <w:rsid w:val="00233B32"/>
    <w:rsid w:val="00233B9F"/>
    <w:rsid w:val="00233BE6"/>
    <w:rsid w:val="00233D09"/>
    <w:rsid w:val="002341F1"/>
    <w:rsid w:val="002344A3"/>
    <w:rsid w:val="0023457C"/>
    <w:rsid w:val="002345A7"/>
    <w:rsid w:val="00234AF3"/>
    <w:rsid w:val="00234F54"/>
    <w:rsid w:val="00234F97"/>
    <w:rsid w:val="0023529F"/>
    <w:rsid w:val="00235504"/>
    <w:rsid w:val="00235BC9"/>
    <w:rsid w:val="00235CF2"/>
    <w:rsid w:val="00235DA9"/>
    <w:rsid w:val="00235FF6"/>
    <w:rsid w:val="0023658A"/>
    <w:rsid w:val="00237532"/>
    <w:rsid w:val="0023795C"/>
    <w:rsid w:val="00237CF7"/>
    <w:rsid w:val="00237E91"/>
    <w:rsid w:val="002403F4"/>
    <w:rsid w:val="002407CD"/>
    <w:rsid w:val="00242485"/>
    <w:rsid w:val="002429B0"/>
    <w:rsid w:val="002434A9"/>
    <w:rsid w:val="00243DAA"/>
    <w:rsid w:val="00243F77"/>
    <w:rsid w:val="0024496F"/>
    <w:rsid w:val="00244B77"/>
    <w:rsid w:val="00244BA6"/>
    <w:rsid w:val="00244C18"/>
    <w:rsid w:val="00244F9D"/>
    <w:rsid w:val="002455F1"/>
    <w:rsid w:val="002456D6"/>
    <w:rsid w:val="00245EC3"/>
    <w:rsid w:val="00246130"/>
    <w:rsid w:val="00246153"/>
    <w:rsid w:val="0024739C"/>
    <w:rsid w:val="00247539"/>
    <w:rsid w:val="00247622"/>
    <w:rsid w:val="00247C95"/>
    <w:rsid w:val="00250EC4"/>
    <w:rsid w:val="00252EE9"/>
    <w:rsid w:val="0025379B"/>
    <w:rsid w:val="00253ADF"/>
    <w:rsid w:val="00253CC0"/>
    <w:rsid w:val="00253F33"/>
    <w:rsid w:val="00254141"/>
    <w:rsid w:val="002542EF"/>
    <w:rsid w:val="00255B31"/>
    <w:rsid w:val="00255D09"/>
    <w:rsid w:val="00256288"/>
    <w:rsid w:val="00256C29"/>
    <w:rsid w:val="002573D7"/>
    <w:rsid w:val="002573D9"/>
    <w:rsid w:val="00257CD2"/>
    <w:rsid w:val="00260004"/>
    <w:rsid w:val="00260B71"/>
    <w:rsid w:val="00261010"/>
    <w:rsid w:val="00261CB6"/>
    <w:rsid w:val="00261ECF"/>
    <w:rsid w:val="00261F21"/>
    <w:rsid w:val="002622B1"/>
    <w:rsid w:val="0026280E"/>
    <w:rsid w:val="00263835"/>
    <w:rsid w:val="00263CBF"/>
    <w:rsid w:val="002641CD"/>
    <w:rsid w:val="00264239"/>
    <w:rsid w:val="00264A3B"/>
    <w:rsid w:val="00264F2E"/>
    <w:rsid w:val="00265D59"/>
    <w:rsid w:val="0026634F"/>
    <w:rsid w:val="0026670C"/>
    <w:rsid w:val="00266FAB"/>
    <w:rsid w:val="002670A3"/>
    <w:rsid w:val="002672F7"/>
    <w:rsid w:val="0026769B"/>
    <w:rsid w:val="00267CC0"/>
    <w:rsid w:val="00267FB3"/>
    <w:rsid w:val="00270110"/>
    <w:rsid w:val="00270199"/>
    <w:rsid w:val="002703F7"/>
    <w:rsid w:val="00270BAA"/>
    <w:rsid w:val="00270C39"/>
    <w:rsid w:val="00270D57"/>
    <w:rsid w:val="00271458"/>
    <w:rsid w:val="002716AB"/>
    <w:rsid w:val="00271F37"/>
    <w:rsid w:val="0027239A"/>
    <w:rsid w:val="00272920"/>
    <w:rsid w:val="0027323B"/>
    <w:rsid w:val="00273284"/>
    <w:rsid w:val="00273FD9"/>
    <w:rsid w:val="002742DA"/>
    <w:rsid w:val="00274B7A"/>
    <w:rsid w:val="00274E7E"/>
    <w:rsid w:val="0027572E"/>
    <w:rsid w:val="00275875"/>
    <w:rsid w:val="00275CCE"/>
    <w:rsid w:val="00275E15"/>
    <w:rsid w:val="00276602"/>
    <w:rsid w:val="00276933"/>
    <w:rsid w:val="0027696F"/>
    <w:rsid w:val="00276CB8"/>
    <w:rsid w:val="00276CDA"/>
    <w:rsid w:val="00276E62"/>
    <w:rsid w:val="00277884"/>
    <w:rsid w:val="00277D51"/>
    <w:rsid w:val="00277D7E"/>
    <w:rsid w:val="002802ED"/>
    <w:rsid w:val="00280496"/>
    <w:rsid w:val="00280B2F"/>
    <w:rsid w:val="00280F82"/>
    <w:rsid w:val="00281566"/>
    <w:rsid w:val="002822F6"/>
    <w:rsid w:val="00282C76"/>
    <w:rsid w:val="00283730"/>
    <w:rsid w:val="00284106"/>
    <w:rsid w:val="00284195"/>
    <w:rsid w:val="0028470C"/>
    <w:rsid w:val="0028481A"/>
    <w:rsid w:val="002852B4"/>
    <w:rsid w:val="00285C92"/>
    <w:rsid w:val="002864E1"/>
    <w:rsid w:val="002865FC"/>
    <w:rsid w:val="00286E87"/>
    <w:rsid w:val="00286FF4"/>
    <w:rsid w:val="00287AFD"/>
    <w:rsid w:val="002903FD"/>
    <w:rsid w:val="002904AA"/>
    <w:rsid w:val="002911F1"/>
    <w:rsid w:val="00291226"/>
    <w:rsid w:val="00291279"/>
    <w:rsid w:val="00291751"/>
    <w:rsid w:val="0029186C"/>
    <w:rsid w:val="00291AB8"/>
    <w:rsid w:val="00291EA7"/>
    <w:rsid w:val="002922AF"/>
    <w:rsid w:val="00292939"/>
    <w:rsid w:val="00292CDC"/>
    <w:rsid w:val="00292D44"/>
    <w:rsid w:val="002936F9"/>
    <w:rsid w:val="002938BE"/>
    <w:rsid w:val="00293909"/>
    <w:rsid w:val="00293D5E"/>
    <w:rsid w:val="00294047"/>
    <w:rsid w:val="00294264"/>
    <w:rsid w:val="002946FC"/>
    <w:rsid w:val="00294A33"/>
    <w:rsid w:val="00295190"/>
    <w:rsid w:val="002956C2"/>
    <w:rsid w:val="00295835"/>
    <w:rsid w:val="00295AF0"/>
    <w:rsid w:val="00295BDE"/>
    <w:rsid w:val="00295ED9"/>
    <w:rsid w:val="00295F2D"/>
    <w:rsid w:val="00296026"/>
    <w:rsid w:val="00296745"/>
    <w:rsid w:val="00296822"/>
    <w:rsid w:val="0029688D"/>
    <w:rsid w:val="00296C4C"/>
    <w:rsid w:val="00296D0E"/>
    <w:rsid w:val="0029752D"/>
    <w:rsid w:val="00297D1D"/>
    <w:rsid w:val="00297DF4"/>
    <w:rsid w:val="002A0165"/>
    <w:rsid w:val="002A04EB"/>
    <w:rsid w:val="002A0534"/>
    <w:rsid w:val="002A09B2"/>
    <w:rsid w:val="002A0B6E"/>
    <w:rsid w:val="002A1BA6"/>
    <w:rsid w:val="002A1D79"/>
    <w:rsid w:val="002A1E61"/>
    <w:rsid w:val="002A1FB3"/>
    <w:rsid w:val="002A2A87"/>
    <w:rsid w:val="002A2B72"/>
    <w:rsid w:val="002A2D94"/>
    <w:rsid w:val="002A2FA3"/>
    <w:rsid w:val="002A30EF"/>
    <w:rsid w:val="002A31B6"/>
    <w:rsid w:val="002A3F58"/>
    <w:rsid w:val="002A4918"/>
    <w:rsid w:val="002A4BD4"/>
    <w:rsid w:val="002A590D"/>
    <w:rsid w:val="002A65E4"/>
    <w:rsid w:val="002A6679"/>
    <w:rsid w:val="002A6AA2"/>
    <w:rsid w:val="002A6FF3"/>
    <w:rsid w:val="002A74CC"/>
    <w:rsid w:val="002A7D98"/>
    <w:rsid w:val="002B0528"/>
    <w:rsid w:val="002B055D"/>
    <w:rsid w:val="002B0858"/>
    <w:rsid w:val="002B091A"/>
    <w:rsid w:val="002B0C0C"/>
    <w:rsid w:val="002B1B37"/>
    <w:rsid w:val="002B1E3B"/>
    <w:rsid w:val="002B28FC"/>
    <w:rsid w:val="002B3B84"/>
    <w:rsid w:val="002B41BA"/>
    <w:rsid w:val="002B4822"/>
    <w:rsid w:val="002B5277"/>
    <w:rsid w:val="002B5B5B"/>
    <w:rsid w:val="002B5D7D"/>
    <w:rsid w:val="002B5E34"/>
    <w:rsid w:val="002B6320"/>
    <w:rsid w:val="002B7177"/>
    <w:rsid w:val="002B72A0"/>
    <w:rsid w:val="002B733C"/>
    <w:rsid w:val="002B74C4"/>
    <w:rsid w:val="002C01BE"/>
    <w:rsid w:val="002C02DD"/>
    <w:rsid w:val="002C040B"/>
    <w:rsid w:val="002C0F08"/>
    <w:rsid w:val="002C0FEC"/>
    <w:rsid w:val="002C15F1"/>
    <w:rsid w:val="002C1B18"/>
    <w:rsid w:val="002C1DF6"/>
    <w:rsid w:val="002C1E69"/>
    <w:rsid w:val="002C2450"/>
    <w:rsid w:val="002C2C72"/>
    <w:rsid w:val="002C2C7E"/>
    <w:rsid w:val="002C2EDC"/>
    <w:rsid w:val="002C348D"/>
    <w:rsid w:val="002C362D"/>
    <w:rsid w:val="002C37E3"/>
    <w:rsid w:val="002C3A0D"/>
    <w:rsid w:val="002C3F19"/>
    <w:rsid w:val="002C3F22"/>
    <w:rsid w:val="002C451F"/>
    <w:rsid w:val="002C4DE2"/>
    <w:rsid w:val="002C4E6E"/>
    <w:rsid w:val="002C4EA8"/>
    <w:rsid w:val="002C55E7"/>
    <w:rsid w:val="002C5972"/>
    <w:rsid w:val="002C5D37"/>
    <w:rsid w:val="002C5D6E"/>
    <w:rsid w:val="002C5EBA"/>
    <w:rsid w:val="002C6204"/>
    <w:rsid w:val="002C669F"/>
    <w:rsid w:val="002C677C"/>
    <w:rsid w:val="002C6BAE"/>
    <w:rsid w:val="002C6CAC"/>
    <w:rsid w:val="002C70E3"/>
    <w:rsid w:val="002C77D8"/>
    <w:rsid w:val="002D00F1"/>
    <w:rsid w:val="002D022A"/>
    <w:rsid w:val="002D07EC"/>
    <w:rsid w:val="002D0988"/>
    <w:rsid w:val="002D0BE3"/>
    <w:rsid w:val="002D13AD"/>
    <w:rsid w:val="002D151F"/>
    <w:rsid w:val="002D1E9E"/>
    <w:rsid w:val="002D2C90"/>
    <w:rsid w:val="002D2D92"/>
    <w:rsid w:val="002D313A"/>
    <w:rsid w:val="002D32F0"/>
    <w:rsid w:val="002D394A"/>
    <w:rsid w:val="002D3A50"/>
    <w:rsid w:val="002D3C20"/>
    <w:rsid w:val="002D4031"/>
    <w:rsid w:val="002D47A6"/>
    <w:rsid w:val="002D4A91"/>
    <w:rsid w:val="002D50C7"/>
    <w:rsid w:val="002D55F7"/>
    <w:rsid w:val="002D62A7"/>
    <w:rsid w:val="002D64AE"/>
    <w:rsid w:val="002D69A3"/>
    <w:rsid w:val="002D7910"/>
    <w:rsid w:val="002D7E81"/>
    <w:rsid w:val="002E09B6"/>
    <w:rsid w:val="002E0F17"/>
    <w:rsid w:val="002E1180"/>
    <w:rsid w:val="002E121D"/>
    <w:rsid w:val="002E13AD"/>
    <w:rsid w:val="002E212D"/>
    <w:rsid w:val="002E21F9"/>
    <w:rsid w:val="002E2440"/>
    <w:rsid w:val="002E26D6"/>
    <w:rsid w:val="002E3428"/>
    <w:rsid w:val="002E38AE"/>
    <w:rsid w:val="002E3941"/>
    <w:rsid w:val="002E3E53"/>
    <w:rsid w:val="002E3F49"/>
    <w:rsid w:val="002E3FE5"/>
    <w:rsid w:val="002E4246"/>
    <w:rsid w:val="002E472B"/>
    <w:rsid w:val="002E568E"/>
    <w:rsid w:val="002E624F"/>
    <w:rsid w:val="002E655B"/>
    <w:rsid w:val="002E6575"/>
    <w:rsid w:val="002E70E6"/>
    <w:rsid w:val="002E74DF"/>
    <w:rsid w:val="002F0954"/>
    <w:rsid w:val="002F0A85"/>
    <w:rsid w:val="002F11A2"/>
    <w:rsid w:val="002F1E77"/>
    <w:rsid w:val="002F20CC"/>
    <w:rsid w:val="002F2176"/>
    <w:rsid w:val="002F2BF5"/>
    <w:rsid w:val="002F2E92"/>
    <w:rsid w:val="002F2E93"/>
    <w:rsid w:val="002F33D8"/>
    <w:rsid w:val="002F3BEB"/>
    <w:rsid w:val="002F3C85"/>
    <w:rsid w:val="002F3F77"/>
    <w:rsid w:val="002F45EA"/>
    <w:rsid w:val="002F5C11"/>
    <w:rsid w:val="002F5DFA"/>
    <w:rsid w:val="002F5ED6"/>
    <w:rsid w:val="002F626B"/>
    <w:rsid w:val="002F6ED0"/>
    <w:rsid w:val="002F735F"/>
    <w:rsid w:val="002F766D"/>
    <w:rsid w:val="002F7BAE"/>
    <w:rsid w:val="00300EB1"/>
    <w:rsid w:val="00301BE1"/>
    <w:rsid w:val="0030201B"/>
    <w:rsid w:val="00302483"/>
    <w:rsid w:val="00302683"/>
    <w:rsid w:val="0030298F"/>
    <w:rsid w:val="00302A24"/>
    <w:rsid w:val="0030305F"/>
    <w:rsid w:val="0030343E"/>
    <w:rsid w:val="00304656"/>
    <w:rsid w:val="003048B0"/>
    <w:rsid w:val="00304AF7"/>
    <w:rsid w:val="00304E2B"/>
    <w:rsid w:val="00305618"/>
    <w:rsid w:val="0030608E"/>
    <w:rsid w:val="0030636A"/>
    <w:rsid w:val="00306665"/>
    <w:rsid w:val="00306BDD"/>
    <w:rsid w:val="00307083"/>
    <w:rsid w:val="003070CD"/>
    <w:rsid w:val="00307B66"/>
    <w:rsid w:val="00310428"/>
    <w:rsid w:val="00311659"/>
    <w:rsid w:val="00311837"/>
    <w:rsid w:val="003119B7"/>
    <w:rsid w:val="00311BA4"/>
    <w:rsid w:val="00311D59"/>
    <w:rsid w:val="00311EBE"/>
    <w:rsid w:val="003124C9"/>
    <w:rsid w:val="003126DB"/>
    <w:rsid w:val="00312734"/>
    <w:rsid w:val="0031293A"/>
    <w:rsid w:val="00312DF8"/>
    <w:rsid w:val="003133E6"/>
    <w:rsid w:val="003140F5"/>
    <w:rsid w:val="003141E9"/>
    <w:rsid w:val="0031518C"/>
    <w:rsid w:val="003157D8"/>
    <w:rsid w:val="00315F4F"/>
    <w:rsid w:val="003161A9"/>
    <w:rsid w:val="00316305"/>
    <w:rsid w:val="0031637F"/>
    <w:rsid w:val="003168CA"/>
    <w:rsid w:val="00316A1E"/>
    <w:rsid w:val="00316A4F"/>
    <w:rsid w:val="00316EC7"/>
    <w:rsid w:val="00317190"/>
    <w:rsid w:val="0031762C"/>
    <w:rsid w:val="0031772F"/>
    <w:rsid w:val="00317B79"/>
    <w:rsid w:val="00317C04"/>
    <w:rsid w:val="00317FF1"/>
    <w:rsid w:val="00320565"/>
    <w:rsid w:val="00320914"/>
    <w:rsid w:val="00320E00"/>
    <w:rsid w:val="003211E1"/>
    <w:rsid w:val="003217D6"/>
    <w:rsid w:val="00322111"/>
    <w:rsid w:val="00322258"/>
    <w:rsid w:val="00323298"/>
    <w:rsid w:val="00323A81"/>
    <w:rsid w:val="003241A0"/>
    <w:rsid w:val="00324478"/>
    <w:rsid w:val="003247F4"/>
    <w:rsid w:val="00324D32"/>
    <w:rsid w:val="0032517F"/>
    <w:rsid w:val="00325FC2"/>
    <w:rsid w:val="0032659B"/>
    <w:rsid w:val="003268DB"/>
    <w:rsid w:val="00326B91"/>
    <w:rsid w:val="00326F76"/>
    <w:rsid w:val="00327824"/>
    <w:rsid w:val="00331183"/>
    <w:rsid w:val="003314BE"/>
    <w:rsid w:val="003317B7"/>
    <w:rsid w:val="00331DC9"/>
    <w:rsid w:val="003329F0"/>
    <w:rsid w:val="00332F98"/>
    <w:rsid w:val="00333677"/>
    <w:rsid w:val="00333A7F"/>
    <w:rsid w:val="00333B1D"/>
    <w:rsid w:val="00333CB3"/>
    <w:rsid w:val="00333E14"/>
    <w:rsid w:val="00333F91"/>
    <w:rsid w:val="003344F7"/>
    <w:rsid w:val="003347E4"/>
    <w:rsid w:val="00334977"/>
    <w:rsid w:val="00334FA5"/>
    <w:rsid w:val="00335130"/>
    <w:rsid w:val="00335356"/>
    <w:rsid w:val="003354D3"/>
    <w:rsid w:val="00335535"/>
    <w:rsid w:val="0033788B"/>
    <w:rsid w:val="00337C6A"/>
    <w:rsid w:val="00340636"/>
    <w:rsid w:val="00340962"/>
    <w:rsid w:val="00340BAA"/>
    <w:rsid w:val="00340C4B"/>
    <w:rsid w:val="003414DA"/>
    <w:rsid w:val="00341C85"/>
    <w:rsid w:val="003423F1"/>
    <w:rsid w:val="0034390C"/>
    <w:rsid w:val="0034390F"/>
    <w:rsid w:val="00343F11"/>
    <w:rsid w:val="0034428A"/>
    <w:rsid w:val="00344D43"/>
    <w:rsid w:val="00344D93"/>
    <w:rsid w:val="003451A6"/>
    <w:rsid w:val="00345996"/>
    <w:rsid w:val="00345BD1"/>
    <w:rsid w:val="00345E32"/>
    <w:rsid w:val="0034630D"/>
    <w:rsid w:val="00346B76"/>
    <w:rsid w:val="00346E93"/>
    <w:rsid w:val="00347058"/>
    <w:rsid w:val="00347908"/>
    <w:rsid w:val="00347F45"/>
    <w:rsid w:val="003505AB"/>
    <w:rsid w:val="003507BA"/>
    <w:rsid w:val="003508F0"/>
    <w:rsid w:val="00350E42"/>
    <w:rsid w:val="003510E4"/>
    <w:rsid w:val="0035117C"/>
    <w:rsid w:val="003512BC"/>
    <w:rsid w:val="0035134A"/>
    <w:rsid w:val="00351604"/>
    <w:rsid w:val="00351712"/>
    <w:rsid w:val="00351DDA"/>
    <w:rsid w:val="00351F98"/>
    <w:rsid w:val="0035249F"/>
    <w:rsid w:val="00352D6A"/>
    <w:rsid w:val="0035313D"/>
    <w:rsid w:val="003537F2"/>
    <w:rsid w:val="00353A69"/>
    <w:rsid w:val="003540EE"/>
    <w:rsid w:val="003541E4"/>
    <w:rsid w:val="003542D1"/>
    <w:rsid w:val="00354C72"/>
    <w:rsid w:val="00355A6B"/>
    <w:rsid w:val="00355AAC"/>
    <w:rsid w:val="00355FEA"/>
    <w:rsid w:val="003561B0"/>
    <w:rsid w:val="003563A2"/>
    <w:rsid w:val="00357012"/>
    <w:rsid w:val="00357358"/>
    <w:rsid w:val="00357464"/>
    <w:rsid w:val="00357921"/>
    <w:rsid w:val="00357929"/>
    <w:rsid w:val="00357F88"/>
    <w:rsid w:val="003602F8"/>
    <w:rsid w:val="003604DC"/>
    <w:rsid w:val="00360D26"/>
    <w:rsid w:val="00360DC7"/>
    <w:rsid w:val="00360DDE"/>
    <w:rsid w:val="00360FC2"/>
    <w:rsid w:val="00361517"/>
    <w:rsid w:val="003616B2"/>
    <w:rsid w:val="00361A1B"/>
    <w:rsid w:val="00361FC7"/>
    <w:rsid w:val="00362252"/>
    <w:rsid w:val="00362AB1"/>
    <w:rsid w:val="00363AD7"/>
    <w:rsid w:val="0036425B"/>
    <w:rsid w:val="00364AF9"/>
    <w:rsid w:val="00365569"/>
    <w:rsid w:val="00365692"/>
    <w:rsid w:val="0036684C"/>
    <w:rsid w:val="003668D5"/>
    <w:rsid w:val="00366D23"/>
    <w:rsid w:val="0036742A"/>
    <w:rsid w:val="003674EE"/>
    <w:rsid w:val="00367F65"/>
    <w:rsid w:val="00370280"/>
    <w:rsid w:val="00370DBF"/>
    <w:rsid w:val="00370E1D"/>
    <w:rsid w:val="00372D0F"/>
    <w:rsid w:val="00373036"/>
    <w:rsid w:val="003735ED"/>
    <w:rsid w:val="0037366E"/>
    <w:rsid w:val="00373D33"/>
    <w:rsid w:val="0037409B"/>
    <w:rsid w:val="00374BC9"/>
    <w:rsid w:val="00374EE3"/>
    <w:rsid w:val="003751D2"/>
    <w:rsid w:val="00375A6E"/>
    <w:rsid w:val="00375C0A"/>
    <w:rsid w:val="0037602B"/>
    <w:rsid w:val="003761F7"/>
    <w:rsid w:val="0037658D"/>
    <w:rsid w:val="00376F76"/>
    <w:rsid w:val="0037704D"/>
    <w:rsid w:val="00377094"/>
    <w:rsid w:val="00377166"/>
    <w:rsid w:val="003771D4"/>
    <w:rsid w:val="003771F5"/>
    <w:rsid w:val="003773DE"/>
    <w:rsid w:val="003777A6"/>
    <w:rsid w:val="00377FFD"/>
    <w:rsid w:val="00380162"/>
    <w:rsid w:val="00380B35"/>
    <w:rsid w:val="00380F7E"/>
    <w:rsid w:val="00381D36"/>
    <w:rsid w:val="00381F28"/>
    <w:rsid w:val="003822B7"/>
    <w:rsid w:val="00382764"/>
    <w:rsid w:val="00382801"/>
    <w:rsid w:val="0038414A"/>
    <w:rsid w:val="00384DB0"/>
    <w:rsid w:val="003851D3"/>
    <w:rsid w:val="00385620"/>
    <w:rsid w:val="00385756"/>
    <w:rsid w:val="00387195"/>
    <w:rsid w:val="00387C8C"/>
    <w:rsid w:val="00390839"/>
    <w:rsid w:val="0039106E"/>
    <w:rsid w:val="00391627"/>
    <w:rsid w:val="003916D9"/>
    <w:rsid w:val="00391C73"/>
    <w:rsid w:val="00391F86"/>
    <w:rsid w:val="00392274"/>
    <w:rsid w:val="0039267F"/>
    <w:rsid w:val="00392AB0"/>
    <w:rsid w:val="00392D9A"/>
    <w:rsid w:val="00392FA2"/>
    <w:rsid w:val="00393877"/>
    <w:rsid w:val="003938B8"/>
    <w:rsid w:val="00394037"/>
    <w:rsid w:val="00394B83"/>
    <w:rsid w:val="00394DC2"/>
    <w:rsid w:val="00394F54"/>
    <w:rsid w:val="003955F5"/>
    <w:rsid w:val="00395601"/>
    <w:rsid w:val="00395886"/>
    <w:rsid w:val="00395A5F"/>
    <w:rsid w:val="00395C8A"/>
    <w:rsid w:val="00395F9B"/>
    <w:rsid w:val="00396656"/>
    <w:rsid w:val="0039666B"/>
    <w:rsid w:val="00396928"/>
    <w:rsid w:val="00396D29"/>
    <w:rsid w:val="003974F7"/>
    <w:rsid w:val="0039778F"/>
    <w:rsid w:val="00397F8C"/>
    <w:rsid w:val="003A0299"/>
    <w:rsid w:val="003A0434"/>
    <w:rsid w:val="003A098B"/>
    <w:rsid w:val="003A0B6B"/>
    <w:rsid w:val="003A0D11"/>
    <w:rsid w:val="003A2BBA"/>
    <w:rsid w:val="003A2D29"/>
    <w:rsid w:val="003A2F4C"/>
    <w:rsid w:val="003A3672"/>
    <w:rsid w:val="003A3947"/>
    <w:rsid w:val="003A3A92"/>
    <w:rsid w:val="003A4119"/>
    <w:rsid w:val="003A4773"/>
    <w:rsid w:val="003A4B9D"/>
    <w:rsid w:val="003A4EDF"/>
    <w:rsid w:val="003A5063"/>
    <w:rsid w:val="003A527B"/>
    <w:rsid w:val="003A562E"/>
    <w:rsid w:val="003A57DA"/>
    <w:rsid w:val="003A5C44"/>
    <w:rsid w:val="003A5E4C"/>
    <w:rsid w:val="003A5F25"/>
    <w:rsid w:val="003A611C"/>
    <w:rsid w:val="003A6515"/>
    <w:rsid w:val="003A70AF"/>
    <w:rsid w:val="003A7647"/>
    <w:rsid w:val="003A7A02"/>
    <w:rsid w:val="003A7E4C"/>
    <w:rsid w:val="003B027D"/>
    <w:rsid w:val="003B0B2A"/>
    <w:rsid w:val="003B0F58"/>
    <w:rsid w:val="003B0FD1"/>
    <w:rsid w:val="003B1126"/>
    <w:rsid w:val="003B197B"/>
    <w:rsid w:val="003B1A61"/>
    <w:rsid w:val="003B1BC6"/>
    <w:rsid w:val="003B1E7C"/>
    <w:rsid w:val="003B1FD1"/>
    <w:rsid w:val="003B32B2"/>
    <w:rsid w:val="003B3529"/>
    <w:rsid w:val="003B449E"/>
    <w:rsid w:val="003B4E70"/>
    <w:rsid w:val="003B5694"/>
    <w:rsid w:val="003B62E5"/>
    <w:rsid w:val="003B67DE"/>
    <w:rsid w:val="003B68D4"/>
    <w:rsid w:val="003B6C16"/>
    <w:rsid w:val="003B7A98"/>
    <w:rsid w:val="003B7F54"/>
    <w:rsid w:val="003C0046"/>
    <w:rsid w:val="003C0178"/>
    <w:rsid w:val="003C02A7"/>
    <w:rsid w:val="003C0648"/>
    <w:rsid w:val="003C0B10"/>
    <w:rsid w:val="003C0B53"/>
    <w:rsid w:val="003C0D55"/>
    <w:rsid w:val="003C0D65"/>
    <w:rsid w:val="003C125B"/>
    <w:rsid w:val="003C1CE1"/>
    <w:rsid w:val="003C1DB4"/>
    <w:rsid w:val="003C2226"/>
    <w:rsid w:val="003C23E9"/>
    <w:rsid w:val="003C2B07"/>
    <w:rsid w:val="003C2CD4"/>
    <w:rsid w:val="003C368D"/>
    <w:rsid w:val="003C3BF3"/>
    <w:rsid w:val="003C3F35"/>
    <w:rsid w:val="003C46DC"/>
    <w:rsid w:val="003C483B"/>
    <w:rsid w:val="003C4EC2"/>
    <w:rsid w:val="003C5179"/>
    <w:rsid w:val="003C574F"/>
    <w:rsid w:val="003C5829"/>
    <w:rsid w:val="003C5886"/>
    <w:rsid w:val="003C6590"/>
    <w:rsid w:val="003C6BB5"/>
    <w:rsid w:val="003C70E6"/>
    <w:rsid w:val="003C7229"/>
    <w:rsid w:val="003C7270"/>
    <w:rsid w:val="003C7838"/>
    <w:rsid w:val="003C7EB5"/>
    <w:rsid w:val="003D012A"/>
    <w:rsid w:val="003D01A3"/>
    <w:rsid w:val="003D0332"/>
    <w:rsid w:val="003D0343"/>
    <w:rsid w:val="003D035D"/>
    <w:rsid w:val="003D0921"/>
    <w:rsid w:val="003D0E4E"/>
    <w:rsid w:val="003D0F60"/>
    <w:rsid w:val="003D2207"/>
    <w:rsid w:val="003D24C3"/>
    <w:rsid w:val="003D24D4"/>
    <w:rsid w:val="003D2888"/>
    <w:rsid w:val="003D2FC4"/>
    <w:rsid w:val="003D3168"/>
    <w:rsid w:val="003D3492"/>
    <w:rsid w:val="003D3F8D"/>
    <w:rsid w:val="003D4310"/>
    <w:rsid w:val="003D4364"/>
    <w:rsid w:val="003D52BF"/>
    <w:rsid w:val="003D57F1"/>
    <w:rsid w:val="003D595A"/>
    <w:rsid w:val="003D6BEC"/>
    <w:rsid w:val="003D719B"/>
    <w:rsid w:val="003D7391"/>
    <w:rsid w:val="003D762A"/>
    <w:rsid w:val="003D76C6"/>
    <w:rsid w:val="003D7F6B"/>
    <w:rsid w:val="003E0018"/>
    <w:rsid w:val="003E02DF"/>
    <w:rsid w:val="003E04D8"/>
    <w:rsid w:val="003E050F"/>
    <w:rsid w:val="003E1085"/>
    <w:rsid w:val="003E134B"/>
    <w:rsid w:val="003E151F"/>
    <w:rsid w:val="003E1C53"/>
    <w:rsid w:val="003E1D52"/>
    <w:rsid w:val="003E2057"/>
    <w:rsid w:val="003E2D99"/>
    <w:rsid w:val="003E3682"/>
    <w:rsid w:val="003E3B19"/>
    <w:rsid w:val="003E3B20"/>
    <w:rsid w:val="003E3EB5"/>
    <w:rsid w:val="003E40BD"/>
    <w:rsid w:val="003E40F5"/>
    <w:rsid w:val="003E4C0C"/>
    <w:rsid w:val="003E4C64"/>
    <w:rsid w:val="003E5009"/>
    <w:rsid w:val="003E5A76"/>
    <w:rsid w:val="003E5AC5"/>
    <w:rsid w:val="003E6600"/>
    <w:rsid w:val="003E67D5"/>
    <w:rsid w:val="003E6820"/>
    <w:rsid w:val="003E695C"/>
    <w:rsid w:val="003E6AA0"/>
    <w:rsid w:val="003E70BB"/>
    <w:rsid w:val="003E75C6"/>
    <w:rsid w:val="003E7982"/>
    <w:rsid w:val="003E7B64"/>
    <w:rsid w:val="003E7EBC"/>
    <w:rsid w:val="003F0A95"/>
    <w:rsid w:val="003F0E39"/>
    <w:rsid w:val="003F12B1"/>
    <w:rsid w:val="003F14F9"/>
    <w:rsid w:val="003F1587"/>
    <w:rsid w:val="003F1B4E"/>
    <w:rsid w:val="003F2138"/>
    <w:rsid w:val="003F217A"/>
    <w:rsid w:val="003F27EE"/>
    <w:rsid w:val="003F2BD5"/>
    <w:rsid w:val="003F2CB3"/>
    <w:rsid w:val="003F2D29"/>
    <w:rsid w:val="003F372A"/>
    <w:rsid w:val="003F3A1B"/>
    <w:rsid w:val="003F3B73"/>
    <w:rsid w:val="003F3F0D"/>
    <w:rsid w:val="003F4CA0"/>
    <w:rsid w:val="003F5626"/>
    <w:rsid w:val="003F6888"/>
    <w:rsid w:val="003F6C8B"/>
    <w:rsid w:val="003F70DA"/>
    <w:rsid w:val="003F7161"/>
    <w:rsid w:val="003F7396"/>
    <w:rsid w:val="003F761C"/>
    <w:rsid w:val="003F7C3B"/>
    <w:rsid w:val="004000B9"/>
    <w:rsid w:val="004002E4"/>
    <w:rsid w:val="00400380"/>
    <w:rsid w:val="004003E1"/>
    <w:rsid w:val="004003EF"/>
    <w:rsid w:val="00400582"/>
    <w:rsid w:val="0040080B"/>
    <w:rsid w:val="00400C84"/>
    <w:rsid w:val="004010D0"/>
    <w:rsid w:val="004013AA"/>
    <w:rsid w:val="00401AA1"/>
    <w:rsid w:val="00401E4B"/>
    <w:rsid w:val="004028B7"/>
    <w:rsid w:val="00402B73"/>
    <w:rsid w:val="00402BFE"/>
    <w:rsid w:val="0040316A"/>
    <w:rsid w:val="00403683"/>
    <w:rsid w:val="004039A5"/>
    <w:rsid w:val="004040C7"/>
    <w:rsid w:val="004048A4"/>
    <w:rsid w:val="0040552F"/>
    <w:rsid w:val="00405817"/>
    <w:rsid w:val="004060D4"/>
    <w:rsid w:val="00406390"/>
    <w:rsid w:val="00406436"/>
    <w:rsid w:val="004065F3"/>
    <w:rsid w:val="00406CA6"/>
    <w:rsid w:val="00407047"/>
    <w:rsid w:val="004071EE"/>
    <w:rsid w:val="00407C2D"/>
    <w:rsid w:val="00410467"/>
    <w:rsid w:val="0041047B"/>
    <w:rsid w:val="004107C6"/>
    <w:rsid w:val="00411217"/>
    <w:rsid w:val="0041130E"/>
    <w:rsid w:val="00411522"/>
    <w:rsid w:val="0041166B"/>
    <w:rsid w:val="00412B6B"/>
    <w:rsid w:val="00412EEB"/>
    <w:rsid w:val="00413448"/>
    <w:rsid w:val="00413866"/>
    <w:rsid w:val="00413C6D"/>
    <w:rsid w:val="0041440E"/>
    <w:rsid w:val="0041488E"/>
    <w:rsid w:val="00414E70"/>
    <w:rsid w:val="004155E5"/>
    <w:rsid w:val="004157DE"/>
    <w:rsid w:val="004158D7"/>
    <w:rsid w:val="004161A9"/>
    <w:rsid w:val="004161FD"/>
    <w:rsid w:val="004162FE"/>
    <w:rsid w:val="00416601"/>
    <w:rsid w:val="0041662B"/>
    <w:rsid w:val="00416BE8"/>
    <w:rsid w:val="00417236"/>
    <w:rsid w:val="004175B2"/>
    <w:rsid w:val="00417818"/>
    <w:rsid w:val="00417A5D"/>
    <w:rsid w:val="00420458"/>
    <w:rsid w:val="00420858"/>
    <w:rsid w:val="00420C89"/>
    <w:rsid w:val="00421205"/>
    <w:rsid w:val="004212AC"/>
    <w:rsid w:val="00422673"/>
    <w:rsid w:val="0042317F"/>
    <w:rsid w:val="00423A29"/>
    <w:rsid w:val="00423FCE"/>
    <w:rsid w:val="00424079"/>
    <w:rsid w:val="0042488F"/>
    <w:rsid w:val="00425525"/>
    <w:rsid w:val="00425703"/>
    <w:rsid w:val="00425E8B"/>
    <w:rsid w:val="00426796"/>
    <w:rsid w:val="00426CE1"/>
    <w:rsid w:val="00427913"/>
    <w:rsid w:val="00430012"/>
    <w:rsid w:val="00430282"/>
    <w:rsid w:val="00430DF8"/>
    <w:rsid w:val="00430E92"/>
    <w:rsid w:val="004313F7"/>
    <w:rsid w:val="00431582"/>
    <w:rsid w:val="00431681"/>
    <w:rsid w:val="004316AD"/>
    <w:rsid w:val="004316BD"/>
    <w:rsid w:val="00431B24"/>
    <w:rsid w:val="00431CCC"/>
    <w:rsid w:val="00431F25"/>
    <w:rsid w:val="00432158"/>
    <w:rsid w:val="00432C0D"/>
    <w:rsid w:val="00432E62"/>
    <w:rsid w:val="00432EED"/>
    <w:rsid w:val="004330E5"/>
    <w:rsid w:val="00433660"/>
    <w:rsid w:val="00433728"/>
    <w:rsid w:val="00433BE6"/>
    <w:rsid w:val="00434279"/>
    <w:rsid w:val="004344B0"/>
    <w:rsid w:val="004351B9"/>
    <w:rsid w:val="004351C8"/>
    <w:rsid w:val="00435A8A"/>
    <w:rsid w:val="00435D9A"/>
    <w:rsid w:val="00435FC0"/>
    <w:rsid w:val="00436644"/>
    <w:rsid w:val="004366A0"/>
    <w:rsid w:val="00436770"/>
    <w:rsid w:val="0043753B"/>
    <w:rsid w:val="00437E36"/>
    <w:rsid w:val="00440771"/>
    <w:rsid w:val="00441594"/>
    <w:rsid w:val="00441823"/>
    <w:rsid w:val="00441A5D"/>
    <w:rsid w:val="00441B7E"/>
    <w:rsid w:val="0044249E"/>
    <w:rsid w:val="004424C2"/>
    <w:rsid w:val="0044326C"/>
    <w:rsid w:val="0044328A"/>
    <w:rsid w:val="004438EA"/>
    <w:rsid w:val="00443B73"/>
    <w:rsid w:val="00444341"/>
    <w:rsid w:val="0044454A"/>
    <w:rsid w:val="00444704"/>
    <w:rsid w:val="00444DB7"/>
    <w:rsid w:val="00444EE0"/>
    <w:rsid w:val="00445135"/>
    <w:rsid w:val="004451F8"/>
    <w:rsid w:val="0044528A"/>
    <w:rsid w:val="004454F2"/>
    <w:rsid w:val="00445ED5"/>
    <w:rsid w:val="00445EFC"/>
    <w:rsid w:val="00446F83"/>
    <w:rsid w:val="004476C5"/>
    <w:rsid w:val="00447AE0"/>
    <w:rsid w:val="00447F0B"/>
    <w:rsid w:val="00450222"/>
    <w:rsid w:val="00450458"/>
    <w:rsid w:val="004506A9"/>
    <w:rsid w:val="004512D6"/>
    <w:rsid w:val="004518C5"/>
    <w:rsid w:val="00451971"/>
    <w:rsid w:val="00451BA5"/>
    <w:rsid w:val="00451D42"/>
    <w:rsid w:val="00451EEC"/>
    <w:rsid w:val="0045276B"/>
    <w:rsid w:val="0045320B"/>
    <w:rsid w:val="00453744"/>
    <w:rsid w:val="00453B80"/>
    <w:rsid w:val="00453CD5"/>
    <w:rsid w:val="00453EA3"/>
    <w:rsid w:val="00453EB8"/>
    <w:rsid w:val="004540A7"/>
    <w:rsid w:val="004542B7"/>
    <w:rsid w:val="004543FC"/>
    <w:rsid w:val="00454443"/>
    <w:rsid w:val="0045573A"/>
    <w:rsid w:val="00455CA9"/>
    <w:rsid w:val="00456413"/>
    <w:rsid w:val="0045705E"/>
    <w:rsid w:val="004570C1"/>
    <w:rsid w:val="004576F7"/>
    <w:rsid w:val="004577E9"/>
    <w:rsid w:val="00457852"/>
    <w:rsid w:val="00457CC6"/>
    <w:rsid w:val="00460529"/>
    <w:rsid w:val="004606B7"/>
    <w:rsid w:val="004609F4"/>
    <w:rsid w:val="004617F5"/>
    <w:rsid w:val="00461A27"/>
    <w:rsid w:val="00461F19"/>
    <w:rsid w:val="00461FEF"/>
    <w:rsid w:val="00462206"/>
    <w:rsid w:val="00462526"/>
    <w:rsid w:val="004628E0"/>
    <w:rsid w:val="00463315"/>
    <w:rsid w:val="00463C11"/>
    <w:rsid w:val="00464426"/>
    <w:rsid w:val="00464485"/>
    <w:rsid w:val="00464F23"/>
    <w:rsid w:val="00465462"/>
    <w:rsid w:val="00465562"/>
    <w:rsid w:val="0046564E"/>
    <w:rsid w:val="00467156"/>
    <w:rsid w:val="0046755E"/>
    <w:rsid w:val="00467ADE"/>
    <w:rsid w:val="00467FA9"/>
    <w:rsid w:val="004704BE"/>
    <w:rsid w:val="004706B5"/>
    <w:rsid w:val="00470847"/>
    <w:rsid w:val="00470BCA"/>
    <w:rsid w:val="00470C93"/>
    <w:rsid w:val="00470F66"/>
    <w:rsid w:val="00470FBA"/>
    <w:rsid w:val="004717CC"/>
    <w:rsid w:val="00471929"/>
    <w:rsid w:val="00472297"/>
    <w:rsid w:val="00472730"/>
    <w:rsid w:val="00472B08"/>
    <w:rsid w:val="00472CC6"/>
    <w:rsid w:val="00472DAF"/>
    <w:rsid w:val="004732D3"/>
    <w:rsid w:val="004735E4"/>
    <w:rsid w:val="00473798"/>
    <w:rsid w:val="0047388F"/>
    <w:rsid w:val="0047468C"/>
    <w:rsid w:val="0047485E"/>
    <w:rsid w:val="00475342"/>
    <w:rsid w:val="004755C1"/>
    <w:rsid w:val="00475F73"/>
    <w:rsid w:val="004761D2"/>
    <w:rsid w:val="00476874"/>
    <w:rsid w:val="00477199"/>
    <w:rsid w:val="00477690"/>
    <w:rsid w:val="004778FC"/>
    <w:rsid w:val="00477CE9"/>
    <w:rsid w:val="00477CF9"/>
    <w:rsid w:val="00477FE9"/>
    <w:rsid w:val="00480A6D"/>
    <w:rsid w:val="00480F7E"/>
    <w:rsid w:val="004812DA"/>
    <w:rsid w:val="004812F1"/>
    <w:rsid w:val="00481661"/>
    <w:rsid w:val="004817B4"/>
    <w:rsid w:val="00481D2F"/>
    <w:rsid w:val="00482235"/>
    <w:rsid w:val="00482C90"/>
    <w:rsid w:val="00483956"/>
    <w:rsid w:val="00483D39"/>
    <w:rsid w:val="00484335"/>
    <w:rsid w:val="004844A4"/>
    <w:rsid w:val="004844D1"/>
    <w:rsid w:val="004844FC"/>
    <w:rsid w:val="00484678"/>
    <w:rsid w:val="00484DA1"/>
    <w:rsid w:val="00484FAF"/>
    <w:rsid w:val="00485773"/>
    <w:rsid w:val="004859FB"/>
    <w:rsid w:val="00485BB9"/>
    <w:rsid w:val="00485D8C"/>
    <w:rsid w:val="0048619F"/>
    <w:rsid w:val="004863CE"/>
    <w:rsid w:val="00486C13"/>
    <w:rsid w:val="004872DE"/>
    <w:rsid w:val="00490163"/>
    <w:rsid w:val="0049016A"/>
    <w:rsid w:val="00490188"/>
    <w:rsid w:val="004903F1"/>
    <w:rsid w:val="00490C7C"/>
    <w:rsid w:val="00490CCB"/>
    <w:rsid w:val="00490D58"/>
    <w:rsid w:val="00490FA2"/>
    <w:rsid w:val="00491536"/>
    <w:rsid w:val="00491D1F"/>
    <w:rsid w:val="00492417"/>
    <w:rsid w:val="004931FC"/>
    <w:rsid w:val="00493989"/>
    <w:rsid w:val="00493AEC"/>
    <w:rsid w:val="00493CFD"/>
    <w:rsid w:val="00494009"/>
    <w:rsid w:val="0049435A"/>
    <w:rsid w:val="00494582"/>
    <w:rsid w:val="00494FB2"/>
    <w:rsid w:val="0049552D"/>
    <w:rsid w:val="0049584D"/>
    <w:rsid w:val="00496126"/>
    <w:rsid w:val="00496A7C"/>
    <w:rsid w:val="00496E91"/>
    <w:rsid w:val="00497425"/>
    <w:rsid w:val="004976E4"/>
    <w:rsid w:val="00497847"/>
    <w:rsid w:val="004A09CD"/>
    <w:rsid w:val="004A0B08"/>
    <w:rsid w:val="004A19C6"/>
    <w:rsid w:val="004A21B5"/>
    <w:rsid w:val="004A2643"/>
    <w:rsid w:val="004A27B7"/>
    <w:rsid w:val="004A2890"/>
    <w:rsid w:val="004A2A84"/>
    <w:rsid w:val="004A304A"/>
    <w:rsid w:val="004A34B2"/>
    <w:rsid w:val="004A353A"/>
    <w:rsid w:val="004A3BAE"/>
    <w:rsid w:val="004A44BC"/>
    <w:rsid w:val="004A468B"/>
    <w:rsid w:val="004A4A23"/>
    <w:rsid w:val="004A4AB6"/>
    <w:rsid w:val="004A545E"/>
    <w:rsid w:val="004A5C27"/>
    <w:rsid w:val="004A6015"/>
    <w:rsid w:val="004A73B3"/>
    <w:rsid w:val="004A776E"/>
    <w:rsid w:val="004A785F"/>
    <w:rsid w:val="004B0132"/>
    <w:rsid w:val="004B03FC"/>
    <w:rsid w:val="004B0458"/>
    <w:rsid w:val="004B0B2F"/>
    <w:rsid w:val="004B0E40"/>
    <w:rsid w:val="004B1369"/>
    <w:rsid w:val="004B1394"/>
    <w:rsid w:val="004B2CA4"/>
    <w:rsid w:val="004B34CC"/>
    <w:rsid w:val="004B38C8"/>
    <w:rsid w:val="004B3C3A"/>
    <w:rsid w:val="004B424B"/>
    <w:rsid w:val="004B4449"/>
    <w:rsid w:val="004B467C"/>
    <w:rsid w:val="004B4B92"/>
    <w:rsid w:val="004B4D5F"/>
    <w:rsid w:val="004B4EE5"/>
    <w:rsid w:val="004B5414"/>
    <w:rsid w:val="004B5ED1"/>
    <w:rsid w:val="004B5F6B"/>
    <w:rsid w:val="004B64D9"/>
    <w:rsid w:val="004B6569"/>
    <w:rsid w:val="004B6DFE"/>
    <w:rsid w:val="004B7242"/>
    <w:rsid w:val="004B7BA7"/>
    <w:rsid w:val="004B7DF9"/>
    <w:rsid w:val="004B7EAC"/>
    <w:rsid w:val="004C012D"/>
    <w:rsid w:val="004C037F"/>
    <w:rsid w:val="004C04B1"/>
    <w:rsid w:val="004C08C2"/>
    <w:rsid w:val="004C0B16"/>
    <w:rsid w:val="004C0F54"/>
    <w:rsid w:val="004C1370"/>
    <w:rsid w:val="004C146B"/>
    <w:rsid w:val="004C1E5B"/>
    <w:rsid w:val="004C22E7"/>
    <w:rsid w:val="004C2305"/>
    <w:rsid w:val="004C2387"/>
    <w:rsid w:val="004C260C"/>
    <w:rsid w:val="004C2E63"/>
    <w:rsid w:val="004C3033"/>
    <w:rsid w:val="004C306B"/>
    <w:rsid w:val="004C32B6"/>
    <w:rsid w:val="004C3366"/>
    <w:rsid w:val="004C3BC5"/>
    <w:rsid w:val="004C3CF5"/>
    <w:rsid w:val="004C4371"/>
    <w:rsid w:val="004C4B80"/>
    <w:rsid w:val="004C4C13"/>
    <w:rsid w:val="004C5382"/>
    <w:rsid w:val="004C58EA"/>
    <w:rsid w:val="004C6B2B"/>
    <w:rsid w:val="004C6C56"/>
    <w:rsid w:val="004C6CC2"/>
    <w:rsid w:val="004C79C4"/>
    <w:rsid w:val="004C7F03"/>
    <w:rsid w:val="004D0BC5"/>
    <w:rsid w:val="004D1132"/>
    <w:rsid w:val="004D1484"/>
    <w:rsid w:val="004D1E82"/>
    <w:rsid w:val="004D2628"/>
    <w:rsid w:val="004D28A7"/>
    <w:rsid w:val="004D2D16"/>
    <w:rsid w:val="004D36D7"/>
    <w:rsid w:val="004D39EB"/>
    <w:rsid w:val="004D3D04"/>
    <w:rsid w:val="004D4332"/>
    <w:rsid w:val="004D46D1"/>
    <w:rsid w:val="004D5005"/>
    <w:rsid w:val="004D5251"/>
    <w:rsid w:val="004D548E"/>
    <w:rsid w:val="004D55A6"/>
    <w:rsid w:val="004D5CD4"/>
    <w:rsid w:val="004D6025"/>
    <w:rsid w:val="004D6892"/>
    <w:rsid w:val="004D6C63"/>
    <w:rsid w:val="004D6D0E"/>
    <w:rsid w:val="004D79FB"/>
    <w:rsid w:val="004D7E62"/>
    <w:rsid w:val="004D7F20"/>
    <w:rsid w:val="004E01D7"/>
    <w:rsid w:val="004E032F"/>
    <w:rsid w:val="004E0B84"/>
    <w:rsid w:val="004E1592"/>
    <w:rsid w:val="004E15A0"/>
    <w:rsid w:val="004E1E16"/>
    <w:rsid w:val="004E2001"/>
    <w:rsid w:val="004E2AC8"/>
    <w:rsid w:val="004E2D88"/>
    <w:rsid w:val="004E3181"/>
    <w:rsid w:val="004E31E2"/>
    <w:rsid w:val="004E3341"/>
    <w:rsid w:val="004E3368"/>
    <w:rsid w:val="004E354D"/>
    <w:rsid w:val="004E3844"/>
    <w:rsid w:val="004E387A"/>
    <w:rsid w:val="004E3A0E"/>
    <w:rsid w:val="004E3F0C"/>
    <w:rsid w:val="004E420A"/>
    <w:rsid w:val="004E4A0E"/>
    <w:rsid w:val="004E4B30"/>
    <w:rsid w:val="004E4B6E"/>
    <w:rsid w:val="004E52F9"/>
    <w:rsid w:val="004E5501"/>
    <w:rsid w:val="004E55DB"/>
    <w:rsid w:val="004E56C4"/>
    <w:rsid w:val="004E58E4"/>
    <w:rsid w:val="004E5F3A"/>
    <w:rsid w:val="004E65BF"/>
    <w:rsid w:val="004E66A3"/>
    <w:rsid w:val="004E68CA"/>
    <w:rsid w:val="004E6BCD"/>
    <w:rsid w:val="004E6BF5"/>
    <w:rsid w:val="004E6FE1"/>
    <w:rsid w:val="004E70A5"/>
    <w:rsid w:val="004E75CC"/>
    <w:rsid w:val="004E7873"/>
    <w:rsid w:val="004F0098"/>
    <w:rsid w:val="004F0644"/>
    <w:rsid w:val="004F09AF"/>
    <w:rsid w:val="004F0F67"/>
    <w:rsid w:val="004F1DA6"/>
    <w:rsid w:val="004F1F25"/>
    <w:rsid w:val="004F2CE2"/>
    <w:rsid w:val="004F3993"/>
    <w:rsid w:val="004F3C35"/>
    <w:rsid w:val="004F3C66"/>
    <w:rsid w:val="004F486C"/>
    <w:rsid w:val="004F5379"/>
    <w:rsid w:val="004F5BDC"/>
    <w:rsid w:val="004F6290"/>
    <w:rsid w:val="004F641B"/>
    <w:rsid w:val="004F67D3"/>
    <w:rsid w:val="004F6DE0"/>
    <w:rsid w:val="004F6E94"/>
    <w:rsid w:val="004F75BA"/>
    <w:rsid w:val="004F7FFC"/>
    <w:rsid w:val="00500F20"/>
    <w:rsid w:val="005018AB"/>
    <w:rsid w:val="00502728"/>
    <w:rsid w:val="00502C98"/>
    <w:rsid w:val="00503034"/>
    <w:rsid w:val="005035C5"/>
    <w:rsid w:val="00503DCB"/>
    <w:rsid w:val="00503F76"/>
    <w:rsid w:val="0050458C"/>
    <w:rsid w:val="005048B7"/>
    <w:rsid w:val="0050491A"/>
    <w:rsid w:val="0050598D"/>
    <w:rsid w:val="0050599D"/>
    <w:rsid w:val="00505AF6"/>
    <w:rsid w:val="00505C19"/>
    <w:rsid w:val="00505D26"/>
    <w:rsid w:val="005062E6"/>
    <w:rsid w:val="005069E8"/>
    <w:rsid w:val="005069F0"/>
    <w:rsid w:val="00506B04"/>
    <w:rsid w:val="00506DDA"/>
    <w:rsid w:val="00506E2C"/>
    <w:rsid w:val="00506E9E"/>
    <w:rsid w:val="00507603"/>
    <w:rsid w:val="005077EA"/>
    <w:rsid w:val="005100D2"/>
    <w:rsid w:val="00510173"/>
    <w:rsid w:val="005104D1"/>
    <w:rsid w:val="0051071C"/>
    <w:rsid w:val="005107CB"/>
    <w:rsid w:val="00510A49"/>
    <w:rsid w:val="00510C0C"/>
    <w:rsid w:val="00511054"/>
    <w:rsid w:val="0051118D"/>
    <w:rsid w:val="00512416"/>
    <w:rsid w:val="005126A0"/>
    <w:rsid w:val="005128F9"/>
    <w:rsid w:val="00512DA3"/>
    <w:rsid w:val="005140C1"/>
    <w:rsid w:val="00514613"/>
    <w:rsid w:val="00514C47"/>
    <w:rsid w:val="00514CFE"/>
    <w:rsid w:val="0051545B"/>
    <w:rsid w:val="005155B5"/>
    <w:rsid w:val="00515625"/>
    <w:rsid w:val="00515CE8"/>
    <w:rsid w:val="00515E18"/>
    <w:rsid w:val="00515FA3"/>
    <w:rsid w:val="005162D3"/>
    <w:rsid w:val="005165EA"/>
    <w:rsid w:val="00516D3B"/>
    <w:rsid w:val="005172D7"/>
    <w:rsid w:val="0051794B"/>
    <w:rsid w:val="00517BC3"/>
    <w:rsid w:val="00517CF3"/>
    <w:rsid w:val="00517D7B"/>
    <w:rsid w:val="00517DB2"/>
    <w:rsid w:val="00517E5D"/>
    <w:rsid w:val="00517F68"/>
    <w:rsid w:val="0052029B"/>
    <w:rsid w:val="00520984"/>
    <w:rsid w:val="00520C78"/>
    <w:rsid w:val="00521146"/>
    <w:rsid w:val="00521BC5"/>
    <w:rsid w:val="00522A49"/>
    <w:rsid w:val="00522F66"/>
    <w:rsid w:val="00522F99"/>
    <w:rsid w:val="005232E9"/>
    <w:rsid w:val="00523660"/>
    <w:rsid w:val="00523976"/>
    <w:rsid w:val="0052432B"/>
    <w:rsid w:val="005246A9"/>
    <w:rsid w:val="00524EC3"/>
    <w:rsid w:val="00526063"/>
    <w:rsid w:val="005266E7"/>
    <w:rsid w:val="00526A4A"/>
    <w:rsid w:val="005272A5"/>
    <w:rsid w:val="00527371"/>
    <w:rsid w:val="005273DC"/>
    <w:rsid w:val="005279BA"/>
    <w:rsid w:val="00527A8F"/>
    <w:rsid w:val="00527CE6"/>
    <w:rsid w:val="00527EB3"/>
    <w:rsid w:val="005302F0"/>
    <w:rsid w:val="0053085A"/>
    <w:rsid w:val="00530CF1"/>
    <w:rsid w:val="00531177"/>
    <w:rsid w:val="005313A1"/>
    <w:rsid w:val="005319DC"/>
    <w:rsid w:val="00531A69"/>
    <w:rsid w:val="00531ADB"/>
    <w:rsid w:val="00531CDB"/>
    <w:rsid w:val="00531DF3"/>
    <w:rsid w:val="00531E39"/>
    <w:rsid w:val="0053225C"/>
    <w:rsid w:val="005324F9"/>
    <w:rsid w:val="005326A3"/>
    <w:rsid w:val="00532F86"/>
    <w:rsid w:val="005335DC"/>
    <w:rsid w:val="005338F4"/>
    <w:rsid w:val="00533A0A"/>
    <w:rsid w:val="00533AA6"/>
    <w:rsid w:val="00533E32"/>
    <w:rsid w:val="00533E97"/>
    <w:rsid w:val="00533F14"/>
    <w:rsid w:val="00534C39"/>
    <w:rsid w:val="005350C4"/>
    <w:rsid w:val="00535B05"/>
    <w:rsid w:val="00535B7C"/>
    <w:rsid w:val="00536A8D"/>
    <w:rsid w:val="00536F4B"/>
    <w:rsid w:val="0053782A"/>
    <w:rsid w:val="00537B51"/>
    <w:rsid w:val="00537CA7"/>
    <w:rsid w:val="00537E19"/>
    <w:rsid w:val="00537F6A"/>
    <w:rsid w:val="00540495"/>
    <w:rsid w:val="005407D1"/>
    <w:rsid w:val="0054081C"/>
    <w:rsid w:val="00541BC1"/>
    <w:rsid w:val="00541F7F"/>
    <w:rsid w:val="005427E8"/>
    <w:rsid w:val="00542AF2"/>
    <w:rsid w:val="00542BA5"/>
    <w:rsid w:val="00542CF8"/>
    <w:rsid w:val="00542E72"/>
    <w:rsid w:val="0054340D"/>
    <w:rsid w:val="00543694"/>
    <w:rsid w:val="00543DD3"/>
    <w:rsid w:val="00544113"/>
    <w:rsid w:val="00544920"/>
    <w:rsid w:val="00544EF8"/>
    <w:rsid w:val="0054517E"/>
    <w:rsid w:val="00545390"/>
    <w:rsid w:val="00545805"/>
    <w:rsid w:val="005458ED"/>
    <w:rsid w:val="005458F3"/>
    <w:rsid w:val="00545B0E"/>
    <w:rsid w:val="00546528"/>
    <w:rsid w:val="00546587"/>
    <w:rsid w:val="005466FC"/>
    <w:rsid w:val="005468BA"/>
    <w:rsid w:val="00546BCD"/>
    <w:rsid w:val="0054710E"/>
    <w:rsid w:val="0054785B"/>
    <w:rsid w:val="005502AF"/>
    <w:rsid w:val="00550723"/>
    <w:rsid w:val="00550A06"/>
    <w:rsid w:val="005510D2"/>
    <w:rsid w:val="0055132C"/>
    <w:rsid w:val="0055178C"/>
    <w:rsid w:val="00551BD7"/>
    <w:rsid w:val="00551D56"/>
    <w:rsid w:val="00551E8E"/>
    <w:rsid w:val="005520C8"/>
    <w:rsid w:val="005521C1"/>
    <w:rsid w:val="0055246C"/>
    <w:rsid w:val="005535FC"/>
    <w:rsid w:val="005536C7"/>
    <w:rsid w:val="0055387D"/>
    <w:rsid w:val="005539FF"/>
    <w:rsid w:val="00553E45"/>
    <w:rsid w:val="00554296"/>
    <w:rsid w:val="00555513"/>
    <w:rsid w:val="00555725"/>
    <w:rsid w:val="00555A4C"/>
    <w:rsid w:val="00555BAC"/>
    <w:rsid w:val="00555BFC"/>
    <w:rsid w:val="00555DF5"/>
    <w:rsid w:val="00556233"/>
    <w:rsid w:val="005568D8"/>
    <w:rsid w:val="00556AE4"/>
    <w:rsid w:val="00556DC1"/>
    <w:rsid w:val="00556FB1"/>
    <w:rsid w:val="00557123"/>
    <w:rsid w:val="00557609"/>
    <w:rsid w:val="0056079B"/>
    <w:rsid w:val="00560871"/>
    <w:rsid w:val="00560E1B"/>
    <w:rsid w:val="00560F6F"/>
    <w:rsid w:val="00560F9F"/>
    <w:rsid w:val="005611A8"/>
    <w:rsid w:val="005615BA"/>
    <w:rsid w:val="0056188D"/>
    <w:rsid w:val="00561967"/>
    <w:rsid w:val="00561BB0"/>
    <w:rsid w:val="00561DAB"/>
    <w:rsid w:val="00562CE5"/>
    <w:rsid w:val="005630E8"/>
    <w:rsid w:val="005635B1"/>
    <w:rsid w:val="005637B7"/>
    <w:rsid w:val="005637C0"/>
    <w:rsid w:val="005658A1"/>
    <w:rsid w:val="005664F8"/>
    <w:rsid w:val="00566D98"/>
    <w:rsid w:val="005672C0"/>
    <w:rsid w:val="005678CF"/>
    <w:rsid w:val="005700E7"/>
    <w:rsid w:val="005704BD"/>
    <w:rsid w:val="005704FE"/>
    <w:rsid w:val="00571025"/>
    <w:rsid w:val="00571593"/>
    <w:rsid w:val="005729EB"/>
    <w:rsid w:val="00572A36"/>
    <w:rsid w:val="00572D98"/>
    <w:rsid w:val="00573874"/>
    <w:rsid w:val="00573D13"/>
    <w:rsid w:val="005742E4"/>
    <w:rsid w:val="005742FC"/>
    <w:rsid w:val="0057497B"/>
    <w:rsid w:val="0057505B"/>
    <w:rsid w:val="00575AFB"/>
    <w:rsid w:val="0057647B"/>
    <w:rsid w:val="005765A1"/>
    <w:rsid w:val="00576DE4"/>
    <w:rsid w:val="00576E48"/>
    <w:rsid w:val="00576E58"/>
    <w:rsid w:val="0057730E"/>
    <w:rsid w:val="00581DBF"/>
    <w:rsid w:val="00581E0F"/>
    <w:rsid w:val="005820F1"/>
    <w:rsid w:val="0058213C"/>
    <w:rsid w:val="0058256C"/>
    <w:rsid w:val="00582662"/>
    <w:rsid w:val="00584094"/>
    <w:rsid w:val="00584323"/>
    <w:rsid w:val="00584451"/>
    <w:rsid w:val="00584A1D"/>
    <w:rsid w:val="00584AC0"/>
    <w:rsid w:val="00585652"/>
    <w:rsid w:val="00585C0F"/>
    <w:rsid w:val="0058635F"/>
    <w:rsid w:val="005865C9"/>
    <w:rsid w:val="0058672F"/>
    <w:rsid w:val="00586D16"/>
    <w:rsid w:val="00587A24"/>
    <w:rsid w:val="00587B4A"/>
    <w:rsid w:val="00587FB1"/>
    <w:rsid w:val="00590158"/>
    <w:rsid w:val="005901F8"/>
    <w:rsid w:val="0059030A"/>
    <w:rsid w:val="00590428"/>
    <w:rsid w:val="00590613"/>
    <w:rsid w:val="005917DE"/>
    <w:rsid w:val="00591B91"/>
    <w:rsid w:val="00591C6D"/>
    <w:rsid w:val="00591DFD"/>
    <w:rsid w:val="0059213E"/>
    <w:rsid w:val="005921B7"/>
    <w:rsid w:val="00592457"/>
    <w:rsid w:val="00592734"/>
    <w:rsid w:val="00592779"/>
    <w:rsid w:val="005927D1"/>
    <w:rsid w:val="00592B6D"/>
    <w:rsid w:val="00592FCC"/>
    <w:rsid w:val="005933CF"/>
    <w:rsid w:val="005933E1"/>
    <w:rsid w:val="005937DD"/>
    <w:rsid w:val="00593806"/>
    <w:rsid w:val="00594585"/>
    <w:rsid w:val="005948C4"/>
    <w:rsid w:val="00594BC1"/>
    <w:rsid w:val="00594E05"/>
    <w:rsid w:val="00594F08"/>
    <w:rsid w:val="00595301"/>
    <w:rsid w:val="005953B2"/>
    <w:rsid w:val="0059541E"/>
    <w:rsid w:val="0059597F"/>
    <w:rsid w:val="00595BE3"/>
    <w:rsid w:val="00595FCA"/>
    <w:rsid w:val="005964DE"/>
    <w:rsid w:val="00596520"/>
    <w:rsid w:val="005967FF"/>
    <w:rsid w:val="00596AEC"/>
    <w:rsid w:val="00597167"/>
    <w:rsid w:val="0059720E"/>
    <w:rsid w:val="00597B3C"/>
    <w:rsid w:val="00597E1C"/>
    <w:rsid w:val="00597E1E"/>
    <w:rsid w:val="00597EBB"/>
    <w:rsid w:val="005A0005"/>
    <w:rsid w:val="005A0AA3"/>
    <w:rsid w:val="005A0C09"/>
    <w:rsid w:val="005A0F0D"/>
    <w:rsid w:val="005A1796"/>
    <w:rsid w:val="005A1841"/>
    <w:rsid w:val="005A1C18"/>
    <w:rsid w:val="005A1C7B"/>
    <w:rsid w:val="005A1E6D"/>
    <w:rsid w:val="005A246A"/>
    <w:rsid w:val="005A2723"/>
    <w:rsid w:val="005A2885"/>
    <w:rsid w:val="005A3145"/>
    <w:rsid w:val="005A3332"/>
    <w:rsid w:val="005A3ABC"/>
    <w:rsid w:val="005A3D34"/>
    <w:rsid w:val="005A406F"/>
    <w:rsid w:val="005A442E"/>
    <w:rsid w:val="005A4E91"/>
    <w:rsid w:val="005A4F0B"/>
    <w:rsid w:val="005A4F4C"/>
    <w:rsid w:val="005A5EB8"/>
    <w:rsid w:val="005A69B0"/>
    <w:rsid w:val="005A6CE3"/>
    <w:rsid w:val="005A7411"/>
    <w:rsid w:val="005A76D8"/>
    <w:rsid w:val="005A7976"/>
    <w:rsid w:val="005A7B66"/>
    <w:rsid w:val="005B0196"/>
    <w:rsid w:val="005B040D"/>
    <w:rsid w:val="005B069A"/>
    <w:rsid w:val="005B0A49"/>
    <w:rsid w:val="005B0C96"/>
    <w:rsid w:val="005B0FC0"/>
    <w:rsid w:val="005B1146"/>
    <w:rsid w:val="005B2405"/>
    <w:rsid w:val="005B24A4"/>
    <w:rsid w:val="005B27D3"/>
    <w:rsid w:val="005B2F4E"/>
    <w:rsid w:val="005B300C"/>
    <w:rsid w:val="005B354C"/>
    <w:rsid w:val="005B3C9B"/>
    <w:rsid w:val="005B3E90"/>
    <w:rsid w:val="005B4E44"/>
    <w:rsid w:val="005B62B1"/>
    <w:rsid w:val="005B62E5"/>
    <w:rsid w:val="005B6450"/>
    <w:rsid w:val="005B66A9"/>
    <w:rsid w:val="005B6A2E"/>
    <w:rsid w:val="005B6BCB"/>
    <w:rsid w:val="005B76C7"/>
    <w:rsid w:val="005B7770"/>
    <w:rsid w:val="005B7DF8"/>
    <w:rsid w:val="005B7FAD"/>
    <w:rsid w:val="005C0319"/>
    <w:rsid w:val="005C063A"/>
    <w:rsid w:val="005C0A27"/>
    <w:rsid w:val="005C0BAD"/>
    <w:rsid w:val="005C0C04"/>
    <w:rsid w:val="005C0FE4"/>
    <w:rsid w:val="005C122C"/>
    <w:rsid w:val="005C1A75"/>
    <w:rsid w:val="005C2283"/>
    <w:rsid w:val="005C2C18"/>
    <w:rsid w:val="005C2D2E"/>
    <w:rsid w:val="005C3977"/>
    <w:rsid w:val="005C4836"/>
    <w:rsid w:val="005C485F"/>
    <w:rsid w:val="005C4CAE"/>
    <w:rsid w:val="005C4D6A"/>
    <w:rsid w:val="005C4E32"/>
    <w:rsid w:val="005C5A4A"/>
    <w:rsid w:val="005C5CDC"/>
    <w:rsid w:val="005C6067"/>
    <w:rsid w:val="005C6CDD"/>
    <w:rsid w:val="005C6DBE"/>
    <w:rsid w:val="005C738D"/>
    <w:rsid w:val="005C75F7"/>
    <w:rsid w:val="005C7B87"/>
    <w:rsid w:val="005D00C9"/>
    <w:rsid w:val="005D00F4"/>
    <w:rsid w:val="005D020F"/>
    <w:rsid w:val="005D040C"/>
    <w:rsid w:val="005D0851"/>
    <w:rsid w:val="005D08AD"/>
    <w:rsid w:val="005D0A61"/>
    <w:rsid w:val="005D1583"/>
    <w:rsid w:val="005D165C"/>
    <w:rsid w:val="005D18A7"/>
    <w:rsid w:val="005D1B47"/>
    <w:rsid w:val="005D2121"/>
    <w:rsid w:val="005D21A0"/>
    <w:rsid w:val="005D2351"/>
    <w:rsid w:val="005D2AB0"/>
    <w:rsid w:val="005D2D3E"/>
    <w:rsid w:val="005D30F1"/>
    <w:rsid w:val="005D3717"/>
    <w:rsid w:val="005D37FF"/>
    <w:rsid w:val="005D3DFE"/>
    <w:rsid w:val="005D3E83"/>
    <w:rsid w:val="005D3F57"/>
    <w:rsid w:val="005D4956"/>
    <w:rsid w:val="005D4B7D"/>
    <w:rsid w:val="005D4F90"/>
    <w:rsid w:val="005D4FBC"/>
    <w:rsid w:val="005D52B2"/>
    <w:rsid w:val="005D6767"/>
    <w:rsid w:val="005D6A1C"/>
    <w:rsid w:val="005D7372"/>
    <w:rsid w:val="005E05F5"/>
    <w:rsid w:val="005E079F"/>
    <w:rsid w:val="005E0B87"/>
    <w:rsid w:val="005E0C3B"/>
    <w:rsid w:val="005E1436"/>
    <w:rsid w:val="005E1625"/>
    <w:rsid w:val="005E1970"/>
    <w:rsid w:val="005E1E17"/>
    <w:rsid w:val="005E1E79"/>
    <w:rsid w:val="005E2077"/>
    <w:rsid w:val="005E244D"/>
    <w:rsid w:val="005E2774"/>
    <w:rsid w:val="005E295F"/>
    <w:rsid w:val="005E2BA9"/>
    <w:rsid w:val="005E2E09"/>
    <w:rsid w:val="005E32FD"/>
    <w:rsid w:val="005E3485"/>
    <w:rsid w:val="005E3E20"/>
    <w:rsid w:val="005E407C"/>
    <w:rsid w:val="005E4539"/>
    <w:rsid w:val="005E49EC"/>
    <w:rsid w:val="005E4F38"/>
    <w:rsid w:val="005E5118"/>
    <w:rsid w:val="005E527E"/>
    <w:rsid w:val="005E54FC"/>
    <w:rsid w:val="005E584D"/>
    <w:rsid w:val="005E5CAD"/>
    <w:rsid w:val="005E5E9F"/>
    <w:rsid w:val="005E6F17"/>
    <w:rsid w:val="005E6F64"/>
    <w:rsid w:val="005E7577"/>
    <w:rsid w:val="005E78D5"/>
    <w:rsid w:val="005F017D"/>
    <w:rsid w:val="005F0B15"/>
    <w:rsid w:val="005F0B6E"/>
    <w:rsid w:val="005F0F42"/>
    <w:rsid w:val="005F15C1"/>
    <w:rsid w:val="005F1641"/>
    <w:rsid w:val="005F1AB1"/>
    <w:rsid w:val="005F23D7"/>
    <w:rsid w:val="005F2400"/>
    <w:rsid w:val="005F292B"/>
    <w:rsid w:val="005F30A0"/>
    <w:rsid w:val="005F3521"/>
    <w:rsid w:val="005F3539"/>
    <w:rsid w:val="005F35D4"/>
    <w:rsid w:val="005F3667"/>
    <w:rsid w:val="005F47F6"/>
    <w:rsid w:val="005F5276"/>
    <w:rsid w:val="005F543F"/>
    <w:rsid w:val="005F57F8"/>
    <w:rsid w:val="005F5E49"/>
    <w:rsid w:val="005F716F"/>
    <w:rsid w:val="005F77EC"/>
    <w:rsid w:val="005F7F8F"/>
    <w:rsid w:val="0060033C"/>
    <w:rsid w:val="00600509"/>
    <w:rsid w:val="00600A40"/>
    <w:rsid w:val="00600A60"/>
    <w:rsid w:val="00600BB4"/>
    <w:rsid w:val="00601234"/>
    <w:rsid w:val="006016E2"/>
    <w:rsid w:val="00602359"/>
    <w:rsid w:val="006024AB"/>
    <w:rsid w:val="0060305A"/>
    <w:rsid w:val="006031E8"/>
    <w:rsid w:val="006035EA"/>
    <w:rsid w:val="00603787"/>
    <w:rsid w:val="00603CD6"/>
    <w:rsid w:val="00604956"/>
    <w:rsid w:val="00604B19"/>
    <w:rsid w:val="00604C57"/>
    <w:rsid w:val="00604D52"/>
    <w:rsid w:val="00605BDB"/>
    <w:rsid w:val="00605E1D"/>
    <w:rsid w:val="006065D5"/>
    <w:rsid w:val="00606EDB"/>
    <w:rsid w:val="00606F48"/>
    <w:rsid w:val="00607293"/>
    <w:rsid w:val="006072F7"/>
    <w:rsid w:val="006077FC"/>
    <w:rsid w:val="006079DF"/>
    <w:rsid w:val="00610706"/>
    <w:rsid w:val="0061092C"/>
    <w:rsid w:val="00610A01"/>
    <w:rsid w:val="00610E5E"/>
    <w:rsid w:val="00611447"/>
    <w:rsid w:val="00611550"/>
    <w:rsid w:val="00611F32"/>
    <w:rsid w:val="0061244C"/>
    <w:rsid w:val="00612615"/>
    <w:rsid w:val="00612DDD"/>
    <w:rsid w:val="006132C5"/>
    <w:rsid w:val="0061349F"/>
    <w:rsid w:val="00613A05"/>
    <w:rsid w:val="00613AA1"/>
    <w:rsid w:val="00613E68"/>
    <w:rsid w:val="0061492E"/>
    <w:rsid w:val="00614B0B"/>
    <w:rsid w:val="006151E6"/>
    <w:rsid w:val="00615796"/>
    <w:rsid w:val="00615810"/>
    <w:rsid w:val="00615AC0"/>
    <w:rsid w:val="00615F3A"/>
    <w:rsid w:val="00616C3A"/>
    <w:rsid w:val="00617701"/>
    <w:rsid w:val="00617F8F"/>
    <w:rsid w:val="00620448"/>
    <w:rsid w:val="0062055C"/>
    <w:rsid w:val="006207F1"/>
    <w:rsid w:val="00620A41"/>
    <w:rsid w:val="006211D2"/>
    <w:rsid w:val="006213DA"/>
    <w:rsid w:val="00621E04"/>
    <w:rsid w:val="0062248D"/>
    <w:rsid w:val="00622A4F"/>
    <w:rsid w:val="00623005"/>
    <w:rsid w:val="00623217"/>
    <w:rsid w:val="00623228"/>
    <w:rsid w:val="006233F5"/>
    <w:rsid w:val="00623748"/>
    <w:rsid w:val="0062377C"/>
    <w:rsid w:val="00624910"/>
    <w:rsid w:val="0062530E"/>
    <w:rsid w:val="00625760"/>
    <w:rsid w:val="0062589B"/>
    <w:rsid w:val="00626D9C"/>
    <w:rsid w:val="00627AA5"/>
    <w:rsid w:val="006303BA"/>
    <w:rsid w:val="00630B7D"/>
    <w:rsid w:val="00630C2F"/>
    <w:rsid w:val="00630C32"/>
    <w:rsid w:val="006311A1"/>
    <w:rsid w:val="00631C0B"/>
    <w:rsid w:val="00631EC4"/>
    <w:rsid w:val="006321A1"/>
    <w:rsid w:val="00632374"/>
    <w:rsid w:val="00632DCE"/>
    <w:rsid w:val="006336A2"/>
    <w:rsid w:val="00633FEF"/>
    <w:rsid w:val="00634332"/>
    <w:rsid w:val="0063488A"/>
    <w:rsid w:val="00634A0A"/>
    <w:rsid w:val="00634A57"/>
    <w:rsid w:val="00634AC6"/>
    <w:rsid w:val="00634D1C"/>
    <w:rsid w:val="00634D27"/>
    <w:rsid w:val="00635103"/>
    <w:rsid w:val="006351D9"/>
    <w:rsid w:val="006357CF"/>
    <w:rsid w:val="00635BCA"/>
    <w:rsid w:val="00635C20"/>
    <w:rsid w:val="00635EA7"/>
    <w:rsid w:val="00636224"/>
    <w:rsid w:val="0063669E"/>
    <w:rsid w:val="006368E5"/>
    <w:rsid w:val="00636C6A"/>
    <w:rsid w:val="00637450"/>
    <w:rsid w:val="006374E5"/>
    <w:rsid w:val="00637666"/>
    <w:rsid w:val="00637FDB"/>
    <w:rsid w:val="00640E79"/>
    <w:rsid w:val="00641746"/>
    <w:rsid w:val="00641771"/>
    <w:rsid w:val="006418C4"/>
    <w:rsid w:val="006418FD"/>
    <w:rsid w:val="00641CEB"/>
    <w:rsid w:val="00641E2B"/>
    <w:rsid w:val="00642335"/>
    <w:rsid w:val="006427ED"/>
    <w:rsid w:val="00642CC0"/>
    <w:rsid w:val="00642D29"/>
    <w:rsid w:val="00642EC6"/>
    <w:rsid w:val="00643587"/>
    <w:rsid w:val="00643A22"/>
    <w:rsid w:val="006444D1"/>
    <w:rsid w:val="006447E3"/>
    <w:rsid w:val="00644E89"/>
    <w:rsid w:val="00645204"/>
    <w:rsid w:val="00645811"/>
    <w:rsid w:val="0064592B"/>
    <w:rsid w:val="0064673D"/>
    <w:rsid w:val="00646918"/>
    <w:rsid w:val="00647254"/>
    <w:rsid w:val="00647528"/>
    <w:rsid w:val="00647574"/>
    <w:rsid w:val="00650707"/>
    <w:rsid w:val="006507F2"/>
    <w:rsid w:val="00650D5E"/>
    <w:rsid w:val="0065109F"/>
    <w:rsid w:val="006511BE"/>
    <w:rsid w:val="00651CFC"/>
    <w:rsid w:val="006521B6"/>
    <w:rsid w:val="006525E6"/>
    <w:rsid w:val="00652803"/>
    <w:rsid w:val="00652B42"/>
    <w:rsid w:val="00652D2E"/>
    <w:rsid w:val="00653075"/>
    <w:rsid w:val="00653090"/>
    <w:rsid w:val="00653132"/>
    <w:rsid w:val="00653C22"/>
    <w:rsid w:val="00653F4E"/>
    <w:rsid w:val="006546A3"/>
    <w:rsid w:val="0065511F"/>
    <w:rsid w:val="00655414"/>
    <w:rsid w:val="00655FD0"/>
    <w:rsid w:val="00656192"/>
    <w:rsid w:val="0065634B"/>
    <w:rsid w:val="006567ED"/>
    <w:rsid w:val="006568DC"/>
    <w:rsid w:val="00656C16"/>
    <w:rsid w:val="00656DBA"/>
    <w:rsid w:val="00656E9D"/>
    <w:rsid w:val="00656FFA"/>
    <w:rsid w:val="006575A0"/>
    <w:rsid w:val="006578F3"/>
    <w:rsid w:val="0066005D"/>
    <w:rsid w:val="00660670"/>
    <w:rsid w:val="0066067C"/>
    <w:rsid w:val="00660ABF"/>
    <w:rsid w:val="006614E7"/>
    <w:rsid w:val="00661A58"/>
    <w:rsid w:val="00661C30"/>
    <w:rsid w:val="00663173"/>
    <w:rsid w:val="00663A14"/>
    <w:rsid w:val="00663BE6"/>
    <w:rsid w:val="00664A51"/>
    <w:rsid w:val="00664F4E"/>
    <w:rsid w:val="006652AC"/>
    <w:rsid w:val="0066549D"/>
    <w:rsid w:val="00665668"/>
    <w:rsid w:val="00665F9F"/>
    <w:rsid w:val="006660FD"/>
    <w:rsid w:val="0066663D"/>
    <w:rsid w:val="00666BBC"/>
    <w:rsid w:val="00667A97"/>
    <w:rsid w:val="00667BB4"/>
    <w:rsid w:val="00667FBC"/>
    <w:rsid w:val="006701E1"/>
    <w:rsid w:val="00670640"/>
    <w:rsid w:val="00670D55"/>
    <w:rsid w:val="00671293"/>
    <w:rsid w:val="0067134C"/>
    <w:rsid w:val="0067199F"/>
    <w:rsid w:val="00671CB4"/>
    <w:rsid w:val="00671D5B"/>
    <w:rsid w:val="0067279E"/>
    <w:rsid w:val="00672F25"/>
    <w:rsid w:val="006733FD"/>
    <w:rsid w:val="00673ECC"/>
    <w:rsid w:val="0067462B"/>
    <w:rsid w:val="006746E3"/>
    <w:rsid w:val="00674A62"/>
    <w:rsid w:val="0067572F"/>
    <w:rsid w:val="0067597C"/>
    <w:rsid w:val="00675A66"/>
    <w:rsid w:val="00675BA3"/>
    <w:rsid w:val="00676788"/>
    <w:rsid w:val="0067698F"/>
    <w:rsid w:val="00677264"/>
    <w:rsid w:val="00677872"/>
    <w:rsid w:val="00677D2F"/>
    <w:rsid w:val="0068003B"/>
    <w:rsid w:val="00680DBB"/>
    <w:rsid w:val="0068132E"/>
    <w:rsid w:val="0068191D"/>
    <w:rsid w:val="006820FF"/>
    <w:rsid w:val="00682170"/>
    <w:rsid w:val="00682632"/>
    <w:rsid w:val="006827AB"/>
    <w:rsid w:val="00682DBB"/>
    <w:rsid w:val="00683308"/>
    <w:rsid w:val="0068347B"/>
    <w:rsid w:val="0068366C"/>
    <w:rsid w:val="0068391C"/>
    <w:rsid w:val="00683AD4"/>
    <w:rsid w:val="00683B46"/>
    <w:rsid w:val="00683C61"/>
    <w:rsid w:val="0068440A"/>
    <w:rsid w:val="00684755"/>
    <w:rsid w:val="00684A69"/>
    <w:rsid w:val="00685745"/>
    <w:rsid w:val="00685A7F"/>
    <w:rsid w:val="00685BF2"/>
    <w:rsid w:val="00686A3C"/>
    <w:rsid w:val="00686CE3"/>
    <w:rsid w:val="00686DC3"/>
    <w:rsid w:val="00686E35"/>
    <w:rsid w:val="0068725A"/>
    <w:rsid w:val="00687DF4"/>
    <w:rsid w:val="00690A51"/>
    <w:rsid w:val="00690A62"/>
    <w:rsid w:val="00690C76"/>
    <w:rsid w:val="00691049"/>
    <w:rsid w:val="0069148C"/>
    <w:rsid w:val="00691CD7"/>
    <w:rsid w:val="00691DA2"/>
    <w:rsid w:val="00691F80"/>
    <w:rsid w:val="006922C0"/>
    <w:rsid w:val="0069269E"/>
    <w:rsid w:val="00692DD0"/>
    <w:rsid w:val="00693224"/>
    <w:rsid w:val="00693284"/>
    <w:rsid w:val="0069375E"/>
    <w:rsid w:val="00693830"/>
    <w:rsid w:val="006938FA"/>
    <w:rsid w:val="00693A3F"/>
    <w:rsid w:val="00693B46"/>
    <w:rsid w:val="00693FC4"/>
    <w:rsid w:val="006944D1"/>
    <w:rsid w:val="0069477D"/>
    <w:rsid w:val="0069493F"/>
    <w:rsid w:val="00694A62"/>
    <w:rsid w:val="006953A6"/>
    <w:rsid w:val="00695778"/>
    <w:rsid w:val="00696CA2"/>
    <w:rsid w:val="00696E44"/>
    <w:rsid w:val="00696F6B"/>
    <w:rsid w:val="00697599"/>
    <w:rsid w:val="006A0364"/>
    <w:rsid w:val="006A1042"/>
    <w:rsid w:val="006A1160"/>
    <w:rsid w:val="006A192C"/>
    <w:rsid w:val="006A1956"/>
    <w:rsid w:val="006A1992"/>
    <w:rsid w:val="006A2052"/>
    <w:rsid w:val="006A2D98"/>
    <w:rsid w:val="006A2DE9"/>
    <w:rsid w:val="006A3994"/>
    <w:rsid w:val="006A3AF8"/>
    <w:rsid w:val="006A3D3F"/>
    <w:rsid w:val="006A4156"/>
    <w:rsid w:val="006A4460"/>
    <w:rsid w:val="006A4A96"/>
    <w:rsid w:val="006A4EB4"/>
    <w:rsid w:val="006A5134"/>
    <w:rsid w:val="006A555E"/>
    <w:rsid w:val="006A5C0C"/>
    <w:rsid w:val="006A5D98"/>
    <w:rsid w:val="006A5DC7"/>
    <w:rsid w:val="006A76BA"/>
    <w:rsid w:val="006A7712"/>
    <w:rsid w:val="006A7854"/>
    <w:rsid w:val="006B081E"/>
    <w:rsid w:val="006B0DEE"/>
    <w:rsid w:val="006B125B"/>
    <w:rsid w:val="006B1764"/>
    <w:rsid w:val="006B1CF4"/>
    <w:rsid w:val="006B21FB"/>
    <w:rsid w:val="006B27FE"/>
    <w:rsid w:val="006B2A22"/>
    <w:rsid w:val="006B3184"/>
    <w:rsid w:val="006B36E9"/>
    <w:rsid w:val="006B3B1C"/>
    <w:rsid w:val="006B4280"/>
    <w:rsid w:val="006B4791"/>
    <w:rsid w:val="006B4E0D"/>
    <w:rsid w:val="006B5530"/>
    <w:rsid w:val="006B586F"/>
    <w:rsid w:val="006B6065"/>
    <w:rsid w:val="006B626F"/>
    <w:rsid w:val="006B6C1B"/>
    <w:rsid w:val="006B6C55"/>
    <w:rsid w:val="006B6FAF"/>
    <w:rsid w:val="006B7120"/>
    <w:rsid w:val="006B7611"/>
    <w:rsid w:val="006B7EAC"/>
    <w:rsid w:val="006B7FF5"/>
    <w:rsid w:val="006C08CE"/>
    <w:rsid w:val="006C0B70"/>
    <w:rsid w:val="006C0F5E"/>
    <w:rsid w:val="006C12D0"/>
    <w:rsid w:val="006C1877"/>
    <w:rsid w:val="006C2344"/>
    <w:rsid w:val="006C2F41"/>
    <w:rsid w:val="006C3B81"/>
    <w:rsid w:val="006C3FDA"/>
    <w:rsid w:val="006C4E1A"/>
    <w:rsid w:val="006C538D"/>
    <w:rsid w:val="006C53FD"/>
    <w:rsid w:val="006C55EA"/>
    <w:rsid w:val="006C574B"/>
    <w:rsid w:val="006C5868"/>
    <w:rsid w:val="006C5B4B"/>
    <w:rsid w:val="006C5BDF"/>
    <w:rsid w:val="006C5D91"/>
    <w:rsid w:val="006C62D6"/>
    <w:rsid w:val="006C631B"/>
    <w:rsid w:val="006C658E"/>
    <w:rsid w:val="006C6DAB"/>
    <w:rsid w:val="006C6E60"/>
    <w:rsid w:val="006C6EC9"/>
    <w:rsid w:val="006C70F6"/>
    <w:rsid w:val="006C717C"/>
    <w:rsid w:val="006C7455"/>
    <w:rsid w:val="006C76D7"/>
    <w:rsid w:val="006C7A49"/>
    <w:rsid w:val="006C7F49"/>
    <w:rsid w:val="006D0775"/>
    <w:rsid w:val="006D0EE2"/>
    <w:rsid w:val="006D0F4C"/>
    <w:rsid w:val="006D1C90"/>
    <w:rsid w:val="006D23C9"/>
    <w:rsid w:val="006D2981"/>
    <w:rsid w:val="006D323C"/>
    <w:rsid w:val="006D33BB"/>
    <w:rsid w:val="006D4137"/>
    <w:rsid w:val="006D49C5"/>
    <w:rsid w:val="006D49DA"/>
    <w:rsid w:val="006D4A68"/>
    <w:rsid w:val="006D4C12"/>
    <w:rsid w:val="006D514A"/>
    <w:rsid w:val="006D5750"/>
    <w:rsid w:val="006D5DAE"/>
    <w:rsid w:val="006D6EAE"/>
    <w:rsid w:val="006D7269"/>
    <w:rsid w:val="006E01AA"/>
    <w:rsid w:val="006E0338"/>
    <w:rsid w:val="006E0E88"/>
    <w:rsid w:val="006E114F"/>
    <w:rsid w:val="006E13B3"/>
    <w:rsid w:val="006E1552"/>
    <w:rsid w:val="006E18D6"/>
    <w:rsid w:val="006E240D"/>
    <w:rsid w:val="006E2811"/>
    <w:rsid w:val="006E2927"/>
    <w:rsid w:val="006E317D"/>
    <w:rsid w:val="006E32AC"/>
    <w:rsid w:val="006E3AC3"/>
    <w:rsid w:val="006E47C1"/>
    <w:rsid w:val="006E4A3E"/>
    <w:rsid w:val="006E536E"/>
    <w:rsid w:val="006E5972"/>
    <w:rsid w:val="006E617A"/>
    <w:rsid w:val="006E6F39"/>
    <w:rsid w:val="006E7996"/>
    <w:rsid w:val="006E7C6E"/>
    <w:rsid w:val="006E7DC5"/>
    <w:rsid w:val="006F0118"/>
    <w:rsid w:val="006F05EB"/>
    <w:rsid w:val="006F130B"/>
    <w:rsid w:val="006F157B"/>
    <w:rsid w:val="006F1AF9"/>
    <w:rsid w:val="006F1C9C"/>
    <w:rsid w:val="006F25D6"/>
    <w:rsid w:val="006F34B3"/>
    <w:rsid w:val="006F3FA2"/>
    <w:rsid w:val="006F4225"/>
    <w:rsid w:val="006F45F9"/>
    <w:rsid w:val="006F47BE"/>
    <w:rsid w:val="006F4DE6"/>
    <w:rsid w:val="006F5085"/>
    <w:rsid w:val="006F5DE0"/>
    <w:rsid w:val="006F632E"/>
    <w:rsid w:val="006F6412"/>
    <w:rsid w:val="006F75FB"/>
    <w:rsid w:val="006F776D"/>
    <w:rsid w:val="007006DA"/>
    <w:rsid w:val="007007B0"/>
    <w:rsid w:val="007008D9"/>
    <w:rsid w:val="00700C69"/>
    <w:rsid w:val="00700E44"/>
    <w:rsid w:val="0070163D"/>
    <w:rsid w:val="0070190F"/>
    <w:rsid w:val="00702477"/>
    <w:rsid w:val="007028A8"/>
    <w:rsid w:val="00703598"/>
    <w:rsid w:val="00704095"/>
    <w:rsid w:val="0070433A"/>
    <w:rsid w:val="007048CB"/>
    <w:rsid w:val="007049EA"/>
    <w:rsid w:val="00704DD3"/>
    <w:rsid w:val="00705735"/>
    <w:rsid w:val="00705B4F"/>
    <w:rsid w:val="00705F53"/>
    <w:rsid w:val="00706231"/>
    <w:rsid w:val="007062DB"/>
    <w:rsid w:val="00706782"/>
    <w:rsid w:val="0070769C"/>
    <w:rsid w:val="00707FA6"/>
    <w:rsid w:val="00710144"/>
    <w:rsid w:val="0071014E"/>
    <w:rsid w:val="007103DF"/>
    <w:rsid w:val="0071072F"/>
    <w:rsid w:val="007109E4"/>
    <w:rsid w:val="00710CEF"/>
    <w:rsid w:val="007119DD"/>
    <w:rsid w:val="00711ABA"/>
    <w:rsid w:val="00712243"/>
    <w:rsid w:val="00712B2B"/>
    <w:rsid w:val="00712F14"/>
    <w:rsid w:val="00713428"/>
    <w:rsid w:val="007134BB"/>
    <w:rsid w:val="007139B1"/>
    <w:rsid w:val="00714043"/>
    <w:rsid w:val="0071408D"/>
    <w:rsid w:val="00714965"/>
    <w:rsid w:val="00714ABC"/>
    <w:rsid w:val="00714AD3"/>
    <w:rsid w:val="00714BDE"/>
    <w:rsid w:val="00714C42"/>
    <w:rsid w:val="00715442"/>
    <w:rsid w:val="007158F9"/>
    <w:rsid w:val="00715E56"/>
    <w:rsid w:val="00716025"/>
    <w:rsid w:val="007163F0"/>
    <w:rsid w:val="007166BB"/>
    <w:rsid w:val="00716F05"/>
    <w:rsid w:val="007170D0"/>
    <w:rsid w:val="0071718F"/>
    <w:rsid w:val="007176C1"/>
    <w:rsid w:val="00720A6F"/>
    <w:rsid w:val="00720D85"/>
    <w:rsid w:val="007212B0"/>
    <w:rsid w:val="00721FB6"/>
    <w:rsid w:val="0072254F"/>
    <w:rsid w:val="007227F3"/>
    <w:rsid w:val="00722D72"/>
    <w:rsid w:val="0072348C"/>
    <w:rsid w:val="00723DA6"/>
    <w:rsid w:val="007267B9"/>
    <w:rsid w:val="00726FCB"/>
    <w:rsid w:val="00727148"/>
    <w:rsid w:val="00727F75"/>
    <w:rsid w:val="00730231"/>
    <w:rsid w:val="007303D0"/>
    <w:rsid w:val="00730CC8"/>
    <w:rsid w:val="00731793"/>
    <w:rsid w:val="007317D1"/>
    <w:rsid w:val="00731855"/>
    <w:rsid w:val="00731E27"/>
    <w:rsid w:val="00732513"/>
    <w:rsid w:val="00732738"/>
    <w:rsid w:val="00733436"/>
    <w:rsid w:val="007341B6"/>
    <w:rsid w:val="0073438F"/>
    <w:rsid w:val="00734497"/>
    <w:rsid w:val="00735073"/>
    <w:rsid w:val="00735083"/>
    <w:rsid w:val="00735750"/>
    <w:rsid w:val="00737512"/>
    <w:rsid w:val="007375BF"/>
    <w:rsid w:val="00737F99"/>
    <w:rsid w:val="0074052A"/>
    <w:rsid w:val="00740974"/>
    <w:rsid w:val="00740BBA"/>
    <w:rsid w:val="00741343"/>
    <w:rsid w:val="00741C3B"/>
    <w:rsid w:val="00741E30"/>
    <w:rsid w:val="00742270"/>
    <w:rsid w:val="007424CE"/>
    <w:rsid w:val="0074255F"/>
    <w:rsid w:val="007427C8"/>
    <w:rsid w:val="007429C5"/>
    <w:rsid w:val="0074350F"/>
    <w:rsid w:val="007441FF"/>
    <w:rsid w:val="0074479C"/>
    <w:rsid w:val="00744813"/>
    <w:rsid w:val="00744A8C"/>
    <w:rsid w:val="00744CF0"/>
    <w:rsid w:val="0074520F"/>
    <w:rsid w:val="00745266"/>
    <w:rsid w:val="00745DFF"/>
    <w:rsid w:val="00745F3B"/>
    <w:rsid w:val="007462CA"/>
    <w:rsid w:val="007463B3"/>
    <w:rsid w:val="0074647E"/>
    <w:rsid w:val="007469D5"/>
    <w:rsid w:val="00746EEF"/>
    <w:rsid w:val="00747153"/>
    <w:rsid w:val="00747248"/>
    <w:rsid w:val="007475B4"/>
    <w:rsid w:val="00750665"/>
    <w:rsid w:val="00750669"/>
    <w:rsid w:val="0075088B"/>
    <w:rsid w:val="007516C3"/>
    <w:rsid w:val="00751A81"/>
    <w:rsid w:val="0075202E"/>
    <w:rsid w:val="00752251"/>
    <w:rsid w:val="007526C1"/>
    <w:rsid w:val="00752710"/>
    <w:rsid w:val="00752BD9"/>
    <w:rsid w:val="00752C4F"/>
    <w:rsid w:val="00752F65"/>
    <w:rsid w:val="007533E1"/>
    <w:rsid w:val="00753A94"/>
    <w:rsid w:val="00753DAC"/>
    <w:rsid w:val="00754033"/>
    <w:rsid w:val="0075443F"/>
    <w:rsid w:val="00754546"/>
    <w:rsid w:val="00754A1D"/>
    <w:rsid w:val="00754E3C"/>
    <w:rsid w:val="0075632F"/>
    <w:rsid w:val="0075655F"/>
    <w:rsid w:val="0075698F"/>
    <w:rsid w:val="00757291"/>
    <w:rsid w:val="00757590"/>
    <w:rsid w:val="007575AE"/>
    <w:rsid w:val="00757BAC"/>
    <w:rsid w:val="00757BB9"/>
    <w:rsid w:val="00760356"/>
    <w:rsid w:val="007614D7"/>
    <w:rsid w:val="007615B1"/>
    <w:rsid w:val="007624FA"/>
    <w:rsid w:val="00763226"/>
    <w:rsid w:val="007639B6"/>
    <w:rsid w:val="00763A99"/>
    <w:rsid w:val="00763AEC"/>
    <w:rsid w:val="00764145"/>
    <w:rsid w:val="0076481F"/>
    <w:rsid w:val="0076564C"/>
    <w:rsid w:val="0076594D"/>
    <w:rsid w:val="00765ECF"/>
    <w:rsid w:val="00766699"/>
    <w:rsid w:val="0076672C"/>
    <w:rsid w:val="00766A24"/>
    <w:rsid w:val="00766A97"/>
    <w:rsid w:val="0076729E"/>
    <w:rsid w:val="00767C83"/>
    <w:rsid w:val="00770759"/>
    <w:rsid w:val="007709A5"/>
    <w:rsid w:val="00770A2B"/>
    <w:rsid w:val="00771559"/>
    <w:rsid w:val="00771792"/>
    <w:rsid w:val="00771D2F"/>
    <w:rsid w:val="0077311D"/>
    <w:rsid w:val="00773A9C"/>
    <w:rsid w:val="00773BB5"/>
    <w:rsid w:val="00773DA8"/>
    <w:rsid w:val="00773E40"/>
    <w:rsid w:val="00774B23"/>
    <w:rsid w:val="007750B6"/>
    <w:rsid w:val="007752CB"/>
    <w:rsid w:val="00775818"/>
    <w:rsid w:val="00775876"/>
    <w:rsid w:val="00775939"/>
    <w:rsid w:val="00775B20"/>
    <w:rsid w:val="0077612C"/>
    <w:rsid w:val="007761FA"/>
    <w:rsid w:val="007766D3"/>
    <w:rsid w:val="00776769"/>
    <w:rsid w:val="00776AF4"/>
    <w:rsid w:val="00776BD5"/>
    <w:rsid w:val="00777394"/>
    <w:rsid w:val="0077741F"/>
    <w:rsid w:val="0077748F"/>
    <w:rsid w:val="00777662"/>
    <w:rsid w:val="00777A07"/>
    <w:rsid w:val="00780600"/>
    <w:rsid w:val="00780B21"/>
    <w:rsid w:val="00780BEB"/>
    <w:rsid w:val="00780D60"/>
    <w:rsid w:val="00780D9F"/>
    <w:rsid w:val="00780F06"/>
    <w:rsid w:val="00780F61"/>
    <w:rsid w:val="00781806"/>
    <w:rsid w:val="00781F41"/>
    <w:rsid w:val="0078217B"/>
    <w:rsid w:val="00782710"/>
    <w:rsid w:val="00782DB9"/>
    <w:rsid w:val="00783568"/>
    <w:rsid w:val="007836E2"/>
    <w:rsid w:val="00783C0A"/>
    <w:rsid w:val="007842D4"/>
    <w:rsid w:val="00784423"/>
    <w:rsid w:val="00784688"/>
    <w:rsid w:val="00784CF0"/>
    <w:rsid w:val="007856E6"/>
    <w:rsid w:val="007861CE"/>
    <w:rsid w:val="00787242"/>
    <w:rsid w:val="0078731F"/>
    <w:rsid w:val="00787328"/>
    <w:rsid w:val="007874E0"/>
    <w:rsid w:val="00787BD6"/>
    <w:rsid w:val="00787F24"/>
    <w:rsid w:val="00790159"/>
    <w:rsid w:val="0079076E"/>
    <w:rsid w:val="00790E09"/>
    <w:rsid w:val="00790ECE"/>
    <w:rsid w:val="0079111F"/>
    <w:rsid w:val="00791677"/>
    <w:rsid w:val="00792373"/>
    <w:rsid w:val="00792703"/>
    <w:rsid w:val="007928A4"/>
    <w:rsid w:val="00792AC3"/>
    <w:rsid w:val="00792AD3"/>
    <w:rsid w:val="00792AFD"/>
    <w:rsid w:val="00793221"/>
    <w:rsid w:val="00793459"/>
    <w:rsid w:val="00793747"/>
    <w:rsid w:val="00793B49"/>
    <w:rsid w:val="007940CC"/>
    <w:rsid w:val="0079434B"/>
    <w:rsid w:val="007944C0"/>
    <w:rsid w:val="00794838"/>
    <w:rsid w:val="007949E4"/>
    <w:rsid w:val="007951D9"/>
    <w:rsid w:val="007954B6"/>
    <w:rsid w:val="00795631"/>
    <w:rsid w:val="00795FA5"/>
    <w:rsid w:val="00796797"/>
    <w:rsid w:val="0079694A"/>
    <w:rsid w:val="00796E8C"/>
    <w:rsid w:val="00796FB9"/>
    <w:rsid w:val="00797237"/>
    <w:rsid w:val="00797BED"/>
    <w:rsid w:val="007A017A"/>
    <w:rsid w:val="007A0272"/>
    <w:rsid w:val="007A03B4"/>
    <w:rsid w:val="007A0627"/>
    <w:rsid w:val="007A0E1D"/>
    <w:rsid w:val="007A0E48"/>
    <w:rsid w:val="007A0EC6"/>
    <w:rsid w:val="007A1290"/>
    <w:rsid w:val="007A12BA"/>
    <w:rsid w:val="007A13F8"/>
    <w:rsid w:val="007A19B0"/>
    <w:rsid w:val="007A1A76"/>
    <w:rsid w:val="007A319D"/>
    <w:rsid w:val="007A32B1"/>
    <w:rsid w:val="007A333C"/>
    <w:rsid w:val="007A3388"/>
    <w:rsid w:val="007A36B1"/>
    <w:rsid w:val="007A38B2"/>
    <w:rsid w:val="007A4376"/>
    <w:rsid w:val="007A4617"/>
    <w:rsid w:val="007A4703"/>
    <w:rsid w:val="007A4726"/>
    <w:rsid w:val="007A4B2F"/>
    <w:rsid w:val="007A592D"/>
    <w:rsid w:val="007A5A11"/>
    <w:rsid w:val="007A6388"/>
    <w:rsid w:val="007A689B"/>
    <w:rsid w:val="007A6AED"/>
    <w:rsid w:val="007A7443"/>
    <w:rsid w:val="007A7A53"/>
    <w:rsid w:val="007A7BD3"/>
    <w:rsid w:val="007A7F90"/>
    <w:rsid w:val="007B08F7"/>
    <w:rsid w:val="007B1456"/>
    <w:rsid w:val="007B1552"/>
    <w:rsid w:val="007B1762"/>
    <w:rsid w:val="007B1E30"/>
    <w:rsid w:val="007B2794"/>
    <w:rsid w:val="007B2CB1"/>
    <w:rsid w:val="007B3507"/>
    <w:rsid w:val="007B396B"/>
    <w:rsid w:val="007B39B0"/>
    <w:rsid w:val="007B40E9"/>
    <w:rsid w:val="007B4724"/>
    <w:rsid w:val="007B4945"/>
    <w:rsid w:val="007B4CE7"/>
    <w:rsid w:val="007B6487"/>
    <w:rsid w:val="007B671A"/>
    <w:rsid w:val="007B76BD"/>
    <w:rsid w:val="007B771D"/>
    <w:rsid w:val="007B7EF7"/>
    <w:rsid w:val="007C04B8"/>
    <w:rsid w:val="007C04EF"/>
    <w:rsid w:val="007C190F"/>
    <w:rsid w:val="007C1D04"/>
    <w:rsid w:val="007C2167"/>
    <w:rsid w:val="007C2485"/>
    <w:rsid w:val="007C2C62"/>
    <w:rsid w:val="007C2DA7"/>
    <w:rsid w:val="007C334E"/>
    <w:rsid w:val="007C35D0"/>
    <w:rsid w:val="007C3D57"/>
    <w:rsid w:val="007C49B4"/>
    <w:rsid w:val="007C4CAE"/>
    <w:rsid w:val="007C4DF7"/>
    <w:rsid w:val="007C541F"/>
    <w:rsid w:val="007C54FA"/>
    <w:rsid w:val="007C5542"/>
    <w:rsid w:val="007C5AE9"/>
    <w:rsid w:val="007C5BDA"/>
    <w:rsid w:val="007C5C31"/>
    <w:rsid w:val="007C62CA"/>
    <w:rsid w:val="007C63C0"/>
    <w:rsid w:val="007C65E0"/>
    <w:rsid w:val="007C6EF8"/>
    <w:rsid w:val="007C720D"/>
    <w:rsid w:val="007C78A7"/>
    <w:rsid w:val="007C7AEA"/>
    <w:rsid w:val="007C7EF0"/>
    <w:rsid w:val="007D0256"/>
    <w:rsid w:val="007D0C24"/>
    <w:rsid w:val="007D0DCD"/>
    <w:rsid w:val="007D1BB8"/>
    <w:rsid w:val="007D1C45"/>
    <w:rsid w:val="007D1FF7"/>
    <w:rsid w:val="007D267F"/>
    <w:rsid w:val="007D2B86"/>
    <w:rsid w:val="007D331D"/>
    <w:rsid w:val="007D3395"/>
    <w:rsid w:val="007D3396"/>
    <w:rsid w:val="007D3462"/>
    <w:rsid w:val="007D3CF8"/>
    <w:rsid w:val="007D4050"/>
    <w:rsid w:val="007D4323"/>
    <w:rsid w:val="007D5179"/>
    <w:rsid w:val="007D5AAF"/>
    <w:rsid w:val="007D5B69"/>
    <w:rsid w:val="007D5E51"/>
    <w:rsid w:val="007D6401"/>
    <w:rsid w:val="007D662F"/>
    <w:rsid w:val="007D66E8"/>
    <w:rsid w:val="007D6D14"/>
    <w:rsid w:val="007D727E"/>
    <w:rsid w:val="007D743C"/>
    <w:rsid w:val="007E09A5"/>
    <w:rsid w:val="007E190F"/>
    <w:rsid w:val="007E255D"/>
    <w:rsid w:val="007E28E6"/>
    <w:rsid w:val="007E2A0A"/>
    <w:rsid w:val="007E2B72"/>
    <w:rsid w:val="007E2E4D"/>
    <w:rsid w:val="007E320D"/>
    <w:rsid w:val="007E3B06"/>
    <w:rsid w:val="007E3EA7"/>
    <w:rsid w:val="007E4091"/>
    <w:rsid w:val="007E40E1"/>
    <w:rsid w:val="007E4338"/>
    <w:rsid w:val="007E49DF"/>
    <w:rsid w:val="007E4A3F"/>
    <w:rsid w:val="007E4A4F"/>
    <w:rsid w:val="007E5CE6"/>
    <w:rsid w:val="007E5D52"/>
    <w:rsid w:val="007E5F1A"/>
    <w:rsid w:val="007E6F55"/>
    <w:rsid w:val="007E73DF"/>
    <w:rsid w:val="007E76E0"/>
    <w:rsid w:val="007F0B46"/>
    <w:rsid w:val="007F1104"/>
    <w:rsid w:val="007F1BEE"/>
    <w:rsid w:val="007F2091"/>
    <w:rsid w:val="007F2428"/>
    <w:rsid w:val="007F267F"/>
    <w:rsid w:val="007F2E51"/>
    <w:rsid w:val="007F3480"/>
    <w:rsid w:val="007F3532"/>
    <w:rsid w:val="007F3B4D"/>
    <w:rsid w:val="007F4235"/>
    <w:rsid w:val="007F4475"/>
    <w:rsid w:val="007F47E0"/>
    <w:rsid w:val="007F5769"/>
    <w:rsid w:val="007F580F"/>
    <w:rsid w:val="007F5A31"/>
    <w:rsid w:val="007F76D8"/>
    <w:rsid w:val="007F7EBC"/>
    <w:rsid w:val="00800407"/>
    <w:rsid w:val="008004C6"/>
    <w:rsid w:val="00800BE4"/>
    <w:rsid w:val="008015EF"/>
    <w:rsid w:val="00801682"/>
    <w:rsid w:val="008017CD"/>
    <w:rsid w:val="00801D39"/>
    <w:rsid w:val="008028AB"/>
    <w:rsid w:val="008028F8"/>
    <w:rsid w:val="008032EE"/>
    <w:rsid w:val="00803496"/>
    <w:rsid w:val="00803997"/>
    <w:rsid w:val="00803B63"/>
    <w:rsid w:val="00804038"/>
    <w:rsid w:val="008047D1"/>
    <w:rsid w:val="00805382"/>
    <w:rsid w:val="00805468"/>
    <w:rsid w:val="0080554C"/>
    <w:rsid w:val="008064D4"/>
    <w:rsid w:val="008065D9"/>
    <w:rsid w:val="0080692A"/>
    <w:rsid w:val="00807E00"/>
    <w:rsid w:val="00810127"/>
    <w:rsid w:val="0081016F"/>
    <w:rsid w:val="00811305"/>
    <w:rsid w:val="00811353"/>
    <w:rsid w:val="00811C46"/>
    <w:rsid w:val="00811C93"/>
    <w:rsid w:val="00811D85"/>
    <w:rsid w:val="00812026"/>
    <w:rsid w:val="00812332"/>
    <w:rsid w:val="00812893"/>
    <w:rsid w:val="0081304F"/>
    <w:rsid w:val="008131E8"/>
    <w:rsid w:val="0081383F"/>
    <w:rsid w:val="008138AF"/>
    <w:rsid w:val="008145F5"/>
    <w:rsid w:val="008146DE"/>
    <w:rsid w:val="008147C4"/>
    <w:rsid w:val="00814BA6"/>
    <w:rsid w:val="00815C14"/>
    <w:rsid w:val="00816076"/>
    <w:rsid w:val="00816754"/>
    <w:rsid w:val="008168FE"/>
    <w:rsid w:val="00816954"/>
    <w:rsid w:val="008170D7"/>
    <w:rsid w:val="008172E8"/>
    <w:rsid w:val="008176BE"/>
    <w:rsid w:val="008179CF"/>
    <w:rsid w:val="00817ED1"/>
    <w:rsid w:val="008201AB"/>
    <w:rsid w:val="0082051D"/>
    <w:rsid w:val="00820896"/>
    <w:rsid w:val="008209C9"/>
    <w:rsid w:val="00820DDB"/>
    <w:rsid w:val="00820FCF"/>
    <w:rsid w:val="00821077"/>
    <w:rsid w:val="0082111D"/>
    <w:rsid w:val="00821741"/>
    <w:rsid w:val="00821950"/>
    <w:rsid w:val="008219B1"/>
    <w:rsid w:val="008223E1"/>
    <w:rsid w:val="00822F05"/>
    <w:rsid w:val="0082302F"/>
    <w:rsid w:val="008231A8"/>
    <w:rsid w:val="008232BB"/>
    <w:rsid w:val="00823BAB"/>
    <w:rsid w:val="00824048"/>
    <w:rsid w:val="0082448D"/>
    <w:rsid w:val="008244FE"/>
    <w:rsid w:val="00824992"/>
    <w:rsid w:val="008249A2"/>
    <w:rsid w:val="00824C7F"/>
    <w:rsid w:val="008260B9"/>
    <w:rsid w:val="008263A8"/>
    <w:rsid w:val="0082661A"/>
    <w:rsid w:val="008266DB"/>
    <w:rsid w:val="008267D0"/>
    <w:rsid w:val="00826AE1"/>
    <w:rsid w:val="00826CEC"/>
    <w:rsid w:val="00826D55"/>
    <w:rsid w:val="008275B8"/>
    <w:rsid w:val="00827782"/>
    <w:rsid w:val="008301A1"/>
    <w:rsid w:val="00830748"/>
    <w:rsid w:val="0083167D"/>
    <w:rsid w:val="00831B1E"/>
    <w:rsid w:val="00832265"/>
    <w:rsid w:val="00832803"/>
    <w:rsid w:val="00832848"/>
    <w:rsid w:val="00832DA0"/>
    <w:rsid w:val="008333B7"/>
    <w:rsid w:val="008338BB"/>
    <w:rsid w:val="00833A61"/>
    <w:rsid w:val="00834223"/>
    <w:rsid w:val="00834DFD"/>
    <w:rsid w:val="008353F6"/>
    <w:rsid w:val="008354C8"/>
    <w:rsid w:val="0083589B"/>
    <w:rsid w:val="00836FC2"/>
    <w:rsid w:val="008379AB"/>
    <w:rsid w:val="00840581"/>
    <w:rsid w:val="008405DA"/>
    <w:rsid w:val="0084114D"/>
    <w:rsid w:val="008412E6"/>
    <w:rsid w:val="0084175E"/>
    <w:rsid w:val="00841D10"/>
    <w:rsid w:val="008424A6"/>
    <w:rsid w:val="008425F8"/>
    <w:rsid w:val="0084272A"/>
    <w:rsid w:val="00843409"/>
    <w:rsid w:val="008434B4"/>
    <w:rsid w:val="00844549"/>
    <w:rsid w:val="00844890"/>
    <w:rsid w:val="008456F2"/>
    <w:rsid w:val="008457A8"/>
    <w:rsid w:val="00846187"/>
    <w:rsid w:val="008461E4"/>
    <w:rsid w:val="008464BA"/>
    <w:rsid w:val="00846BF1"/>
    <w:rsid w:val="00846FA1"/>
    <w:rsid w:val="0084729B"/>
    <w:rsid w:val="00850103"/>
    <w:rsid w:val="00850F88"/>
    <w:rsid w:val="00851081"/>
    <w:rsid w:val="0085146E"/>
    <w:rsid w:val="008514ED"/>
    <w:rsid w:val="008515B2"/>
    <w:rsid w:val="00851701"/>
    <w:rsid w:val="008518C6"/>
    <w:rsid w:val="0085216E"/>
    <w:rsid w:val="00852DD4"/>
    <w:rsid w:val="00852FF4"/>
    <w:rsid w:val="008531AF"/>
    <w:rsid w:val="008533DD"/>
    <w:rsid w:val="00853692"/>
    <w:rsid w:val="00853743"/>
    <w:rsid w:val="00853C92"/>
    <w:rsid w:val="00854188"/>
    <w:rsid w:val="0085428E"/>
    <w:rsid w:val="008544C4"/>
    <w:rsid w:val="008545A9"/>
    <w:rsid w:val="008545EF"/>
    <w:rsid w:val="008546E8"/>
    <w:rsid w:val="0085494C"/>
    <w:rsid w:val="00854A0B"/>
    <w:rsid w:val="00854B67"/>
    <w:rsid w:val="008552C6"/>
    <w:rsid w:val="00855476"/>
    <w:rsid w:val="00855DF4"/>
    <w:rsid w:val="00856459"/>
    <w:rsid w:val="008564C6"/>
    <w:rsid w:val="008565C1"/>
    <w:rsid w:val="0085672F"/>
    <w:rsid w:val="00856B9C"/>
    <w:rsid w:val="00856C4C"/>
    <w:rsid w:val="00856E03"/>
    <w:rsid w:val="008575A5"/>
    <w:rsid w:val="00860800"/>
    <w:rsid w:val="0086098F"/>
    <w:rsid w:val="00860C62"/>
    <w:rsid w:val="00860E0D"/>
    <w:rsid w:val="00862043"/>
    <w:rsid w:val="008620BC"/>
    <w:rsid w:val="00862326"/>
    <w:rsid w:val="00863069"/>
    <w:rsid w:val="00863F61"/>
    <w:rsid w:val="008641F2"/>
    <w:rsid w:val="00865EB7"/>
    <w:rsid w:val="00866501"/>
    <w:rsid w:val="00866BFC"/>
    <w:rsid w:val="00866D72"/>
    <w:rsid w:val="00867CBA"/>
    <w:rsid w:val="00867D27"/>
    <w:rsid w:val="00870271"/>
    <w:rsid w:val="008702E1"/>
    <w:rsid w:val="008706F7"/>
    <w:rsid w:val="00870CB0"/>
    <w:rsid w:val="00871356"/>
    <w:rsid w:val="00871469"/>
    <w:rsid w:val="0087201B"/>
    <w:rsid w:val="00872E34"/>
    <w:rsid w:val="0087306C"/>
    <w:rsid w:val="0087312E"/>
    <w:rsid w:val="0087320E"/>
    <w:rsid w:val="008733E8"/>
    <w:rsid w:val="008738C1"/>
    <w:rsid w:val="00874629"/>
    <w:rsid w:val="00874D53"/>
    <w:rsid w:val="00875D5F"/>
    <w:rsid w:val="00876148"/>
    <w:rsid w:val="00876311"/>
    <w:rsid w:val="0087683F"/>
    <w:rsid w:val="00877658"/>
    <w:rsid w:val="0087778F"/>
    <w:rsid w:val="00880336"/>
    <w:rsid w:val="0088039E"/>
    <w:rsid w:val="00880A1A"/>
    <w:rsid w:val="00880E58"/>
    <w:rsid w:val="0088126C"/>
    <w:rsid w:val="008817CE"/>
    <w:rsid w:val="00881D84"/>
    <w:rsid w:val="00881D8E"/>
    <w:rsid w:val="0088214D"/>
    <w:rsid w:val="0088292A"/>
    <w:rsid w:val="00882AB6"/>
    <w:rsid w:val="00882B80"/>
    <w:rsid w:val="0088304B"/>
    <w:rsid w:val="00883747"/>
    <w:rsid w:val="008839DE"/>
    <w:rsid w:val="00883B24"/>
    <w:rsid w:val="00883D99"/>
    <w:rsid w:val="00883DA4"/>
    <w:rsid w:val="00883F78"/>
    <w:rsid w:val="008848BF"/>
    <w:rsid w:val="00884E72"/>
    <w:rsid w:val="00884F55"/>
    <w:rsid w:val="0088532C"/>
    <w:rsid w:val="0088598A"/>
    <w:rsid w:val="008863DE"/>
    <w:rsid w:val="008864B3"/>
    <w:rsid w:val="00886D9C"/>
    <w:rsid w:val="00886F1A"/>
    <w:rsid w:val="0088788B"/>
    <w:rsid w:val="0089011E"/>
    <w:rsid w:val="00890270"/>
    <w:rsid w:val="008903D1"/>
    <w:rsid w:val="008908DF"/>
    <w:rsid w:val="0089098C"/>
    <w:rsid w:val="00890AF0"/>
    <w:rsid w:val="00891001"/>
    <w:rsid w:val="008913B6"/>
    <w:rsid w:val="00891A60"/>
    <w:rsid w:val="00891C62"/>
    <w:rsid w:val="0089262A"/>
    <w:rsid w:val="00892729"/>
    <w:rsid w:val="008929E9"/>
    <w:rsid w:val="008929F3"/>
    <w:rsid w:val="00892B11"/>
    <w:rsid w:val="00893006"/>
    <w:rsid w:val="00893233"/>
    <w:rsid w:val="00893747"/>
    <w:rsid w:val="00893777"/>
    <w:rsid w:val="00893FCA"/>
    <w:rsid w:val="00895241"/>
    <w:rsid w:val="0089606D"/>
    <w:rsid w:val="008962E7"/>
    <w:rsid w:val="00896FC3"/>
    <w:rsid w:val="008A0093"/>
    <w:rsid w:val="008A04A4"/>
    <w:rsid w:val="008A0FD6"/>
    <w:rsid w:val="008A10A9"/>
    <w:rsid w:val="008A135C"/>
    <w:rsid w:val="008A1B95"/>
    <w:rsid w:val="008A1D94"/>
    <w:rsid w:val="008A32DC"/>
    <w:rsid w:val="008A3BA3"/>
    <w:rsid w:val="008A3BE4"/>
    <w:rsid w:val="008A4357"/>
    <w:rsid w:val="008A43BB"/>
    <w:rsid w:val="008A48AF"/>
    <w:rsid w:val="008A4C11"/>
    <w:rsid w:val="008A4CAB"/>
    <w:rsid w:val="008A4CBE"/>
    <w:rsid w:val="008A4D7F"/>
    <w:rsid w:val="008A5725"/>
    <w:rsid w:val="008A68D2"/>
    <w:rsid w:val="008A6E78"/>
    <w:rsid w:val="008A7CA1"/>
    <w:rsid w:val="008B0D4C"/>
    <w:rsid w:val="008B1A2B"/>
    <w:rsid w:val="008B1B9C"/>
    <w:rsid w:val="008B293E"/>
    <w:rsid w:val="008B298B"/>
    <w:rsid w:val="008B2E91"/>
    <w:rsid w:val="008B3497"/>
    <w:rsid w:val="008B3722"/>
    <w:rsid w:val="008B3748"/>
    <w:rsid w:val="008B385C"/>
    <w:rsid w:val="008B4887"/>
    <w:rsid w:val="008B4A90"/>
    <w:rsid w:val="008B557E"/>
    <w:rsid w:val="008B569E"/>
    <w:rsid w:val="008B6993"/>
    <w:rsid w:val="008B759B"/>
    <w:rsid w:val="008B75C2"/>
    <w:rsid w:val="008C01AA"/>
    <w:rsid w:val="008C0271"/>
    <w:rsid w:val="008C064A"/>
    <w:rsid w:val="008C0846"/>
    <w:rsid w:val="008C0A82"/>
    <w:rsid w:val="008C0AC0"/>
    <w:rsid w:val="008C0F42"/>
    <w:rsid w:val="008C11BC"/>
    <w:rsid w:val="008C14FE"/>
    <w:rsid w:val="008C170B"/>
    <w:rsid w:val="008C1A85"/>
    <w:rsid w:val="008C1EAB"/>
    <w:rsid w:val="008C1F3A"/>
    <w:rsid w:val="008C24A2"/>
    <w:rsid w:val="008C2AE7"/>
    <w:rsid w:val="008C2B22"/>
    <w:rsid w:val="008C3018"/>
    <w:rsid w:val="008C3837"/>
    <w:rsid w:val="008C38E6"/>
    <w:rsid w:val="008C4574"/>
    <w:rsid w:val="008C4D0A"/>
    <w:rsid w:val="008C4F25"/>
    <w:rsid w:val="008C5299"/>
    <w:rsid w:val="008C55A9"/>
    <w:rsid w:val="008C5DD4"/>
    <w:rsid w:val="008C72BA"/>
    <w:rsid w:val="008C785C"/>
    <w:rsid w:val="008D18F5"/>
    <w:rsid w:val="008D1C03"/>
    <w:rsid w:val="008D2A41"/>
    <w:rsid w:val="008D2B46"/>
    <w:rsid w:val="008D3D09"/>
    <w:rsid w:val="008D42C4"/>
    <w:rsid w:val="008D4AE2"/>
    <w:rsid w:val="008D4EC6"/>
    <w:rsid w:val="008D5690"/>
    <w:rsid w:val="008D57E9"/>
    <w:rsid w:val="008D5908"/>
    <w:rsid w:val="008D5990"/>
    <w:rsid w:val="008D5A8D"/>
    <w:rsid w:val="008D5E60"/>
    <w:rsid w:val="008D6135"/>
    <w:rsid w:val="008D63EA"/>
    <w:rsid w:val="008D6BD0"/>
    <w:rsid w:val="008D6C1A"/>
    <w:rsid w:val="008D7669"/>
    <w:rsid w:val="008D7B94"/>
    <w:rsid w:val="008E0827"/>
    <w:rsid w:val="008E14BD"/>
    <w:rsid w:val="008E19AC"/>
    <w:rsid w:val="008E1EA8"/>
    <w:rsid w:val="008E3150"/>
    <w:rsid w:val="008E31A8"/>
    <w:rsid w:val="008E364F"/>
    <w:rsid w:val="008E3800"/>
    <w:rsid w:val="008E3D45"/>
    <w:rsid w:val="008E3EA6"/>
    <w:rsid w:val="008E401F"/>
    <w:rsid w:val="008E43F3"/>
    <w:rsid w:val="008E4671"/>
    <w:rsid w:val="008E4758"/>
    <w:rsid w:val="008E4761"/>
    <w:rsid w:val="008E506B"/>
    <w:rsid w:val="008E52E5"/>
    <w:rsid w:val="008E68B9"/>
    <w:rsid w:val="008E6910"/>
    <w:rsid w:val="008E6F23"/>
    <w:rsid w:val="008E72CA"/>
    <w:rsid w:val="008E7327"/>
    <w:rsid w:val="008E7D63"/>
    <w:rsid w:val="008E7F28"/>
    <w:rsid w:val="008F0750"/>
    <w:rsid w:val="008F0D93"/>
    <w:rsid w:val="008F1A7E"/>
    <w:rsid w:val="008F1C16"/>
    <w:rsid w:val="008F1F01"/>
    <w:rsid w:val="008F2195"/>
    <w:rsid w:val="008F23BA"/>
    <w:rsid w:val="008F32FB"/>
    <w:rsid w:val="008F332D"/>
    <w:rsid w:val="008F33DD"/>
    <w:rsid w:val="008F350D"/>
    <w:rsid w:val="008F36C5"/>
    <w:rsid w:val="008F4F76"/>
    <w:rsid w:val="008F660B"/>
    <w:rsid w:val="008F7D38"/>
    <w:rsid w:val="00900362"/>
    <w:rsid w:val="0090088E"/>
    <w:rsid w:val="00900F53"/>
    <w:rsid w:val="00901434"/>
    <w:rsid w:val="009014F4"/>
    <w:rsid w:val="00901EF1"/>
    <w:rsid w:val="00902BBF"/>
    <w:rsid w:val="00902C22"/>
    <w:rsid w:val="00902D9B"/>
    <w:rsid w:val="0090350F"/>
    <w:rsid w:val="00904195"/>
    <w:rsid w:val="009049E5"/>
    <w:rsid w:val="0090505C"/>
    <w:rsid w:val="00905112"/>
    <w:rsid w:val="009054EE"/>
    <w:rsid w:val="0090611C"/>
    <w:rsid w:val="00906EF3"/>
    <w:rsid w:val="00907F29"/>
    <w:rsid w:val="009110D6"/>
    <w:rsid w:val="00911DC0"/>
    <w:rsid w:val="009125CC"/>
    <w:rsid w:val="009129EE"/>
    <w:rsid w:val="00912D58"/>
    <w:rsid w:val="00913191"/>
    <w:rsid w:val="0091391F"/>
    <w:rsid w:val="0091442E"/>
    <w:rsid w:val="009146B2"/>
    <w:rsid w:val="00914FC9"/>
    <w:rsid w:val="0091540E"/>
    <w:rsid w:val="00915564"/>
    <w:rsid w:val="00915CC8"/>
    <w:rsid w:val="00915F95"/>
    <w:rsid w:val="00916047"/>
    <w:rsid w:val="009161ED"/>
    <w:rsid w:val="00916456"/>
    <w:rsid w:val="009167C5"/>
    <w:rsid w:val="0091735F"/>
    <w:rsid w:val="0091771E"/>
    <w:rsid w:val="009178D4"/>
    <w:rsid w:val="00917FC1"/>
    <w:rsid w:val="00920098"/>
    <w:rsid w:val="009201CB"/>
    <w:rsid w:val="00920565"/>
    <w:rsid w:val="009208F7"/>
    <w:rsid w:val="00920D98"/>
    <w:rsid w:val="00920FDD"/>
    <w:rsid w:val="009216E1"/>
    <w:rsid w:val="0092170E"/>
    <w:rsid w:val="00921E5C"/>
    <w:rsid w:val="00922684"/>
    <w:rsid w:val="00922B6D"/>
    <w:rsid w:val="00922E62"/>
    <w:rsid w:val="00922EFC"/>
    <w:rsid w:val="00923580"/>
    <w:rsid w:val="009238B6"/>
    <w:rsid w:val="00923B69"/>
    <w:rsid w:val="00924424"/>
    <w:rsid w:val="0092486A"/>
    <w:rsid w:val="00924E63"/>
    <w:rsid w:val="0092515F"/>
    <w:rsid w:val="00925396"/>
    <w:rsid w:val="00925970"/>
    <w:rsid w:val="00926185"/>
    <w:rsid w:val="00926F16"/>
    <w:rsid w:val="009270F4"/>
    <w:rsid w:val="009271D4"/>
    <w:rsid w:val="00927AB5"/>
    <w:rsid w:val="00927BC8"/>
    <w:rsid w:val="00927E2B"/>
    <w:rsid w:val="00927FC7"/>
    <w:rsid w:val="0093000A"/>
    <w:rsid w:val="00930459"/>
    <w:rsid w:val="009307FB"/>
    <w:rsid w:val="00930845"/>
    <w:rsid w:val="009308E4"/>
    <w:rsid w:val="00930928"/>
    <w:rsid w:val="00930A64"/>
    <w:rsid w:val="00930C99"/>
    <w:rsid w:val="0093110B"/>
    <w:rsid w:val="00931950"/>
    <w:rsid w:val="00932713"/>
    <w:rsid w:val="00932A61"/>
    <w:rsid w:val="00932EC9"/>
    <w:rsid w:val="00933079"/>
    <w:rsid w:val="00933114"/>
    <w:rsid w:val="00933142"/>
    <w:rsid w:val="009334C3"/>
    <w:rsid w:val="009336F0"/>
    <w:rsid w:val="009339BA"/>
    <w:rsid w:val="00933BEF"/>
    <w:rsid w:val="00933D5C"/>
    <w:rsid w:val="0093480C"/>
    <w:rsid w:val="00934FCD"/>
    <w:rsid w:val="009355DB"/>
    <w:rsid w:val="00936810"/>
    <w:rsid w:val="00937194"/>
    <w:rsid w:val="00937358"/>
    <w:rsid w:val="009379E8"/>
    <w:rsid w:val="00940270"/>
    <w:rsid w:val="00940644"/>
    <w:rsid w:val="00940763"/>
    <w:rsid w:val="00940ADF"/>
    <w:rsid w:val="00940DD1"/>
    <w:rsid w:val="00941807"/>
    <w:rsid w:val="00941A0E"/>
    <w:rsid w:val="00942D27"/>
    <w:rsid w:val="00942ED3"/>
    <w:rsid w:val="00943096"/>
    <w:rsid w:val="00943607"/>
    <w:rsid w:val="00943AC1"/>
    <w:rsid w:val="00943CBE"/>
    <w:rsid w:val="00943D0D"/>
    <w:rsid w:val="00943F60"/>
    <w:rsid w:val="00943FA7"/>
    <w:rsid w:val="00944885"/>
    <w:rsid w:val="0094503E"/>
    <w:rsid w:val="009450F8"/>
    <w:rsid w:val="00945156"/>
    <w:rsid w:val="009456D1"/>
    <w:rsid w:val="00945A8A"/>
    <w:rsid w:val="00945E00"/>
    <w:rsid w:val="009462EF"/>
    <w:rsid w:val="00946333"/>
    <w:rsid w:val="009464D3"/>
    <w:rsid w:val="00946612"/>
    <w:rsid w:val="00946A6E"/>
    <w:rsid w:val="009470CD"/>
    <w:rsid w:val="009471AD"/>
    <w:rsid w:val="00947E5E"/>
    <w:rsid w:val="00947FCA"/>
    <w:rsid w:val="00950176"/>
    <w:rsid w:val="0095019F"/>
    <w:rsid w:val="00950284"/>
    <w:rsid w:val="009508CD"/>
    <w:rsid w:val="00951B3D"/>
    <w:rsid w:val="00951D63"/>
    <w:rsid w:val="00952825"/>
    <w:rsid w:val="009536A2"/>
    <w:rsid w:val="00953D8F"/>
    <w:rsid w:val="00953EB7"/>
    <w:rsid w:val="00954350"/>
    <w:rsid w:val="00954723"/>
    <w:rsid w:val="009559F1"/>
    <w:rsid w:val="00955E72"/>
    <w:rsid w:val="0095627A"/>
    <w:rsid w:val="009566B7"/>
    <w:rsid w:val="00956B89"/>
    <w:rsid w:val="00956BB3"/>
    <w:rsid w:val="009571E5"/>
    <w:rsid w:val="00957241"/>
    <w:rsid w:val="0095725A"/>
    <w:rsid w:val="00957B1D"/>
    <w:rsid w:val="00960F4C"/>
    <w:rsid w:val="00962013"/>
    <w:rsid w:val="00963407"/>
    <w:rsid w:val="0096368B"/>
    <w:rsid w:val="00963C5E"/>
    <w:rsid w:val="00963D81"/>
    <w:rsid w:val="00963F91"/>
    <w:rsid w:val="0096423A"/>
    <w:rsid w:val="009645F6"/>
    <w:rsid w:val="00964627"/>
    <w:rsid w:val="00964AC5"/>
    <w:rsid w:val="009658E1"/>
    <w:rsid w:val="009658ED"/>
    <w:rsid w:val="00965C48"/>
    <w:rsid w:val="00965CB3"/>
    <w:rsid w:val="009664B1"/>
    <w:rsid w:val="00966F73"/>
    <w:rsid w:val="009675C1"/>
    <w:rsid w:val="0096790B"/>
    <w:rsid w:val="00967C41"/>
    <w:rsid w:val="00967D32"/>
    <w:rsid w:val="00967F78"/>
    <w:rsid w:val="00970012"/>
    <w:rsid w:val="0097013E"/>
    <w:rsid w:val="009701B6"/>
    <w:rsid w:val="0097044E"/>
    <w:rsid w:val="00970AFD"/>
    <w:rsid w:val="00971080"/>
    <w:rsid w:val="009711DB"/>
    <w:rsid w:val="0097142D"/>
    <w:rsid w:val="0097188C"/>
    <w:rsid w:val="00971958"/>
    <w:rsid w:val="009721B6"/>
    <w:rsid w:val="00972221"/>
    <w:rsid w:val="0097253F"/>
    <w:rsid w:val="00972785"/>
    <w:rsid w:val="009729BA"/>
    <w:rsid w:val="00972C91"/>
    <w:rsid w:val="00972E9A"/>
    <w:rsid w:val="009730D7"/>
    <w:rsid w:val="00973430"/>
    <w:rsid w:val="00974B4F"/>
    <w:rsid w:val="00974E20"/>
    <w:rsid w:val="00974E6A"/>
    <w:rsid w:val="009752CA"/>
    <w:rsid w:val="0097694B"/>
    <w:rsid w:val="00976CE3"/>
    <w:rsid w:val="00976D74"/>
    <w:rsid w:val="00976FB8"/>
    <w:rsid w:val="009771BC"/>
    <w:rsid w:val="0097756B"/>
    <w:rsid w:val="009778D6"/>
    <w:rsid w:val="00980094"/>
    <w:rsid w:val="009808F8"/>
    <w:rsid w:val="00980925"/>
    <w:rsid w:val="00980ACC"/>
    <w:rsid w:val="00981A29"/>
    <w:rsid w:val="00981E10"/>
    <w:rsid w:val="00982157"/>
    <w:rsid w:val="0098222F"/>
    <w:rsid w:val="0098248F"/>
    <w:rsid w:val="00983329"/>
    <w:rsid w:val="00983C01"/>
    <w:rsid w:val="00983D54"/>
    <w:rsid w:val="00984054"/>
    <w:rsid w:val="00984059"/>
    <w:rsid w:val="0098435A"/>
    <w:rsid w:val="00984786"/>
    <w:rsid w:val="00984D99"/>
    <w:rsid w:val="00984F40"/>
    <w:rsid w:val="0098534F"/>
    <w:rsid w:val="00985E28"/>
    <w:rsid w:val="0098600C"/>
    <w:rsid w:val="009861F7"/>
    <w:rsid w:val="009865AB"/>
    <w:rsid w:val="009866CA"/>
    <w:rsid w:val="00987026"/>
    <w:rsid w:val="00987C7D"/>
    <w:rsid w:val="009901D1"/>
    <w:rsid w:val="00990756"/>
    <w:rsid w:val="00990E75"/>
    <w:rsid w:val="00991625"/>
    <w:rsid w:val="009917E8"/>
    <w:rsid w:val="009919C7"/>
    <w:rsid w:val="00992CD1"/>
    <w:rsid w:val="00992E52"/>
    <w:rsid w:val="00993525"/>
    <w:rsid w:val="009945BC"/>
    <w:rsid w:val="009945D7"/>
    <w:rsid w:val="009946D8"/>
    <w:rsid w:val="00994854"/>
    <w:rsid w:val="00994E65"/>
    <w:rsid w:val="009950E1"/>
    <w:rsid w:val="00995D32"/>
    <w:rsid w:val="0099621B"/>
    <w:rsid w:val="00996CF2"/>
    <w:rsid w:val="00996D4B"/>
    <w:rsid w:val="00997025"/>
    <w:rsid w:val="0099720A"/>
    <w:rsid w:val="009972A1"/>
    <w:rsid w:val="009973B0"/>
    <w:rsid w:val="00997E3B"/>
    <w:rsid w:val="009A0197"/>
    <w:rsid w:val="009A037B"/>
    <w:rsid w:val="009A09D1"/>
    <w:rsid w:val="009A0E68"/>
    <w:rsid w:val="009A152D"/>
    <w:rsid w:val="009A15D8"/>
    <w:rsid w:val="009A23DE"/>
    <w:rsid w:val="009A37D2"/>
    <w:rsid w:val="009A3AD6"/>
    <w:rsid w:val="009A3CDC"/>
    <w:rsid w:val="009A3FE8"/>
    <w:rsid w:val="009A46AB"/>
    <w:rsid w:val="009A4E53"/>
    <w:rsid w:val="009A4E73"/>
    <w:rsid w:val="009A4E7A"/>
    <w:rsid w:val="009A53EE"/>
    <w:rsid w:val="009A55B8"/>
    <w:rsid w:val="009A55FD"/>
    <w:rsid w:val="009A5F94"/>
    <w:rsid w:val="009A6230"/>
    <w:rsid w:val="009A6AF6"/>
    <w:rsid w:val="009A710E"/>
    <w:rsid w:val="009A7A5F"/>
    <w:rsid w:val="009A7E0A"/>
    <w:rsid w:val="009B00D9"/>
    <w:rsid w:val="009B021D"/>
    <w:rsid w:val="009B022A"/>
    <w:rsid w:val="009B0FE9"/>
    <w:rsid w:val="009B10CF"/>
    <w:rsid w:val="009B15E9"/>
    <w:rsid w:val="009B230B"/>
    <w:rsid w:val="009B2936"/>
    <w:rsid w:val="009B2C15"/>
    <w:rsid w:val="009B2D29"/>
    <w:rsid w:val="009B333F"/>
    <w:rsid w:val="009B3456"/>
    <w:rsid w:val="009B36BA"/>
    <w:rsid w:val="009B3AF2"/>
    <w:rsid w:val="009B3DF1"/>
    <w:rsid w:val="009B3E62"/>
    <w:rsid w:val="009B4014"/>
    <w:rsid w:val="009B40DF"/>
    <w:rsid w:val="009B436F"/>
    <w:rsid w:val="009B451B"/>
    <w:rsid w:val="009B4577"/>
    <w:rsid w:val="009B503B"/>
    <w:rsid w:val="009B5AE2"/>
    <w:rsid w:val="009B5B82"/>
    <w:rsid w:val="009B5D44"/>
    <w:rsid w:val="009B6378"/>
    <w:rsid w:val="009B64E6"/>
    <w:rsid w:val="009B6744"/>
    <w:rsid w:val="009B67E5"/>
    <w:rsid w:val="009B68A0"/>
    <w:rsid w:val="009B6DB1"/>
    <w:rsid w:val="009B7008"/>
    <w:rsid w:val="009B744C"/>
    <w:rsid w:val="009B7C28"/>
    <w:rsid w:val="009C0781"/>
    <w:rsid w:val="009C0ABF"/>
    <w:rsid w:val="009C1455"/>
    <w:rsid w:val="009C1681"/>
    <w:rsid w:val="009C1F3E"/>
    <w:rsid w:val="009C27CE"/>
    <w:rsid w:val="009C292C"/>
    <w:rsid w:val="009C2B6A"/>
    <w:rsid w:val="009C2DC0"/>
    <w:rsid w:val="009C2DCA"/>
    <w:rsid w:val="009C3382"/>
    <w:rsid w:val="009C4534"/>
    <w:rsid w:val="009C485A"/>
    <w:rsid w:val="009C4AE2"/>
    <w:rsid w:val="009C5005"/>
    <w:rsid w:val="009C5245"/>
    <w:rsid w:val="009C5476"/>
    <w:rsid w:val="009C57FF"/>
    <w:rsid w:val="009C5884"/>
    <w:rsid w:val="009C5BDC"/>
    <w:rsid w:val="009C5C8B"/>
    <w:rsid w:val="009C6506"/>
    <w:rsid w:val="009C6855"/>
    <w:rsid w:val="009C71BF"/>
    <w:rsid w:val="009C7B78"/>
    <w:rsid w:val="009C7C1D"/>
    <w:rsid w:val="009C7CFE"/>
    <w:rsid w:val="009D03B8"/>
    <w:rsid w:val="009D065D"/>
    <w:rsid w:val="009D0D36"/>
    <w:rsid w:val="009D10E8"/>
    <w:rsid w:val="009D113D"/>
    <w:rsid w:val="009D1263"/>
    <w:rsid w:val="009D1489"/>
    <w:rsid w:val="009D151A"/>
    <w:rsid w:val="009D17AE"/>
    <w:rsid w:val="009D1EFD"/>
    <w:rsid w:val="009D2378"/>
    <w:rsid w:val="009D25F0"/>
    <w:rsid w:val="009D2B13"/>
    <w:rsid w:val="009D38D8"/>
    <w:rsid w:val="009D3FB3"/>
    <w:rsid w:val="009D40AB"/>
    <w:rsid w:val="009D442D"/>
    <w:rsid w:val="009D522B"/>
    <w:rsid w:val="009D56A4"/>
    <w:rsid w:val="009D65B0"/>
    <w:rsid w:val="009D6660"/>
    <w:rsid w:val="009D6DB9"/>
    <w:rsid w:val="009D7280"/>
    <w:rsid w:val="009D73A2"/>
    <w:rsid w:val="009D73C9"/>
    <w:rsid w:val="009D7486"/>
    <w:rsid w:val="009D74A2"/>
    <w:rsid w:val="009D74DE"/>
    <w:rsid w:val="009D7712"/>
    <w:rsid w:val="009D7722"/>
    <w:rsid w:val="009E0734"/>
    <w:rsid w:val="009E0B68"/>
    <w:rsid w:val="009E1C48"/>
    <w:rsid w:val="009E1DD6"/>
    <w:rsid w:val="009E2033"/>
    <w:rsid w:val="009E21A3"/>
    <w:rsid w:val="009E22DD"/>
    <w:rsid w:val="009E2D24"/>
    <w:rsid w:val="009E2DF2"/>
    <w:rsid w:val="009E31D1"/>
    <w:rsid w:val="009E3F65"/>
    <w:rsid w:val="009E480C"/>
    <w:rsid w:val="009E4F74"/>
    <w:rsid w:val="009E543C"/>
    <w:rsid w:val="009E5787"/>
    <w:rsid w:val="009E5B3D"/>
    <w:rsid w:val="009E6117"/>
    <w:rsid w:val="009E6C9D"/>
    <w:rsid w:val="009E7A09"/>
    <w:rsid w:val="009F07C8"/>
    <w:rsid w:val="009F0CB9"/>
    <w:rsid w:val="009F0FAC"/>
    <w:rsid w:val="009F1010"/>
    <w:rsid w:val="009F1183"/>
    <w:rsid w:val="009F176F"/>
    <w:rsid w:val="009F18FB"/>
    <w:rsid w:val="009F1C0F"/>
    <w:rsid w:val="009F1DDA"/>
    <w:rsid w:val="009F2010"/>
    <w:rsid w:val="009F2416"/>
    <w:rsid w:val="009F2730"/>
    <w:rsid w:val="009F2748"/>
    <w:rsid w:val="009F2AD3"/>
    <w:rsid w:val="009F2D7A"/>
    <w:rsid w:val="009F3712"/>
    <w:rsid w:val="009F3FF2"/>
    <w:rsid w:val="009F450F"/>
    <w:rsid w:val="009F4EDB"/>
    <w:rsid w:val="009F53A7"/>
    <w:rsid w:val="009F5C48"/>
    <w:rsid w:val="009F6802"/>
    <w:rsid w:val="009F6C42"/>
    <w:rsid w:val="009F6E73"/>
    <w:rsid w:val="009F7023"/>
    <w:rsid w:val="009F783C"/>
    <w:rsid w:val="009F7B29"/>
    <w:rsid w:val="009F7EF9"/>
    <w:rsid w:val="009F7F88"/>
    <w:rsid w:val="00A00518"/>
    <w:rsid w:val="00A00BDD"/>
    <w:rsid w:val="00A00CA0"/>
    <w:rsid w:val="00A012C0"/>
    <w:rsid w:val="00A01A7C"/>
    <w:rsid w:val="00A01C09"/>
    <w:rsid w:val="00A0219C"/>
    <w:rsid w:val="00A027A5"/>
    <w:rsid w:val="00A02BF6"/>
    <w:rsid w:val="00A03526"/>
    <w:rsid w:val="00A03732"/>
    <w:rsid w:val="00A039B6"/>
    <w:rsid w:val="00A03B61"/>
    <w:rsid w:val="00A03C03"/>
    <w:rsid w:val="00A03C1A"/>
    <w:rsid w:val="00A03CD1"/>
    <w:rsid w:val="00A04033"/>
    <w:rsid w:val="00A04728"/>
    <w:rsid w:val="00A04B39"/>
    <w:rsid w:val="00A05284"/>
    <w:rsid w:val="00A052B6"/>
    <w:rsid w:val="00A05B10"/>
    <w:rsid w:val="00A05E26"/>
    <w:rsid w:val="00A0677D"/>
    <w:rsid w:val="00A068DF"/>
    <w:rsid w:val="00A06DF5"/>
    <w:rsid w:val="00A06EEA"/>
    <w:rsid w:val="00A07147"/>
    <w:rsid w:val="00A072AD"/>
    <w:rsid w:val="00A074FC"/>
    <w:rsid w:val="00A07711"/>
    <w:rsid w:val="00A07783"/>
    <w:rsid w:val="00A1078F"/>
    <w:rsid w:val="00A117EF"/>
    <w:rsid w:val="00A119A4"/>
    <w:rsid w:val="00A11DCE"/>
    <w:rsid w:val="00A123E4"/>
    <w:rsid w:val="00A12634"/>
    <w:rsid w:val="00A1269A"/>
    <w:rsid w:val="00A12D87"/>
    <w:rsid w:val="00A12EA9"/>
    <w:rsid w:val="00A1364C"/>
    <w:rsid w:val="00A1370C"/>
    <w:rsid w:val="00A13D89"/>
    <w:rsid w:val="00A13E6E"/>
    <w:rsid w:val="00A1521C"/>
    <w:rsid w:val="00A15BC1"/>
    <w:rsid w:val="00A15C6E"/>
    <w:rsid w:val="00A15D8A"/>
    <w:rsid w:val="00A1622B"/>
    <w:rsid w:val="00A16512"/>
    <w:rsid w:val="00A167B6"/>
    <w:rsid w:val="00A17631"/>
    <w:rsid w:val="00A17E47"/>
    <w:rsid w:val="00A203A2"/>
    <w:rsid w:val="00A217A8"/>
    <w:rsid w:val="00A21D82"/>
    <w:rsid w:val="00A21F0A"/>
    <w:rsid w:val="00A21FDC"/>
    <w:rsid w:val="00A22C45"/>
    <w:rsid w:val="00A22D15"/>
    <w:rsid w:val="00A22F1B"/>
    <w:rsid w:val="00A235BC"/>
    <w:rsid w:val="00A2381B"/>
    <w:rsid w:val="00A23B8A"/>
    <w:rsid w:val="00A2430B"/>
    <w:rsid w:val="00A243B7"/>
    <w:rsid w:val="00A24672"/>
    <w:rsid w:val="00A24ACD"/>
    <w:rsid w:val="00A24F78"/>
    <w:rsid w:val="00A25BEA"/>
    <w:rsid w:val="00A2602B"/>
    <w:rsid w:val="00A2652A"/>
    <w:rsid w:val="00A26F3B"/>
    <w:rsid w:val="00A27E63"/>
    <w:rsid w:val="00A3014D"/>
    <w:rsid w:val="00A30528"/>
    <w:rsid w:val="00A3055A"/>
    <w:rsid w:val="00A30A97"/>
    <w:rsid w:val="00A30C06"/>
    <w:rsid w:val="00A31BB3"/>
    <w:rsid w:val="00A32CB2"/>
    <w:rsid w:val="00A3378A"/>
    <w:rsid w:val="00A345DE"/>
    <w:rsid w:val="00A34C47"/>
    <w:rsid w:val="00A34D6E"/>
    <w:rsid w:val="00A3502D"/>
    <w:rsid w:val="00A35468"/>
    <w:rsid w:val="00A3585B"/>
    <w:rsid w:val="00A360C2"/>
    <w:rsid w:val="00A36675"/>
    <w:rsid w:val="00A3683F"/>
    <w:rsid w:val="00A36954"/>
    <w:rsid w:val="00A36CDB"/>
    <w:rsid w:val="00A370FB"/>
    <w:rsid w:val="00A37970"/>
    <w:rsid w:val="00A37C1F"/>
    <w:rsid w:val="00A37F0A"/>
    <w:rsid w:val="00A4015B"/>
    <w:rsid w:val="00A4016C"/>
    <w:rsid w:val="00A405BD"/>
    <w:rsid w:val="00A41072"/>
    <w:rsid w:val="00A41757"/>
    <w:rsid w:val="00A41D4F"/>
    <w:rsid w:val="00A42259"/>
    <w:rsid w:val="00A4231C"/>
    <w:rsid w:val="00A4286C"/>
    <w:rsid w:val="00A42BE0"/>
    <w:rsid w:val="00A431F7"/>
    <w:rsid w:val="00A432AB"/>
    <w:rsid w:val="00A4356C"/>
    <w:rsid w:val="00A43593"/>
    <w:rsid w:val="00A43CBF"/>
    <w:rsid w:val="00A43DE3"/>
    <w:rsid w:val="00A43EB4"/>
    <w:rsid w:val="00A443AD"/>
    <w:rsid w:val="00A4453C"/>
    <w:rsid w:val="00A44783"/>
    <w:rsid w:val="00A44DD8"/>
    <w:rsid w:val="00A45158"/>
    <w:rsid w:val="00A4580F"/>
    <w:rsid w:val="00A46ADC"/>
    <w:rsid w:val="00A46E68"/>
    <w:rsid w:val="00A4712C"/>
    <w:rsid w:val="00A4765B"/>
    <w:rsid w:val="00A47E7F"/>
    <w:rsid w:val="00A50AD6"/>
    <w:rsid w:val="00A50C65"/>
    <w:rsid w:val="00A51CBB"/>
    <w:rsid w:val="00A5280B"/>
    <w:rsid w:val="00A5298D"/>
    <w:rsid w:val="00A52BB5"/>
    <w:rsid w:val="00A52F0A"/>
    <w:rsid w:val="00A53177"/>
    <w:rsid w:val="00A53249"/>
    <w:rsid w:val="00A53855"/>
    <w:rsid w:val="00A53903"/>
    <w:rsid w:val="00A53923"/>
    <w:rsid w:val="00A53A39"/>
    <w:rsid w:val="00A53B77"/>
    <w:rsid w:val="00A53C52"/>
    <w:rsid w:val="00A53FE3"/>
    <w:rsid w:val="00A5425A"/>
    <w:rsid w:val="00A54B2D"/>
    <w:rsid w:val="00A54BE0"/>
    <w:rsid w:val="00A54CAA"/>
    <w:rsid w:val="00A54E66"/>
    <w:rsid w:val="00A5608B"/>
    <w:rsid w:val="00A56C02"/>
    <w:rsid w:val="00A56D12"/>
    <w:rsid w:val="00A56DBB"/>
    <w:rsid w:val="00A572F8"/>
    <w:rsid w:val="00A57320"/>
    <w:rsid w:val="00A5792D"/>
    <w:rsid w:val="00A57F9E"/>
    <w:rsid w:val="00A606CF"/>
    <w:rsid w:val="00A618DA"/>
    <w:rsid w:val="00A62020"/>
    <w:rsid w:val="00A6235B"/>
    <w:rsid w:val="00A62E25"/>
    <w:rsid w:val="00A63647"/>
    <w:rsid w:val="00A63888"/>
    <w:rsid w:val="00A638FC"/>
    <w:rsid w:val="00A641A7"/>
    <w:rsid w:val="00A65BE0"/>
    <w:rsid w:val="00A65CD6"/>
    <w:rsid w:val="00A65E94"/>
    <w:rsid w:val="00A65FB9"/>
    <w:rsid w:val="00A6602E"/>
    <w:rsid w:val="00A662EC"/>
    <w:rsid w:val="00A66638"/>
    <w:rsid w:val="00A666C6"/>
    <w:rsid w:val="00A66EC9"/>
    <w:rsid w:val="00A6710F"/>
    <w:rsid w:val="00A678C6"/>
    <w:rsid w:val="00A703ED"/>
    <w:rsid w:val="00A709D4"/>
    <w:rsid w:val="00A70A00"/>
    <w:rsid w:val="00A70B71"/>
    <w:rsid w:val="00A70F2D"/>
    <w:rsid w:val="00A70F44"/>
    <w:rsid w:val="00A70F53"/>
    <w:rsid w:val="00A7107C"/>
    <w:rsid w:val="00A7188E"/>
    <w:rsid w:val="00A71CA8"/>
    <w:rsid w:val="00A71E47"/>
    <w:rsid w:val="00A71F56"/>
    <w:rsid w:val="00A720E5"/>
    <w:rsid w:val="00A7230D"/>
    <w:rsid w:val="00A72403"/>
    <w:rsid w:val="00A726DB"/>
    <w:rsid w:val="00A72976"/>
    <w:rsid w:val="00A733B5"/>
    <w:rsid w:val="00A7348B"/>
    <w:rsid w:val="00A734DB"/>
    <w:rsid w:val="00A74497"/>
    <w:rsid w:val="00A7497F"/>
    <w:rsid w:val="00A74C97"/>
    <w:rsid w:val="00A74E35"/>
    <w:rsid w:val="00A74EF9"/>
    <w:rsid w:val="00A751BD"/>
    <w:rsid w:val="00A7534B"/>
    <w:rsid w:val="00A75787"/>
    <w:rsid w:val="00A75AA7"/>
    <w:rsid w:val="00A75BFF"/>
    <w:rsid w:val="00A75D9B"/>
    <w:rsid w:val="00A76B1E"/>
    <w:rsid w:val="00A76C45"/>
    <w:rsid w:val="00A76F72"/>
    <w:rsid w:val="00A772DB"/>
    <w:rsid w:val="00A77A44"/>
    <w:rsid w:val="00A77FA8"/>
    <w:rsid w:val="00A81B5B"/>
    <w:rsid w:val="00A8219C"/>
    <w:rsid w:val="00A82200"/>
    <w:rsid w:val="00A8245B"/>
    <w:rsid w:val="00A825F4"/>
    <w:rsid w:val="00A82ED0"/>
    <w:rsid w:val="00A82FC9"/>
    <w:rsid w:val="00A83088"/>
    <w:rsid w:val="00A83593"/>
    <w:rsid w:val="00A83636"/>
    <w:rsid w:val="00A846BF"/>
    <w:rsid w:val="00A84790"/>
    <w:rsid w:val="00A848F4"/>
    <w:rsid w:val="00A84B54"/>
    <w:rsid w:val="00A84EA5"/>
    <w:rsid w:val="00A850B7"/>
    <w:rsid w:val="00A85857"/>
    <w:rsid w:val="00A85883"/>
    <w:rsid w:val="00A85915"/>
    <w:rsid w:val="00A85A06"/>
    <w:rsid w:val="00A85A51"/>
    <w:rsid w:val="00A85FAE"/>
    <w:rsid w:val="00A8685C"/>
    <w:rsid w:val="00A87D23"/>
    <w:rsid w:val="00A9013D"/>
    <w:rsid w:val="00A901A2"/>
    <w:rsid w:val="00A901AD"/>
    <w:rsid w:val="00A90F33"/>
    <w:rsid w:val="00A91464"/>
    <w:rsid w:val="00A91479"/>
    <w:rsid w:val="00A91E47"/>
    <w:rsid w:val="00A92201"/>
    <w:rsid w:val="00A9231D"/>
    <w:rsid w:val="00A9264A"/>
    <w:rsid w:val="00A928B1"/>
    <w:rsid w:val="00A93236"/>
    <w:rsid w:val="00A93585"/>
    <w:rsid w:val="00A93AE0"/>
    <w:rsid w:val="00A94BF8"/>
    <w:rsid w:val="00A94E2E"/>
    <w:rsid w:val="00A94E90"/>
    <w:rsid w:val="00A9519C"/>
    <w:rsid w:val="00A951F2"/>
    <w:rsid w:val="00A952C5"/>
    <w:rsid w:val="00A95640"/>
    <w:rsid w:val="00A95C23"/>
    <w:rsid w:val="00A96BF5"/>
    <w:rsid w:val="00A96D3D"/>
    <w:rsid w:val="00A973BB"/>
    <w:rsid w:val="00A97678"/>
    <w:rsid w:val="00A97BEF"/>
    <w:rsid w:val="00A97E76"/>
    <w:rsid w:val="00A97F4C"/>
    <w:rsid w:val="00AA0008"/>
    <w:rsid w:val="00AA0BE6"/>
    <w:rsid w:val="00AA0F7F"/>
    <w:rsid w:val="00AA0F9B"/>
    <w:rsid w:val="00AA1286"/>
    <w:rsid w:val="00AA1310"/>
    <w:rsid w:val="00AA16C0"/>
    <w:rsid w:val="00AA17D2"/>
    <w:rsid w:val="00AA2064"/>
    <w:rsid w:val="00AA228A"/>
    <w:rsid w:val="00AA237E"/>
    <w:rsid w:val="00AA25B2"/>
    <w:rsid w:val="00AA36D4"/>
    <w:rsid w:val="00AA3C98"/>
    <w:rsid w:val="00AA3EF1"/>
    <w:rsid w:val="00AA408B"/>
    <w:rsid w:val="00AA4191"/>
    <w:rsid w:val="00AA4212"/>
    <w:rsid w:val="00AA4580"/>
    <w:rsid w:val="00AA4ACE"/>
    <w:rsid w:val="00AA4F1E"/>
    <w:rsid w:val="00AA52D9"/>
    <w:rsid w:val="00AA55D0"/>
    <w:rsid w:val="00AA58C9"/>
    <w:rsid w:val="00AA5DD4"/>
    <w:rsid w:val="00AA63E0"/>
    <w:rsid w:val="00AA660D"/>
    <w:rsid w:val="00AA7875"/>
    <w:rsid w:val="00AA7E31"/>
    <w:rsid w:val="00AB0151"/>
    <w:rsid w:val="00AB1260"/>
    <w:rsid w:val="00AB168D"/>
    <w:rsid w:val="00AB1B47"/>
    <w:rsid w:val="00AB25F6"/>
    <w:rsid w:val="00AB2637"/>
    <w:rsid w:val="00AB276C"/>
    <w:rsid w:val="00AB2C01"/>
    <w:rsid w:val="00AB3B4D"/>
    <w:rsid w:val="00AB3FAD"/>
    <w:rsid w:val="00AB46B3"/>
    <w:rsid w:val="00AB4789"/>
    <w:rsid w:val="00AB507B"/>
    <w:rsid w:val="00AB5189"/>
    <w:rsid w:val="00AB562C"/>
    <w:rsid w:val="00AB5662"/>
    <w:rsid w:val="00AB5689"/>
    <w:rsid w:val="00AB585F"/>
    <w:rsid w:val="00AB5943"/>
    <w:rsid w:val="00AB5CA0"/>
    <w:rsid w:val="00AB6081"/>
    <w:rsid w:val="00AB646B"/>
    <w:rsid w:val="00AB6483"/>
    <w:rsid w:val="00AB670F"/>
    <w:rsid w:val="00AB67BB"/>
    <w:rsid w:val="00AB6B36"/>
    <w:rsid w:val="00AB6CC4"/>
    <w:rsid w:val="00AB7265"/>
    <w:rsid w:val="00AB79B3"/>
    <w:rsid w:val="00AB7F7F"/>
    <w:rsid w:val="00AC01CA"/>
    <w:rsid w:val="00AC038F"/>
    <w:rsid w:val="00AC03D7"/>
    <w:rsid w:val="00AC07B5"/>
    <w:rsid w:val="00AC08D8"/>
    <w:rsid w:val="00AC0A24"/>
    <w:rsid w:val="00AC0ADE"/>
    <w:rsid w:val="00AC0D26"/>
    <w:rsid w:val="00AC1042"/>
    <w:rsid w:val="00AC1065"/>
    <w:rsid w:val="00AC15D1"/>
    <w:rsid w:val="00AC1740"/>
    <w:rsid w:val="00AC193F"/>
    <w:rsid w:val="00AC1C71"/>
    <w:rsid w:val="00AC1DC8"/>
    <w:rsid w:val="00AC2ABC"/>
    <w:rsid w:val="00AC2F0A"/>
    <w:rsid w:val="00AC34A8"/>
    <w:rsid w:val="00AC3949"/>
    <w:rsid w:val="00AC3B54"/>
    <w:rsid w:val="00AC3F4E"/>
    <w:rsid w:val="00AC4F61"/>
    <w:rsid w:val="00AC6645"/>
    <w:rsid w:val="00AC683B"/>
    <w:rsid w:val="00AC69CF"/>
    <w:rsid w:val="00AC70E5"/>
    <w:rsid w:val="00AC7506"/>
    <w:rsid w:val="00AC7AED"/>
    <w:rsid w:val="00AC7D82"/>
    <w:rsid w:val="00AC7FA0"/>
    <w:rsid w:val="00AD00A1"/>
    <w:rsid w:val="00AD06F4"/>
    <w:rsid w:val="00AD07EC"/>
    <w:rsid w:val="00AD1062"/>
    <w:rsid w:val="00AD160E"/>
    <w:rsid w:val="00AD1DD2"/>
    <w:rsid w:val="00AD2336"/>
    <w:rsid w:val="00AD2853"/>
    <w:rsid w:val="00AD2A0D"/>
    <w:rsid w:val="00AD2FCC"/>
    <w:rsid w:val="00AD33F3"/>
    <w:rsid w:val="00AD3863"/>
    <w:rsid w:val="00AD392C"/>
    <w:rsid w:val="00AD3976"/>
    <w:rsid w:val="00AD4012"/>
    <w:rsid w:val="00AD4784"/>
    <w:rsid w:val="00AD4D16"/>
    <w:rsid w:val="00AD539F"/>
    <w:rsid w:val="00AD5AB1"/>
    <w:rsid w:val="00AD5B92"/>
    <w:rsid w:val="00AD5CB5"/>
    <w:rsid w:val="00AD5D76"/>
    <w:rsid w:val="00AD6009"/>
    <w:rsid w:val="00AD6114"/>
    <w:rsid w:val="00AD6520"/>
    <w:rsid w:val="00AD665A"/>
    <w:rsid w:val="00AD69EB"/>
    <w:rsid w:val="00AD6A7F"/>
    <w:rsid w:val="00AD70D6"/>
    <w:rsid w:val="00AD738F"/>
    <w:rsid w:val="00AD740D"/>
    <w:rsid w:val="00AD756C"/>
    <w:rsid w:val="00AD76B0"/>
    <w:rsid w:val="00AE041E"/>
    <w:rsid w:val="00AE0D62"/>
    <w:rsid w:val="00AE0E5D"/>
    <w:rsid w:val="00AE11CF"/>
    <w:rsid w:val="00AE12EB"/>
    <w:rsid w:val="00AE15C1"/>
    <w:rsid w:val="00AE1726"/>
    <w:rsid w:val="00AE1C1B"/>
    <w:rsid w:val="00AE25BA"/>
    <w:rsid w:val="00AE2A6D"/>
    <w:rsid w:val="00AE3562"/>
    <w:rsid w:val="00AE3591"/>
    <w:rsid w:val="00AE3651"/>
    <w:rsid w:val="00AE39A5"/>
    <w:rsid w:val="00AE3DEE"/>
    <w:rsid w:val="00AE4AD2"/>
    <w:rsid w:val="00AE5096"/>
    <w:rsid w:val="00AE54F9"/>
    <w:rsid w:val="00AE6704"/>
    <w:rsid w:val="00AE679F"/>
    <w:rsid w:val="00AE68D3"/>
    <w:rsid w:val="00AE68FF"/>
    <w:rsid w:val="00AE6AD9"/>
    <w:rsid w:val="00AE782A"/>
    <w:rsid w:val="00AE7BBD"/>
    <w:rsid w:val="00AE7DEC"/>
    <w:rsid w:val="00AE7EEB"/>
    <w:rsid w:val="00AE7F9A"/>
    <w:rsid w:val="00AF056F"/>
    <w:rsid w:val="00AF0D0E"/>
    <w:rsid w:val="00AF1522"/>
    <w:rsid w:val="00AF159D"/>
    <w:rsid w:val="00AF1DBC"/>
    <w:rsid w:val="00AF24A7"/>
    <w:rsid w:val="00AF259E"/>
    <w:rsid w:val="00AF2C19"/>
    <w:rsid w:val="00AF2EE3"/>
    <w:rsid w:val="00AF30BC"/>
    <w:rsid w:val="00AF4B75"/>
    <w:rsid w:val="00AF4D6D"/>
    <w:rsid w:val="00AF4FF7"/>
    <w:rsid w:val="00AF538E"/>
    <w:rsid w:val="00AF56DF"/>
    <w:rsid w:val="00AF58BE"/>
    <w:rsid w:val="00AF594C"/>
    <w:rsid w:val="00AF5BE6"/>
    <w:rsid w:val="00AF5FF3"/>
    <w:rsid w:val="00AF6064"/>
    <w:rsid w:val="00AF685C"/>
    <w:rsid w:val="00AF6EB4"/>
    <w:rsid w:val="00AF6F12"/>
    <w:rsid w:val="00AF72E5"/>
    <w:rsid w:val="00AF7380"/>
    <w:rsid w:val="00AF7E0E"/>
    <w:rsid w:val="00B007C1"/>
    <w:rsid w:val="00B00ECF"/>
    <w:rsid w:val="00B02920"/>
    <w:rsid w:val="00B029CE"/>
    <w:rsid w:val="00B02AC1"/>
    <w:rsid w:val="00B03158"/>
    <w:rsid w:val="00B032D1"/>
    <w:rsid w:val="00B034DD"/>
    <w:rsid w:val="00B03656"/>
    <w:rsid w:val="00B03782"/>
    <w:rsid w:val="00B03885"/>
    <w:rsid w:val="00B03C6C"/>
    <w:rsid w:val="00B03E13"/>
    <w:rsid w:val="00B0401A"/>
    <w:rsid w:val="00B045EE"/>
    <w:rsid w:val="00B04A76"/>
    <w:rsid w:val="00B04CA9"/>
    <w:rsid w:val="00B04D41"/>
    <w:rsid w:val="00B05476"/>
    <w:rsid w:val="00B05D14"/>
    <w:rsid w:val="00B06383"/>
    <w:rsid w:val="00B063F0"/>
    <w:rsid w:val="00B06BCB"/>
    <w:rsid w:val="00B07016"/>
    <w:rsid w:val="00B0704C"/>
    <w:rsid w:val="00B07F32"/>
    <w:rsid w:val="00B101F0"/>
    <w:rsid w:val="00B10257"/>
    <w:rsid w:val="00B1035F"/>
    <w:rsid w:val="00B10496"/>
    <w:rsid w:val="00B104EA"/>
    <w:rsid w:val="00B10568"/>
    <w:rsid w:val="00B105A8"/>
    <w:rsid w:val="00B10911"/>
    <w:rsid w:val="00B10B50"/>
    <w:rsid w:val="00B10EF2"/>
    <w:rsid w:val="00B11715"/>
    <w:rsid w:val="00B11DAE"/>
    <w:rsid w:val="00B11EE9"/>
    <w:rsid w:val="00B1260A"/>
    <w:rsid w:val="00B12742"/>
    <w:rsid w:val="00B12913"/>
    <w:rsid w:val="00B12A5D"/>
    <w:rsid w:val="00B13130"/>
    <w:rsid w:val="00B13430"/>
    <w:rsid w:val="00B13570"/>
    <w:rsid w:val="00B135B2"/>
    <w:rsid w:val="00B13A1B"/>
    <w:rsid w:val="00B13A3C"/>
    <w:rsid w:val="00B13A8C"/>
    <w:rsid w:val="00B13F77"/>
    <w:rsid w:val="00B143DD"/>
    <w:rsid w:val="00B15408"/>
    <w:rsid w:val="00B15DDD"/>
    <w:rsid w:val="00B15DEF"/>
    <w:rsid w:val="00B162A8"/>
    <w:rsid w:val="00B16341"/>
    <w:rsid w:val="00B165C3"/>
    <w:rsid w:val="00B1660E"/>
    <w:rsid w:val="00B16985"/>
    <w:rsid w:val="00B16D88"/>
    <w:rsid w:val="00B17CB4"/>
    <w:rsid w:val="00B17D7F"/>
    <w:rsid w:val="00B210FA"/>
    <w:rsid w:val="00B227EF"/>
    <w:rsid w:val="00B22BF7"/>
    <w:rsid w:val="00B22C73"/>
    <w:rsid w:val="00B236DB"/>
    <w:rsid w:val="00B240AE"/>
    <w:rsid w:val="00B24B31"/>
    <w:rsid w:val="00B24BB6"/>
    <w:rsid w:val="00B24F52"/>
    <w:rsid w:val="00B25020"/>
    <w:rsid w:val="00B25509"/>
    <w:rsid w:val="00B257EF"/>
    <w:rsid w:val="00B25D87"/>
    <w:rsid w:val="00B25FB4"/>
    <w:rsid w:val="00B262AF"/>
    <w:rsid w:val="00B2700D"/>
    <w:rsid w:val="00B27196"/>
    <w:rsid w:val="00B27224"/>
    <w:rsid w:val="00B272A8"/>
    <w:rsid w:val="00B27A68"/>
    <w:rsid w:val="00B30389"/>
    <w:rsid w:val="00B30D07"/>
    <w:rsid w:val="00B31175"/>
    <w:rsid w:val="00B316F9"/>
    <w:rsid w:val="00B31B80"/>
    <w:rsid w:val="00B31D9B"/>
    <w:rsid w:val="00B31F05"/>
    <w:rsid w:val="00B32283"/>
    <w:rsid w:val="00B327FE"/>
    <w:rsid w:val="00B32D81"/>
    <w:rsid w:val="00B33F6D"/>
    <w:rsid w:val="00B34261"/>
    <w:rsid w:val="00B3456F"/>
    <w:rsid w:val="00B351FB"/>
    <w:rsid w:val="00B3598C"/>
    <w:rsid w:val="00B35A61"/>
    <w:rsid w:val="00B36161"/>
    <w:rsid w:val="00B363D2"/>
    <w:rsid w:val="00B36CFC"/>
    <w:rsid w:val="00B374D1"/>
    <w:rsid w:val="00B37549"/>
    <w:rsid w:val="00B3762B"/>
    <w:rsid w:val="00B3763A"/>
    <w:rsid w:val="00B376B1"/>
    <w:rsid w:val="00B379CE"/>
    <w:rsid w:val="00B40FC2"/>
    <w:rsid w:val="00B41840"/>
    <w:rsid w:val="00B41858"/>
    <w:rsid w:val="00B419E1"/>
    <w:rsid w:val="00B41DAC"/>
    <w:rsid w:val="00B42253"/>
    <w:rsid w:val="00B42417"/>
    <w:rsid w:val="00B429FF"/>
    <w:rsid w:val="00B431AC"/>
    <w:rsid w:val="00B4392A"/>
    <w:rsid w:val="00B43A47"/>
    <w:rsid w:val="00B43DDC"/>
    <w:rsid w:val="00B44007"/>
    <w:rsid w:val="00B445BD"/>
    <w:rsid w:val="00B45585"/>
    <w:rsid w:val="00B459F2"/>
    <w:rsid w:val="00B4620D"/>
    <w:rsid w:val="00B46285"/>
    <w:rsid w:val="00B46828"/>
    <w:rsid w:val="00B47B58"/>
    <w:rsid w:val="00B47E30"/>
    <w:rsid w:val="00B504C0"/>
    <w:rsid w:val="00B50A3B"/>
    <w:rsid w:val="00B50E20"/>
    <w:rsid w:val="00B50F0E"/>
    <w:rsid w:val="00B5106C"/>
    <w:rsid w:val="00B51581"/>
    <w:rsid w:val="00B51668"/>
    <w:rsid w:val="00B51ACC"/>
    <w:rsid w:val="00B5286C"/>
    <w:rsid w:val="00B52948"/>
    <w:rsid w:val="00B5301C"/>
    <w:rsid w:val="00B53687"/>
    <w:rsid w:val="00B54942"/>
    <w:rsid w:val="00B54B5D"/>
    <w:rsid w:val="00B55AE3"/>
    <w:rsid w:val="00B55C67"/>
    <w:rsid w:val="00B55CD2"/>
    <w:rsid w:val="00B55D38"/>
    <w:rsid w:val="00B56010"/>
    <w:rsid w:val="00B5660A"/>
    <w:rsid w:val="00B56845"/>
    <w:rsid w:val="00B578C3"/>
    <w:rsid w:val="00B60022"/>
    <w:rsid w:val="00B60111"/>
    <w:rsid w:val="00B60286"/>
    <w:rsid w:val="00B60629"/>
    <w:rsid w:val="00B606ED"/>
    <w:rsid w:val="00B60816"/>
    <w:rsid w:val="00B60A43"/>
    <w:rsid w:val="00B60B6B"/>
    <w:rsid w:val="00B60D91"/>
    <w:rsid w:val="00B60E2F"/>
    <w:rsid w:val="00B6109F"/>
    <w:rsid w:val="00B610B2"/>
    <w:rsid w:val="00B61513"/>
    <w:rsid w:val="00B616A3"/>
    <w:rsid w:val="00B619A3"/>
    <w:rsid w:val="00B61A91"/>
    <w:rsid w:val="00B623A4"/>
    <w:rsid w:val="00B623C2"/>
    <w:rsid w:val="00B6288B"/>
    <w:rsid w:val="00B6389C"/>
    <w:rsid w:val="00B6396F"/>
    <w:rsid w:val="00B63DFA"/>
    <w:rsid w:val="00B63F64"/>
    <w:rsid w:val="00B64013"/>
    <w:rsid w:val="00B64254"/>
    <w:rsid w:val="00B64379"/>
    <w:rsid w:val="00B64559"/>
    <w:rsid w:val="00B6536B"/>
    <w:rsid w:val="00B65481"/>
    <w:rsid w:val="00B65868"/>
    <w:rsid w:val="00B658E0"/>
    <w:rsid w:val="00B6593C"/>
    <w:rsid w:val="00B65A3A"/>
    <w:rsid w:val="00B65B9F"/>
    <w:rsid w:val="00B6677D"/>
    <w:rsid w:val="00B66E74"/>
    <w:rsid w:val="00B67059"/>
    <w:rsid w:val="00B6767F"/>
    <w:rsid w:val="00B678A5"/>
    <w:rsid w:val="00B678B5"/>
    <w:rsid w:val="00B700DF"/>
    <w:rsid w:val="00B70172"/>
    <w:rsid w:val="00B7022B"/>
    <w:rsid w:val="00B706EF"/>
    <w:rsid w:val="00B707F0"/>
    <w:rsid w:val="00B708AF"/>
    <w:rsid w:val="00B70C67"/>
    <w:rsid w:val="00B71069"/>
    <w:rsid w:val="00B711C6"/>
    <w:rsid w:val="00B7169A"/>
    <w:rsid w:val="00B718C5"/>
    <w:rsid w:val="00B719BD"/>
    <w:rsid w:val="00B71D64"/>
    <w:rsid w:val="00B72811"/>
    <w:rsid w:val="00B72CFD"/>
    <w:rsid w:val="00B72E4A"/>
    <w:rsid w:val="00B7342A"/>
    <w:rsid w:val="00B73906"/>
    <w:rsid w:val="00B739D6"/>
    <w:rsid w:val="00B73AB5"/>
    <w:rsid w:val="00B73C92"/>
    <w:rsid w:val="00B74565"/>
    <w:rsid w:val="00B747D4"/>
    <w:rsid w:val="00B74F3E"/>
    <w:rsid w:val="00B75035"/>
    <w:rsid w:val="00B7603A"/>
    <w:rsid w:val="00B760D1"/>
    <w:rsid w:val="00B76222"/>
    <w:rsid w:val="00B766F6"/>
    <w:rsid w:val="00B768D1"/>
    <w:rsid w:val="00B773DD"/>
    <w:rsid w:val="00B775E5"/>
    <w:rsid w:val="00B776D9"/>
    <w:rsid w:val="00B779D1"/>
    <w:rsid w:val="00B802DB"/>
    <w:rsid w:val="00B803FB"/>
    <w:rsid w:val="00B80BCC"/>
    <w:rsid w:val="00B80D80"/>
    <w:rsid w:val="00B81904"/>
    <w:rsid w:val="00B81CAB"/>
    <w:rsid w:val="00B82375"/>
    <w:rsid w:val="00B8249A"/>
    <w:rsid w:val="00B82CE9"/>
    <w:rsid w:val="00B834B1"/>
    <w:rsid w:val="00B83C0E"/>
    <w:rsid w:val="00B83F75"/>
    <w:rsid w:val="00B84044"/>
    <w:rsid w:val="00B8413B"/>
    <w:rsid w:val="00B8496B"/>
    <w:rsid w:val="00B853D8"/>
    <w:rsid w:val="00B85464"/>
    <w:rsid w:val="00B85DEA"/>
    <w:rsid w:val="00B85E30"/>
    <w:rsid w:val="00B8670D"/>
    <w:rsid w:val="00B86BF4"/>
    <w:rsid w:val="00B86C28"/>
    <w:rsid w:val="00B87977"/>
    <w:rsid w:val="00B87CF1"/>
    <w:rsid w:val="00B87D95"/>
    <w:rsid w:val="00B900F9"/>
    <w:rsid w:val="00B9082D"/>
    <w:rsid w:val="00B910DD"/>
    <w:rsid w:val="00B92645"/>
    <w:rsid w:val="00B927A2"/>
    <w:rsid w:val="00B9332F"/>
    <w:rsid w:val="00B93378"/>
    <w:rsid w:val="00B93DD8"/>
    <w:rsid w:val="00B93E87"/>
    <w:rsid w:val="00B94434"/>
    <w:rsid w:val="00B944CA"/>
    <w:rsid w:val="00B94CCE"/>
    <w:rsid w:val="00B95050"/>
    <w:rsid w:val="00B9544F"/>
    <w:rsid w:val="00B95758"/>
    <w:rsid w:val="00B95B04"/>
    <w:rsid w:val="00B95E23"/>
    <w:rsid w:val="00B95FFD"/>
    <w:rsid w:val="00B960B5"/>
    <w:rsid w:val="00B96491"/>
    <w:rsid w:val="00B964FE"/>
    <w:rsid w:val="00B966FB"/>
    <w:rsid w:val="00B968A5"/>
    <w:rsid w:val="00B9719B"/>
    <w:rsid w:val="00B97256"/>
    <w:rsid w:val="00BA062C"/>
    <w:rsid w:val="00BA0678"/>
    <w:rsid w:val="00BA1189"/>
    <w:rsid w:val="00BA1197"/>
    <w:rsid w:val="00BA2027"/>
    <w:rsid w:val="00BA27E0"/>
    <w:rsid w:val="00BA29B9"/>
    <w:rsid w:val="00BA2A5F"/>
    <w:rsid w:val="00BA2C16"/>
    <w:rsid w:val="00BA2E11"/>
    <w:rsid w:val="00BA33DB"/>
    <w:rsid w:val="00BA374D"/>
    <w:rsid w:val="00BA42EF"/>
    <w:rsid w:val="00BA4DF5"/>
    <w:rsid w:val="00BA5269"/>
    <w:rsid w:val="00BA5451"/>
    <w:rsid w:val="00BA58C8"/>
    <w:rsid w:val="00BA5EDC"/>
    <w:rsid w:val="00BA660E"/>
    <w:rsid w:val="00BA66BB"/>
    <w:rsid w:val="00BA6A8E"/>
    <w:rsid w:val="00BA6F2E"/>
    <w:rsid w:val="00BA7366"/>
    <w:rsid w:val="00BA7485"/>
    <w:rsid w:val="00BA79D7"/>
    <w:rsid w:val="00BB0D8F"/>
    <w:rsid w:val="00BB14F8"/>
    <w:rsid w:val="00BB194F"/>
    <w:rsid w:val="00BB217B"/>
    <w:rsid w:val="00BB24FE"/>
    <w:rsid w:val="00BB48A0"/>
    <w:rsid w:val="00BB4DCC"/>
    <w:rsid w:val="00BB5014"/>
    <w:rsid w:val="00BB50DE"/>
    <w:rsid w:val="00BB51A5"/>
    <w:rsid w:val="00BB6937"/>
    <w:rsid w:val="00BB6C6D"/>
    <w:rsid w:val="00BB6E80"/>
    <w:rsid w:val="00BB73A0"/>
    <w:rsid w:val="00BC02B9"/>
    <w:rsid w:val="00BC046B"/>
    <w:rsid w:val="00BC0980"/>
    <w:rsid w:val="00BC0EBB"/>
    <w:rsid w:val="00BC1578"/>
    <w:rsid w:val="00BC18EA"/>
    <w:rsid w:val="00BC2092"/>
    <w:rsid w:val="00BC20FC"/>
    <w:rsid w:val="00BC26AC"/>
    <w:rsid w:val="00BC27BE"/>
    <w:rsid w:val="00BC30A6"/>
    <w:rsid w:val="00BC477E"/>
    <w:rsid w:val="00BC49AD"/>
    <w:rsid w:val="00BC4AF2"/>
    <w:rsid w:val="00BC4F29"/>
    <w:rsid w:val="00BC561F"/>
    <w:rsid w:val="00BC595C"/>
    <w:rsid w:val="00BC5B43"/>
    <w:rsid w:val="00BC5D73"/>
    <w:rsid w:val="00BC6710"/>
    <w:rsid w:val="00BC6E63"/>
    <w:rsid w:val="00BC7076"/>
    <w:rsid w:val="00BC7444"/>
    <w:rsid w:val="00BC7998"/>
    <w:rsid w:val="00BC7B73"/>
    <w:rsid w:val="00BC7FB0"/>
    <w:rsid w:val="00BD00D4"/>
    <w:rsid w:val="00BD0355"/>
    <w:rsid w:val="00BD0A94"/>
    <w:rsid w:val="00BD1680"/>
    <w:rsid w:val="00BD1A02"/>
    <w:rsid w:val="00BD21F1"/>
    <w:rsid w:val="00BD2674"/>
    <w:rsid w:val="00BD299C"/>
    <w:rsid w:val="00BD2B91"/>
    <w:rsid w:val="00BD3618"/>
    <w:rsid w:val="00BD3698"/>
    <w:rsid w:val="00BD4139"/>
    <w:rsid w:val="00BD49D1"/>
    <w:rsid w:val="00BD4C40"/>
    <w:rsid w:val="00BD5B20"/>
    <w:rsid w:val="00BD63F9"/>
    <w:rsid w:val="00BD6ABD"/>
    <w:rsid w:val="00BD6E1D"/>
    <w:rsid w:val="00BD767F"/>
    <w:rsid w:val="00BD7E3C"/>
    <w:rsid w:val="00BE0204"/>
    <w:rsid w:val="00BE0298"/>
    <w:rsid w:val="00BE0786"/>
    <w:rsid w:val="00BE0E2A"/>
    <w:rsid w:val="00BE1231"/>
    <w:rsid w:val="00BE1458"/>
    <w:rsid w:val="00BE1B42"/>
    <w:rsid w:val="00BE2031"/>
    <w:rsid w:val="00BE2149"/>
    <w:rsid w:val="00BE21F0"/>
    <w:rsid w:val="00BE267A"/>
    <w:rsid w:val="00BE2804"/>
    <w:rsid w:val="00BE31C6"/>
    <w:rsid w:val="00BE3533"/>
    <w:rsid w:val="00BE3932"/>
    <w:rsid w:val="00BE4332"/>
    <w:rsid w:val="00BE47D3"/>
    <w:rsid w:val="00BE4ADB"/>
    <w:rsid w:val="00BE4C7E"/>
    <w:rsid w:val="00BE4DF0"/>
    <w:rsid w:val="00BE4E5E"/>
    <w:rsid w:val="00BE559B"/>
    <w:rsid w:val="00BE55FA"/>
    <w:rsid w:val="00BE64C6"/>
    <w:rsid w:val="00BE68AD"/>
    <w:rsid w:val="00BE6B0E"/>
    <w:rsid w:val="00BE6C49"/>
    <w:rsid w:val="00BE6CC8"/>
    <w:rsid w:val="00BE76A9"/>
    <w:rsid w:val="00BE76C3"/>
    <w:rsid w:val="00BE7908"/>
    <w:rsid w:val="00BF0696"/>
    <w:rsid w:val="00BF07DB"/>
    <w:rsid w:val="00BF0DE5"/>
    <w:rsid w:val="00BF1A90"/>
    <w:rsid w:val="00BF1BFC"/>
    <w:rsid w:val="00BF22D2"/>
    <w:rsid w:val="00BF2394"/>
    <w:rsid w:val="00BF23E4"/>
    <w:rsid w:val="00BF2505"/>
    <w:rsid w:val="00BF265F"/>
    <w:rsid w:val="00BF29B1"/>
    <w:rsid w:val="00BF2ABC"/>
    <w:rsid w:val="00BF2CA6"/>
    <w:rsid w:val="00BF2F22"/>
    <w:rsid w:val="00BF35A0"/>
    <w:rsid w:val="00BF374D"/>
    <w:rsid w:val="00BF3933"/>
    <w:rsid w:val="00BF3D60"/>
    <w:rsid w:val="00BF3EB9"/>
    <w:rsid w:val="00BF407A"/>
    <w:rsid w:val="00BF4ACA"/>
    <w:rsid w:val="00BF4DE8"/>
    <w:rsid w:val="00BF4E21"/>
    <w:rsid w:val="00BF5111"/>
    <w:rsid w:val="00BF537E"/>
    <w:rsid w:val="00BF5416"/>
    <w:rsid w:val="00BF58E6"/>
    <w:rsid w:val="00BF62E6"/>
    <w:rsid w:val="00BF6326"/>
    <w:rsid w:val="00BF6882"/>
    <w:rsid w:val="00BF68B2"/>
    <w:rsid w:val="00BF6973"/>
    <w:rsid w:val="00BF77FD"/>
    <w:rsid w:val="00C008C3"/>
    <w:rsid w:val="00C00DCF"/>
    <w:rsid w:val="00C01027"/>
    <w:rsid w:val="00C01C2A"/>
    <w:rsid w:val="00C021C8"/>
    <w:rsid w:val="00C02690"/>
    <w:rsid w:val="00C02FB5"/>
    <w:rsid w:val="00C03212"/>
    <w:rsid w:val="00C03219"/>
    <w:rsid w:val="00C0401F"/>
    <w:rsid w:val="00C045FE"/>
    <w:rsid w:val="00C054B7"/>
    <w:rsid w:val="00C05940"/>
    <w:rsid w:val="00C05A75"/>
    <w:rsid w:val="00C05BE2"/>
    <w:rsid w:val="00C05C32"/>
    <w:rsid w:val="00C06429"/>
    <w:rsid w:val="00C06608"/>
    <w:rsid w:val="00C0676A"/>
    <w:rsid w:val="00C07266"/>
    <w:rsid w:val="00C07294"/>
    <w:rsid w:val="00C07C28"/>
    <w:rsid w:val="00C1030C"/>
    <w:rsid w:val="00C10CEC"/>
    <w:rsid w:val="00C1135A"/>
    <w:rsid w:val="00C11876"/>
    <w:rsid w:val="00C118AF"/>
    <w:rsid w:val="00C118B0"/>
    <w:rsid w:val="00C119E7"/>
    <w:rsid w:val="00C12AEC"/>
    <w:rsid w:val="00C12BB8"/>
    <w:rsid w:val="00C12F9E"/>
    <w:rsid w:val="00C13107"/>
    <w:rsid w:val="00C132F4"/>
    <w:rsid w:val="00C13949"/>
    <w:rsid w:val="00C13FEF"/>
    <w:rsid w:val="00C14354"/>
    <w:rsid w:val="00C143DA"/>
    <w:rsid w:val="00C1453D"/>
    <w:rsid w:val="00C145D0"/>
    <w:rsid w:val="00C146A0"/>
    <w:rsid w:val="00C149D0"/>
    <w:rsid w:val="00C154A6"/>
    <w:rsid w:val="00C156D5"/>
    <w:rsid w:val="00C15A27"/>
    <w:rsid w:val="00C15CB5"/>
    <w:rsid w:val="00C160AB"/>
    <w:rsid w:val="00C16524"/>
    <w:rsid w:val="00C16CFB"/>
    <w:rsid w:val="00C1711E"/>
    <w:rsid w:val="00C176AC"/>
    <w:rsid w:val="00C17897"/>
    <w:rsid w:val="00C17C77"/>
    <w:rsid w:val="00C17ECA"/>
    <w:rsid w:val="00C2048A"/>
    <w:rsid w:val="00C207CC"/>
    <w:rsid w:val="00C20EFD"/>
    <w:rsid w:val="00C21C2A"/>
    <w:rsid w:val="00C21D3B"/>
    <w:rsid w:val="00C21E4C"/>
    <w:rsid w:val="00C22D7B"/>
    <w:rsid w:val="00C22FD2"/>
    <w:rsid w:val="00C23497"/>
    <w:rsid w:val="00C238F9"/>
    <w:rsid w:val="00C23967"/>
    <w:rsid w:val="00C23C01"/>
    <w:rsid w:val="00C2420D"/>
    <w:rsid w:val="00C24A80"/>
    <w:rsid w:val="00C25A5A"/>
    <w:rsid w:val="00C25C7D"/>
    <w:rsid w:val="00C25FA3"/>
    <w:rsid w:val="00C261E9"/>
    <w:rsid w:val="00C26E66"/>
    <w:rsid w:val="00C26EDF"/>
    <w:rsid w:val="00C26FAB"/>
    <w:rsid w:val="00C2766E"/>
    <w:rsid w:val="00C276C2"/>
    <w:rsid w:val="00C3007A"/>
    <w:rsid w:val="00C305C0"/>
    <w:rsid w:val="00C30CC3"/>
    <w:rsid w:val="00C31DE6"/>
    <w:rsid w:val="00C3293C"/>
    <w:rsid w:val="00C332A7"/>
    <w:rsid w:val="00C33FF0"/>
    <w:rsid w:val="00C3431E"/>
    <w:rsid w:val="00C3447D"/>
    <w:rsid w:val="00C349D4"/>
    <w:rsid w:val="00C34D13"/>
    <w:rsid w:val="00C35051"/>
    <w:rsid w:val="00C35138"/>
    <w:rsid w:val="00C352E8"/>
    <w:rsid w:val="00C35468"/>
    <w:rsid w:val="00C3554D"/>
    <w:rsid w:val="00C359FF"/>
    <w:rsid w:val="00C35A94"/>
    <w:rsid w:val="00C35BF0"/>
    <w:rsid w:val="00C3630E"/>
    <w:rsid w:val="00C408C7"/>
    <w:rsid w:val="00C40958"/>
    <w:rsid w:val="00C40C5D"/>
    <w:rsid w:val="00C41DBF"/>
    <w:rsid w:val="00C427D6"/>
    <w:rsid w:val="00C428EE"/>
    <w:rsid w:val="00C431C9"/>
    <w:rsid w:val="00C43918"/>
    <w:rsid w:val="00C43C71"/>
    <w:rsid w:val="00C44537"/>
    <w:rsid w:val="00C445F3"/>
    <w:rsid w:val="00C44803"/>
    <w:rsid w:val="00C4530F"/>
    <w:rsid w:val="00C45ABC"/>
    <w:rsid w:val="00C46462"/>
    <w:rsid w:val="00C46B45"/>
    <w:rsid w:val="00C47180"/>
    <w:rsid w:val="00C504AA"/>
    <w:rsid w:val="00C51274"/>
    <w:rsid w:val="00C514E5"/>
    <w:rsid w:val="00C51828"/>
    <w:rsid w:val="00C51EB5"/>
    <w:rsid w:val="00C51F16"/>
    <w:rsid w:val="00C521B0"/>
    <w:rsid w:val="00C5278F"/>
    <w:rsid w:val="00C53246"/>
    <w:rsid w:val="00C532F3"/>
    <w:rsid w:val="00C5450F"/>
    <w:rsid w:val="00C5576D"/>
    <w:rsid w:val="00C557AF"/>
    <w:rsid w:val="00C56326"/>
    <w:rsid w:val="00C563D5"/>
    <w:rsid w:val="00C56B58"/>
    <w:rsid w:val="00C56B7A"/>
    <w:rsid w:val="00C56EC2"/>
    <w:rsid w:val="00C571CE"/>
    <w:rsid w:val="00C572F6"/>
    <w:rsid w:val="00C573F7"/>
    <w:rsid w:val="00C5777A"/>
    <w:rsid w:val="00C577E8"/>
    <w:rsid w:val="00C57E2D"/>
    <w:rsid w:val="00C60317"/>
    <w:rsid w:val="00C6054C"/>
    <w:rsid w:val="00C60B91"/>
    <w:rsid w:val="00C60BE7"/>
    <w:rsid w:val="00C60EC0"/>
    <w:rsid w:val="00C61881"/>
    <w:rsid w:val="00C6214F"/>
    <w:rsid w:val="00C628BF"/>
    <w:rsid w:val="00C62C18"/>
    <w:rsid w:val="00C62DBD"/>
    <w:rsid w:val="00C63158"/>
    <w:rsid w:val="00C6378E"/>
    <w:rsid w:val="00C63965"/>
    <w:rsid w:val="00C63A0D"/>
    <w:rsid w:val="00C64252"/>
    <w:rsid w:val="00C6505D"/>
    <w:rsid w:val="00C650EF"/>
    <w:rsid w:val="00C65CB6"/>
    <w:rsid w:val="00C65CE9"/>
    <w:rsid w:val="00C67724"/>
    <w:rsid w:val="00C70023"/>
    <w:rsid w:val="00C702A1"/>
    <w:rsid w:val="00C7174C"/>
    <w:rsid w:val="00C71E0F"/>
    <w:rsid w:val="00C72242"/>
    <w:rsid w:val="00C722C3"/>
    <w:rsid w:val="00C72382"/>
    <w:rsid w:val="00C72EDF"/>
    <w:rsid w:val="00C73448"/>
    <w:rsid w:val="00C73743"/>
    <w:rsid w:val="00C737B8"/>
    <w:rsid w:val="00C73A62"/>
    <w:rsid w:val="00C73A6E"/>
    <w:rsid w:val="00C7409F"/>
    <w:rsid w:val="00C74958"/>
    <w:rsid w:val="00C74DFA"/>
    <w:rsid w:val="00C74FAB"/>
    <w:rsid w:val="00C75754"/>
    <w:rsid w:val="00C75A85"/>
    <w:rsid w:val="00C75B41"/>
    <w:rsid w:val="00C75E81"/>
    <w:rsid w:val="00C768EF"/>
    <w:rsid w:val="00C76B8B"/>
    <w:rsid w:val="00C76FF6"/>
    <w:rsid w:val="00C77DF5"/>
    <w:rsid w:val="00C802FD"/>
    <w:rsid w:val="00C80589"/>
    <w:rsid w:val="00C807EB"/>
    <w:rsid w:val="00C80DD9"/>
    <w:rsid w:val="00C80FDF"/>
    <w:rsid w:val="00C8221B"/>
    <w:rsid w:val="00C8340F"/>
    <w:rsid w:val="00C835D8"/>
    <w:rsid w:val="00C83B5B"/>
    <w:rsid w:val="00C84946"/>
    <w:rsid w:val="00C84FD4"/>
    <w:rsid w:val="00C8510A"/>
    <w:rsid w:val="00C85A69"/>
    <w:rsid w:val="00C85BFE"/>
    <w:rsid w:val="00C86273"/>
    <w:rsid w:val="00C863ED"/>
    <w:rsid w:val="00C867AE"/>
    <w:rsid w:val="00C869A2"/>
    <w:rsid w:val="00C86A1E"/>
    <w:rsid w:val="00C86BDA"/>
    <w:rsid w:val="00C86FF2"/>
    <w:rsid w:val="00C8743A"/>
    <w:rsid w:val="00C87476"/>
    <w:rsid w:val="00C87AF6"/>
    <w:rsid w:val="00C87C5D"/>
    <w:rsid w:val="00C87E99"/>
    <w:rsid w:val="00C87F29"/>
    <w:rsid w:val="00C90362"/>
    <w:rsid w:val="00C90BC5"/>
    <w:rsid w:val="00C90CBD"/>
    <w:rsid w:val="00C90D7D"/>
    <w:rsid w:val="00C91261"/>
    <w:rsid w:val="00C91CD6"/>
    <w:rsid w:val="00C91D61"/>
    <w:rsid w:val="00C91DED"/>
    <w:rsid w:val="00C92303"/>
    <w:rsid w:val="00C924E7"/>
    <w:rsid w:val="00C92AD6"/>
    <w:rsid w:val="00C92DB4"/>
    <w:rsid w:val="00C93381"/>
    <w:rsid w:val="00C93A6C"/>
    <w:rsid w:val="00C93BFB"/>
    <w:rsid w:val="00C93E2B"/>
    <w:rsid w:val="00C94186"/>
    <w:rsid w:val="00C94792"/>
    <w:rsid w:val="00C94855"/>
    <w:rsid w:val="00C949C1"/>
    <w:rsid w:val="00C95527"/>
    <w:rsid w:val="00C95DDC"/>
    <w:rsid w:val="00C95E5B"/>
    <w:rsid w:val="00C95F43"/>
    <w:rsid w:val="00C96CA7"/>
    <w:rsid w:val="00C97161"/>
    <w:rsid w:val="00C97183"/>
    <w:rsid w:val="00C97891"/>
    <w:rsid w:val="00C97D63"/>
    <w:rsid w:val="00C97DCE"/>
    <w:rsid w:val="00C97E01"/>
    <w:rsid w:val="00CA02C4"/>
    <w:rsid w:val="00CA0A5C"/>
    <w:rsid w:val="00CA107B"/>
    <w:rsid w:val="00CA1340"/>
    <w:rsid w:val="00CA1B0A"/>
    <w:rsid w:val="00CA1D83"/>
    <w:rsid w:val="00CA2080"/>
    <w:rsid w:val="00CA2202"/>
    <w:rsid w:val="00CA27A2"/>
    <w:rsid w:val="00CA2B05"/>
    <w:rsid w:val="00CA2B18"/>
    <w:rsid w:val="00CA306D"/>
    <w:rsid w:val="00CA3B68"/>
    <w:rsid w:val="00CA3CA6"/>
    <w:rsid w:val="00CA3F17"/>
    <w:rsid w:val="00CA44D9"/>
    <w:rsid w:val="00CA485A"/>
    <w:rsid w:val="00CA4CDE"/>
    <w:rsid w:val="00CA5667"/>
    <w:rsid w:val="00CA57E9"/>
    <w:rsid w:val="00CA5B5D"/>
    <w:rsid w:val="00CA5C5C"/>
    <w:rsid w:val="00CA5D41"/>
    <w:rsid w:val="00CA5FAE"/>
    <w:rsid w:val="00CA620B"/>
    <w:rsid w:val="00CB067A"/>
    <w:rsid w:val="00CB112C"/>
    <w:rsid w:val="00CB1412"/>
    <w:rsid w:val="00CB1A90"/>
    <w:rsid w:val="00CB1E4D"/>
    <w:rsid w:val="00CB1FF0"/>
    <w:rsid w:val="00CB2142"/>
    <w:rsid w:val="00CB26CB"/>
    <w:rsid w:val="00CB3131"/>
    <w:rsid w:val="00CB3144"/>
    <w:rsid w:val="00CB3174"/>
    <w:rsid w:val="00CB38D4"/>
    <w:rsid w:val="00CB3D5D"/>
    <w:rsid w:val="00CB4530"/>
    <w:rsid w:val="00CB4C0D"/>
    <w:rsid w:val="00CB4CC9"/>
    <w:rsid w:val="00CB5EA2"/>
    <w:rsid w:val="00CB6201"/>
    <w:rsid w:val="00CB6301"/>
    <w:rsid w:val="00CB66B1"/>
    <w:rsid w:val="00CB6943"/>
    <w:rsid w:val="00CB6A60"/>
    <w:rsid w:val="00CB6A96"/>
    <w:rsid w:val="00CB6B64"/>
    <w:rsid w:val="00CB6C2F"/>
    <w:rsid w:val="00CB7772"/>
    <w:rsid w:val="00CB780F"/>
    <w:rsid w:val="00CB7847"/>
    <w:rsid w:val="00CC01F4"/>
    <w:rsid w:val="00CC07FD"/>
    <w:rsid w:val="00CC0C2D"/>
    <w:rsid w:val="00CC1C74"/>
    <w:rsid w:val="00CC1DE2"/>
    <w:rsid w:val="00CC2638"/>
    <w:rsid w:val="00CC2796"/>
    <w:rsid w:val="00CC2855"/>
    <w:rsid w:val="00CC2A41"/>
    <w:rsid w:val="00CC2CDF"/>
    <w:rsid w:val="00CC2EE9"/>
    <w:rsid w:val="00CC3C28"/>
    <w:rsid w:val="00CC3D21"/>
    <w:rsid w:val="00CC3DFA"/>
    <w:rsid w:val="00CC44B4"/>
    <w:rsid w:val="00CC4A33"/>
    <w:rsid w:val="00CC4A50"/>
    <w:rsid w:val="00CC4C28"/>
    <w:rsid w:val="00CC56BB"/>
    <w:rsid w:val="00CC590C"/>
    <w:rsid w:val="00CC5C2E"/>
    <w:rsid w:val="00CC5DC8"/>
    <w:rsid w:val="00CC60AA"/>
    <w:rsid w:val="00CC6246"/>
    <w:rsid w:val="00CC6279"/>
    <w:rsid w:val="00CC64F2"/>
    <w:rsid w:val="00CC6597"/>
    <w:rsid w:val="00CC6623"/>
    <w:rsid w:val="00CC663A"/>
    <w:rsid w:val="00CC67BF"/>
    <w:rsid w:val="00CC6D3A"/>
    <w:rsid w:val="00CC719D"/>
    <w:rsid w:val="00CC71C5"/>
    <w:rsid w:val="00CC78F4"/>
    <w:rsid w:val="00CC7AF5"/>
    <w:rsid w:val="00CC7D0F"/>
    <w:rsid w:val="00CD0124"/>
    <w:rsid w:val="00CD028F"/>
    <w:rsid w:val="00CD05D7"/>
    <w:rsid w:val="00CD06FF"/>
    <w:rsid w:val="00CD12DE"/>
    <w:rsid w:val="00CD1318"/>
    <w:rsid w:val="00CD144B"/>
    <w:rsid w:val="00CD1863"/>
    <w:rsid w:val="00CD239A"/>
    <w:rsid w:val="00CD2964"/>
    <w:rsid w:val="00CD29BA"/>
    <w:rsid w:val="00CD29D8"/>
    <w:rsid w:val="00CD30D0"/>
    <w:rsid w:val="00CD353A"/>
    <w:rsid w:val="00CD3920"/>
    <w:rsid w:val="00CD3BEE"/>
    <w:rsid w:val="00CD428A"/>
    <w:rsid w:val="00CD448D"/>
    <w:rsid w:val="00CD50F9"/>
    <w:rsid w:val="00CD51CF"/>
    <w:rsid w:val="00CD528D"/>
    <w:rsid w:val="00CD5456"/>
    <w:rsid w:val="00CD562F"/>
    <w:rsid w:val="00CD58E8"/>
    <w:rsid w:val="00CD5E24"/>
    <w:rsid w:val="00CD5E25"/>
    <w:rsid w:val="00CD636C"/>
    <w:rsid w:val="00CD6483"/>
    <w:rsid w:val="00CD6934"/>
    <w:rsid w:val="00CD6990"/>
    <w:rsid w:val="00CD6B9B"/>
    <w:rsid w:val="00CD6F8C"/>
    <w:rsid w:val="00CD6FE8"/>
    <w:rsid w:val="00CD77F0"/>
    <w:rsid w:val="00CD7A93"/>
    <w:rsid w:val="00CD7F0F"/>
    <w:rsid w:val="00CE0019"/>
    <w:rsid w:val="00CE041D"/>
    <w:rsid w:val="00CE066A"/>
    <w:rsid w:val="00CE0783"/>
    <w:rsid w:val="00CE1261"/>
    <w:rsid w:val="00CE1AE9"/>
    <w:rsid w:val="00CE1D70"/>
    <w:rsid w:val="00CE269F"/>
    <w:rsid w:val="00CE367B"/>
    <w:rsid w:val="00CE37E0"/>
    <w:rsid w:val="00CE38CF"/>
    <w:rsid w:val="00CE3C32"/>
    <w:rsid w:val="00CE45AB"/>
    <w:rsid w:val="00CE46B5"/>
    <w:rsid w:val="00CE4820"/>
    <w:rsid w:val="00CE699F"/>
    <w:rsid w:val="00CE71DB"/>
    <w:rsid w:val="00CE7794"/>
    <w:rsid w:val="00CE7F71"/>
    <w:rsid w:val="00CF0241"/>
    <w:rsid w:val="00CF0803"/>
    <w:rsid w:val="00CF0FF6"/>
    <w:rsid w:val="00CF1D85"/>
    <w:rsid w:val="00CF26DF"/>
    <w:rsid w:val="00CF2966"/>
    <w:rsid w:val="00CF309C"/>
    <w:rsid w:val="00CF30CE"/>
    <w:rsid w:val="00CF356E"/>
    <w:rsid w:val="00CF35E0"/>
    <w:rsid w:val="00CF37DD"/>
    <w:rsid w:val="00CF38CE"/>
    <w:rsid w:val="00CF3F02"/>
    <w:rsid w:val="00CF427F"/>
    <w:rsid w:val="00CF42E8"/>
    <w:rsid w:val="00CF43A7"/>
    <w:rsid w:val="00CF4B70"/>
    <w:rsid w:val="00CF4CBF"/>
    <w:rsid w:val="00CF4DAF"/>
    <w:rsid w:val="00CF4F3E"/>
    <w:rsid w:val="00CF573B"/>
    <w:rsid w:val="00CF578A"/>
    <w:rsid w:val="00CF57F9"/>
    <w:rsid w:val="00CF5EF4"/>
    <w:rsid w:val="00CF68B0"/>
    <w:rsid w:val="00CF6FE5"/>
    <w:rsid w:val="00CF71AA"/>
    <w:rsid w:val="00CF73D5"/>
    <w:rsid w:val="00CF7529"/>
    <w:rsid w:val="00CF7667"/>
    <w:rsid w:val="00CF7820"/>
    <w:rsid w:val="00CF7B10"/>
    <w:rsid w:val="00CF7DC9"/>
    <w:rsid w:val="00D0064F"/>
    <w:rsid w:val="00D00FB9"/>
    <w:rsid w:val="00D014A7"/>
    <w:rsid w:val="00D01656"/>
    <w:rsid w:val="00D01EEA"/>
    <w:rsid w:val="00D021AC"/>
    <w:rsid w:val="00D02C64"/>
    <w:rsid w:val="00D034CC"/>
    <w:rsid w:val="00D0394F"/>
    <w:rsid w:val="00D03E88"/>
    <w:rsid w:val="00D04303"/>
    <w:rsid w:val="00D05523"/>
    <w:rsid w:val="00D05B74"/>
    <w:rsid w:val="00D069F9"/>
    <w:rsid w:val="00D07792"/>
    <w:rsid w:val="00D077E9"/>
    <w:rsid w:val="00D0793D"/>
    <w:rsid w:val="00D07D54"/>
    <w:rsid w:val="00D07FBF"/>
    <w:rsid w:val="00D1013B"/>
    <w:rsid w:val="00D10FC9"/>
    <w:rsid w:val="00D1141E"/>
    <w:rsid w:val="00D11632"/>
    <w:rsid w:val="00D11C11"/>
    <w:rsid w:val="00D11E0A"/>
    <w:rsid w:val="00D11E0F"/>
    <w:rsid w:val="00D126BB"/>
    <w:rsid w:val="00D12B23"/>
    <w:rsid w:val="00D12B54"/>
    <w:rsid w:val="00D12FD1"/>
    <w:rsid w:val="00D1332B"/>
    <w:rsid w:val="00D135DE"/>
    <w:rsid w:val="00D14015"/>
    <w:rsid w:val="00D14331"/>
    <w:rsid w:val="00D14520"/>
    <w:rsid w:val="00D149B6"/>
    <w:rsid w:val="00D15EB2"/>
    <w:rsid w:val="00D16010"/>
    <w:rsid w:val="00D1613E"/>
    <w:rsid w:val="00D1644B"/>
    <w:rsid w:val="00D1660D"/>
    <w:rsid w:val="00D16E97"/>
    <w:rsid w:val="00D20405"/>
    <w:rsid w:val="00D2040C"/>
    <w:rsid w:val="00D206B7"/>
    <w:rsid w:val="00D20718"/>
    <w:rsid w:val="00D2101A"/>
    <w:rsid w:val="00D21CBB"/>
    <w:rsid w:val="00D223BD"/>
    <w:rsid w:val="00D225C7"/>
    <w:rsid w:val="00D22782"/>
    <w:rsid w:val="00D22837"/>
    <w:rsid w:val="00D2291A"/>
    <w:rsid w:val="00D22D13"/>
    <w:rsid w:val="00D22D86"/>
    <w:rsid w:val="00D230A1"/>
    <w:rsid w:val="00D2360E"/>
    <w:rsid w:val="00D2373A"/>
    <w:rsid w:val="00D23FA9"/>
    <w:rsid w:val="00D242AB"/>
    <w:rsid w:val="00D245C0"/>
    <w:rsid w:val="00D24AD0"/>
    <w:rsid w:val="00D24FA3"/>
    <w:rsid w:val="00D25C60"/>
    <w:rsid w:val="00D25DD9"/>
    <w:rsid w:val="00D25DE5"/>
    <w:rsid w:val="00D26006"/>
    <w:rsid w:val="00D26B9B"/>
    <w:rsid w:val="00D27314"/>
    <w:rsid w:val="00D273F2"/>
    <w:rsid w:val="00D27468"/>
    <w:rsid w:val="00D27E08"/>
    <w:rsid w:val="00D30792"/>
    <w:rsid w:val="00D30F35"/>
    <w:rsid w:val="00D313D8"/>
    <w:rsid w:val="00D31C87"/>
    <w:rsid w:val="00D31D1A"/>
    <w:rsid w:val="00D31EB8"/>
    <w:rsid w:val="00D31F9B"/>
    <w:rsid w:val="00D321CA"/>
    <w:rsid w:val="00D32CFE"/>
    <w:rsid w:val="00D32E05"/>
    <w:rsid w:val="00D3337F"/>
    <w:rsid w:val="00D33ACF"/>
    <w:rsid w:val="00D33E30"/>
    <w:rsid w:val="00D342EA"/>
    <w:rsid w:val="00D34717"/>
    <w:rsid w:val="00D349B2"/>
    <w:rsid w:val="00D34DD3"/>
    <w:rsid w:val="00D3519C"/>
    <w:rsid w:val="00D35468"/>
    <w:rsid w:val="00D3578F"/>
    <w:rsid w:val="00D3591E"/>
    <w:rsid w:val="00D35A86"/>
    <w:rsid w:val="00D35C1A"/>
    <w:rsid w:val="00D373C0"/>
    <w:rsid w:val="00D378F5"/>
    <w:rsid w:val="00D379CA"/>
    <w:rsid w:val="00D37B21"/>
    <w:rsid w:val="00D37F0B"/>
    <w:rsid w:val="00D4001B"/>
    <w:rsid w:val="00D4048B"/>
    <w:rsid w:val="00D40798"/>
    <w:rsid w:val="00D408D0"/>
    <w:rsid w:val="00D41039"/>
    <w:rsid w:val="00D4143F"/>
    <w:rsid w:val="00D4167D"/>
    <w:rsid w:val="00D41C2A"/>
    <w:rsid w:val="00D4222C"/>
    <w:rsid w:val="00D42580"/>
    <w:rsid w:val="00D42592"/>
    <w:rsid w:val="00D43256"/>
    <w:rsid w:val="00D43819"/>
    <w:rsid w:val="00D439C1"/>
    <w:rsid w:val="00D44C19"/>
    <w:rsid w:val="00D4531F"/>
    <w:rsid w:val="00D459B0"/>
    <w:rsid w:val="00D45BC7"/>
    <w:rsid w:val="00D461CB"/>
    <w:rsid w:val="00D4624F"/>
    <w:rsid w:val="00D4676E"/>
    <w:rsid w:val="00D467A3"/>
    <w:rsid w:val="00D467C9"/>
    <w:rsid w:val="00D467E9"/>
    <w:rsid w:val="00D46E1F"/>
    <w:rsid w:val="00D473C6"/>
    <w:rsid w:val="00D474A7"/>
    <w:rsid w:val="00D47B90"/>
    <w:rsid w:val="00D5005B"/>
    <w:rsid w:val="00D5047D"/>
    <w:rsid w:val="00D50E5E"/>
    <w:rsid w:val="00D5104B"/>
    <w:rsid w:val="00D51B1B"/>
    <w:rsid w:val="00D51D01"/>
    <w:rsid w:val="00D52050"/>
    <w:rsid w:val="00D521D0"/>
    <w:rsid w:val="00D5226C"/>
    <w:rsid w:val="00D52325"/>
    <w:rsid w:val="00D524EA"/>
    <w:rsid w:val="00D5275F"/>
    <w:rsid w:val="00D52ED2"/>
    <w:rsid w:val="00D531B5"/>
    <w:rsid w:val="00D53634"/>
    <w:rsid w:val="00D536DE"/>
    <w:rsid w:val="00D5384B"/>
    <w:rsid w:val="00D5516E"/>
    <w:rsid w:val="00D5564A"/>
    <w:rsid w:val="00D559F1"/>
    <w:rsid w:val="00D55A58"/>
    <w:rsid w:val="00D5662D"/>
    <w:rsid w:val="00D56AE8"/>
    <w:rsid w:val="00D572A6"/>
    <w:rsid w:val="00D5775B"/>
    <w:rsid w:val="00D57C23"/>
    <w:rsid w:val="00D57CDC"/>
    <w:rsid w:val="00D60342"/>
    <w:rsid w:val="00D603C2"/>
    <w:rsid w:val="00D60A64"/>
    <w:rsid w:val="00D60C52"/>
    <w:rsid w:val="00D6146B"/>
    <w:rsid w:val="00D61593"/>
    <w:rsid w:val="00D61D76"/>
    <w:rsid w:val="00D624C1"/>
    <w:rsid w:val="00D632EF"/>
    <w:rsid w:val="00D6342B"/>
    <w:rsid w:val="00D63AE8"/>
    <w:rsid w:val="00D64758"/>
    <w:rsid w:val="00D6484C"/>
    <w:rsid w:val="00D64B3B"/>
    <w:rsid w:val="00D65D3C"/>
    <w:rsid w:val="00D6600B"/>
    <w:rsid w:val="00D6613D"/>
    <w:rsid w:val="00D6620E"/>
    <w:rsid w:val="00D662E0"/>
    <w:rsid w:val="00D66394"/>
    <w:rsid w:val="00D66568"/>
    <w:rsid w:val="00D6680B"/>
    <w:rsid w:val="00D670FE"/>
    <w:rsid w:val="00D67267"/>
    <w:rsid w:val="00D67398"/>
    <w:rsid w:val="00D6769C"/>
    <w:rsid w:val="00D70389"/>
    <w:rsid w:val="00D708FA"/>
    <w:rsid w:val="00D709DF"/>
    <w:rsid w:val="00D70A99"/>
    <w:rsid w:val="00D70B78"/>
    <w:rsid w:val="00D70C0F"/>
    <w:rsid w:val="00D70DBC"/>
    <w:rsid w:val="00D716CD"/>
    <w:rsid w:val="00D71B37"/>
    <w:rsid w:val="00D71BFE"/>
    <w:rsid w:val="00D71F3A"/>
    <w:rsid w:val="00D72687"/>
    <w:rsid w:val="00D72A11"/>
    <w:rsid w:val="00D72B96"/>
    <w:rsid w:val="00D730B9"/>
    <w:rsid w:val="00D73234"/>
    <w:rsid w:val="00D7354D"/>
    <w:rsid w:val="00D738E0"/>
    <w:rsid w:val="00D73AE2"/>
    <w:rsid w:val="00D73B22"/>
    <w:rsid w:val="00D73E00"/>
    <w:rsid w:val="00D74200"/>
    <w:rsid w:val="00D75054"/>
    <w:rsid w:val="00D75F2B"/>
    <w:rsid w:val="00D7649C"/>
    <w:rsid w:val="00D76782"/>
    <w:rsid w:val="00D76F8E"/>
    <w:rsid w:val="00D76FE4"/>
    <w:rsid w:val="00D7706B"/>
    <w:rsid w:val="00D779F4"/>
    <w:rsid w:val="00D77A59"/>
    <w:rsid w:val="00D77CB3"/>
    <w:rsid w:val="00D77D28"/>
    <w:rsid w:val="00D8002A"/>
    <w:rsid w:val="00D80830"/>
    <w:rsid w:val="00D809F8"/>
    <w:rsid w:val="00D80BB7"/>
    <w:rsid w:val="00D80C18"/>
    <w:rsid w:val="00D80FC2"/>
    <w:rsid w:val="00D8106B"/>
    <w:rsid w:val="00D811ED"/>
    <w:rsid w:val="00D81946"/>
    <w:rsid w:val="00D81E47"/>
    <w:rsid w:val="00D828ED"/>
    <w:rsid w:val="00D83151"/>
    <w:rsid w:val="00D833D3"/>
    <w:rsid w:val="00D833DD"/>
    <w:rsid w:val="00D8364D"/>
    <w:rsid w:val="00D83C2C"/>
    <w:rsid w:val="00D83C31"/>
    <w:rsid w:val="00D83D36"/>
    <w:rsid w:val="00D84333"/>
    <w:rsid w:val="00D849C9"/>
    <w:rsid w:val="00D84D09"/>
    <w:rsid w:val="00D853AC"/>
    <w:rsid w:val="00D85466"/>
    <w:rsid w:val="00D85C31"/>
    <w:rsid w:val="00D86701"/>
    <w:rsid w:val="00D8680F"/>
    <w:rsid w:val="00D868AF"/>
    <w:rsid w:val="00D8693C"/>
    <w:rsid w:val="00D86990"/>
    <w:rsid w:val="00D86DA8"/>
    <w:rsid w:val="00D86FA5"/>
    <w:rsid w:val="00D87576"/>
    <w:rsid w:val="00D8775A"/>
    <w:rsid w:val="00D90402"/>
    <w:rsid w:val="00D90721"/>
    <w:rsid w:val="00D90723"/>
    <w:rsid w:val="00D90C9A"/>
    <w:rsid w:val="00D91A9E"/>
    <w:rsid w:val="00D91BAD"/>
    <w:rsid w:val="00D92165"/>
    <w:rsid w:val="00D92236"/>
    <w:rsid w:val="00D9257D"/>
    <w:rsid w:val="00D927A5"/>
    <w:rsid w:val="00D929DC"/>
    <w:rsid w:val="00D93904"/>
    <w:rsid w:val="00D93D60"/>
    <w:rsid w:val="00D94123"/>
    <w:rsid w:val="00D942FA"/>
    <w:rsid w:val="00D943CA"/>
    <w:rsid w:val="00D94777"/>
    <w:rsid w:val="00D947A9"/>
    <w:rsid w:val="00D949B0"/>
    <w:rsid w:val="00D94A3C"/>
    <w:rsid w:val="00D94CFE"/>
    <w:rsid w:val="00D9512B"/>
    <w:rsid w:val="00D95BDE"/>
    <w:rsid w:val="00D965E8"/>
    <w:rsid w:val="00D966E9"/>
    <w:rsid w:val="00D96D41"/>
    <w:rsid w:val="00D970AC"/>
    <w:rsid w:val="00D97423"/>
    <w:rsid w:val="00D97556"/>
    <w:rsid w:val="00D97816"/>
    <w:rsid w:val="00D9790C"/>
    <w:rsid w:val="00D97E7C"/>
    <w:rsid w:val="00DA057F"/>
    <w:rsid w:val="00DA092F"/>
    <w:rsid w:val="00DA0C62"/>
    <w:rsid w:val="00DA0FDD"/>
    <w:rsid w:val="00DA124E"/>
    <w:rsid w:val="00DA192A"/>
    <w:rsid w:val="00DA19E1"/>
    <w:rsid w:val="00DA1DF7"/>
    <w:rsid w:val="00DA2761"/>
    <w:rsid w:val="00DA389A"/>
    <w:rsid w:val="00DA3B35"/>
    <w:rsid w:val="00DA4615"/>
    <w:rsid w:val="00DA4916"/>
    <w:rsid w:val="00DA4CE9"/>
    <w:rsid w:val="00DA4E46"/>
    <w:rsid w:val="00DA5298"/>
    <w:rsid w:val="00DA56E0"/>
    <w:rsid w:val="00DA5864"/>
    <w:rsid w:val="00DA620B"/>
    <w:rsid w:val="00DA6714"/>
    <w:rsid w:val="00DA6855"/>
    <w:rsid w:val="00DA6898"/>
    <w:rsid w:val="00DA6AC3"/>
    <w:rsid w:val="00DA6CD4"/>
    <w:rsid w:val="00DA6F8C"/>
    <w:rsid w:val="00DA7D56"/>
    <w:rsid w:val="00DA7DC5"/>
    <w:rsid w:val="00DA7E35"/>
    <w:rsid w:val="00DB0391"/>
    <w:rsid w:val="00DB0B70"/>
    <w:rsid w:val="00DB0BC9"/>
    <w:rsid w:val="00DB0C53"/>
    <w:rsid w:val="00DB0F4B"/>
    <w:rsid w:val="00DB1135"/>
    <w:rsid w:val="00DB1311"/>
    <w:rsid w:val="00DB144B"/>
    <w:rsid w:val="00DB151B"/>
    <w:rsid w:val="00DB1C8D"/>
    <w:rsid w:val="00DB1E77"/>
    <w:rsid w:val="00DB2CB6"/>
    <w:rsid w:val="00DB36FB"/>
    <w:rsid w:val="00DB3F4A"/>
    <w:rsid w:val="00DB41BD"/>
    <w:rsid w:val="00DB41EE"/>
    <w:rsid w:val="00DB42DB"/>
    <w:rsid w:val="00DB44E9"/>
    <w:rsid w:val="00DB4A41"/>
    <w:rsid w:val="00DB4EA6"/>
    <w:rsid w:val="00DB5056"/>
    <w:rsid w:val="00DB5852"/>
    <w:rsid w:val="00DB5FB2"/>
    <w:rsid w:val="00DB61B5"/>
    <w:rsid w:val="00DB6440"/>
    <w:rsid w:val="00DB6769"/>
    <w:rsid w:val="00DB69FE"/>
    <w:rsid w:val="00DB6B8F"/>
    <w:rsid w:val="00DB6BF1"/>
    <w:rsid w:val="00DB6E12"/>
    <w:rsid w:val="00DB70FC"/>
    <w:rsid w:val="00DB72F6"/>
    <w:rsid w:val="00DB7569"/>
    <w:rsid w:val="00DB7A9F"/>
    <w:rsid w:val="00DB7ABF"/>
    <w:rsid w:val="00DB7ED9"/>
    <w:rsid w:val="00DC0CD2"/>
    <w:rsid w:val="00DC161D"/>
    <w:rsid w:val="00DC18B5"/>
    <w:rsid w:val="00DC205F"/>
    <w:rsid w:val="00DC3840"/>
    <w:rsid w:val="00DC3BDC"/>
    <w:rsid w:val="00DC4009"/>
    <w:rsid w:val="00DC413B"/>
    <w:rsid w:val="00DC4582"/>
    <w:rsid w:val="00DC4A60"/>
    <w:rsid w:val="00DC506A"/>
    <w:rsid w:val="00DC5532"/>
    <w:rsid w:val="00DC561E"/>
    <w:rsid w:val="00DC5626"/>
    <w:rsid w:val="00DC6599"/>
    <w:rsid w:val="00DC6C02"/>
    <w:rsid w:val="00DC7504"/>
    <w:rsid w:val="00DC7754"/>
    <w:rsid w:val="00DC78BD"/>
    <w:rsid w:val="00DC7DF8"/>
    <w:rsid w:val="00DC7E80"/>
    <w:rsid w:val="00DD016D"/>
    <w:rsid w:val="00DD039E"/>
    <w:rsid w:val="00DD0D16"/>
    <w:rsid w:val="00DD123B"/>
    <w:rsid w:val="00DD1713"/>
    <w:rsid w:val="00DD1836"/>
    <w:rsid w:val="00DD1D44"/>
    <w:rsid w:val="00DD2CAB"/>
    <w:rsid w:val="00DD2F26"/>
    <w:rsid w:val="00DD31BA"/>
    <w:rsid w:val="00DD3CE9"/>
    <w:rsid w:val="00DD4113"/>
    <w:rsid w:val="00DD432E"/>
    <w:rsid w:val="00DD460F"/>
    <w:rsid w:val="00DD4878"/>
    <w:rsid w:val="00DD5280"/>
    <w:rsid w:val="00DD5727"/>
    <w:rsid w:val="00DD5859"/>
    <w:rsid w:val="00DD5872"/>
    <w:rsid w:val="00DD598F"/>
    <w:rsid w:val="00DD5AD9"/>
    <w:rsid w:val="00DD5B46"/>
    <w:rsid w:val="00DD5B88"/>
    <w:rsid w:val="00DD5F9F"/>
    <w:rsid w:val="00DD6576"/>
    <w:rsid w:val="00DD686A"/>
    <w:rsid w:val="00DD6B64"/>
    <w:rsid w:val="00DD6BF5"/>
    <w:rsid w:val="00DD74F9"/>
    <w:rsid w:val="00DD7550"/>
    <w:rsid w:val="00DD7A38"/>
    <w:rsid w:val="00DD7E1E"/>
    <w:rsid w:val="00DE0620"/>
    <w:rsid w:val="00DE0B26"/>
    <w:rsid w:val="00DE124D"/>
    <w:rsid w:val="00DE1331"/>
    <w:rsid w:val="00DE1439"/>
    <w:rsid w:val="00DE19AA"/>
    <w:rsid w:val="00DE1BAC"/>
    <w:rsid w:val="00DE2230"/>
    <w:rsid w:val="00DE2551"/>
    <w:rsid w:val="00DE2D67"/>
    <w:rsid w:val="00DE2E1D"/>
    <w:rsid w:val="00DE30C8"/>
    <w:rsid w:val="00DE31D7"/>
    <w:rsid w:val="00DE32EA"/>
    <w:rsid w:val="00DE4B22"/>
    <w:rsid w:val="00DE4D02"/>
    <w:rsid w:val="00DE4D7D"/>
    <w:rsid w:val="00DE621E"/>
    <w:rsid w:val="00DE698D"/>
    <w:rsid w:val="00DE7E4D"/>
    <w:rsid w:val="00DF0097"/>
    <w:rsid w:val="00DF045F"/>
    <w:rsid w:val="00DF089B"/>
    <w:rsid w:val="00DF08C3"/>
    <w:rsid w:val="00DF0E8C"/>
    <w:rsid w:val="00DF12A4"/>
    <w:rsid w:val="00DF134F"/>
    <w:rsid w:val="00DF1469"/>
    <w:rsid w:val="00DF1540"/>
    <w:rsid w:val="00DF20A2"/>
    <w:rsid w:val="00DF22C5"/>
    <w:rsid w:val="00DF235C"/>
    <w:rsid w:val="00DF2546"/>
    <w:rsid w:val="00DF2594"/>
    <w:rsid w:val="00DF27FF"/>
    <w:rsid w:val="00DF2A5A"/>
    <w:rsid w:val="00DF3126"/>
    <w:rsid w:val="00DF3790"/>
    <w:rsid w:val="00DF38EE"/>
    <w:rsid w:val="00DF4575"/>
    <w:rsid w:val="00DF4729"/>
    <w:rsid w:val="00DF4F98"/>
    <w:rsid w:val="00DF5103"/>
    <w:rsid w:val="00DF58DB"/>
    <w:rsid w:val="00DF5D4F"/>
    <w:rsid w:val="00DF6385"/>
    <w:rsid w:val="00DF63F2"/>
    <w:rsid w:val="00DF67D4"/>
    <w:rsid w:val="00DF6BA1"/>
    <w:rsid w:val="00DF6D02"/>
    <w:rsid w:val="00DF6D31"/>
    <w:rsid w:val="00DF71F1"/>
    <w:rsid w:val="00DF7282"/>
    <w:rsid w:val="00DF7385"/>
    <w:rsid w:val="00E00018"/>
    <w:rsid w:val="00E01480"/>
    <w:rsid w:val="00E014B4"/>
    <w:rsid w:val="00E01979"/>
    <w:rsid w:val="00E01991"/>
    <w:rsid w:val="00E01D2D"/>
    <w:rsid w:val="00E025B4"/>
    <w:rsid w:val="00E027A5"/>
    <w:rsid w:val="00E02851"/>
    <w:rsid w:val="00E02978"/>
    <w:rsid w:val="00E02D84"/>
    <w:rsid w:val="00E02F31"/>
    <w:rsid w:val="00E03405"/>
    <w:rsid w:val="00E03CD9"/>
    <w:rsid w:val="00E03EDA"/>
    <w:rsid w:val="00E03F62"/>
    <w:rsid w:val="00E03FD7"/>
    <w:rsid w:val="00E056C2"/>
    <w:rsid w:val="00E059A7"/>
    <w:rsid w:val="00E059B9"/>
    <w:rsid w:val="00E06A3E"/>
    <w:rsid w:val="00E06E4B"/>
    <w:rsid w:val="00E07018"/>
    <w:rsid w:val="00E07877"/>
    <w:rsid w:val="00E07C20"/>
    <w:rsid w:val="00E106C4"/>
    <w:rsid w:val="00E108A3"/>
    <w:rsid w:val="00E1108E"/>
    <w:rsid w:val="00E1163E"/>
    <w:rsid w:val="00E12762"/>
    <w:rsid w:val="00E12852"/>
    <w:rsid w:val="00E13463"/>
    <w:rsid w:val="00E134A8"/>
    <w:rsid w:val="00E1526E"/>
    <w:rsid w:val="00E15327"/>
    <w:rsid w:val="00E15502"/>
    <w:rsid w:val="00E15B29"/>
    <w:rsid w:val="00E15DD1"/>
    <w:rsid w:val="00E16015"/>
    <w:rsid w:val="00E16920"/>
    <w:rsid w:val="00E16B48"/>
    <w:rsid w:val="00E177F1"/>
    <w:rsid w:val="00E17815"/>
    <w:rsid w:val="00E2135C"/>
    <w:rsid w:val="00E21848"/>
    <w:rsid w:val="00E223D8"/>
    <w:rsid w:val="00E226DF"/>
    <w:rsid w:val="00E227A2"/>
    <w:rsid w:val="00E2292C"/>
    <w:rsid w:val="00E22C05"/>
    <w:rsid w:val="00E22CFC"/>
    <w:rsid w:val="00E22F4C"/>
    <w:rsid w:val="00E24C86"/>
    <w:rsid w:val="00E2524A"/>
    <w:rsid w:val="00E25949"/>
    <w:rsid w:val="00E25BE2"/>
    <w:rsid w:val="00E25FFE"/>
    <w:rsid w:val="00E2632B"/>
    <w:rsid w:val="00E2747F"/>
    <w:rsid w:val="00E27C66"/>
    <w:rsid w:val="00E3043A"/>
    <w:rsid w:val="00E30470"/>
    <w:rsid w:val="00E30570"/>
    <w:rsid w:val="00E30D22"/>
    <w:rsid w:val="00E31202"/>
    <w:rsid w:val="00E31CFC"/>
    <w:rsid w:val="00E31FC8"/>
    <w:rsid w:val="00E320FA"/>
    <w:rsid w:val="00E323EA"/>
    <w:rsid w:val="00E32804"/>
    <w:rsid w:val="00E32E6C"/>
    <w:rsid w:val="00E33451"/>
    <w:rsid w:val="00E33715"/>
    <w:rsid w:val="00E33D36"/>
    <w:rsid w:val="00E341B6"/>
    <w:rsid w:val="00E34B8A"/>
    <w:rsid w:val="00E35682"/>
    <w:rsid w:val="00E35687"/>
    <w:rsid w:val="00E35A88"/>
    <w:rsid w:val="00E35E83"/>
    <w:rsid w:val="00E36448"/>
    <w:rsid w:val="00E365F6"/>
    <w:rsid w:val="00E36CB5"/>
    <w:rsid w:val="00E370F8"/>
    <w:rsid w:val="00E373EA"/>
    <w:rsid w:val="00E37C62"/>
    <w:rsid w:val="00E4009B"/>
    <w:rsid w:val="00E401E8"/>
    <w:rsid w:val="00E40DBB"/>
    <w:rsid w:val="00E40DCD"/>
    <w:rsid w:val="00E40FE2"/>
    <w:rsid w:val="00E41353"/>
    <w:rsid w:val="00E41524"/>
    <w:rsid w:val="00E41BD1"/>
    <w:rsid w:val="00E41DD9"/>
    <w:rsid w:val="00E4218D"/>
    <w:rsid w:val="00E423A4"/>
    <w:rsid w:val="00E4256C"/>
    <w:rsid w:val="00E42622"/>
    <w:rsid w:val="00E43B39"/>
    <w:rsid w:val="00E4461C"/>
    <w:rsid w:val="00E44F9C"/>
    <w:rsid w:val="00E45B6A"/>
    <w:rsid w:val="00E46026"/>
    <w:rsid w:val="00E461F2"/>
    <w:rsid w:val="00E4646A"/>
    <w:rsid w:val="00E4647C"/>
    <w:rsid w:val="00E467E2"/>
    <w:rsid w:val="00E473BC"/>
    <w:rsid w:val="00E501D6"/>
    <w:rsid w:val="00E5067F"/>
    <w:rsid w:val="00E51071"/>
    <w:rsid w:val="00E5178A"/>
    <w:rsid w:val="00E517A5"/>
    <w:rsid w:val="00E51A5F"/>
    <w:rsid w:val="00E520B7"/>
    <w:rsid w:val="00E520EE"/>
    <w:rsid w:val="00E5211A"/>
    <w:rsid w:val="00E52910"/>
    <w:rsid w:val="00E52EEE"/>
    <w:rsid w:val="00E530C4"/>
    <w:rsid w:val="00E53449"/>
    <w:rsid w:val="00E53DBD"/>
    <w:rsid w:val="00E541E9"/>
    <w:rsid w:val="00E54A2A"/>
    <w:rsid w:val="00E54A36"/>
    <w:rsid w:val="00E54CE5"/>
    <w:rsid w:val="00E557BD"/>
    <w:rsid w:val="00E55A6F"/>
    <w:rsid w:val="00E56918"/>
    <w:rsid w:val="00E56A5E"/>
    <w:rsid w:val="00E56CEF"/>
    <w:rsid w:val="00E56F95"/>
    <w:rsid w:val="00E57284"/>
    <w:rsid w:val="00E60045"/>
    <w:rsid w:val="00E600B0"/>
    <w:rsid w:val="00E60187"/>
    <w:rsid w:val="00E60E5F"/>
    <w:rsid w:val="00E60FEE"/>
    <w:rsid w:val="00E61966"/>
    <w:rsid w:val="00E61F67"/>
    <w:rsid w:val="00E62548"/>
    <w:rsid w:val="00E62656"/>
    <w:rsid w:val="00E6291E"/>
    <w:rsid w:val="00E629A8"/>
    <w:rsid w:val="00E62CD3"/>
    <w:rsid w:val="00E6304A"/>
    <w:rsid w:val="00E633F1"/>
    <w:rsid w:val="00E636C7"/>
    <w:rsid w:val="00E636F6"/>
    <w:rsid w:val="00E637FF"/>
    <w:rsid w:val="00E63A15"/>
    <w:rsid w:val="00E6488E"/>
    <w:rsid w:val="00E64FD3"/>
    <w:rsid w:val="00E653EF"/>
    <w:rsid w:val="00E6596F"/>
    <w:rsid w:val="00E66032"/>
    <w:rsid w:val="00E6667E"/>
    <w:rsid w:val="00E66780"/>
    <w:rsid w:val="00E66A26"/>
    <w:rsid w:val="00E6707F"/>
    <w:rsid w:val="00E676E2"/>
    <w:rsid w:val="00E67A04"/>
    <w:rsid w:val="00E67A6B"/>
    <w:rsid w:val="00E67DD4"/>
    <w:rsid w:val="00E67F36"/>
    <w:rsid w:val="00E703CB"/>
    <w:rsid w:val="00E70524"/>
    <w:rsid w:val="00E708E3"/>
    <w:rsid w:val="00E70AA4"/>
    <w:rsid w:val="00E70F6C"/>
    <w:rsid w:val="00E717EC"/>
    <w:rsid w:val="00E71C9A"/>
    <w:rsid w:val="00E72098"/>
    <w:rsid w:val="00E72A89"/>
    <w:rsid w:val="00E7344F"/>
    <w:rsid w:val="00E7393E"/>
    <w:rsid w:val="00E73D52"/>
    <w:rsid w:val="00E73DCE"/>
    <w:rsid w:val="00E73EF6"/>
    <w:rsid w:val="00E73F9E"/>
    <w:rsid w:val="00E7406F"/>
    <w:rsid w:val="00E74E59"/>
    <w:rsid w:val="00E760A1"/>
    <w:rsid w:val="00E76299"/>
    <w:rsid w:val="00E76885"/>
    <w:rsid w:val="00E7740C"/>
    <w:rsid w:val="00E77940"/>
    <w:rsid w:val="00E77947"/>
    <w:rsid w:val="00E803DB"/>
    <w:rsid w:val="00E80714"/>
    <w:rsid w:val="00E809C5"/>
    <w:rsid w:val="00E80FF1"/>
    <w:rsid w:val="00E81162"/>
    <w:rsid w:val="00E812F7"/>
    <w:rsid w:val="00E814B8"/>
    <w:rsid w:val="00E815B5"/>
    <w:rsid w:val="00E81FD6"/>
    <w:rsid w:val="00E81FD7"/>
    <w:rsid w:val="00E8252D"/>
    <w:rsid w:val="00E82607"/>
    <w:rsid w:val="00E82AB4"/>
    <w:rsid w:val="00E82D71"/>
    <w:rsid w:val="00E82E8D"/>
    <w:rsid w:val="00E82F9B"/>
    <w:rsid w:val="00E8338F"/>
    <w:rsid w:val="00E8370D"/>
    <w:rsid w:val="00E83C1F"/>
    <w:rsid w:val="00E83D00"/>
    <w:rsid w:val="00E83F06"/>
    <w:rsid w:val="00E840CD"/>
    <w:rsid w:val="00E844B4"/>
    <w:rsid w:val="00E84D07"/>
    <w:rsid w:val="00E855F0"/>
    <w:rsid w:val="00E856BF"/>
    <w:rsid w:val="00E85B41"/>
    <w:rsid w:val="00E85F86"/>
    <w:rsid w:val="00E86047"/>
    <w:rsid w:val="00E86462"/>
    <w:rsid w:val="00E8659F"/>
    <w:rsid w:val="00E86CE5"/>
    <w:rsid w:val="00E86EF9"/>
    <w:rsid w:val="00E870C7"/>
    <w:rsid w:val="00E870F7"/>
    <w:rsid w:val="00E87267"/>
    <w:rsid w:val="00E90191"/>
    <w:rsid w:val="00E90317"/>
    <w:rsid w:val="00E90331"/>
    <w:rsid w:val="00E90940"/>
    <w:rsid w:val="00E90A7B"/>
    <w:rsid w:val="00E90B63"/>
    <w:rsid w:val="00E90E25"/>
    <w:rsid w:val="00E90EA2"/>
    <w:rsid w:val="00E9104A"/>
    <w:rsid w:val="00E9165A"/>
    <w:rsid w:val="00E92321"/>
    <w:rsid w:val="00E928DF"/>
    <w:rsid w:val="00E92C95"/>
    <w:rsid w:val="00E932C8"/>
    <w:rsid w:val="00E93685"/>
    <w:rsid w:val="00E93B3A"/>
    <w:rsid w:val="00E93ECA"/>
    <w:rsid w:val="00E94241"/>
    <w:rsid w:val="00E94330"/>
    <w:rsid w:val="00E9466C"/>
    <w:rsid w:val="00E949C1"/>
    <w:rsid w:val="00E94AC1"/>
    <w:rsid w:val="00E9514C"/>
    <w:rsid w:val="00E9521A"/>
    <w:rsid w:val="00E95459"/>
    <w:rsid w:val="00E955A0"/>
    <w:rsid w:val="00E960DF"/>
    <w:rsid w:val="00E96109"/>
    <w:rsid w:val="00E96C54"/>
    <w:rsid w:val="00E96EFF"/>
    <w:rsid w:val="00E971A7"/>
    <w:rsid w:val="00E97D11"/>
    <w:rsid w:val="00EA0DDB"/>
    <w:rsid w:val="00EA1297"/>
    <w:rsid w:val="00EA176C"/>
    <w:rsid w:val="00EA26F7"/>
    <w:rsid w:val="00EA2D60"/>
    <w:rsid w:val="00EA3DFA"/>
    <w:rsid w:val="00EA4239"/>
    <w:rsid w:val="00EA4ADC"/>
    <w:rsid w:val="00EA4B8F"/>
    <w:rsid w:val="00EA4D2A"/>
    <w:rsid w:val="00EA52EA"/>
    <w:rsid w:val="00EA6018"/>
    <w:rsid w:val="00EA6338"/>
    <w:rsid w:val="00EA6899"/>
    <w:rsid w:val="00EA68BE"/>
    <w:rsid w:val="00EA68E4"/>
    <w:rsid w:val="00EA6B6D"/>
    <w:rsid w:val="00EA7034"/>
    <w:rsid w:val="00EA7425"/>
    <w:rsid w:val="00EA797A"/>
    <w:rsid w:val="00EA7B2E"/>
    <w:rsid w:val="00EA7DAC"/>
    <w:rsid w:val="00EB01E2"/>
    <w:rsid w:val="00EB03A9"/>
    <w:rsid w:val="00EB0512"/>
    <w:rsid w:val="00EB15F9"/>
    <w:rsid w:val="00EB1946"/>
    <w:rsid w:val="00EB195C"/>
    <w:rsid w:val="00EB2368"/>
    <w:rsid w:val="00EB2989"/>
    <w:rsid w:val="00EB36E9"/>
    <w:rsid w:val="00EB3BDB"/>
    <w:rsid w:val="00EB3FA3"/>
    <w:rsid w:val="00EB4226"/>
    <w:rsid w:val="00EB4269"/>
    <w:rsid w:val="00EB4B26"/>
    <w:rsid w:val="00EB4BB8"/>
    <w:rsid w:val="00EB4CDA"/>
    <w:rsid w:val="00EB4E11"/>
    <w:rsid w:val="00EB50A2"/>
    <w:rsid w:val="00EB5183"/>
    <w:rsid w:val="00EB52E1"/>
    <w:rsid w:val="00EB5F5B"/>
    <w:rsid w:val="00EB6F49"/>
    <w:rsid w:val="00EB7171"/>
    <w:rsid w:val="00EB739E"/>
    <w:rsid w:val="00EB7458"/>
    <w:rsid w:val="00EB74E9"/>
    <w:rsid w:val="00EB7B55"/>
    <w:rsid w:val="00EC0262"/>
    <w:rsid w:val="00EC0616"/>
    <w:rsid w:val="00EC079E"/>
    <w:rsid w:val="00EC08E4"/>
    <w:rsid w:val="00EC0EF7"/>
    <w:rsid w:val="00EC0EFA"/>
    <w:rsid w:val="00EC10A5"/>
    <w:rsid w:val="00EC2469"/>
    <w:rsid w:val="00EC2878"/>
    <w:rsid w:val="00EC28F7"/>
    <w:rsid w:val="00EC2EBE"/>
    <w:rsid w:val="00EC3AE8"/>
    <w:rsid w:val="00EC3CAA"/>
    <w:rsid w:val="00EC3D75"/>
    <w:rsid w:val="00EC3E06"/>
    <w:rsid w:val="00EC4210"/>
    <w:rsid w:val="00EC45E9"/>
    <w:rsid w:val="00EC49B0"/>
    <w:rsid w:val="00EC4CD6"/>
    <w:rsid w:val="00EC5288"/>
    <w:rsid w:val="00EC5417"/>
    <w:rsid w:val="00EC5609"/>
    <w:rsid w:val="00EC57DC"/>
    <w:rsid w:val="00EC5DF2"/>
    <w:rsid w:val="00EC64C4"/>
    <w:rsid w:val="00EC6A01"/>
    <w:rsid w:val="00EC6C3D"/>
    <w:rsid w:val="00EC7217"/>
    <w:rsid w:val="00EC74BF"/>
    <w:rsid w:val="00EC765A"/>
    <w:rsid w:val="00EC777E"/>
    <w:rsid w:val="00EC77E7"/>
    <w:rsid w:val="00EC79F3"/>
    <w:rsid w:val="00EC7DED"/>
    <w:rsid w:val="00ED0073"/>
    <w:rsid w:val="00ED082B"/>
    <w:rsid w:val="00ED08F2"/>
    <w:rsid w:val="00ED0B93"/>
    <w:rsid w:val="00ED0D56"/>
    <w:rsid w:val="00ED0FA8"/>
    <w:rsid w:val="00ED1111"/>
    <w:rsid w:val="00ED12C2"/>
    <w:rsid w:val="00ED1486"/>
    <w:rsid w:val="00ED1817"/>
    <w:rsid w:val="00ED1EC8"/>
    <w:rsid w:val="00ED2201"/>
    <w:rsid w:val="00ED235C"/>
    <w:rsid w:val="00ED2ADA"/>
    <w:rsid w:val="00ED2BFD"/>
    <w:rsid w:val="00ED327F"/>
    <w:rsid w:val="00ED328E"/>
    <w:rsid w:val="00ED3479"/>
    <w:rsid w:val="00ED35BA"/>
    <w:rsid w:val="00ED3699"/>
    <w:rsid w:val="00ED441D"/>
    <w:rsid w:val="00ED49C0"/>
    <w:rsid w:val="00ED5139"/>
    <w:rsid w:val="00ED515A"/>
    <w:rsid w:val="00ED52D6"/>
    <w:rsid w:val="00ED567C"/>
    <w:rsid w:val="00ED5D55"/>
    <w:rsid w:val="00ED5DA8"/>
    <w:rsid w:val="00ED5FF9"/>
    <w:rsid w:val="00ED62B6"/>
    <w:rsid w:val="00ED62CA"/>
    <w:rsid w:val="00ED7146"/>
    <w:rsid w:val="00EE023F"/>
    <w:rsid w:val="00EE0BA7"/>
    <w:rsid w:val="00EE17DB"/>
    <w:rsid w:val="00EE18A3"/>
    <w:rsid w:val="00EE1D15"/>
    <w:rsid w:val="00EE1DB4"/>
    <w:rsid w:val="00EE20E8"/>
    <w:rsid w:val="00EE2418"/>
    <w:rsid w:val="00EE24FF"/>
    <w:rsid w:val="00EE29F1"/>
    <w:rsid w:val="00EE2EC4"/>
    <w:rsid w:val="00EE3800"/>
    <w:rsid w:val="00EE462F"/>
    <w:rsid w:val="00EE4A4E"/>
    <w:rsid w:val="00EE4FCF"/>
    <w:rsid w:val="00EE5131"/>
    <w:rsid w:val="00EE531B"/>
    <w:rsid w:val="00EE5746"/>
    <w:rsid w:val="00EE5DFB"/>
    <w:rsid w:val="00EE5F35"/>
    <w:rsid w:val="00EE5FEC"/>
    <w:rsid w:val="00EE6186"/>
    <w:rsid w:val="00EE72CA"/>
    <w:rsid w:val="00EE7A60"/>
    <w:rsid w:val="00EE7E5E"/>
    <w:rsid w:val="00EE7EA5"/>
    <w:rsid w:val="00EE7FC0"/>
    <w:rsid w:val="00EF02DB"/>
    <w:rsid w:val="00EF0315"/>
    <w:rsid w:val="00EF0864"/>
    <w:rsid w:val="00EF090A"/>
    <w:rsid w:val="00EF1183"/>
    <w:rsid w:val="00EF1253"/>
    <w:rsid w:val="00EF18A8"/>
    <w:rsid w:val="00EF271F"/>
    <w:rsid w:val="00EF303B"/>
    <w:rsid w:val="00EF3049"/>
    <w:rsid w:val="00EF3234"/>
    <w:rsid w:val="00EF32D1"/>
    <w:rsid w:val="00EF399E"/>
    <w:rsid w:val="00EF3EA5"/>
    <w:rsid w:val="00EF51C7"/>
    <w:rsid w:val="00EF5292"/>
    <w:rsid w:val="00EF573B"/>
    <w:rsid w:val="00EF5864"/>
    <w:rsid w:val="00EF5867"/>
    <w:rsid w:val="00EF58BE"/>
    <w:rsid w:val="00EF60BC"/>
    <w:rsid w:val="00EF6469"/>
    <w:rsid w:val="00EF696D"/>
    <w:rsid w:val="00EF70F3"/>
    <w:rsid w:val="00EF70FE"/>
    <w:rsid w:val="00EF736D"/>
    <w:rsid w:val="00EF79A9"/>
    <w:rsid w:val="00F0000E"/>
    <w:rsid w:val="00F001C7"/>
    <w:rsid w:val="00F00F0E"/>
    <w:rsid w:val="00F00F6E"/>
    <w:rsid w:val="00F00FB8"/>
    <w:rsid w:val="00F0111A"/>
    <w:rsid w:val="00F0136B"/>
    <w:rsid w:val="00F02019"/>
    <w:rsid w:val="00F02280"/>
    <w:rsid w:val="00F0458D"/>
    <w:rsid w:val="00F04734"/>
    <w:rsid w:val="00F04843"/>
    <w:rsid w:val="00F04860"/>
    <w:rsid w:val="00F04C4F"/>
    <w:rsid w:val="00F04CA3"/>
    <w:rsid w:val="00F04E85"/>
    <w:rsid w:val="00F04F1B"/>
    <w:rsid w:val="00F05EA0"/>
    <w:rsid w:val="00F05F3A"/>
    <w:rsid w:val="00F063D8"/>
    <w:rsid w:val="00F0642A"/>
    <w:rsid w:val="00F0668D"/>
    <w:rsid w:val="00F067A7"/>
    <w:rsid w:val="00F06955"/>
    <w:rsid w:val="00F069D2"/>
    <w:rsid w:val="00F06B3F"/>
    <w:rsid w:val="00F06EA3"/>
    <w:rsid w:val="00F06ECB"/>
    <w:rsid w:val="00F06F5F"/>
    <w:rsid w:val="00F074BB"/>
    <w:rsid w:val="00F07BC0"/>
    <w:rsid w:val="00F07BE3"/>
    <w:rsid w:val="00F1000A"/>
    <w:rsid w:val="00F103BD"/>
    <w:rsid w:val="00F1055B"/>
    <w:rsid w:val="00F105C9"/>
    <w:rsid w:val="00F107FC"/>
    <w:rsid w:val="00F10EED"/>
    <w:rsid w:val="00F10F74"/>
    <w:rsid w:val="00F1103C"/>
    <w:rsid w:val="00F11114"/>
    <w:rsid w:val="00F11DF4"/>
    <w:rsid w:val="00F121F4"/>
    <w:rsid w:val="00F125E8"/>
    <w:rsid w:val="00F12792"/>
    <w:rsid w:val="00F1290E"/>
    <w:rsid w:val="00F12B9C"/>
    <w:rsid w:val="00F12DBB"/>
    <w:rsid w:val="00F130B4"/>
    <w:rsid w:val="00F135BD"/>
    <w:rsid w:val="00F13B8F"/>
    <w:rsid w:val="00F13DEF"/>
    <w:rsid w:val="00F13FEC"/>
    <w:rsid w:val="00F142EF"/>
    <w:rsid w:val="00F14C16"/>
    <w:rsid w:val="00F14D25"/>
    <w:rsid w:val="00F14DFC"/>
    <w:rsid w:val="00F14F19"/>
    <w:rsid w:val="00F15038"/>
    <w:rsid w:val="00F151D2"/>
    <w:rsid w:val="00F1533F"/>
    <w:rsid w:val="00F15EE9"/>
    <w:rsid w:val="00F17111"/>
    <w:rsid w:val="00F17A9C"/>
    <w:rsid w:val="00F202C6"/>
    <w:rsid w:val="00F20AFB"/>
    <w:rsid w:val="00F20D73"/>
    <w:rsid w:val="00F20E5A"/>
    <w:rsid w:val="00F212EF"/>
    <w:rsid w:val="00F21612"/>
    <w:rsid w:val="00F217C8"/>
    <w:rsid w:val="00F220EE"/>
    <w:rsid w:val="00F222AA"/>
    <w:rsid w:val="00F2274C"/>
    <w:rsid w:val="00F22B03"/>
    <w:rsid w:val="00F22B55"/>
    <w:rsid w:val="00F238FB"/>
    <w:rsid w:val="00F23A44"/>
    <w:rsid w:val="00F23F19"/>
    <w:rsid w:val="00F2411B"/>
    <w:rsid w:val="00F24275"/>
    <w:rsid w:val="00F2473C"/>
    <w:rsid w:val="00F2487A"/>
    <w:rsid w:val="00F24AB4"/>
    <w:rsid w:val="00F24FE1"/>
    <w:rsid w:val="00F253BA"/>
    <w:rsid w:val="00F260A5"/>
    <w:rsid w:val="00F26554"/>
    <w:rsid w:val="00F2656F"/>
    <w:rsid w:val="00F266BE"/>
    <w:rsid w:val="00F2713A"/>
    <w:rsid w:val="00F27AEF"/>
    <w:rsid w:val="00F27E6D"/>
    <w:rsid w:val="00F3013C"/>
    <w:rsid w:val="00F3037E"/>
    <w:rsid w:val="00F30569"/>
    <w:rsid w:val="00F316F8"/>
    <w:rsid w:val="00F3194B"/>
    <w:rsid w:val="00F31B57"/>
    <w:rsid w:val="00F31C8D"/>
    <w:rsid w:val="00F31E4A"/>
    <w:rsid w:val="00F3235D"/>
    <w:rsid w:val="00F32BC7"/>
    <w:rsid w:val="00F32E9C"/>
    <w:rsid w:val="00F33712"/>
    <w:rsid w:val="00F338C6"/>
    <w:rsid w:val="00F339F7"/>
    <w:rsid w:val="00F33F8A"/>
    <w:rsid w:val="00F34141"/>
    <w:rsid w:val="00F34221"/>
    <w:rsid w:val="00F3456D"/>
    <w:rsid w:val="00F3459E"/>
    <w:rsid w:val="00F348A8"/>
    <w:rsid w:val="00F34BF2"/>
    <w:rsid w:val="00F35A39"/>
    <w:rsid w:val="00F35B07"/>
    <w:rsid w:val="00F35C17"/>
    <w:rsid w:val="00F35F69"/>
    <w:rsid w:val="00F36240"/>
    <w:rsid w:val="00F36A09"/>
    <w:rsid w:val="00F36B6D"/>
    <w:rsid w:val="00F36D1A"/>
    <w:rsid w:val="00F37DCF"/>
    <w:rsid w:val="00F37F71"/>
    <w:rsid w:val="00F4054B"/>
    <w:rsid w:val="00F405F9"/>
    <w:rsid w:val="00F407D9"/>
    <w:rsid w:val="00F40978"/>
    <w:rsid w:val="00F41068"/>
    <w:rsid w:val="00F41210"/>
    <w:rsid w:val="00F41636"/>
    <w:rsid w:val="00F419A1"/>
    <w:rsid w:val="00F41A57"/>
    <w:rsid w:val="00F41B1F"/>
    <w:rsid w:val="00F41B96"/>
    <w:rsid w:val="00F41D3D"/>
    <w:rsid w:val="00F42487"/>
    <w:rsid w:val="00F4254B"/>
    <w:rsid w:val="00F425AE"/>
    <w:rsid w:val="00F426F7"/>
    <w:rsid w:val="00F42AA6"/>
    <w:rsid w:val="00F433CA"/>
    <w:rsid w:val="00F43E67"/>
    <w:rsid w:val="00F445E7"/>
    <w:rsid w:val="00F44692"/>
    <w:rsid w:val="00F447D4"/>
    <w:rsid w:val="00F44BA4"/>
    <w:rsid w:val="00F452C8"/>
    <w:rsid w:val="00F45B0B"/>
    <w:rsid w:val="00F45DC9"/>
    <w:rsid w:val="00F45F4B"/>
    <w:rsid w:val="00F46338"/>
    <w:rsid w:val="00F46396"/>
    <w:rsid w:val="00F46A61"/>
    <w:rsid w:val="00F46E19"/>
    <w:rsid w:val="00F46EBF"/>
    <w:rsid w:val="00F470C8"/>
    <w:rsid w:val="00F4735F"/>
    <w:rsid w:val="00F478C5"/>
    <w:rsid w:val="00F5012A"/>
    <w:rsid w:val="00F52269"/>
    <w:rsid w:val="00F52720"/>
    <w:rsid w:val="00F5279B"/>
    <w:rsid w:val="00F52A32"/>
    <w:rsid w:val="00F52EA8"/>
    <w:rsid w:val="00F534F1"/>
    <w:rsid w:val="00F53670"/>
    <w:rsid w:val="00F53F2B"/>
    <w:rsid w:val="00F546FB"/>
    <w:rsid w:val="00F54967"/>
    <w:rsid w:val="00F54A5E"/>
    <w:rsid w:val="00F55048"/>
    <w:rsid w:val="00F55B5C"/>
    <w:rsid w:val="00F570B3"/>
    <w:rsid w:val="00F5796B"/>
    <w:rsid w:val="00F57BA1"/>
    <w:rsid w:val="00F57C3C"/>
    <w:rsid w:val="00F57D0F"/>
    <w:rsid w:val="00F6022D"/>
    <w:rsid w:val="00F60703"/>
    <w:rsid w:val="00F60A93"/>
    <w:rsid w:val="00F60CA4"/>
    <w:rsid w:val="00F6147B"/>
    <w:rsid w:val="00F616BB"/>
    <w:rsid w:val="00F61936"/>
    <w:rsid w:val="00F61A9E"/>
    <w:rsid w:val="00F61BAE"/>
    <w:rsid w:val="00F61C85"/>
    <w:rsid w:val="00F62A92"/>
    <w:rsid w:val="00F62CA1"/>
    <w:rsid w:val="00F62D9F"/>
    <w:rsid w:val="00F62DEA"/>
    <w:rsid w:val="00F62EFE"/>
    <w:rsid w:val="00F63302"/>
    <w:rsid w:val="00F6335B"/>
    <w:rsid w:val="00F63D1E"/>
    <w:rsid w:val="00F643EA"/>
    <w:rsid w:val="00F644D4"/>
    <w:rsid w:val="00F64536"/>
    <w:rsid w:val="00F65095"/>
    <w:rsid w:val="00F6556F"/>
    <w:rsid w:val="00F65698"/>
    <w:rsid w:val="00F65A9F"/>
    <w:rsid w:val="00F65AE6"/>
    <w:rsid w:val="00F66341"/>
    <w:rsid w:val="00F66391"/>
    <w:rsid w:val="00F66BC0"/>
    <w:rsid w:val="00F66C3D"/>
    <w:rsid w:val="00F678AE"/>
    <w:rsid w:val="00F67BD7"/>
    <w:rsid w:val="00F70092"/>
    <w:rsid w:val="00F704EF"/>
    <w:rsid w:val="00F70704"/>
    <w:rsid w:val="00F70BC0"/>
    <w:rsid w:val="00F71448"/>
    <w:rsid w:val="00F714E0"/>
    <w:rsid w:val="00F716C3"/>
    <w:rsid w:val="00F71754"/>
    <w:rsid w:val="00F719A2"/>
    <w:rsid w:val="00F71EA0"/>
    <w:rsid w:val="00F71FB0"/>
    <w:rsid w:val="00F72160"/>
    <w:rsid w:val="00F72246"/>
    <w:rsid w:val="00F72BCC"/>
    <w:rsid w:val="00F72F80"/>
    <w:rsid w:val="00F73146"/>
    <w:rsid w:val="00F731BE"/>
    <w:rsid w:val="00F740EC"/>
    <w:rsid w:val="00F74A61"/>
    <w:rsid w:val="00F74AA9"/>
    <w:rsid w:val="00F7562B"/>
    <w:rsid w:val="00F75643"/>
    <w:rsid w:val="00F75745"/>
    <w:rsid w:val="00F7579B"/>
    <w:rsid w:val="00F75E0E"/>
    <w:rsid w:val="00F75F81"/>
    <w:rsid w:val="00F7681E"/>
    <w:rsid w:val="00F7686F"/>
    <w:rsid w:val="00F76A04"/>
    <w:rsid w:val="00F776DF"/>
    <w:rsid w:val="00F77FA9"/>
    <w:rsid w:val="00F77FC9"/>
    <w:rsid w:val="00F80316"/>
    <w:rsid w:val="00F80D98"/>
    <w:rsid w:val="00F819E6"/>
    <w:rsid w:val="00F81B1E"/>
    <w:rsid w:val="00F82053"/>
    <w:rsid w:val="00F826A9"/>
    <w:rsid w:val="00F82E91"/>
    <w:rsid w:val="00F82F97"/>
    <w:rsid w:val="00F8303D"/>
    <w:rsid w:val="00F831E7"/>
    <w:rsid w:val="00F833BF"/>
    <w:rsid w:val="00F83535"/>
    <w:rsid w:val="00F83A00"/>
    <w:rsid w:val="00F840F2"/>
    <w:rsid w:val="00F847A6"/>
    <w:rsid w:val="00F84953"/>
    <w:rsid w:val="00F849BD"/>
    <w:rsid w:val="00F84A84"/>
    <w:rsid w:val="00F84B9F"/>
    <w:rsid w:val="00F853C0"/>
    <w:rsid w:val="00F85C0E"/>
    <w:rsid w:val="00F86253"/>
    <w:rsid w:val="00F86BB1"/>
    <w:rsid w:val="00F86D7E"/>
    <w:rsid w:val="00F86E19"/>
    <w:rsid w:val="00F8755F"/>
    <w:rsid w:val="00F87818"/>
    <w:rsid w:val="00F87A0C"/>
    <w:rsid w:val="00F90224"/>
    <w:rsid w:val="00F90FD6"/>
    <w:rsid w:val="00F91050"/>
    <w:rsid w:val="00F914F2"/>
    <w:rsid w:val="00F91751"/>
    <w:rsid w:val="00F91C78"/>
    <w:rsid w:val="00F9287C"/>
    <w:rsid w:val="00F930E0"/>
    <w:rsid w:val="00F934C6"/>
    <w:rsid w:val="00F93623"/>
    <w:rsid w:val="00F936AB"/>
    <w:rsid w:val="00F93719"/>
    <w:rsid w:val="00F93CDD"/>
    <w:rsid w:val="00F93FFB"/>
    <w:rsid w:val="00F94540"/>
    <w:rsid w:val="00F947AD"/>
    <w:rsid w:val="00F95122"/>
    <w:rsid w:val="00F9579F"/>
    <w:rsid w:val="00F95EB7"/>
    <w:rsid w:val="00F95FB1"/>
    <w:rsid w:val="00F96AF4"/>
    <w:rsid w:val="00F96B06"/>
    <w:rsid w:val="00F96F0A"/>
    <w:rsid w:val="00F97097"/>
    <w:rsid w:val="00F9774E"/>
    <w:rsid w:val="00F97DAF"/>
    <w:rsid w:val="00F97E65"/>
    <w:rsid w:val="00F97E89"/>
    <w:rsid w:val="00FA0452"/>
    <w:rsid w:val="00FA08D5"/>
    <w:rsid w:val="00FA08E2"/>
    <w:rsid w:val="00FA1232"/>
    <w:rsid w:val="00FA20A3"/>
    <w:rsid w:val="00FA20CC"/>
    <w:rsid w:val="00FA2D16"/>
    <w:rsid w:val="00FA2F46"/>
    <w:rsid w:val="00FA308B"/>
    <w:rsid w:val="00FA3646"/>
    <w:rsid w:val="00FA3723"/>
    <w:rsid w:val="00FA3D67"/>
    <w:rsid w:val="00FA4D4D"/>
    <w:rsid w:val="00FA59FF"/>
    <w:rsid w:val="00FA5A42"/>
    <w:rsid w:val="00FA5A56"/>
    <w:rsid w:val="00FA6191"/>
    <w:rsid w:val="00FA6B7B"/>
    <w:rsid w:val="00FA7741"/>
    <w:rsid w:val="00FA777E"/>
    <w:rsid w:val="00FA79BC"/>
    <w:rsid w:val="00FA7B44"/>
    <w:rsid w:val="00FB064D"/>
    <w:rsid w:val="00FB0970"/>
    <w:rsid w:val="00FB0B50"/>
    <w:rsid w:val="00FB0F35"/>
    <w:rsid w:val="00FB1425"/>
    <w:rsid w:val="00FB1455"/>
    <w:rsid w:val="00FB17BA"/>
    <w:rsid w:val="00FB1CD9"/>
    <w:rsid w:val="00FB1FB3"/>
    <w:rsid w:val="00FB1FC7"/>
    <w:rsid w:val="00FB2145"/>
    <w:rsid w:val="00FB2692"/>
    <w:rsid w:val="00FB2916"/>
    <w:rsid w:val="00FB2A8D"/>
    <w:rsid w:val="00FB3052"/>
    <w:rsid w:val="00FB369E"/>
    <w:rsid w:val="00FB3FE1"/>
    <w:rsid w:val="00FB406D"/>
    <w:rsid w:val="00FB424A"/>
    <w:rsid w:val="00FB4781"/>
    <w:rsid w:val="00FB4936"/>
    <w:rsid w:val="00FB50E0"/>
    <w:rsid w:val="00FB56CC"/>
    <w:rsid w:val="00FB58D7"/>
    <w:rsid w:val="00FB5AFA"/>
    <w:rsid w:val="00FB5D4F"/>
    <w:rsid w:val="00FB6057"/>
    <w:rsid w:val="00FB60A9"/>
    <w:rsid w:val="00FB6193"/>
    <w:rsid w:val="00FB62DB"/>
    <w:rsid w:val="00FB670D"/>
    <w:rsid w:val="00FB6B90"/>
    <w:rsid w:val="00FB6BE3"/>
    <w:rsid w:val="00FB6E42"/>
    <w:rsid w:val="00FB7BF0"/>
    <w:rsid w:val="00FC0204"/>
    <w:rsid w:val="00FC0301"/>
    <w:rsid w:val="00FC045F"/>
    <w:rsid w:val="00FC04E9"/>
    <w:rsid w:val="00FC064A"/>
    <w:rsid w:val="00FC08F3"/>
    <w:rsid w:val="00FC0E3F"/>
    <w:rsid w:val="00FC1185"/>
    <w:rsid w:val="00FC129A"/>
    <w:rsid w:val="00FC146C"/>
    <w:rsid w:val="00FC214E"/>
    <w:rsid w:val="00FC286F"/>
    <w:rsid w:val="00FC29D0"/>
    <w:rsid w:val="00FC3121"/>
    <w:rsid w:val="00FC3357"/>
    <w:rsid w:val="00FC364F"/>
    <w:rsid w:val="00FC38C9"/>
    <w:rsid w:val="00FC3AFE"/>
    <w:rsid w:val="00FC3D5F"/>
    <w:rsid w:val="00FC3DE8"/>
    <w:rsid w:val="00FC4797"/>
    <w:rsid w:val="00FC4D6D"/>
    <w:rsid w:val="00FC6A5B"/>
    <w:rsid w:val="00FC6F88"/>
    <w:rsid w:val="00FC7037"/>
    <w:rsid w:val="00FC70EC"/>
    <w:rsid w:val="00FC7D7A"/>
    <w:rsid w:val="00FD01FC"/>
    <w:rsid w:val="00FD0648"/>
    <w:rsid w:val="00FD0F8F"/>
    <w:rsid w:val="00FD10A1"/>
    <w:rsid w:val="00FD11A6"/>
    <w:rsid w:val="00FD1CFE"/>
    <w:rsid w:val="00FD1E28"/>
    <w:rsid w:val="00FD226A"/>
    <w:rsid w:val="00FD282A"/>
    <w:rsid w:val="00FD2A3C"/>
    <w:rsid w:val="00FD2B12"/>
    <w:rsid w:val="00FD316A"/>
    <w:rsid w:val="00FD31F8"/>
    <w:rsid w:val="00FD321C"/>
    <w:rsid w:val="00FD32E2"/>
    <w:rsid w:val="00FD341D"/>
    <w:rsid w:val="00FD394E"/>
    <w:rsid w:val="00FD3BFE"/>
    <w:rsid w:val="00FD3DBF"/>
    <w:rsid w:val="00FD43AA"/>
    <w:rsid w:val="00FD4458"/>
    <w:rsid w:val="00FD449A"/>
    <w:rsid w:val="00FD493B"/>
    <w:rsid w:val="00FD4C82"/>
    <w:rsid w:val="00FD4ED9"/>
    <w:rsid w:val="00FD7443"/>
    <w:rsid w:val="00FD7A92"/>
    <w:rsid w:val="00FD7F69"/>
    <w:rsid w:val="00FE0101"/>
    <w:rsid w:val="00FE0C11"/>
    <w:rsid w:val="00FE0CA2"/>
    <w:rsid w:val="00FE0D22"/>
    <w:rsid w:val="00FE0FC9"/>
    <w:rsid w:val="00FE10CF"/>
    <w:rsid w:val="00FE129B"/>
    <w:rsid w:val="00FE1536"/>
    <w:rsid w:val="00FE1B94"/>
    <w:rsid w:val="00FE1D3E"/>
    <w:rsid w:val="00FE2DD7"/>
    <w:rsid w:val="00FE2EAD"/>
    <w:rsid w:val="00FE2EFF"/>
    <w:rsid w:val="00FE313E"/>
    <w:rsid w:val="00FE3162"/>
    <w:rsid w:val="00FE3879"/>
    <w:rsid w:val="00FE38A9"/>
    <w:rsid w:val="00FE38CE"/>
    <w:rsid w:val="00FE4145"/>
    <w:rsid w:val="00FE4492"/>
    <w:rsid w:val="00FE486E"/>
    <w:rsid w:val="00FE4E7A"/>
    <w:rsid w:val="00FE51EE"/>
    <w:rsid w:val="00FE567B"/>
    <w:rsid w:val="00FE5940"/>
    <w:rsid w:val="00FE5E63"/>
    <w:rsid w:val="00FE6894"/>
    <w:rsid w:val="00FE6FDE"/>
    <w:rsid w:val="00FE73F7"/>
    <w:rsid w:val="00FE7645"/>
    <w:rsid w:val="00FE7A9F"/>
    <w:rsid w:val="00FE7AEB"/>
    <w:rsid w:val="00FF0114"/>
    <w:rsid w:val="00FF0392"/>
    <w:rsid w:val="00FF0402"/>
    <w:rsid w:val="00FF0605"/>
    <w:rsid w:val="00FF1086"/>
    <w:rsid w:val="00FF1165"/>
    <w:rsid w:val="00FF166C"/>
    <w:rsid w:val="00FF1AE6"/>
    <w:rsid w:val="00FF1BFD"/>
    <w:rsid w:val="00FF1CAA"/>
    <w:rsid w:val="00FF1D2C"/>
    <w:rsid w:val="00FF1E5A"/>
    <w:rsid w:val="00FF2C1C"/>
    <w:rsid w:val="00FF2C20"/>
    <w:rsid w:val="00FF2D35"/>
    <w:rsid w:val="00FF2F14"/>
    <w:rsid w:val="00FF3628"/>
    <w:rsid w:val="00FF36E8"/>
    <w:rsid w:val="00FF37D5"/>
    <w:rsid w:val="00FF3AAC"/>
    <w:rsid w:val="00FF3B1E"/>
    <w:rsid w:val="00FF4342"/>
    <w:rsid w:val="00FF51C0"/>
    <w:rsid w:val="00FF5265"/>
    <w:rsid w:val="00FF58A6"/>
    <w:rsid w:val="00FF5B28"/>
    <w:rsid w:val="00FF5BBB"/>
    <w:rsid w:val="00FF6075"/>
    <w:rsid w:val="00FF6365"/>
    <w:rsid w:val="00FF65B5"/>
    <w:rsid w:val="00FF6797"/>
    <w:rsid w:val="00FF68A6"/>
    <w:rsid w:val="00FF69D6"/>
    <w:rsid w:val="00FF6F6E"/>
    <w:rsid w:val="00FF70D7"/>
    <w:rsid w:val="00FF70E3"/>
    <w:rsid w:val="00FF7625"/>
    <w:rsid w:val="00FF76B4"/>
    <w:rsid w:val="00FF773E"/>
    <w:rsid w:val="00FF7920"/>
    <w:rsid w:val="00FF7D9F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5A9BC7"/>
  <w15:chartTrackingRefBased/>
  <w15:docId w15:val="{66710833-93B5-4F7F-BCA9-0DDBA0B7D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paragraph" w:styleId="Titolo1">
    <w:name w:val="heading 1"/>
    <w:basedOn w:val="Normale"/>
    <w:link w:val="Titolo1Carattere"/>
    <w:uiPriority w:val="9"/>
    <w:qFormat/>
    <w:rsid w:val="00B566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619A3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12332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4B1369"/>
    <w:rPr>
      <w:i/>
      <w:iCs/>
    </w:rPr>
  </w:style>
  <w:style w:type="paragraph" w:customStyle="1" w:styleId="Paper">
    <w:name w:val="Paper"/>
    <w:basedOn w:val="Normale"/>
    <w:link w:val="PaperChar"/>
    <w:qFormat/>
    <w:rsid w:val="004B1369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/>
      <w:color w:val="000000"/>
      <w:sz w:val="24"/>
      <w:szCs w:val="24"/>
      <w:lang w:val="en-GB" w:eastAsia="x-none"/>
    </w:rPr>
  </w:style>
  <w:style w:type="character" w:customStyle="1" w:styleId="PaperChar">
    <w:name w:val="Paper Char"/>
    <w:link w:val="Paper"/>
    <w:rsid w:val="004B1369"/>
    <w:rPr>
      <w:rFonts w:ascii="Times New Roman" w:eastAsia="Times New Roman" w:hAnsi="Times New Roman"/>
      <w:color w:val="000000"/>
      <w:sz w:val="24"/>
      <w:szCs w:val="24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4B136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IntestazioneCarattere">
    <w:name w:val="Intestazione Carattere"/>
    <w:link w:val="Intestazione"/>
    <w:uiPriority w:val="99"/>
    <w:rsid w:val="004B1369"/>
    <w:rPr>
      <w:rFonts w:ascii="Times New Roman" w:eastAsia="Times New Roman" w:hAnsi="Times New Roman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4B136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PidipaginaCarattere">
    <w:name w:val="Piè di pagina Carattere"/>
    <w:link w:val="Pidipagina"/>
    <w:uiPriority w:val="99"/>
    <w:rsid w:val="004B1369"/>
    <w:rPr>
      <w:rFonts w:ascii="Times New Roman" w:eastAsia="Times New Roman" w:hAnsi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1369"/>
    <w:pPr>
      <w:spacing w:after="0" w:line="240" w:lineRule="auto"/>
    </w:pPr>
    <w:rPr>
      <w:rFonts w:ascii="Segoe UI" w:eastAsia="Times New Roman" w:hAnsi="Segoe UI"/>
      <w:sz w:val="18"/>
      <w:szCs w:val="18"/>
      <w:lang w:val="x-none" w:eastAsia="x-none"/>
    </w:rPr>
  </w:style>
  <w:style w:type="character" w:customStyle="1" w:styleId="TestofumettoCarattere">
    <w:name w:val="Testo fumetto Carattere"/>
    <w:link w:val="Testofumetto"/>
    <w:uiPriority w:val="99"/>
    <w:semiHidden/>
    <w:rsid w:val="004B1369"/>
    <w:rPr>
      <w:rFonts w:ascii="Segoe UI" w:eastAsia="Times New Roman" w:hAnsi="Segoe UI" w:cs="Segoe UI"/>
      <w:sz w:val="18"/>
      <w:szCs w:val="18"/>
    </w:rPr>
  </w:style>
  <w:style w:type="character" w:styleId="Collegamentoipertestuale">
    <w:name w:val="Hyperlink"/>
    <w:uiPriority w:val="99"/>
    <w:unhideWhenUsed/>
    <w:rsid w:val="00DF4F98"/>
    <w:rPr>
      <w:color w:val="0563C1"/>
      <w:u w:val="single"/>
    </w:rPr>
  </w:style>
  <w:style w:type="character" w:styleId="Rimandocommento">
    <w:name w:val="annotation reference"/>
    <w:uiPriority w:val="99"/>
    <w:semiHidden/>
    <w:unhideWhenUsed/>
    <w:rsid w:val="00A13E6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13E6E"/>
    <w:rPr>
      <w:sz w:val="20"/>
      <w:szCs w:val="20"/>
      <w:lang w:val="x-none"/>
    </w:rPr>
  </w:style>
  <w:style w:type="character" w:customStyle="1" w:styleId="TestocommentoCarattere">
    <w:name w:val="Testo commento Carattere"/>
    <w:link w:val="Testocommento"/>
    <w:uiPriority w:val="99"/>
    <w:semiHidden/>
    <w:rsid w:val="00A13E6E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3E6E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A13E6E"/>
    <w:rPr>
      <w:b/>
      <w:bCs/>
      <w:lang w:eastAsia="en-US"/>
    </w:rPr>
  </w:style>
  <w:style w:type="character" w:customStyle="1" w:styleId="apple-converted-space">
    <w:name w:val="apple-converted-space"/>
    <w:rsid w:val="000B6062"/>
  </w:style>
  <w:style w:type="character" w:styleId="Enfasigrassetto">
    <w:name w:val="Strong"/>
    <w:uiPriority w:val="22"/>
    <w:qFormat/>
    <w:rsid w:val="007861CE"/>
    <w:rPr>
      <w:b/>
      <w:bCs/>
    </w:rPr>
  </w:style>
  <w:style w:type="paragraph" w:customStyle="1" w:styleId="Default">
    <w:name w:val="Default"/>
    <w:rsid w:val="007F5A31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A3">
    <w:name w:val="A3"/>
    <w:uiPriority w:val="99"/>
    <w:rsid w:val="007F5A31"/>
    <w:rPr>
      <w:rFonts w:cs="Minion Pro"/>
      <w:color w:val="000000"/>
      <w:sz w:val="13"/>
      <w:szCs w:val="13"/>
    </w:rPr>
  </w:style>
  <w:style w:type="paragraph" w:styleId="Rientrocorpodeltesto">
    <w:name w:val="Body Text Indent"/>
    <w:basedOn w:val="Normale"/>
    <w:link w:val="RientrocorpodeltestoCarattere"/>
    <w:semiHidden/>
    <w:rsid w:val="003E3B2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480" w:lineRule="auto"/>
      <w:ind w:left="-567"/>
      <w:jc w:val="both"/>
    </w:pPr>
    <w:rPr>
      <w:rFonts w:ascii="Times New Roman" w:eastAsia="Times New Roman" w:hAnsi="Times New Roman"/>
      <w:sz w:val="24"/>
      <w:szCs w:val="24"/>
      <w:lang w:eastAsia="it-IT" w:bidi="it-IT"/>
    </w:rPr>
  </w:style>
  <w:style w:type="character" w:customStyle="1" w:styleId="RientrocorpodeltestoCarattere">
    <w:name w:val="Rientro corpo del testo Carattere"/>
    <w:link w:val="Rientrocorpodeltesto"/>
    <w:semiHidden/>
    <w:rsid w:val="003E3B20"/>
    <w:rPr>
      <w:rFonts w:ascii="Times New Roman" w:eastAsia="Times New Roman" w:hAnsi="Times New Roman"/>
      <w:sz w:val="24"/>
      <w:szCs w:val="24"/>
      <w:lang w:val="en-US" w:bidi="it-IT"/>
    </w:rPr>
  </w:style>
  <w:style w:type="character" w:styleId="Numeroriga">
    <w:name w:val="line number"/>
    <w:uiPriority w:val="99"/>
    <w:semiHidden/>
    <w:unhideWhenUsed/>
    <w:rsid w:val="00F23F19"/>
  </w:style>
  <w:style w:type="paragraph" w:customStyle="1" w:styleId="Pa5">
    <w:name w:val="Pa5"/>
    <w:basedOn w:val="Default"/>
    <w:next w:val="Default"/>
    <w:uiPriority w:val="99"/>
    <w:rsid w:val="002A6AA2"/>
    <w:pPr>
      <w:spacing w:line="161" w:lineRule="atLeast"/>
    </w:pPr>
    <w:rPr>
      <w:rFonts w:ascii="Verdana" w:hAnsi="Verdana" w:cs="Times New Roman"/>
      <w:color w:val="auto"/>
    </w:rPr>
  </w:style>
  <w:style w:type="paragraph" w:styleId="Nessunaspaziatura">
    <w:name w:val="No Spacing"/>
    <w:link w:val="NessunaspaziaturaCarattere"/>
    <w:uiPriority w:val="1"/>
    <w:qFormat/>
    <w:rsid w:val="00D833DD"/>
    <w:rPr>
      <w:sz w:val="22"/>
      <w:szCs w:val="22"/>
      <w:lang w:eastAsia="en-US"/>
    </w:rPr>
  </w:style>
  <w:style w:type="paragraph" w:customStyle="1" w:styleId="StilePaperInterlinea1">
    <w:name w:val="Stile Paper Interlinea 1"/>
    <w:basedOn w:val="Nessunaspaziatura"/>
    <w:link w:val="StilePaperInterlinea1Carattere"/>
    <w:qFormat/>
    <w:rsid w:val="00D833DD"/>
    <w:pPr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NessunaspaziaturaCarattere">
    <w:name w:val="Nessuna spaziatura Carattere"/>
    <w:link w:val="Nessunaspaziatura"/>
    <w:uiPriority w:val="1"/>
    <w:rsid w:val="00D833DD"/>
    <w:rPr>
      <w:sz w:val="22"/>
      <w:szCs w:val="22"/>
      <w:lang w:eastAsia="en-US"/>
    </w:rPr>
  </w:style>
  <w:style w:type="character" w:customStyle="1" w:styleId="StilePaperInterlinea1Carattere">
    <w:name w:val="Stile Paper Interlinea 1 Carattere"/>
    <w:link w:val="StilePaperInterlinea1"/>
    <w:rsid w:val="00D833DD"/>
    <w:rPr>
      <w:rFonts w:ascii="Times New Roman" w:hAnsi="Times New Roman"/>
      <w:sz w:val="24"/>
      <w:szCs w:val="24"/>
      <w:lang w:val="en-US" w:eastAsia="en-US"/>
    </w:rPr>
  </w:style>
  <w:style w:type="character" w:customStyle="1" w:styleId="hps">
    <w:name w:val="hps"/>
    <w:rsid w:val="00D833DD"/>
  </w:style>
  <w:style w:type="paragraph" w:customStyle="1" w:styleId="Standard">
    <w:name w:val="Standard"/>
    <w:rsid w:val="00886D9C"/>
    <w:pPr>
      <w:widowControl w:val="0"/>
      <w:suppressAutoHyphens/>
      <w:autoSpaceDN w:val="0"/>
      <w:textAlignment w:val="baseline"/>
    </w:pPr>
    <w:rPr>
      <w:rFonts w:ascii="Liberation Serif" w:eastAsia="SimSun" w:hAnsi="Liberation Serif" w:cs="Mangal"/>
      <w:kern w:val="3"/>
      <w:sz w:val="24"/>
      <w:szCs w:val="24"/>
      <w:lang w:eastAsia="zh-CN" w:bidi="hi-IN"/>
    </w:rPr>
  </w:style>
  <w:style w:type="character" w:customStyle="1" w:styleId="Titolo1Carattere">
    <w:name w:val="Titolo 1 Carattere"/>
    <w:link w:val="Titolo1"/>
    <w:uiPriority w:val="9"/>
    <w:rsid w:val="00B5660A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NormaleWeb">
    <w:name w:val="Normal (Web)"/>
    <w:basedOn w:val="Normale"/>
    <w:uiPriority w:val="99"/>
    <w:unhideWhenUsed/>
    <w:rsid w:val="008C1E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Pa12">
    <w:name w:val="Pa12"/>
    <w:basedOn w:val="Default"/>
    <w:next w:val="Default"/>
    <w:uiPriority w:val="99"/>
    <w:rsid w:val="00AD70D6"/>
    <w:pPr>
      <w:spacing w:line="201" w:lineRule="atLeast"/>
    </w:pPr>
    <w:rPr>
      <w:rFonts w:ascii="Times New Roman" w:hAnsi="Times New Roman" w:cs="Times New Roman"/>
      <w:color w:val="auto"/>
    </w:rPr>
  </w:style>
  <w:style w:type="character" w:customStyle="1" w:styleId="highlight2">
    <w:name w:val="highlight2"/>
    <w:rsid w:val="00AD756C"/>
  </w:style>
  <w:style w:type="paragraph" w:customStyle="1" w:styleId="EndNoteBibliographyTitle">
    <w:name w:val="EndNote Bibliography Title"/>
    <w:basedOn w:val="Normale"/>
    <w:link w:val="EndNoteBibliographyTitleCarattere"/>
    <w:rsid w:val="006575A0"/>
    <w:pPr>
      <w:spacing w:after="0"/>
      <w:jc w:val="center"/>
    </w:pPr>
    <w:rPr>
      <w:rFonts w:cs="Calibri"/>
      <w:noProof/>
    </w:rPr>
  </w:style>
  <w:style w:type="character" w:customStyle="1" w:styleId="EndNoteBibliographyTitleCarattere">
    <w:name w:val="EndNote Bibliography Title Carattere"/>
    <w:link w:val="EndNoteBibliographyTitle"/>
    <w:rsid w:val="006575A0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6575A0"/>
    <w:pPr>
      <w:spacing w:line="240" w:lineRule="auto"/>
      <w:jc w:val="both"/>
    </w:pPr>
    <w:rPr>
      <w:rFonts w:cs="Calibri"/>
      <w:noProof/>
    </w:rPr>
  </w:style>
  <w:style w:type="character" w:customStyle="1" w:styleId="EndNoteBibliographyCarattere">
    <w:name w:val="EndNote Bibliography Carattere"/>
    <w:link w:val="EndNoteBibliography"/>
    <w:rsid w:val="006575A0"/>
    <w:rPr>
      <w:rFonts w:cs="Calibri"/>
      <w:noProof/>
      <w:sz w:val="22"/>
      <w:szCs w:val="22"/>
      <w:lang w:val="en-US" w:eastAsia="en-US"/>
    </w:rPr>
  </w:style>
  <w:style w:type="character" w:customStyle="1" w:styleId="material-name">
    <w:name w:val="material-name"/>
    <w:rsid w:val="00AF0D0E"/>
  </w:style>
  <w:style w:type="character" w:customStyle="1" w:styleId="Titolo3Carattere">
    <w:name w:val="Titolo 3 Carattere"/>
    <w:link w:val="Titolo3"/>
    <w:uiPriority w:val="9"/>
    <w:semiHidden/>
    <w:rsid w:val="00812332"/>
    <w:rPr>
      <w:rFonts w:ascii="Calibri Light" w:eastAsia="Times New Roman" w:hAnsi="Calibri Light" w:cs="Times New Roman"/>
      <w:b/>
      <w:bCs/>
      <w:sz w:val="26"/>
      <w:szCs w:val="26"/>
      <w:lang w:val="en-US" w:eastAsia="en-US"/>
    </w:rPr>
  </w:style>
  <w:style w:type="paragraph" w:customStyle="1" w:styleId="p">
    <w:name w:val="p"/>
    <w:basedOn w:val="Normale"/>
    <w:rsid w:val="005B77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Revisione">
    <w:name w:val="Revision"/>
    <w:hidden/>
    <w:uiPriority w:val="99"/>
    <w:semiHidden/>
    <w:rsid w:val="000C3516"/>
    <w:rPr>
      <w:sz w:val="22"/>
      <w:szCs w:val="22"/>
      <w:lang w:val="en-US" w:eastAsia="en-US"/>
    </w:rPr>
  </w:style>
  <w:style w:type="character" w:customStyle="1" w:styleId="span2">
    <w:name w:val="span2"/>
    <w:rsid w:val="009A7A5F"/>
  </w:style>
  <w:style w:type="character" w:customStyle="1" w:styleId="span1">
    <w:name w:val="span1"/>
    <w:rsid w:val="009A7A5F"/>
  </w:style>
  <w:style w:type="character" w:customStyle="1" w:styleId="highlight">
    <w:name w:val="highlight"/>
    <w:rsid w:val="008C01AA"/>
  </w:style>
  <w:style w:type="character" w:styleId="Menzionenonrisolta">
    <w:name w:val="Unresolved Mention"/>
    <w:uiPriority w:val="99"/>
    <w:semiHidden/>
    <w:unhideWhenUsed/>
    <w:rsid w:val="00F60703"/>
    <w:rPr>
      <w:color w:val="605E5C"/>
      <w:shd w:val="clear" w:color="auto" w:fill="E1DFDD"/>
    </w:rPr>
  </w:style>
  <w:style w:type="character" w:customStyle="1" w:styleId="Titolo2Carattere">
    <w:name w:val="Titolo 2 Carattere"/>
    <w:link w:val="Titolo2"/>
    <w:uiPriority w:val="9"/>
    <w:rsid w:val="00B619A3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paper0">
    <w:name w:val="paper"/>
    <w:basedOn w:val="Normale"/>
    <w:rsid w:val="002F0A8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773A5-C568-4988-AE5B-EB892BDC1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823</Words>
  <Characters>4697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C</Company>
  <LinksUpToDate>false</LinksUpToDate>
  <CharactersWithSpaces>5509</CharactersWithSpaces>
  <SharedDoc>false</SharedDoc>
  <HLinks>
    <vt:vector size="450" baseType="variant">
      <vt:variant>
        <vt:i4>4456459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24338</vt:i4>
      </vt:variant>
      <vt:variant>
        <vt:i4>39</vt:i4>
      </vt:variant>
      <vt:variant>
        <vt:i4>0</vt:i4>
      </vt:variant>
      <vt:variant>
        <vt:i4>5</vt:i4>
      </vt:variant>
      <vt:variant>
        <vt:lpwstr>mailto:marco.cippitelli@uniroma1.it</vt:lpwstr>
      </vt:variant>
      <vt:variant>
        <vt:lpwstr/>
      </vt:variant>
      <vt:variant>
        <vt:i4>3407879</vt:i4>
      </vt:variant>
      <vt:variant>
        <vt:i4>36</vt:i4>
      </vt:variant>
      <vt:variant>
        <vt:i4>0</vt:i4>
      </vt:variant>
      <vt:variant>
        <vt:i4>5</vt:i4>
      </vt:variant>
      <vt:variant>
        <vt:lpwstr>mailto:angela.santoni@uniroma1.it</vt:lpwstr>
      </vt:variant>
      <vt:variant>
        <vt:lpwstr/>
      </vt:variant>
      <vt:variant>
        <vt:i4>5111928</vt:i4>
      </vt:variant>
      <vt:variant>
        <vt:i4>33</vt:i4>
      </vt:variant>
      <vt:variant>
        <vt:i4>0</vt:i4>
      </vt:variant>
      <vt:variant>
        <vt:i4>5</vt:i4>
      </vt:variant>
      <vt:variant>
        <vt:lpwstr>mailto:rossella.paolini@uniroma1.it</vt:lpwstr>
      </vt:variant>
      <vt:variant>
        <vt:lpwstr/>
      </vt:variant>
      <vt:variant>
        <vt:i4>1638451</vt:i4>
      </vt:variant>
      <vt:variant>
        <vt:i4>30</vt:i4>
      </vt:variant>
      <vt:variant>
        <vt:i4>0</vt:i4>
      </vt:variant>
      <vt:variant>
        <vt:i4>5</vt:i4>
      </vt:variant>
      <vt:variant>
        <vt:lpwstr>mailto:ricciarda.galandrini@uniroma1.it</vt:lpwstr>
      </vt:variant>
      <vt:variant>
        <vt:lpwstr/>
      </vt:variant>
      <vt:variant>
        <vt:i4>5505132</vt:i4>
      </vt:variant>
      <vt:variant>
        <vt:i4>27</vt:i4>
      </vt:variant>
      <vt:variant>
        <vt:i4>0</vt:i4>
      </vt:variant>
      <vt:variant>
        <vt:i4>5</vt:i4>
      </vt:variant>
      <vt:variant>
        <vt:lpwstr>mailto:petrucci@bce.uniroma1.it</vt:lpwstr>
      </vt:variant>
      <vt:variant>
        <vt:lpwstr/>
      </vt:variant>
      <vt:variant>
        <vt:i4>2490372</vt:i4>
      </vt:variant>
      <vt:variant>
        <vt:i4>24</vt:i4>
      </vt:variant>
      <vt:variant>
        <vt:i4>0</vt:i4>
      </vt:variant>
      <vt:variant>
        <vt:i4>5</vt:i4>
      </vt:variant>
      <vt:variant>
        <vt:lpwstr>mailto:alessandra.soriani@uniroma1.it</vt:lpwstr>
      </vt:variant>
      <vt:variant>
        <vt:lpwstr/>
      </vt:variant>
      <vt:variant>
        <vt:i4>3014687</vt:i4>
      </vt:variant>
      <vt:variant>
        <vt:i4>21</vt:i4>
      </vt:variant>
      <vt:variant>
        <vt:i4>0</vt:i4>
      </vt:variant>
      <vt:variant>
        <vt:i4>5</vt:i4>
      </vt:variant>
      <vt:variant>
        <vt:lpwstr>mailto:alessandra.zingoni@uniroma1.it</vt:lpwstr>
      </vt:variant>
      <vt:variant>
        <vt:lpwstr/>
      </vt:variant>
      <vt:variant>
        <vt:i4>5701677</vt:i4>
      </vt:variant>
      <vt:variant>
        <vt:i4>18</vt:i4>
      </vt:variant>
      <vt:variant>
        <vt:i4>0</vt:i4>
      </vt:variant>
      <vt:variant>
        <vt:i4>5</vt:i4>
      </vt:variant>
      <vt:variant>
        <vt:lpwstr>mailto:fabrizio.antonangeli@cnr.it</vt:lpwstr>
      </vt:variant>
      <vt:variant>
        <vt:lpwstr/>
      </vt:variant>
      <vt:variant>
        <vt:i4>393276</vt:i4>
      </vt:variant>
      <vt:variant>
        <vt:i4>15</vt:i4>
      </vt:variant>
      <vt:variant>
        <vt:i4>0</vt:i4>
      </vt:variant>
      <vt:variant>
        <vt:i4>5</vt:i4>
      </vt:variant>
      <vt:variant>
        <vt:lpwstr>mailto:cinzia.fionda@uniroma1.it</vt:lpwstr>
      </vt:variant>
      <vt:variant>
        <vt:lpwstr/>
      </vt:variant>
      <vt:variant>
        <vt:i4>6029408</vt:i4>
      </vt:variant>
      <vt:variant>
        <vt:i4>12</vt:i4>
      </vt:variant>
      <vt:variant>
        <vt:i4>0</vt:i4>
      </vt:variant>
      <vt:variant>
        <vt:i4>5</vt:i4>
      </vt:variant>
      <vt:variant>
        <vt:lpwstr>mailto:chiara.pighi@uniroma1.it</vt:lpwstr>
      </vt:variant>
      <vt:variant>
        <vt:lpwstr/>
      </vt:variant>
      <vt:variant>
        <vt:i4>5177442</vt:i4>
      </vt:variant>
      <vt:variant>
        <vt:i4>9</vt:i4>
      </vt:variant>
      <vt:variant>
        <vt:i4>0</vt:i4>
      </vt:variant>
      <vt:variant>
        <vt:i4>5</vt:i4>
      </vt:variant>
      <vt:variant>
        <vt:lpwstr>mailto:cristina.capuano@uniroma1.it</vt:lpwstr>
      </vt:variant>
      <vt:variant>
        <vt:lpwstr/>
      </vt:variant>
      <vt:variant>
        <vt:i4>1638461</vt:i4>
      </vt:variant>
      <vt:variant>
        <vt:i4>6</vt:i4>
      </vt:variant>
      <vt:variant>
        <vt:i4>0</vt:i4>
      </vt:variant>
      <vt:variant>
        <vt:i4>5</vt:i4>
      </vt:variant>
      <vt:variant>
        <vt:lpwstr>mailto:rosa.molfetta@uniroma1.it</vt:lpwstr>
      </vt:variant>
      <vt:variant>
        <vt:lpwstr/>
      </vt:variant>
      <vt:variant>
        <vt:i4>4456561</vt:i4>
      </vt:variant>
      <vt:variant>
        <vt:i4>3</vt:i4>
      </vt:variant>
      <vt:variant>
        <vt:i4>0</vt:i4>
      </vt:variant>
      <vt:variant>
        <vt:i4>5</vt:i4>
      </vt:variant>
      <vt:variant>
        <vt:lpwstr>mailto:sara.petillo@uniroma1.it</vt:lpwstr>
      </vt:variant>
      <vt:variant>
        <vt:lpwstr/>
      </vt:variant>
      <vt:variant>
        <vt:i4>524338</vt:i4>
      </vt:variant>
      <vt:variant>
        <vt:i4>0</vt:i4>
      </vt:variant>
      <vt:variant>
        <vt:i4>0</vt:i4>
      </vt:variant>
      <vt:variant>
        <vt:i4>5</vt:i4>
      </vt:variant>
      <vt:variant>
        <vt:lpwstr>mailto:marco.cippitelli@uniroma1.i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ippitelli</dc:creator>
  <cp:keywords/>
  <dc:description/>
  <cp:lastModifiedBy>Marco Cippitelli</cp:lastModifiedBy>
  <cp:revision>27</cp:revision>
  <cp:lastPrinted>2021-04-19T11:28:00Z</cp:lastPrinted>
  <dcterms:created xsi:type="dcterms:W3CDTF">2021-06-01T12:52:00Z</dcterms:created>
  <dcterms:modified xsi:type="dcterms:W3CDTF">2021-08-05T08:11:00Z</dcterms:modified>
</cp:coreProperties>
</file>